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157B7" w14:textId="77777777" w:rsidR="00FA40BD" w:rsidRPr="00B94836" w:rsidRDefault="00F34347">
      <w:pPr>
        <w:jc w:val="center"/>
        <w:rPr>
          <w:b/>
          <w:sz w:val="36"/>
          <w:szCs w:val="36"/>
        </w:rPr>
      </w:pPr>
      <w:r w:rsidRPr="00B94836">
        <w:rPr>
          <w:rFonts w:hint="eastAsia"/>
          <w:b/>
          <w:sz w:val="36"/>
          <w:szCs w:val="36"/>
        </w:rPr>
        <w:t>S</w:t>
      </w:r>
      <w:r w:rsidRPr="00B94836">
        <w:rPr>
          <w:b/>
          <w:sz w:val="36"/>
          <w:szCs w:val="36"/>
        </w:rPr>
        <w:t>upplementary</w:t>
      </w:r>
      <w:r w:rsidRPr="00B94836">
        <w:rPr>
          <w:rFonts w:hint="eastAsia"/>
          <w:b/>
          <w:sz w:val="36"/>
          <w:szCs w:val="36"/>
        </w:rPr>
        <w:t xml:space="preserve"> </w:t>
      </w:r>
      <w:r w:rsidRPr="00B94836">
        <w:rPr>
          <w:b/>
          <w:sz w:val="36"/>
          <w:szCs w:val="36"/>
        </w:rPr>
        <w:t xml:space="preserve">Tables </w:t>
      </w:r>
      <w:r w:rsidRPr="00B94836">
        <w:rPr>
          <w:rFonts w:hint="eastAsia"/>
          <w:b/>
          <w:sz w:val="36"/>
          <w:szCs w:val="36"/>
        </w:rPr>
        <w:t>for</w:t>
      </w:r>
    </w:p>
    <w:p w14:paraId="3D7EE8BD" w14:textId="77777777" w:rsidR="00FA40BD" w:rsidRPr="00B94836" w:rsidRDefault="00FA40BD"/>
    <w:p w14:paraId="48B36BA8" w14:textId="77777777" w:rsidR="00FA40BD" w:rsidRPr="00B94836" w:rsidRDefault="00F34347">
      <w:pPr>
        <w:kinsoku w:val="0"/>
        <w:overflowPunct w:val="0"/>
        <w:spacing w:line="480" w:lineRule="auto"/>
        <w:jc w:val="center"/>
        <w:rPr>
          <w:sz w:val="32"/>
        </w:rPr>
      </w:pPr>
      <w:r w:rsidRPr="00B94836">
        <w:rPr>
          <w:sz w:val="32"/>
        </w:rPr>
        <w:t xml:space="preserve">Microbial Community and Metabolite Dynamics During Soy Sauce </w:t>
      </w:r>
      <w:r w:rsidRPr="00B94836">
        <w:rPr>
          <w:i/>
          <w:sz w:val="32"/>
        </w:rPr>
        <w:t>Koji</w:t>
      </w:r>
      <w:r w:rsidRPr="00B94836">
        <w:rPr>
          <w:sz w:val="32"/>
        </w:rPr>
        <w:t xml:space="preserve"> Making</w:t>
      </w:r>
    </w:p>
    <w:p w14:paraId="2635F36F" w14:textId="77777777" w:rsidR="00FA40BD" w:rsidRPr="00B94836" w:rsidRDefault="00F34347">
      <w:pPr>
        <w:kinsoku w:val="0"/>
        <w:overflowPunct w:val="0"/>
        <w:spacing w:line="480" w:lineRule="auto"/>
        <w:rPr>
          <w:b/>
          <w:bCs/>
          <w:sz w:val="24"/>
          <w:vertAlign w:val="superscript"/>
        </w:rPr>
      </w:pPr>
      <w:proofErr w:type="spellStart"/>
      <w:r w:rsidRPr="00B94836">
        <w:rPr>
          <w:b/>
          <w:bCs/>
          <w:sz w:val="24"/>
        </w:rPr>
        <w:t>Guiliang</w:t>
      </w:r>
      <w:proofErr w:type="spellEnd"/>
      <w:r w:rsidRPr="00B94836">
        <w:rPr>
          <w:b/>
          <w:bCs/>
          <w:sz w:val="24"/>
        </w:rPr>
        <w:t xml:space="preserve"> Tan</w:t>
      </w:r>
      <w:r w:rsidRPr="00B94836">
        <w:rPr>
          <w:b/>
          <w:bCs/>
          <w:sz w:val="24"/>
          <w:vertAlign w:val="superscript"/>
        </w:rPr>
        <w:t>a</w:t>
      </w:r>
      <w:r w:rsidRPr="00B94836">
        <w:rPr>
          <w:b/>
          <w:bCs/>
          <w:sz w:val="24"/>
        </w:rPr>
        <w:t>, Min Hu</w:t>
      </w:r>
      <w:r w:rsidRPr="00B94836">
        <w:rPr>
          <w:b/>
          <w:bCs/>
          <w:sz w:val="24"/>
          <w:vertAlign w:val="superscript"/>
        </w:rPr>
        <w:t>b*</w:t>
      </w:r>
      <w:r w:rsidRPr="00B94836">
        <w:rPr>
          <w:b/>
          <w:bCs/>
          <w:sz w:val="24"/>
        </w:rPr>
        <w:t xml:space="preserve">, </w:t>
      </w:r>
      <w:proofErr w:type="spellStart"/>
      <w:r w:rsidRPr="00B94836">
        <w:rPr>
          <w:b/>
          <w:bCs/>
          <w:sz w:val="24"/>
        </w:rPr>
        <w:t>Xiangli</w:t>
      </w:r>
      <w:proofErr w:type="spellEnd"/>
      <w:r w:rsidRPr="00B94836">
        <w:rPr>
          <w:b/>
          <w:bCs/>
          <w:sz w:val="24"/>
        </w:rPr>
        <w:t xml:space="preserve"> </w:t>
      </w:r>
      <w:proofErr w:type="spellStart"/>
      <w:r w:rsidRPr="00B94836">
        <w:rPr>
          <w:b/>
          <w:bCs/>
          <w:sz w:val="24"/>
        </w:rPr>
        <w:t>Li</w:t>
      </w:r>
      <w:r w:rsidR="00801920">
        <w:rPr>
          <w:b/>
          <w:bCs/>
          <w:sz w:val="24"/>
          <w:vertAlign w:val="superscript"/>
        </w:rPr>
        <w:t>c</w:t>
      </w:r>
      <w:proofErr w:type="spellEnd"/>
      <w:r w:rsidRPr="00B94836">
        <w:rPr>
          <w:b/>
          <w:bCs/>
          <w:sz w:val="24"/>
        </w:rPr>
        <w:t xml:space="preserve">, </w:t>
      </w:r>
      <w:proofErr w:type="spellStart"/>
      <w:r w:rsidRPr="00B94836">
        <w:rPr>
          <w:b/>
          <w:bCs/>
          <w:sz w:val="24"/>
        </w:rPr>
        <w:t>Xueyan</w:t>
      </w:r>
      <w:proofErr w:type="spellEnd"/>
      <w:r w:rsidRPr="00B94836">
        <w:rPr>
          <w:b/>
          <w:bCs/>
          <w:sz w:val="24"/>
        </w:rPr>
        <w:t xml:space="preserve"> Li</w:t>
      </w:r>
      <w:r w:rsidRPr="00B94836">
        <w:rPr>
          <w:b/>
          <w:bCs/>
          <w:sz w:val="24"/>
          <w:vertAlign w:val="superscript"/>
        </w:rPr>
        <w:t>a</w:t>
      </w:r>
      <w:r w:rsidRPr="00B94836">
        <w:rPr>
          <w:b/>
          <w:bCs/>
          <w:sz w:val="24"/>
        </w:rPr>
        <w:t xml:space="preserve">, </w:t>
      </w:r>
      <w:proofErr w:type="spellStart"/>
      <w:r w:rsidRPr="00B94836">
        <w:rPr>
          <w:b/>
          <w:bCs/>
          <w:sz w:val="24"/>
        </w:rPr>
        <w:t>Ziqiang</w:t>
      </w:r>
      <w:proofErr w:type="spellEnd"/>
      <w:r w:rsidRPr="00B94836">
        <w:rPr>
          <w:b/>
          <w:bCs/>
          <w:sz w:val="24"/>
        </w:rPr>
        <w:t xml:space="preserve"> Pan</w:t>
      </w:r>
      <w:r w:rsidRPr="00B94836">
        <w:rPr>
          <w:b/>
          <w:bCs/>
          <w:sz w:val="24"/>
          <w:vertAlign w:val="superscript"/>
        </w:rPr>
        <w:t>a</w:t>
      </w:r>
      <w:r w:rsidRPr="00B94836">
        <w:rPr>
          <w:b/>
          <w:bCs/>
          <w:sz w:val="24"/>
        </w:rPr>
        <w:t>, Mei Li</w:t>
      </w:r>
      <w:r w:rsidRPr="00B94836">
        <w:rPr>
          <w:b/>
          <w:bCs/>
          <w:sz w:val="24"/>
          <w:vertAlign w:val="superscript"/>
        </w:rPr>
        <w:t>a</w:t>
      </w:r>
      <w:r w:rsidRPr="00B94836">
        <w:rPr>
          <w:b/>
          <w:bCs/>
          <w:sz w:val="24"/>
        </w:rPr>
        <w:t>, Lin Li</w:t>
      </w:r>
      <w:r w:rsidRPr="00B94836">
        <w:rPr>
          <w:b/>
          <w:bCs/>
          <w:sz w:val="24"/>
          <w:vertAlign w:val="superscript"/>
        </w:rPr>
        <w:t>a</w:t>
      </w:r>
      <w:r w:rsidRPr="00B94836">
        <w:rPr>
          <w:b/>
          <w:bCs/>
          <w:sz w:val="24"/>
        </w:rPr>
        <w:t xml:space="preserve">, Yi </w:t>
      </w:r>
      <w:proofErr w:type="gramStart"/>
      <w:r w:rsidRPr="00B94836">
        <w:rPr>
          <w:b/>
          <w:bCs/>
          <w:sz w:val="24"/>
        </w:rPr>
        <w:t>Wang</w:t>
      </w:r>
      <w:r w:rsidRPr="00B94836">
        <w:rPr>
          <w:b/>
          <w:bCs/>
          <w:sz w:val="24"/>
          <w:vertAlign w:val="superscript"/>
        </w:rPr>
        <w:t>a,*</w:t>
      </w:r>
      <w:proofErr w:type="gramEnd"/>
      <w:r w:rsidRPr="00B94836">
        <w:rPr>
          <w:b/>
          <w:bCs/>
          <w:sz w:val="24"/>
        </w:rPr>
        <w:t xml:space="preserve">, </w:t>
      </w:r>
      <w:proofErr w:type="spellStart"/>
      <w:r w:rsidRPr="00B94836">
        <w:rPr>
          <w:b/>
          <w:bCs/>
          <w:sz w:val="24"/>
        </w:rPr>
        <w:t>Ziyi</w:t>
      </w:r>
      <w:proofErr w:type="spellEnd"/>
      <w:r w:rsidRPr="00B94836">
        <w:rPr>
          <w:b/>
          <w:bCs/>
          <w:sz w:val="24"/>
        </w:rPr>
        <w:t xml:space="preserve"> </w:t>
      </w:r>
      <w:proofErr w:type="spellStart"/>
      <w:r w:rsidRPr="00B94836">
        <w:rPr>
          <w:b/>
          <w:bCs/>
          <w:sz w:val="24"/>
        </w:rPr>
        <w:t>Zheng</w:t>
      </w:r>
      <w:r w:rsidRPr="00B94836">
        <w:rPr>
          <w:b/>
          <w:bCs/>
          <w:sz w:val="24"/>
          <w:vertAlign w:val="superscript"/>
        </w:rPr>
        <w:t>a</w:t>
      </w:r>
      <w:proofErr w:type="spellEnd"/>
    </w:p>
    <w:p w14:paraId="7EC8B646" w14:textId="77777777" w:rsidR="00FA40BD" w:rsidRPr="00B94836" w:rsidRDefault="00F34347">
      <w:pPr>
        <w:pStyle w:val="ListParagraph"/>
        <w:kinsoku w:val="0"/>
        <w:overflowPunct w:val="0"/>
        <w:spacing w:line="480" w:lineRule="auto"/>
        <w:ind w:firstLineChars="0" w:firstLine="0"/>
        <w:rPr>
          <w:sz w:val="24"/>
        </w:rPr>
      </w:pPr>
      <w:r w:rsidRPr="00B94836">
        <w:rPr>
          <w:sz w:val="24"/>
          <w:vertAlign w:val="superscript"/>
        </w:rPr>
        <w:t>a</w:t>
      </w:r>
      <w:r w:rsidRPr="00B94836">
        <w:rPr>
          <w:sz w:val="24"/>
        </w:rPr>
        <w:t xml:space="preserve"> </w:t>
      </w:r>
      <w:r w:rsidRPr="00B94836">
        <w:rPr>
          <w:rFonts w:eastAsia="Times-Roman"/>
          <w:i/>
          <w:sz w:val="24"/>
        </w:rPr>
        <w:t>School of Material Science and Food Engineering, University of Electronic Science and Technology of China, Zhongshan Institute</w:t>
      </w:r>
      <w:r w:rsidRPr="00B94836">
        <w:rPr>
          <w:i/>
          <w:sz w:val="24"/>
        </w:rPr>
        <w:t xml:space="preserve">, Zhongshan 528402, </w:t>
      </w:r>
      <w:proofErr w:type="gramStart"/>
      <w:r w:rsidRPr="00B94836">
        <w:rPr>
          <w:i/>
          <w:sz w:val="24"/>
        </w:rPr>
        <w:t>China;</w:t>
      </w:r>
      <w:proofErr w:type="gramEnd"/>
    </w:p>
    <w:p w14:paraId="75058A2C" w14:textId="77777777" w:rsidR="00801920" w:rsidRDefault="00F34347" w:rsidP="00801920">
      <w:pPr>
        <w:pStyle w:val="ListParagraph"/>
        <w:kinsoku w:val="0"/>
        <w:overflowPunct w:val="0"/>
        <w:spacing w:line="480" w:lineRule="auto"/>
        <w:ind w:firstLineChars="0" w:firstLine="0"/>
        <w:rPr>
          <w:i/>
          <w:color w:val="242021"/>
          <w:sz w:val="24"/>
        </w:rPr>
      </w:pPr>
      <w:r w:rsidRPr="00B94836">
        <w:rPr>
          <w:sz w:val="24"/>
          <w:vertAlign w:val="superscript"/>
        </w:rPr>
        <w:t>b</w:t>
      </w:r>
      <w:r w:rsidRPr="00B94836">
        <w:rPr>
          <w:sz w:val="24"/>
        </w:rPr>
        <w:t xml:space="preserve"> </w:t>
      </w:r>
      <w:r w:rsidR="00801920" w:rsidRPr="00422EFA">
        <w:rPr>
          <w:i/>
          <w:color w:val="242021"/>
          <w:sz w:val="24"/>
        </w:rPr>
        <w:t>School of Environmental and Safety Engineering, Changzh</w:t>
      </w:r>
      <w:r w:rsidR="00801920">
        <w:rPr>
          <w:rFonts w:hint="eastAsia"/>
          <w:i/>
          <w:color w:val="242021"/>
          <w:sz w:val="24"/>
        </w:rPr>
        <w:t>ou</w:t>
      </w:r>
      <w:r w:rsidR="00801920">
        <w:rPr>
          <w:i/>
          <w:color w:val="242021"/>
          <w:sz w:val="24"/>
        </w:rPr>
        <w:t xml:space="preserve"> University, Changzhou 213164, </w:t>
      </w:r>
      <w:proofErr w:type="gramStart"/>
      <w:r w:rsidR="00801920">
        <w:rPr>
          <w:i/>
          <w:color w:val="242021"/>
          <w:sz w:val="24"/>
        </w:rPr>
        <w:t>China;</w:t>
      </w:r>
      <w:proofErr w:type="gramEnd"/>
    </w:p>
    <w:p w14:paraId="7092A5CE" w14:textId="77777777" w:rsidR="00FA40BD" w:rsidRPr="00B94836" w:rsidRDefault="00801920">
      <w:pPr>
        <w:pStyle w:val="ListParagraph"/>
        <w:kinsoku w:val="0"/>
        <w:overflowPunct w:val="0"/>
        <w:spacing w:line="480" w:lineRule="auto"/>
        <w:ind w:firstLineChars="0" w:firstLine="0"/>
        <w:rPr>
          <w:i/>
          <w:sz w:val="24"/>
        </w:rPr>
      </w:pPr>
      <w:r>
        <w:rPr>
          <w:sz w:val="24"/>
          <w:vertAlign w:val="superscript"/>
        </w:rPr>
        <w:t>c</w:t>
      </w:r>
      <w:r w:rsidR="00F34347" w:rsidRPr="00B94836">
        <w:rPr>
          <w:i/>
          <w:sz w:val="24"/>
        </w:rPr>
        <w:t xml:space="preserve"> School of Health Industry, Zhongshan Torch Vocational and Technical College, Zhongshan 528436, China.</w:t>
      </w:r>
    </w:p>
    <w:p w14:paraId="44EFB85C" w14:textId="77777777" w:rsidR="00FA40BD" w:rsidRPr="00B94836" w:rsidRDefault="00FA40BD">
      <w:pPr>
        <w:pStyle w:val="ListParagraph"/>
        <w:kinsoku w:val="0"/>
        <w:overflowPunct w:val="0"/>
        <w:spacing w:line="480" w:lineRule="auto"/>
        <w:ind w:firstLineChars="0" w:firstLine="0"/>
        <w:rPr>
          <w:sz w:val="24"/>
        </w:rPr>
      </w:pPr>
    </w:p>
    <w:p w14:paraId="3B808A3F" w14:textId="77777777" w:rsidR="00FA40BD" w:rsidRPr="00B94836" w:rsidRDefault="00F34347">
      <w:pPr>
        <w:kinsoku w:val="0"/>
        <w:overflowPunct w:val="0"/>
        <w:spacing w:line="480" w:lineRule="auto"/>
        <w:rPr>
          <w:rFonts w:eastAsia="Times-Roman"/>
          <w:i/>
          <w:iCs/>
          <w:sz w:val="24"/>
        </w:rPr>
      </w:pPr>
      <w:r w:rsidRPr="00B94836">
        <w:rPr>
          <w:rFonts w:ascii="Cambria Math" w:hAnsi="Cambria Math" w:cs="Cambria Math"/>
          <w:sz w:val="24"/>
        </w:rPr>
        <w:t>∗</w:t>
      </w:r>
      <w:r w:rsidRPr="00B94836">
        <w:rPr>
          <w:sz w:val="24"/>
        </w:rPr>
        <w:t xml:space="preserve"> </w:t>
      </w:r>
      <w:r w:rsidRPr="00B94836">
        <w:rPr>
          <w:i/>
          <w:sz w:val="24"/>
        </w:rPr>
        <w:t xml:space="preserve">Correspondence to: Min Hu, </w:t>
      </w:r>
      <w:r w:rsidR="003D51F3" w:rsidRPr="00422EFA">
        <w:rPr>
          <w:i/>
          <w:color w:val="242021"/>
          <w:sz w:val="24"/>
        </w:rPr>
        <w:t>School of Environmental and Safety Engineering, Changzh</w:t>
      </w:r>
      <w:r w:rsidR="003D51F3">
        <w:rPr>
          <w:rFonts w:hint="eastAsia"/>
          <w:i/>
          <w:color w:val="242021"/>
          <w:sz w:val="24"/>
        </w:rPr>
        <w:t>ou</w:t>
      </w:r>
      <w:r w:rsidR="003D51F3">
        <w:rPr>
          <w:i/>
          <w:color w:val="242021"/>
          <w:sz w:val="24"/>
        </w:rPr>
        <w:t xml:space="preserve"> University, Changzhou 213164, China</w:t>
      </w:r>
      <w:r w:rsidRPr="00B94836">
        <w:rPr>
          <w:i/>
          <w:sz w:val="24"/>
        </w:rPr>
        <w:t>. E-mail: humin@soil.gd.cn</w:t>
      </w:r>
      <w:r w:rsidRPr="00B94836">
        <w:t xml:space="preserve">. </w:t>
      </w:r>
      <w:r w:rsidRPr="00B94836">
        <w:rPr>
          <w:i/>
          <w:iCs/>
          <w:sz w:val="24"/>
        </w:rPr>
        <w:t>Yi Wang,</w:t>
      </w:r>
      <w:r w:rsidRPr="00B94836">
        <w:rPr>
          <w:b/>
          <w:bCs/>
          <w:i/>
          <w:iCs/>
          <w:sz w:val="24"/>
        </w:rPr>
        <w:t xml:space="preserve"> </w:t>
      </w:r>
      <w:r w:rsidRPr="00B94836">
        <w:rPr>
          <w:rFonts w:eastAsia="Times-Roman"/>
          <w:i/>
          <w:iCs/>
          <w:sz w:val="24"/>
        </w:rPr>
        <w:t>School of Material Science and Food Engineering, University of Electronic Science and Technology of China, Zhongshan Institute</w:t>
      </w:r>
      <w:r w:rsidRPr="00B94836">
        <w:rPr>
          <w:i/>
          <w:iCs/>
          <w:sz w:val="24"/>
        </w:rPr>
        <w:t xml:space="preserve">, Zhongshan 528402, China. </w:t>
      </w:r>
      <w:r w:rsidRPr="00B94836">
        <w:rPr>
          <w:i/>
          <w:sz w:val="24"/>
        </w:rPr>
        <w:t>E-mail:</w:t>
      </w:r>
      <w:r w:rsidRPr="00B94836">
        <w:rPr>
          <w:rFonts w:eastAsia="Times-Roman"/>
          <w:i/>
          <w:iCs/>
          <w:sz w:val="24"/>
        </w:rPr>
        <w:t xml:space="preserve"> wangyi@zsc.edu.cn.</w:t>
      </w:r>
    </w:p>
    <w:p w14:paraId="4D447125" w14:textId="77777777" w:rsidR="00FA40BD" w:rsidRPr="00B94836" w:rsidRDefault="00FA40BD">
      <w:pPr>
        <w:rPr>
          <w:b/>
        </w:rPr>
      </w:pPr>
    </w:p>
    <w:p w14:paraId="55B5859C" w14:textId="77777777" w:rsidR="00FA40BD" w:rsidRPr="00B94836" w:rsidRDefault="00FA40BD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2FD3A477" w14:textId="77777777" w:rsidR="00FA40BD" w:rsidRPr="00B94836" w:rsidRDefault="00F34347">
      <w:pPr>
        <w:widowControl/>
        <w:jc w:val="left"/>
        <w:rPr>
          <w:sz w:val="24"/>
        </w:rPr>
      </w:pPr>
      <w:r w:rsidRPr="00B94836">
        <w:rPr>
          <w:sz w:val="24"/>
        </w:rPr>
        <w:br w:type="page"/>
      </w:r>
    </w:p>
    <w:p w14:paraId="65592732" w14:textId="77777777" w:rsidR="00FA40BD" w:rsidRPr="00B94836" w:rsidRDefault="00FA40BD">
      <w:pPr>
        <w:spacing w:line="480" w:lineRule="auto"/>
        <w:rPr>
          <w:b/>
          <w:bCs/>
          <w:sz w:val="24"/>
        </w:rPr>
        <w:sectPr w:rsidR="00FA40BD" w:rsidRPr="00B94836" w:rsidSect="00526A1F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FD859A1" w14:textId="1FC65A78" w:rsidR="00EB3C75" w:rsidRPr="00066A20" w:rsidRDefault="00EB3C75" w:rsidP="00EB3C75">
      <w:pPr>
        <w:spacing w:line="360" w:lineRule="auto"/>
        <w:jc w:val="center"/>
        <w:rPr>
          <w:rStyle w:val="fontstyle21"/>
          <w:color w:val="000000" w:themeColor="text1"/>
          <w:sz w:val="24"/>
        </w:rPr>
      </w:pPr>
      <w:r w:rsidRPr="00EB3C75">
        <w:rPr>
          <w:b/>
          <w:color w:val="000000" w:themeColor="text1"/>
          <w:kern w:val="0"/>
          <w:sz w:val="24"/>
        </w:rPr>
        <w:lastRenderedPageBreak/>
        <w:t xml:space="preserve">Table </w:t>
      </w:r>
      <w:r>
        <w:rPr>
          <w:b/>
          <w:color w:val="000000" w:themeColor="text1"/>
          <w:kern w:val="0"/>
          <w:sz w:val="24"/>
        </w:rPr>
        <w:t>S1</w:t>
      </w:r>
      <w:r w:rsidRPr="00EB3C75">
        <w:rPr>
          <w:b/>
          <w:color w:val="000000" w:themeColor="text1"/>
          <w:kern w:val="0"/>
          <w:sz w:val="24"/>
        </w:rPr>
        <w:t>.</w:t>
      </w:r>
      <w:r w:rsidRPr="00EB3C75">
        <w:rPr>
          <w:color w:val="000000" w:themeColor="text1"/>
          <w:kern w:val="0"/>
          <w:sz w:val="24"/>
        </w:rPr>
        <w:t xml:space="preserve"> </w:t>
      </w:r>
      <w:r w:rsidRPr="00EB3C75">
        <w:rPr>
          <w:rStyle w:val="fontstyle21"/>
          <w:rFonts w:ascii="Times New Roman" w:hAnsi="Times New Roman" w:cs="Times New Roman"/>
          <w:color w:val="000000" w:themeColor="text1"/>
          <w:sz w:val="24"/>
        </w:rPr>
        <w:t>VFC</w:t>
      </w:r>
      <w:r w:rsidRPr="00EB3C75">
        <w:rPr>
          <w:rStyle w:val="fontstyle01"/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B3C75">
        <w:rPr>
          <w:rStyle w:val="fontstyle21"/>
          <w:rFonts w:ascii="Times New Roman" w:hAnsi="Times New Roman" w:cs="Times New Roman"/>
          <w:color w:val="000000" w:themeColor="text1"/>
          <w:sz w:val="24"/>
        </w:rPr>
        <w:t xml:space="preserve">profiles of samples taken from </w:t>
      </w:r>
      <w:r w:rsidRPr="00EB3C75">
        <w:rPr>
          <w:rStyle w:val="fontstyle21"/>
          <w:rFonts w:ascii="Times New Roman" w:hAnsi="Times New Roman" w:cs="Times New Roman"/>
          <w:i/>
          <w:color w:val="000000" w:themeColor="text1"/>
          <w:sz w:val="24"/>
        </w:rPr>
        <w:t>koji</w:t>
      </w:r>
      <w:r w:rsidRPr="00EB3C75">
        <w:rPr>
          <w:rStyle w:val="fontstyle21"/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B3C75">
        <w:rPr>
          <w:color w:val="000000" w:themeColor="text1"/>
          <w:sz w:val="24"/>
        </w:rPr>
        <w:t>making ferme</w:t>
      </w:r>
      <w:r w:rsidRPr="00066A20">
        <w:rPr>
          <w:color w:val="000000" w:themeColor="text1"/>
          <w:sz w:val="24"/>
        </w:rPr>
        <w:t>ntations at six different stages</w:t>
      </w:r>
      <w:r w:rsidRPr="00066A20">
        <w:rPr>
          <w:rStyle w:val="fontstyle21"/>
          <w:color w:val="000000" w:themeColor="text1"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00"/>
        <w:gridCol w:w="1784"/>
        <w:gridCol w:w="1783"/>
        <w:gridCol w:w="1711"/>
        <w:gridCol w:w="1770"/>
        <w:gridCol w:w="1843"/>
        <w:gridCol w:w="1783"/>
      </w:tblGrid>
      <w:tr w:rsidR="00EB3C75" w:rsidRPr="006F6B22" w14:paraId="11A6965C" w14:textId="77777777" w:rsidTr="00EF0AF2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3497C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VFC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6E547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Concentration (</w:t>
            </w:r>
            <w:proofErr w:type="spellStart"/>
            <w:r w:rsidRPr="006F6B22">
              <w:rPr>
                <w:b/>
                <w:bCs/>
                <w:color w:val="000000"/>
                <w:kern w:val="0"/>
                <w:sz w:val="24"/>
              </w:rPr>
              <w:t>μg</w:t>
            </w:r>
            <w:proofErr w:type="spellEnd"/>
            <w:r w:rsidRPr="006F6B22">
              <w:rPr>
                <w:b/>
                <w:bCs/>
                <w:color w:val="000000"/>
                <w:kern w:val="0"/>
                <w:sz w:val="24"/>
              </w:rPr>
              <w:t>/kg)</w:t>
            </w:r>
          </w:p>
        </w:tc>
      </w:tr>
      <w:tr w:rsidR="00EB3C75" w:rsidRPr="006F6B22" w14:paraId="29F671D0" w14:textId="77777777" w:rsidTr="00EF0AF2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2F86D" w14:textId="77777777" w:rsidR="00EB3C75" w:rsidRPr="006F6B22" w:rsidRDefault="00EB3C75" w:rsidP="00EF0AF2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13F7F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KJ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DB311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KJ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B7B68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KJ1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9EB4B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KJ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48405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KJ3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9A39B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KJ48h</w:t>
            </w:r>
          </w:p>
        </w:tc>
      </w:tr>
      <w:tr w:rsidR="00EB3C75" w:rsidRPr="006F6B22" w14:paraId="52A979BD" w14:textId="77777777" w:rsidTr="00EF0A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FFD1" w14:textId="77777777" w:rsidR="00EB3C75" w:rsidRPr="006F6B22" w:rsidRDefault="00EB3C75" w:rsidP="00EF0AF2">
            <w:pPr>
              <w:widowControl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Esters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EB2A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7602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1D11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F60F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71F9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CBD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EB3C75" w:rsidRPr="006F6B22" w14:paraId="2AD8C6C1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21A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M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CE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9.95 ± 6.5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2E2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7.12 ± 2.1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38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8.65 ± 4.2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6E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79.02 ± 6.3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E5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86.86 ± 6.4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CE0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22.03 ± 36.28a</w:t>
            </w:r>
          </w:p>
        </w:tc>
      </w:tr>
      <w:tr w:rsidR="00EB3C75" w:rsidRPr="006F6B22" w14:paraId="2AE76B30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A1A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8D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E2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EDE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7.17 ± 2.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1ED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5.96 ± 4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F8B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6.88 ± 5.5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B56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0.91 ± 8.42a</w:t>
            </w:r>
          </w:p>
        </w:tc>
      </w:tr>
      <w:tr w:rsidR="00EB3C75" w:rsidRPr="006F6B22" w14:paraId="372D3325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CA3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Methyl 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2ED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83 ± 0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06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.08 ± 1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03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11B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20C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571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.12 ± 2.23a</w:t>
            </w:r>
          </w:p>
        </w:tc>
      </w:tr>
      <w:tr w:rsidR="00EB3C75" w:rsidRPr="006F6B22" w14:paraId="1B5C4EC4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D19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Methyl iso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5D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F85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90D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AE1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88F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44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3.43 ± 0.90</w:t>
            </w:r>
          </w:p>
        </w:tc>
      </w:tr>
      <w:tr w:rsidR="00EB3C75" w:rsidRPr="006F6B22" w14:paraId="0C4BADE3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6D8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Ethyl iso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847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66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42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75D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3.18 ± 2.9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82E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52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9.89 ± 7.22a</w:t>
            </w:r>
          </w:p>
        </w:tc>
      </w:tr>
      <w:tr w:rsidR="00EB3C75" w:rsidRPr="006F6B22" w14:paraId="7F5742A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9A1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Isoam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EF7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BDC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10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3D7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02C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27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2.13 ± 3.56</w:t>
            </w:r>
          </w:p>
        </w:tc>
      </w:tr>
      <w:tr w:rsidR="00EB3C75" w:rsidRPr="006F6B22" w14:paraId="12653CA4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178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Methyl hex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7BD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EE1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6DF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B3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030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.84 ± 1.4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F2B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7.80 ± 5.75a</w:t>
            </w:r>
          </w:p>
        </w:tc>
      </w:tr>
      <w:tr w:rsidR="00EB3C75" w:rsidRPr="006F6B22" w14:paraId="146FA98A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1C5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Methyl 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41B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234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41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B0C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.79 ± 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B34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54 ± 0.9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A7F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.09 ±3.44a</w:t>
            </w:r>
          </w:p>
        </w:tc>
      </w:tr>
      <w:tr w:rsidR="00EB3C75" w:rsidRPr="006F6B22" w14:paraId="6B0C5EB7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E1C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Methyl oc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916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FA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B64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69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.97 ± 0.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E6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.2 ± 1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C29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1.09 ± 5.77a</w:t>
            </w:r>
          </w:p>
        </w:tc>
      </w:tr>
      <w:tr w:rsidR="00EB3C75" w:rsidRPr="006F6B22" w14:paraId="1B79A453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8B5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 xml:space="preserve">Methyl </w:t>
            </w:r>
            <w:proofErr w:type="spellStart"/>
            <w:r w:rsidRPr="006F6B22">
              <w:rPr>
                <w:color w:val="000000"/>
                <w:kern w:val="0"/>
                <w:sz w:val="24"/>
              </w:rPr>
              <w:t>hexadec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61F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 xml:space="preserve">4.27 ± 0.99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41D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870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69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 xml:space="preserve">12.50 ± 2.04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7F8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0.82 ± 1.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F2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0.45 ± 11.21a</w:t>
            </w:r>
          </w:p>
        </w:tc>
      </w:tr>
      <w:tr w:rsidR="00EB3C75" w:rsidRPr="006F6B22" w14:paraId="1EEB63F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CB1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Ethyl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CB8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2D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0E8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9BF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8E9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.43 ± 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F5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.22 ± 3.66a</w:t>
            </w:r>
          </w:p>
        </w:tc>
      </w:tr>
      <w:tr w:rsidR="00EB3C75" w:rsidRPr="006F6B22" w14:paraId="785FC24A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BF0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Methyl lino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20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16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BD0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93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925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0.63 ± 2.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6DF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7.50 ± 7.45a</w:t>
            </w:r>
          </w:p>
        </w:tc>
      </w:tr>
      <w:tr w:rsidR="00EB3C75" w:rsidRPr="006F6B22" w14:paraId="01AC7769" w14:textId="77777777" w:rsidTr="00EF0A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87DF" w14:textId="77777777" w:rsidR="00EB3C75" w:rsidRPr="006F6B22" w:rsidRDefault="00EB3C75" w:rsidP="00EF0AF2">
            <w:pPr>
              <w:widowControl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Alcohols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A91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D499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B83E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E103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CA9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60CD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EB3C75" w:rsidRPr="006F6B22" w14:paraId="3BAA0FAC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AFF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7E4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2.00 ± 2.8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5BF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2.41 ± 1.2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7F6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 xml:space="preserve">118.2 ± 1.80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4B4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1.96 ± 14.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2A8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0.69 ± 8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46C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9.38 ± 9.46c</w:t>
            </w:r>
          </w:p>
        </w:tc>
      </w:tr>
      <w:tr w:rsidR="00EB3C75" w:rsidRPr="006F6B22" w14:paraId="32723B09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143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Isoam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74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6.67 ± 1.6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6B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5.19 ± 1.5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36A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 xml:space="preserve">65.96 ± 2.10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92E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1.12 ± 2.9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FB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3.89 ± 11.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5D5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76.65 ± 16.12a</w:t>
            </w:r>
          </w:p>
        </w:tc>
      </w:tr>
      <w:tr w:rsidR="00EB3C75" w:rsidRPr="006F6B22" w14:paraId="73DB78C1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8CF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Pent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424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4.14 ± 1.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BB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5.24 ± 0.9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D0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D5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4F3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41A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7D23130B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77F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,3-But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9E9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BD4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B8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6.51 ± 0.5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BC5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50.63 ± 8.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7F2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4.05 ± 2.8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707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6.63 ± 4.69c</w:t>
            </w:r>
          </w:p>
        </w:tc>
      </w:tr>
      <w:tr w:rsidR="00EB3C75" w:rsidRPr="006F6B22" w14:paraId="010A73B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909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(</w:t>
            </w:r>
            <w:proofErr w:type="gramStart"/>
            <w:r w:rsidRPr="006F6B22">
              <w:rPr>
                <w:color w:val="000000"/>
                <w:kern w:val="0"/>
                <w:sz w:val="24"/>
              </w:rPr>
              <w:t>R,R</w:t>
            </w:r>
            <w:proofErr w:type="gramEnd"/>
            <w:r w:rsidRPr="006F6B22">
              <w:rPr>
                <w:color w:val="000000"/>
                <w:kern w:val="0"/>
                <w:sz w:val="24"/>
              </w:rPr>
              <w:t>)-2,3-But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096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DF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EED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7.36 ± 6.8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5A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7C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A9A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1.58 ± 14.03a</w:t>
            </w:r>
          </w:p>
        </w:tc>
      </w:tr>
      <w:tr w:rsidR="00EB3C75" w:rsidRPr="006F6B22" w14:paraId="4CDF8E44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EE1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Hex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507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1.02 ± 8.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FC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4.27 ± 2.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AB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4.05 ± 0.7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F5C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D4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0FD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094122BC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9FA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-Oc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7B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20.91 ± 14.9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25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 xml:space="preserve">298.24 ± </w:t>
            </w:r>
            <w:r w:rsidRPr="006F6B22">
              <w:rPr>
                <w:color w:val="000000"/>
                <w:kern w:val="0"/>
                <w:sz w:val="24"/>
              </w:rPr>
              <w:lastRenderedPageBreak/>
              <w:t>12.4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3E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lastRenderedPageBreak/>
              <w:t>354.49 ± 3.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34C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77.08 ± 7.7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86C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4.39 ± 10.8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3F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85.46 ± 0.38a</w:t>
            </w:r>
          </w:p>
        </w:tc>
      </w:tr>
      <w:tr w:rsidR="00EB3C75" w:rsidRPr="006F6B22" w14:paraId="7AAB8C08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3E4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-Oc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AAD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23 ± 1.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E8C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21 ± 1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8A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D7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7B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5D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3AA1C8C9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05D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Mal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06F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3.17 ± 1.7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AB4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3.60 ± 2.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F80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3.59 ± 4.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6C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2.68 ± 4.4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C4A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22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5802110F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A94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Pheneth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DB1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98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65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339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165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7.01 ± 5.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118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6.77 ± 1.93a</w:t>
            </w:r>
          </w:p>
        </w:tc>
      </w:tr>
      <w:tr w:rsidR="00EB3C75" w:rsidRPr="006F6B22" w14:paraId="45FCB9EC" w14:textId="77777777" w:rsidTr="00EF0A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4730" w14:textId="77777777" w:rsidR="00EB3C75" w:rsidRPr="006F6B22" w:rsidRDefault="00EB3C75" w:rsidP="00EF0AF2">
            <w:pPr>
              <w:widowControl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Aldehydes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D500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55AB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D8D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6F69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EC47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787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EB3C75" w:rsidRPr="006F6B22" w14:paraId="6A8E5A77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717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ECA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362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FA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3.35 ± 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C6B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6A0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DCA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424D6E20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6DC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6F6B22">
              <w:rPr>
                <w:color w:val="000000"/>
                <w:kern w:val="0"/>
                <w:sz w:val="24"/>
              </w:rPr>
              <w:t>Isobutyr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6B3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5F6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6.79 ± 4.2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738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3.71 ± 3.6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B11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C28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8.23 ± 5.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778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8.36 ± 14.10a</w:t>
            </w:r>
          </w:p>
        </w:tc>
      </w:tr>
      <w:tr w:rsidR="00EB3C75" w:rsidRPr="006F6B22" w14:paraId="217FB51B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886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6F6B22">
              <w:rPr>
                <w:color w:val="000000"/>
                <w:kern w:val="0"/>
                <w:sz w:val="24"/>
              </w:rPr>
              <w:t>Isovaler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6C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9.02 ± 3.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681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0.83 ± 2.6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A96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16.24 ± 2.6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6C4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48.89 ±32.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3A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89.21 ± 7.6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36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39.75 ± 27.4a</w:t>
            </w:r>
          </w:p>
        </w:tc>
      </w:tr>
      <w:tr w:rsidR="00EB3C75" w:rsidRPr="006F6B22" w14:paraId="5015557B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A05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-Methylbuty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8AD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346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0.75 ± 0.6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BC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0.13 ± 0.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B3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4.75 ± 1.9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308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2.89 ± 12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217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97.14 ± 8.58a</w:t>
            </w:r>
          </w:p>
        </w:tc>
      </w:tr>
      <w:tr w:rsidR="00EB3C75" w:rsidRPr="006F6B22" w14:paraId="68F5C0A2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3BC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6F6B22">
              <w:rPr>
                <w:color w:val="000000"/>
                <w:kern w:val="0"/>
                <w:sz w:val="24"/>
              </w:rPr>
              <w:t>Hex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BC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06.92 ± 8.4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026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38.35 ± 12.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2CB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06.27 ± 4.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52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3.71 ± 7.9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33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3.08 ± 3.5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1C0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9.69 ± 10.83d</w:t>
            </w:r>
          </w:p>
        </w:tc>
      </w:tr>
      <w:tr w:rsidR="00EB3C75" w:rsidRPr="006F6B22" w14:paraId="7E79AEB3" w14:textId="77777777" w:rsidTr="00EF0AF2">
        <w:trPr>
          <w:trHeight w:val="7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F85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-Methylthiopropoan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0F1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5A4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E72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7.91 ± 0.10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EC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7.99 ± 0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B4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9.22 ± 0.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FA5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1.02 ± 0.96a</w:t>
            </w:r>
          </w:p>
        </w:tc>
      </w:tr>
      <w:tr w:rsidR="00EB3C75" w:rsidRPr="006F6B22" w14:paraId="7BA74750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F3B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F33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4.36 ± 2.6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A49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8.23 ± 1.9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979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4.26 ± 2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21F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5.91 ± 4.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27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9.94 ± 4.2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72A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0.26 ± 8.30b</w:t>
            </w:r>
          </w:p>
        </w:tc>
      </w:tr>
      <w:tr w:rsidR="00EB3C75" w:rsidRPr="006F6B22" w14:paraId="3E0BFA0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BA8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Phenyl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A20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4C4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.61 ± 1.1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EFD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3.82 ± 0.8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35B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47.58 ± 5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781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0.80 ± 4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7A9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3.80 ± 5.52b</w:t>
            </w:r>
          </w:p>
        </w:tc>
      </w:tr>
      <w:tr w:rsidR="00EB3C75" w:rsidRPr="006F6B22" w14:paraId="53564A38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D22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Nonyl 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52E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AA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8FF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.13 ± 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C16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36 ± 0.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E30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.54 ± 0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61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60DB621D" w14:textId="77777777" w:rsidTr="00EF0AF2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17C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-Phenylcroton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8B3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310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7DE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.55 ± 0.1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249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.33 ± 0.2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8E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.98 ± 0.5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BD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8.04 ± 0.31a</w:t>
            </w:r>
          </w:p>
        </w:tc>
      </w:tr>
      <w:tr w:rsidR="00EB3C75" w:rsidRPr="006F6B22" w14:paraId="388E1FCB" w14:textId="77777777" w:rsidTr="00EF0A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CD92" w14:textId="77777777" w:rsidR="00EB3C75" w:rsidRPr="006F6B22" w:rsidRDefault="00EB3C75" w:rsidP="00EF0AF2">
            <w:pPr>
              <w:widowControl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Ketones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E7B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280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3CB9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3EF9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862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003E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EB3C75" w:rsidRPr="006F6B22" w14:paraId="07505940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7D5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Ac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879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1.05 ± 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7D0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81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F9D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5BE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A7B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4DC1C295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951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,3-Butane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469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8B7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.72 ± 1.7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2D7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36.84 ± 4.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152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8.91 ± 2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4F7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6.80 ± 4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2B7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7.08 ± 6.31c</w:t>
            </w:r>
          </w:p>
        </w:tc>
      </w:tr>
      <w:tr w:rsidR="00EB3C75" w:rsidRPr="006F6B22" w14:paraId="3D05E55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B11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56F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1.51 ± 0.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D4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0.95 ± 0.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7C2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B2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82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824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2.26 ± 0.19a</w:t>
            </w:r>
          </w:p>
        </w:tc>
      </w:tr>
      <w:tr w:rsidR="00EB3C75" w:rsidRPr="006F6B22" w14:paraId="7B97C529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2AB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-Pen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0AC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.12 ± 0.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024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6.52 ± 0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42E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.82 ± 0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63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6.15 ± 0.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451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50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33472FF7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AD4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-Hydroxy-2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7E1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0C4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5.78 ± 2.4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C40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82.48 ± 7.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12D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0.62 ± 8.0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C66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0.52 ± 6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3B4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8.72 ± 6.56b</w:t>
            </w:r>
          </w:p>
        </w:tc>
      </w:tr>
      <w:tr w:rsidR="00EB3C75" w:rsidRPr="006F6B22" w14:paraId="1E85165F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DA2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-Hep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696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C3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1.09 ± 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1D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E89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BF2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B85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491D5ABF" w14:textId="77777777" w:rsidTr="00EF0A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F6FA" w14:textId="77777777" w:rsidR="00EB3C75" w:rsidRPr="006F6B22" w:rsidRDefault="00EB3C75" w:rsidP="00EF0AF2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Acids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511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48C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E19D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2D4F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169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73A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EB3C75" w:rsidRPr="006F6B22" w14:paraId="2E73B416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209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lastRenderedPageBreak/>
              <w:t xml:space="preserve">Acet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41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1.67 ± 2.6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92F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6.33 ± 1.4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E6F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2.27 ± 8.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78A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21.26 ± 6.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4F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69.81 ± 30.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AF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5.62 ± 10.17c</w:t>
            </w:r>
          </w:p>
        </w:tc>
      </w:tr>
      <w:tr w:rsidR="00EB3C75" w:rsidRPr="006F6B22" w14:paraId="3084F7E2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6C9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Is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7FF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F0E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A3E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CD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A91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3.82 ± 0.5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7C7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8.02 ± 1.35 a</w:t>
            </w:r>
          </w:p>
        </w:tc>
      </w:tr>
      <w:tr w:rsidR="00EB3C75" w:rsidRPr="006F6B22" w14:paraId="437CF26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644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Hep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F29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A6A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1A6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EBC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AC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2.09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27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1764DA60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38D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-Methyl 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92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600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FC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2B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437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6.12 ± 2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4E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1.06 ± 0.75a</w:t>
            </w:r>
          </w:p>
        </w:tc>
      </w:tr>
      <w:tr w:rsidR="00EB3C75" w:rsidRPr="006F6B22" w14:paraId="00AD4CD6" w14:textId="77777777" w:rsidTr="00EF0A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613B" w14:textId="77777777" w:rsidR="00EB3C75" w:rsidRPr="006F6B22" w:rsidRDefault="00EB3C75" w:rsidP="00EF0AF2">
            <w:pPr>
              <w:widowControl/>
              <w:rPr>
                <w:b/>
                <w:bCs/>
                <w:color w:val="000000"/>
                <w:kern w:val="0"/>
                <w:sz w:val="24"/>
              </w:rPr>
            </w:pPr>
            <w:r w:rsidRPr="006F6B22">
              <w:rPr>
                <w:b/>
                <w:bCs/>
                <w:color w:val="000000"/>
                <w:kern w:val="0"/>
                <w:sz w:val="24"/>
              </w:rPr>
              <w:t>Others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B6E" w14:textId="77777777" w:rsidR="00EB3C75" w:rsidRPr="006F6B22" w:rsidRDefault="00EB3C75" w:rsidP="00EF0AF2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213C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8C0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4A1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1707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668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EB3C75" w:rsidRPr="006F6B22" w14:paraId="728F7E96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542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Pen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498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C5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9A9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C15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6.33 ±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E83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B71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5FAA7921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382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Ethyl vinyl 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D2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7AF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1D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263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7.41 ±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7DB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4D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6308A36B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D3B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-Eth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61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9.36 ± 12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B3C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4.3 ± 4.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92D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4.54 ± 3.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8C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5.43 ± 8.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05B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3.20 ± 1.9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3D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4.98 ± 0.72b</w:t>
            </w:r>
          </w:p>
        </w:tc>
      </w:tr>
      <w:tr w:rsidR="00EB3C75" w:rsidRPr="006F6B22" w14:paraId="355289A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1EC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A3F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.97 ± 0.2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3B5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.8 ± 0.4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3A0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 xml:space="preserve">24.45 ± 1.68 </w:t>
            </w:r>
            <w:proofErr w:type="spellStart"/>
            <w:r w:rsidRPr="006F6B22">
              <w:rPr>
                <w:color w:val="000000"/>
                <w:kern w:val="0"/>
                <w:sz w:val="24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B5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6.14 ± 0.5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79E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0.50 ± 0.3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F9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3.64 ± 1.01a</w:t>
            </w:r>
          </w:p>
        </w:tc>
      </w:tr>
      <w:tr w:rsidR="00EB3C75" w:rsidRPr="006F6B22" w14:paraId="2323DB8B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A46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-Methyl-Hep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45E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9F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8F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9.62 ± 0.5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C92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9.53 ± 0.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61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9.76 ± 0.5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5F6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6.09 ± 0.83a</w:t>
            </w:r>
          </w:p>
        </w:tc>
      </w:tr>
      <w:tr w:rsidR="00EB3C75" w:rsidRPr="006F6B22" w14:paraId="26E1E8A3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374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,4-Dimethyl-hep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086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.99 ± 0.1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24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.14 ± 0.3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DD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.18 ± 0.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D70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.89 ± 0.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A3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22 ± 0.0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193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0.88 ± 2.55a</w:t>
            </w:r>
          </w:p>
        </w:tc>
      </w:tr>
      <w:tr w:rsidR="00EB3C75" w:rsidRPr="006F6B22" w14:paraId="2455C0C5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7BA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5F4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9.38 ± 0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132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5.05 ± 0.3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D25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7.38 ± 0.1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D68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8.42 ± 1.0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FC3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9.12 ± 1.6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F9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9.91 ± 0.67a</w:t>
            </w:r>
          </w:p>
        </w:tc>
      </w:tr>
      <w:tr w:rsidR="00EB3C75" w:rsidRPr="006F6B22" w14:paraId="37211DE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0B0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-Methyloc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CDA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.46 ± 0.2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7B4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.42 ± 0.09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E17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.48 ± 0.8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F63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5.16 ± 1.5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51B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9.35 ± 0.6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6F6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8.11 ± 0.99a</w:t>
            </w:r>
          </w:p>
        </w:tc>
      </w:tr>
      <w:tr w:rsidR="00EB3C75" w:rsidRPr="006F6B22" w14:paraId="53264ACB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FBB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,3-Dimethyl-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930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A30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5.6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67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7.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1D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664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807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7AB1F2D8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275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,4-Dimethyl-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D78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1.1 ± 0.9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220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20C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DF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9.31 ± 0.5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4A5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7.30 ± 0.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CC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7.31 ± 2.43a</w:t>
            </w:r>
          </w:p>
        </w:tc>
      </w:tr>
      <w:tr w:rsidR="00EB3C75" w:rsidRPr="006F6B22" w14:paraId="4BEE9DD3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488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-Methyl-1-pen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007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A40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07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789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7.49 ±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DC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A3A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48215561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79E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Phenyleth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3D8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4.71 ± 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77D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4.14 ± 0.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8E9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04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8.52 ± 0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F91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E0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41737404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44F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n-Non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36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.92 ± 0.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BB4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6.59 ± 0.7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26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9.68 ± 0.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077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.8 ± 0.1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CE7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4.88 ± 0.6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CFE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1C709A53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8AD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-Ethyloc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BF6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BEA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C668" w14:textId="77777777" w:rsidR="00EB3C75" w:rsidRPr="006F6B22" w:rsidRDefault="00EB3C75" w:rsidP="00EF0AF2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58A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B6F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87 ± 0.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24E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4.97 ± 0.23a</w:t>
            </w:r>
          </w:p>
        </w:tc>
      </w:tr>
      <w:tr w:rsidR="00EB3C75" w:rsidRPr="006F6B22" w14:paraId="28ECC165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302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-Methylnon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256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.93 ± 0.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D29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.71 ± 0.3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78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6.62 ± 0.4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8EC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6.84 ±0.0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BBE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.81 ± 0.3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BA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3.12 ± 1.62a</w:t>
            </w:r>
          </w:p>
        </w:tc>
      </w:tr>
      <w:tr w:rsidR="00EB3C75" w:rsidRPr="006F6B22" w14:paraId="448F2D09" w14:textId="77777777" w:rsidTr="00EF0AF2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FB1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,2,4,6,6-Pentamethylhep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3C9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49.33 ± 4.2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110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43.97 ± 11.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8E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07.9 ± 9.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5E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04.89 ± 4.8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43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31.07 ±147.8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444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70.53 ± 20.13a</w:t>
            </w:r>
          </w:p>
        </w:tc>
      </w:tr>
      <w:tr w:rsidR="00EB3C75" w:rsidRPr="006F6B22" w14:paraId="1BA4C598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7E5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6F6B22">
              <w:rPr>
                <w:color w:val="000000"/>
                <w:kern w:val="0"/>
                <w:sz w:val="24"/>
              </w:rPr>
              <w:t>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F7A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5.33 ± 1.01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EF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6.75 ± 0.6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32D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6.59 ± 0.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9A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1.78 ± 2.9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42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0.94 ± 3.1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5AB7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3.42 ± 1.09a</w:t>
            </w:r>
          </w:p>
        </w:tc>
      </w:tr>
      <w:tr w:rsidR="00EB3C75" w:rsidRPr="006F6B22" w14:paraId="456CD4C1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2B0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-Bromohep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074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0.06 ± 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0BE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7AD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4.93 ± 0.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214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FC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D1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4EE8429D" w14:textId="77777777" w:rsidTr="00EF0AF2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D710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lastRenderedPageBreak/>
              <w:t>2,2,4,4,6,8,8-heptamethyl-Non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0A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A46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0B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E5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28BB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5.31 ± 2.7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339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06.29 ± 3.42a</w:t>
            </w:r>
          </w:p>
        </w:tc>
      </w:tr>
      <w:tr w:rsidR="00EB3C75" w:rsidRPr="006F6B22" w14:paraId="4BFAFF51" w14:textId="77777777" w:rsidTr="00EF0AF2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519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,2,4,4-Tetramethyloc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A51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FC4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7.21± 0.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8D5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4DD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47.47 ± 0.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2DF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4F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</w:tr>
      <w:tr w:rsidR="00EB3C75" w:rsidRPr="006F6B22" w14:paraId="57C4B4CB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9C5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-Methylun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91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.69 ± 0.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41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F22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6CE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4D3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959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23.55 ± 0.67a</w:t>
            </w:r>
          </w:p>
        </w:tc>
      </w:tr>
      <w:tr w:rsidR="00EB3C75" w:rsidRPr="006F6B22" w14:paraId="148195A5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C20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3-Methylun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C70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4A0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66 ± 0.0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DDA3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.52 ± 0.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5E7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.40 ± 0.6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505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6.06 ± 0.4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2A3F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.33 ± 0.25a</w:t>
            </w:r>
          </w:p>
        </w:tc>
      </w:tr>
      <w:tr w:rsidR="00EB3C75" w:rsidRPr="006F6B22" w14:paraId="4B47B27E" w14:textId="77777777" w:rsidTr="00EF0A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9DDA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Do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95E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9.29 ± 0.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935D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.00 ± 0.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58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.57 ± 0.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EF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1.40 ± 0.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2D4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5.70 ± 0.0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07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3.48 ± 0.19a</w:t>
            </w:r>
          </w:p>
        </w:tc>
      </w:tr>
      <w:tr w:rsidR="00EB3C75" w:rsidRPr="006F6B22" w14:paraId="213A4992" w14:textId="77777777" w:rsidTr="00EF0AF2">
        <w:trPr>
          <w:trHeight w:val="53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976B62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,3-Ditertiarybutylbenz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5FC1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3.27 ± 10.6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17B9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85.72 ± 2.0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FF48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50.95 ± 3.4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365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9.91 ± 3.6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5306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72.09 ± 9.84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BA5C" w14:textId="77777777" w:rsidR="00EB3C75" w:rsidRPr="006F6B22" w:rsidRDefault="00EB3C75" w:rsidP="00EF0AF2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F6B22">
              <w:rPr>
                <w:color w:val="000000"/>
                <w:kern w:val="0"/>
                <w:sz w:val="24"/>
              </w:rPr>
              <w:t>121.16 ± 1.53b</w:t>
            </w:r>
          </w:p>
        </w:tc>
      </w:tr>
    </w:tbl>
    <w:p w14:paraId="54251A1D" w14:textId="77777777" w:rsidR="00EB3C75" w:rsidRDefault="00EB3C75" w:rsidP="00EB3C75">
      <w:pPr>
        <w:spacing w:line="360" w:lineRule="auto"/>
        <w:rPr>
          <w:rStyle w:val="fontstyle21"/>
          <w:color w:val="000000" w:themeColor="text1"/>
          <w:sz w:val="24"/>
        </w:rPr>
      </w:pPr>
      <w:r w:rsidRPr="00066A20">
        <w:rPr>
          <w:rStyle w:val="fontstyle21"/>
          <w:color w:val="000000" w:themeColor="text1"/>
          <w:sz w:val="24"/>
          <w:vertAlign w:val="superscript"/>
        </w:rPr>
        <w:t>*</w:t>
      </w:r>
      <w:r w:rsidRPr="00EB3C75">
        <w:rPr>
          <w:rStyle w:val="fontstyle21"/>
          <w:rFonts w:ascii="Times New Roman" w:hAnsi="Times New Roman" w:cs="Times New Roman"/>
          <w:color w:val="000000" w:themeColor="text1"/>
          <w:sz w:val="24"/>
        </w:rPr>
        <w:t xml:space="preserve"> Values represent means ± SD (n=3). The concentration of each compound is shown in </w:t>
      </w:r>
      <w:proofErr w:type="spellStart"/>
      <w:r w:rsidRPr="00EB3C75">
        <w:rPr>
          <w:color w:val="000000" w:themeColor="text1"/>
          <w:sz w:val="24"/>
        </w:rPr>
        <w:t>μg</w:t>
      </w:r>
      <w:proofErr w:type="spellEnd"/>
      <w:r w:rsidRPr="00EB3C75">
        <w:rPr>
          <w:color w:val="000000" w:themeColor="text1"/>
          <w:sz w:val="24"/>
        </w:rPr>
        <w:t>/</w:t>
      </w:r>
      <w:r w:rsidRPr="00EB3C75">
        <w:rPr>
          <w:rStyle w:val="fontstyle21"/>
          <w:rFonts w:ascii="Times New Roman" w:hAnsi="Times New Roman" w:cs="Times New Roman"/>
          <w:color w:val="000000" w:themeColor="text1"/>
          <w:sz w:val="24"/>
        </w:rPr>
        <w:t>kg (dry weight). Different letters in the same row indicate statistically significant differences (</w:t>
      </w:r>
      <w:r w:rsidRPr="00EB3C75">
        <w:rPr>
          <w:rStyle w:val="fontstyle21"/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EB3C75">
        <w:rPr>
          <w:rStyle w:val="fontstyle21"/>
          <w:rFonts w:ascii="Times New Roman" w:hAnsi="Times New Roman" w:cs="Times New Roman"/>
          <w:color w:val="000000" w:themeColor="text1"/>
          <w:sz w:val="24"/>
        </w:rPr>
        <w:t xml:space="preserve"> &lt; 0.05).</w:t>
      </w:r>
    </w:p>
    <w:p w14:paraId="1CBA84DE" w14:textId="77777777" w:rsidR="00EB3C75" w:rsidRDefault="00EB3C75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28418B52" w14:textId="729220D2" w:rsidR="00CB579F" w:rsidRDefault="00CB579F" w:rsidP="00CB579F">
      <w:pPr>
        <w:spacing w:line="480" w:lineRule="auto"/>
        <w:jc w:val="center"/>
        <w:rPr>
          <w:sz w:val="24"/>
        </w:rPr>
      </w:pPr>
      <w:r w:rsidRPr="00B94836">
        <w:rPr>
          <w:b/>
          <w:bCs/>
          <w:sz w:val="24"/>
        </w:rPr>
        <w:lastRenderedPageBreak/>
        <w:t>Table S</w:t>
      </w:r>
      <w:r w:rsidR="00EB3C75">
        <w:rPr>
          <w:b/>
          <w:bCs/>
          <w:sz w:val="24"/>
        </w:rPr>
        <w:t>2</w:t>
      </w:r>
      <w:r w:rsidRPr="00B94836">
        <w:rPr>
          <w:sz w:val="24"/>
        </w:rPr>
        <w:t xml:space="preserve">. Sequencing and assembly information in addition to taxonomic composition of </w:t>
      </w:r>
      <w:r w:rsidRPr="00B94836">
        <w:rPr>
          <w:i/>
          <w:sz w:val="24"/>
        </w:rPr>
        <w:t>koji</w:t>
      </w:r>
      <w:r w:rsidRPr="00B94836">
        <w:rPr>
          <w:sz w:val="24"/>
        </w:rPr>
        <w:t xml:space="preserve"> samples</w:t>
      </w:r>
      <w:r w:rsidR="00CF3028" w:rsidRPr="00CF3028">
        <w:rPr>
          <w:sz w:val="24"/>
          <w:vertAlign w:val="superscript"/>
        </w:rPr>
        <w:t>*</w:t>
      </w:r>
      <w:r w:rsidRPr="00B94836">
        <w:rPr>
          <w:sz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747"/>
        <w:gridCol w:w="1746"/>
        <w:gridCol w:w="1746"/>
        <w:gridCol w:w="1746"/>
        <w:gridCol w:w="1746"/>
        <w:gridCol w:w="1749"/>
        <w:gridCol w:w="1502"/>
      </w:tblGrid>
      <w:tr w:rsidR="00DF210D" w:rsidRPr="00DF210D" w14:paraId="2BADE4DF" w14:textId="77777777" w:rsidTr="00460863">
        <w:trPr>
          <w:trHeight w:val="334"/>
          <w:jc w:val="center"/>
        </w:trPr>
        <w:tc>
          <w:tcPr>
            <w:tcW w:w="773" w:type="pct"/>
            <w:tcBorders>
              <w:top w:val="single" w:sz="12" w:space="0" w:color="auto"/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5C850C16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Metagenomic information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772D9922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KJ0h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2B5891D5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KJ6h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7FDF622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KJ12h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37C67BB1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KJ24h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54840E3D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KJ36h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69232B4D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KJ48h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05410D75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Mixed assembly</w:t>
            </w:r>
          </w:p>
        </w:tc>
      </w:tr>
      <w:tr w:rsidR="00DF210D" w:rsidRPr="00DF210D" w14:paraId="36BED929" w14:textId="77777777" w:rsidTr="00460863">
        <w:trPr>
          <w:trHeight w:val="166"/>
          <w:jc w:val="center"/>
        </w:trPr>
        <w:tc>
          <w:tcPr>
            <w:tcW w:w="773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49320EA9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Total raw sequences</w:t>
            </w:r>
          </w:p>
        </w:tc>
        <w:tc>
          <w:tcPr>
            <w:tcW w:w="616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20694675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2,850,782</w:t>
            </w:r>
          </w:p>
        </w:tc>
        <w:tc>
          <w:tcPr>
            <w:tcW w:w="616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01C0C0E9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2,159,719</w:t>
            </w:r>
          </w:p>
        </w:tc>
        <w:tc>
          <w:tcPr>
            <w:tcW w:w="616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5AB56C48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4,909,774</w:t>
            </w:r>
          </w:p>
        </w:tc>
        <w:tc>
          <w:tcPr>
            <w:tcW w:w="616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7D07E47D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4,201,912</w:t>
            </w:r>
          </w:p>
        </w:tc>
        <w:tc>
          <w:tcPr>
            <w:tcW w:w="616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32D59A8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2,102,607</w:t>
            </w:r>
          </w:p>
        </w:tc>
        <w:tc>
          <w:tcPr>
            <w:tcW w:w="617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4796F8E6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24,039,388</w:t>
            </w:r>
          </w:p>
        </w:tc>
        <w:tc>
          <w:tcPr>
            <w:tcW w:w="532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05D77C0E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22F1F6DE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529DDCF3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Total clean sequences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D323511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2,002,331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5A2A7809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1,478,977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2A4BC737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4,255,871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38264992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3,462,718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2FE12F8C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1,565,206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6CE9C89A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23,199,995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FC1A55E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0023A31C" w14:textId="77777777" w:rsidTr="00460863">
        <w:trPr>
          <w:trHeight w:val="101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379875D2" w14:textId="16C118BF" w:rsidR="00DF210D" w:rsidRPr="00DF210D" w:rsidRDefault="00DF210D" w:rsidP="005832EF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 xml:space="preserve">Total sequence length 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EECC497" w14:textId="661C43F2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3.6</w:t>
            </w:r>
            <w:r w:rsidR="005832EF">
              <w:rPr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5832EF" w:rsidRPr="00DF210D">
              <w:rPr>
                <w:color w:val="000000" w:themeColor="text1"/>
                <w:kern w:val="0"/>
                <w:sz w:val="22"/>
              </w:rPr>
              <w:t>Gbp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C3EC3C1" w14:textId="2303DED8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3.44</w:t>
            </w:r>
            <w:r w:rsidR="005832EF">
              <w:rPr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5832EF" w:rsidRPr="00DF210D">
              <w:rPr>
                <w:color w:val="000000" w:themeColor="text1"/>
                <w:kern w:val="0"/>
                <w:sz w:val="22"/>
              </w:rPr>
              <w:t>Gbp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5EE86FFE" w14:textId="7F7F590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.28</w:t>
            </w:r>
            <w:r w:rsidR="005832EF">
              <w:rPr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5832EF" w:rsidRPr="00DF210D">
              <w:rPr>
                <w:color w:val="000000" w:themeColor="text1"/>
                <w:kern w:val="0"/>
                <w:sz w:val="22"/>
              </w:rPr>
              <w:t>Gbp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161D5BE9" w14:textId="42212D62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.04</w:t>
            </w:r>
            <w:r w:rsidR="005832EF">
              <w:rPr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5832EF" w:rsidRPr="00DF210D">
              <w:rPr>
                <w:color w:val="000000" w:themeColor="text1"/>
                <w:kern w:val="0"/>
                <w:sz w:val="22"/>
              </w:rPr>
              <w:t>Gbp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F5BBE0D" w14:textId="07893BC9" w:rsidR="00DF210D" w:rsidRPr="005832EF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b/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3.47</w:t>
            </w:r>
            <w:r w:rsidR="005832EF">
              <w:rPr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5832EF" w:rsidRPr="00DF210D">
              <w:rPr>
                <w:color w:val="000000" w:themeColor="text1"/>
                <w:kern w:val="0"/>
                <w:sz w:val="22"/>
              </w:rPr>
              <w:t>Gbp</w:t>
            </w:r>
            <w:proofErr w:type="spellEnd"/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7D96F2B4" w14:textId="54F5A139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6.96</w:t>
            </w:r>
            <w:r w:rsidR="005832EF" w:rsidRPr="00DF210D">
              <w:rPr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5832EF" w:rsidRPr="00DF210D">
              <w:rPr>
                <w:color w:val="000000" w:themeColor="text1"/>
                <w:kern w:val="0"/>
                <w:sz w:val="22"/>
              </w:rPr>
              <w:t>Gbp</w:t>
            </w:r>
            <w:proofErr w:type="spellEnd"/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2E9D881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0912648B" w14:textId="77777777" w:rsidTr="00460863">
        <w:trPr>
          <w:trHeight w:val="76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72351F44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% GC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AFD7973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92921D8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A04390D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3F0DA2E8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92F6970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7AECA847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400ADA4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6EDA561C" w14:textId="77777777" w:rsidTr="00460863">
        <w:trPr>
          <w:trHeight w:val="334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21A7D48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Q20 (%)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3E921DEF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6932535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56070B63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74CCA73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7FF96CA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73488445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0073072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6218FD6A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49266210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Q30 (%)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08CDD3F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99.4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1710A723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99.65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4E896B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99.49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19EBFD99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99.55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D6C92C1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99.64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1946A41F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99.51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61300F8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530D6E4E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73BEA4BF" w14:textId="77777777" w:rsidR="00DF210D" w:rsidRPr="00DF210D" w:rsidRDefault="00DF210D" w:rsidP="00EF0AF2">
            <w:pPr>
              <w:widowControl/>
              <w:spacing w:line="216" w:lineRule="auto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Alignment rate (%)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3C31A09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9.47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1ECAC5C8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52.78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4123C88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57.89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2AA9140F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73.79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33735772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84.18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6AEE7BA4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84.05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A0A2A81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460863" w:rsidRPr="00DF210D" w14:paraId="2DDBAD5B" w14:textId="77777777" w:rsidTr="00460863">
        <w:trPr>
          <w:trHeight w:val="80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454D7F33" w14:textId="77777777" w:rsidR="00460863" w:rsidRPr="00DF210D" w:rsidRDefault="00460863" w:rsidP="00460863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No. of ORFs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915B1B3" w14:textId="13E2E7BB" w:rsidR="00460863" w:rsidRPr="00DF210D" w:rsidRDefault="00460863" w:rsidP="00460863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301686">
              <w:t>15</w:t>
            </w:r>
            <w:r>
              <w:t>,</w:t>
            </w:r>
            <w:r w:rsidRPr="00301686">
              <w:t>57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04F08A0" w14:textId="465E8370" w:rsidR="00460863" w:rsidRPr="00DF210D" w:rsidRDefault="00460863" w:rsidP="00460863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301686">
              <w:t>32</w:t>
            </w:r>
            <w:r>
              <w:t>,</w:t>
            </w:r>
            <w:r w:rsidRPr="00301686">
              <w:t>44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30AD1D8" w14:textId="775F9ADA" w:rsidR="00460863" w:rsidRPr="00DF210D" w:rsidRDefault="00460863" w:rsidP="00460863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301686">
              <w:t>67</w:t>
            </w:r>
            <w:r>
              <w:t>,</w:t>
            </w:r>
            <w:r w:rsidRPr="00301686">
              <w:t>73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1211EA3" w14:textId="4334C2EC" w:rsidR="00460863" w:rsidRPr="00DF210D" w:rsidRDefault="00460863" w:rsidP="00460863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301686">
              <w:t>91</w:t>
            </w:r>
            <w:r>
              <w:t>,</w:t>
            </w:r>
            <w:r w:rsidRPr="00301686">
              <w:t>84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EA144E1" w14:textId="452142BF" w:rsidR="00460863" w:rsidRPr="00DF210D" w:rsidRDefault="00460863" w:rsidP="00460863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301686">
              <w:t>88</w:t>
            </w:r>
            <w:r>
              <w:t>,</w:t>
            </w:r>
            <w:r w:rsidRPr="00301686">
              <w:t>937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14:paraId="1BDC5AA2" w14:textId="0A0A0C4A" w:rsidR="00460863" w:rsidRPr="00DF210D" w:rsidRDefault="00460863" w:rsidP="00460863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301686">
              <w:t>94</w:t>
            </w:r>
            <w:r>
              <w:t>,</w:t>
            </w:r>
            <w:r w:rsidRPr="00301686">
              <w:t>225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F8DCC18" w14:textId="77777777" w:rsidR="00460863" w:rsidRPr="00DF210D" w:rsidRDefault="00460863" w:rsidP="00460863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13F7EB7E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5F96409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Bacteria (%)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2239CEF5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79.17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EC55384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74.87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13219F82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67.61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0BF10CA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76.53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39802982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61.85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bottom"/>
          </w:tcPr>
          <w:p w14:paraId="04C51FD8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59.70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9635D1D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35309522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2911FEF7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Fungi (%)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326F1A6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20.83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6B55B97D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25.13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52B9CDD8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32.39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3D1AC4CA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23.47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bottom"/>
          </w:tcPr>
          <w:p w14:paraId="46FC53BF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38.15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bottom"/>
          </w:tcPr>
          <w:p w14:paraId="5925A279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40.30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3D6DEDE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275D1B25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23D612D1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Archaea (%)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69CB11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2443B9E5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553F528B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94E7BDB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52F266D6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385FF756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4A05EAE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39300742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39E71D6E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Fungi/Bacteria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260C745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26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5C998C2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34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21F5F32A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48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37E5DEF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31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51E68532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62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1390B43F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0.68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15F89A3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</w:tr>
      <w:tr w:rsidR="00DF210D" w:rsidRPr="00DF210D" w14:paraId="2A85A55D" w14:textId="77777777" w:rsidTr="00460863">
        <w:trPr>
          <w:trHeight w:val="88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02934F0A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No. of contigs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84BE0DD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41FE5AE6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55F20784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41172440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2FD6882A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54326FB9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DF4FC73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358,780</w:t>
            </w:r>
          </w:p>
        </w:tc>
      </w:tr>
      <w:tr w:rsidR="00DF210D" w:rsidRPr="00DF210D" w14:paraId="0ED2687D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6425B59A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 xml:space="preserve">Max. contig length 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15B4C677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532E7DD3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399DE324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91FAD99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4F53B866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59D5F798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0887A8F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511,628 bp</w:t>
            </w:r>
          </w:p>
        </w:tc>
      </w:tr>
      <w:tr w:rsidR="00DF210D" w:rsidRPr="00DF210D" w14:paraId="2637A506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38FF4127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 xml:space="preserve">Min. contig length 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33734DEC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981234F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1A347FF8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6B1E00A4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90B9294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4C033379" w14:textId="77777777" w:rsidR="00DF210D" w:rsidRPr="00DF210D" w:rsidRDefault="00DF210D" w:rsidP="00EF0AF2">
            <w:pPr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1DA7E9A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500 bp</w:t>
            </w:r>
          </w:p>
        </w:tc>
      </w:tr>
      <w:tr w:rsidR="00DF210D" w:rsidRPr="00DF210D" w14:paraId="234F1C51" w14:textId="77777777" w:rsidTr="00460863">
        <w:trPr>
          <w:trHeight w:val="63"/>
          <w:jc w:val="center"/>
        </w:trPr>
        <w:tc>
          <w:tcPr>
            <w:tcW w:w="773" w:type="pct"/>
            <w:tcBorders>
              <w:top w:val="nil"/>
              <w:bottom w:val="single" w:sz="12" w:space="0" w:color="auto"/>
            </w:tcBorders>
            <w:vAlign w:val="center"/>
          </w:tcPr>
          <w:p w14:paraId="3FC2B12B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N50</w:t>
            </w: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14:paraId="2B139E3B" w14:textId="77777777" w:rsidR="00DF210D" w:rsidRPr="00DF210D" w:rsidRDefault="00DF210D" w:rsidP="00EF0AF2">
            <w:pPr>
              <w:widowControl/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14:paraId="2AAA0E95" w14:textId="77777777" w:rsidR="00DF210D" w:rsidRPr="00DF210D" w:rsidRDefault="00DF210D" w:rsidP="00EF0AF2">
            <w:pPr>
              <w:widowControl/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14:paraId="58FE391A" w14:textId="77777777" w:rsidR="00DF210D" w:rsidRPr="00DF210D" w:rsidRDefault="00DF210D" w:rsidP="00EF0AF2">
            <w:pPr>
              <w:widowControl/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14:paraId="2BE18585" w14:textId="77777777" w:rsidR="00DF210D" w:rsidRPr="00DF210D" w:rsidRDefault="00DF210D" w:rsidP="00EF0AF2">
            <w:pPr>
              <w:widowControl/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14:paraId="05CC0873" w14:textId="77777777" w:rsidR="00DF210D" w:rsidRPr="00DF210D" w:rsidRDefault="00DF210D" w:rsidP="00EF0AF2">
            <w:pPr>
              <w:widowControl/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bottom w:val="single" w:sz="12" w:space="0" w:color="auto"/>
            </w:tcBorders>
            <w:vAlign w:val="center"/>
          </w:tcPr>
          <w:p w14:paraId="7F6CE20A" w14:textId="77777777" w:rsidR="00DF210D" w:rsidRPr="00DF210D" w:rsidRDefault="00DF210D" w:rsidP="00EF0AF2">
            <w:pPr>
              <w:widowControl/>
              <w:spacing w:line="216" w:lineRule="auto"/>
              <w:jc w:val="center"/>
              <w:rPr>
                <w:color w:val="000000" w:themeColor="text1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  <w:vAlign w:val="center"/>
          </w:tcPr>
          <w:p w14:paraId="0F2897AA" w14:textId="77777777" w:rsidR="00DF210D" w:rsidRPr="00DF210D" w:rsidRDefault="00DF210D" w:rsidP="00EF0AF2">
            <w:pPr>
              <w:widowControl/>
              <w:spacing w:line="216" w:lineRule="auto"/>
              <w:jc w:val="center"/>
              <w:textAlignment w:val="center"/>
              <w:rPr>
                <w:color w:val="000000" w:themeColor="text1"/>
                <w:kern w:val="0"/>
                <w:sz w:val="22"/>
              </w:rPr>
            </w:pPr>
            <w:r w:rsidRPr="00DF210D">
              <w:rPr>
                <w:color w:val="000000" w:themeColor="text1"/>
                <w:kern w:val="0"/>
                <w:sz w:val="22"/>
              </w:rPr>
              <w:t>883</w:t>
            </w:r>
          </w:p>
        </w:tc>
      </w:tr>
    </w:tbl>
    <w:p w14:paraId="6966E14E" w14:textId="77777777" w:rsidR="00CB579F" w:rsidRPr="00B94836" w:rsidRDefault="00CB579F" w:rsidP="00CB579F">
      <w:pPr>
        <w:widowControl/>
        <w:spacing w:line="480" w:lineRule="auto"/>
        <w:jc w:val="left"/>
      </w:pPr>
      <w:r w:rsidRPr="00CF3028">
        <w:rPr>
          <w:rFonts w:hint="eastAsia"/>
          <w:sz w:val="24"/>
          <w:vertAlign w:val="superscript"/>
        </w:rPr>
        <w:t>*</w:t>
      </w:r>
      <w:r w:rsidRPr="00B94836">
        <w:rPr>
          <w:rFonts w:hint="eastAsia"/>
          <w:sz w:val="24"/>
        </w:rPr>
        <w:t xml:space="preserve"> </w:t>
      </w:r>
      <w:r w:rsidRPr="00B94836">
        <w:rPr>
          <w:sz w:val="24"/>
        </w:rPr>
        <w:t>Metagenomic data were taxonomically profiled using MEGAN based on BLASTX analysis against the NCBI-nr database.</w:t>
      </w:r>
    </w:p>
    <w:p w14:paraId="2ADE5244" w14:textId="77777777" w:rsidR="00CB579F" w:rsidRPr="00B94836" w:rsidRDefault="00CB579F" w:rsidP="00CB579F">
      <w:pPr>
        <w:widowControl/>
        <w:jc w:val="left"/>
        <w:rPr>
          <w:spacing w:val="6"/>
          <w:sz w:val="24"/>
        </w:rPr>
      </w:pPr>
      <w:r w:rsidRPr="00B94836">
        <w:br w:type="page"/>
      </w:r>
    </w:p>
    <w:p w14:paraId="2E06C7E1" w14:textId="5CFB41A3" w:rsidR="00FA40BD" w:rsidRPr="00B94836" w:rsidRDefault="00F34347">
      <w:pPr>
        <w:spacing w:line="480" w:lineRule="auto"/>
        <w:jc w:val="center"/>
        <w:rPr>
          <w:sz w:val="24"/>
        </w:rPr>
      </w:pPr>
      <w:r w:rsidRPr="00B94836">
        <w:rPr>
          <w:b/>
          <w:sz w:val="24"/>
        </w:rPr>
        <w:lastRenderedPageBreak/>
        <w:t>Table S</w:t>
      </w:r>
      <w:r w:rsidR="00EB3C75">
        <w:rPr>
          <w:b/>
          <w:sz w:val="24"/>
        </w:rPr>
        <w:t>3</w:t>
      </w:r>
      <w:r w:rsidRPr="00B94836">
        <w:rPr>
          <w:sz w:val="24"/>
        </w:rPr>
        <w:t xml:space="preserve">. Microbial species relative abundances (%) during </w:t>
      </w:r>
      <w:r w:rsidRPr="00B94836">
        <w:rPr>
          <w:i/>
          <w:sz w:val="24"/>
        </w:rPr>
        <w:t>koji</w:t>
      </w:r>
      <w:r w:rsidRPr="00B94836">
        <w:rPr>
          <w:sz w:val="24"/>
        </w:rPr>
        <w:t xml:space="preserve"> fermentation.</w:t>
      </w:r>
    </w:p>
    <w:tbl>
      <w:tblPr>
        <w:tblW w:w="10100" w:type="dxa"/>
        <w:jc w:val="center"/>
        <w:tblLook w:val="04A0" w:firstRow="1" w:lastRow="0" w:firstColumn="1" w:lastColumn="0" w:noHBand="0" w:noVBand="1"/>
      </w:tblPr>
      <w:tblGrid>
        <w:gridCol w:w="2080"/>
        <w:gridCol w:w="3100"/>
        <w:gridCol w:w="820"/>
        <w:gridCol w:w="760"/>
        <w:gridCol w:w="840"/>
        <w:gridCol w:w="840"/>
        <w:gridCol w:w="880"/>
        <w:gridCol w:w="960"/>
      </w:tblGrid>
      <w:tr w:rsidR="002F2A6A" w:rsidRPr="002F2A6A" w14:paraId="2416B953" w14:textId="77777777" w:rsidTr="002F2A6A">
        <w:trPr>
          <w:trHeight w:val="330"/>
          <w:jc w:val="center"/>
        </w:trPr>
        <w:tc>
          <w:tcPr>
            <w:tcW w:w="2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5CCA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3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C1E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C29C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color w:val="000000"/>
                <w:kern w:val="0"/>
                <w:sz w:val="22"/>
                <w:szCs w:val="22"/>
              </w:rPr>
              <w:t>KJ0h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87A1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color w:val="000000"/>
                <w:kern w:val="0"/>
                <w:sz w:val="22"/>
                <w:szCs w:val="22"/>
              </w:rPr>
              <w:t>KJ6h</w:t>
            </w:r>
          </w:p>
        </w:tc>
        <w:tc>
          <w:tcPr>
            <w:tcW w:w="7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4BB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color w:val="000000"/>
                <w:kern w:val="0"/>
                <w:sz w:val="22"/>
                <w:szCs w:val="22"/>
              </w:rPr>
              <w:t>KJ12h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3A39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color w:val="000000"/>
                <w:kern w:val="0"/>
                <w:sz w:val="22"/>
                <w:szCs w:val="22"/>
              </w:rPr>
              <w:t>KJ24h</w:t>
            </w:r>
          </w:p>
        </w:tc>
        <w:tc>
          <w:tcPr>
            <w:tcW w:w="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0B5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color w:val="000000"/>
                <w:kern w:val="0"/>
                <w:sz w:val="22"/>
                <w:szCs w:val="22"/>
              </w:rPr>
              <w:t>KJ36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49F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color w:val="000000"/>
                <w:kern w:val="0"/>
                <w:sz w:val="22"/>
                <w:szCs w:val="22"/>
              </w:rPr>
              <w:t>KJ48h</w:t>
            </w:r>
          </w:p>
        </w:tc>
      </w:tr>
      <w:tr w:rsidR="002F2A6A" w:rsidRPr="002F2A6A" w14:paraId="64EBBCBA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07C86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spergillus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CC36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Aspergillus flavus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21E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CFD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6AE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6E3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0A0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41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8FA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48 </w:t>
            </w:r>
          </w:p>
        </w:tc>
      </w:tr>
      <w:tr w:rsidR="002F2A6A" w:rsidRPr="002F2A6A" w14:paraId="0FECFAA1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41B37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D930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Aspergillus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AF8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9A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C8C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0F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C7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96A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69 </w:t>
            </w:r>
          </w:p>
        </w:tc>
      </w:tr>
      <w:tr w:rsidR="002F2A6A" w:rsidRPr="002F2A6A" w14:paraId="591F3756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7BF4B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5AB0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Aspergill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05D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5608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5.5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68F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9.2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BEF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20.0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F1C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33.3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2B0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35.27 </w:t>
            </w:r>
          </w:p>
        </w:tc>
      </w:tr>
      <w:tr w:rsidR="002F2A6A" w:rsidRPr="002F2A6A" w14:paraId="44D04E18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BF47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Weissell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C2E2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Weissell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BD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F7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CE4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E37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8.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212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7.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9AD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7.60 </w:t>
            </w:r>
          </w:p>
        </w:tc>
      </w:tr>
      <w:tr w:rsidR="002F2A6A" w:rsidRPr="002F2A6A" w14:paraId="709F6C04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0C677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B3E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Weissell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confus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33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8B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061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3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540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2.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C9E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9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D84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8.88 </w:t>
            </w:r>
          </w:p>
        </w:tc>
      </w:tr>
      <w:tr w:rsidR="002F2A6A" w:rsidRPr="002F2A6A" w14:paraId="35D1170B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CD31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8E78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Weissell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hellenic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57E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14C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49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47D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257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846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2F2A6A" w:rsidRPr="002F2A6A" w14:paraId="0A8F8BBE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E09B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6B74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Weissell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jogaejeotgal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67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D16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8D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4E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130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450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</w:tr>
      <w:tr w:rsidR="002F2A6A" w:rsidRPr="002F2A6A" w14:paraId="0D86CCD8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BC35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256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Weissell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F1F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725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6D7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02A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2A3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60C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</w:tr>
      <w:tr w:rsidR="002F2A6A" w:rsidRPr="002F2A6A" w14:paraId="6B5259E2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3033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B914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>unclassified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Weissell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E1C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67F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63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4.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E9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6.6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BD9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2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7DC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3.24 </w:t>
            </w:r>
          </w:p>
        </w:tc>
      </w:tr>
      <w:tr w:rsidR="002F2A6A" w:rsidRPr="002F2A6A" w14:paraId="005C475E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F2E35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lebsiella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91E0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Klebsiella pneumonia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2A6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34.09 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483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30.29 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AE7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7.35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CDF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83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34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51A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</w:tr>
      <w:tr w:rsidR="002F2A6A" w:rsidRPr="002F2A6A" w14:paraId="5F88BBFA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A9080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76E9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>unclassified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Klebsiell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ACF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AE9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94E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246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A19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08B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2F2A6A" w:rsidRPr="002F2A6A" w14:paraId="29306162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56D1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4B91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Lactobacillus brev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9F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6.7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99E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4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A9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7.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3E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CC5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58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</w:tr>
      <w:tr w:rsidR="002F2A6A" w:rsidRPr="002F2A6A" w14:paraId="7F646A5E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4A852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2B5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actobacillus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dextrinicu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808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25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757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014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8B2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8AB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2F2A6A" w:rsidRPr="002F2A6A" w14:paraId="61B923DF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1A610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8EDA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Lactobacillus ferment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0F4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AE4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B1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AF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EB1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900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2F2A6A" w:rsidRPr="002F2A6A" w14:paraId="367BC91A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1F38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ED3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actobacillus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manihotivoran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796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569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B7D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91A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096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EFF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</w:tr>
      <w:tr w:rsidR="002F2A6A" w:rsidRPr="002F2A6A" w14:paraId="30DAE5E7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BE97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006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Lactobacillus plantar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F8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499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D4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6BC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578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E22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</w:tr>
      <w:tr w:rsidR="002F2A6A" w:rsidRPr="002F2A6A" w14:paraId="186E39AB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A78F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EE37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actobacillus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spicher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A8F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142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D2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7A1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0B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148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2F2A6A" w:rsidRPr="002F2A6A" w14:paraId="174DD9F4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723CB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184F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>unclassified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Lactobacill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685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A83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458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25D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6F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6D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</w:tr>
      <w:tr w:rsidR="002F2A6A" w:rsidRPr="002F2A6A" w14:paraId="22C6D713" w14:textId="77777777" w:rsidTr="002F2A6A">
        <w:trPr>
          <w:trHeight w:val="323"/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19F1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Bradyrhizobium</w:t>
            </w:r>
            <w:proofErr w:type="spellEnd"/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0425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Bradyrhizobium</w:t>
            </w:r>
            <w:proofErr w:type="spellEnd"/>
            <w:r w:rsidRPr="002F2A6A">
              <w:rPr>
                <w:color w:val="000000"/>
                <w:kern w:val="0"/>
                <w:sz w:val="22"/>
                <w:szCs w:val="22"/>
              </w:rPr>
              <w:t xml:space="preserve"> sp. MOS00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F83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6.75 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9B6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4.67 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234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7.94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1DC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1DD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ED0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</w:tr>
      <w:tr w:rsidR="002F2A6A" w:rsidRPr="002F2A6A" w14:paraId="4D27F80E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9DA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uccini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E1A4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Puccinia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striiformi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3B6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1.4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9F2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1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BF1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6.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5B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5D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38D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</w:tr>
      <w:tr w:rsidR="002F2A6A" w:rsidRPr="002F2A6A" w14:paraId="34735287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FF2A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AC13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Puccin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292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2.8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A6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2.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04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3E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B958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44C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2F2A6A" w:rsidRPr="002F2A6A" w14:paraId="25D6AB83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1C7A7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DDD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Enterococcus faecium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2C3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072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66D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3F5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9C4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37A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</w:tr>
      <w:tr w:rsidR="002F2A6A" w:rsidRPr="002F2A6A" w14:paraId="020AB223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E74E4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206E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italicu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C80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3A2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28B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A49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D97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B03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</w:tr>
      <w:tr w:rsidR="002F2A6A" w:rsidRPr="002F2A6A" w14:paraId="0EB88A66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08F00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EC3C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pseudoaviu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6A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C50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DF1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94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B8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B92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2F2A6A" w:rsidRPr="002F2A6A" w14:paraId="26EF150C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2293E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2695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>unclassified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Enterococc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140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E14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417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7888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D99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A3E9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</w:tr>
      <w:tr w:rsidR="002F2A6A" w:rsidRPr="002F2A6A" w14:paraId="66DD0729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3511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Bacillu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07F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Bacillus subtil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015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A68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D2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D39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AA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A9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2F2A6A" w:rsidRPr="002F2A6A" w14:paraId="1706F660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9B6B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472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Bacillus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velezensi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1BA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BC3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D03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7FB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A2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0F4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</w:tr>
      <w:tr w:rsidR="002F2A6A" w:rsidRPr="002F2A6A" w14:paraId="73C33C97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787A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8B41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>unclassified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Bacill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98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17F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93A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6D7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BC8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3.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D0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 w:rsidR="002F2A6A" w:rsidRPr="002F2A6A" w14:paraId="1599D1AA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85A7A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urthia</w:t>
            </w:r>
            <w:proofErr w:type="spellEnd"/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CA46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Kurthi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huakuii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BA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CC7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0DA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F67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FB5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C0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</w:tr>
      <w:tr w:rsidR="002F2A6A" w:rsidRPr="002F2A6A" w14:paraId="7F7C223B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D20AD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7659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Kurthi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massiliensi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049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903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376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C88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E56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EFB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2F2A6A" w:rsidRPr="002F2A6A" w14:paraId="69011B36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A4112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152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Kurthi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senegalens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235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7F7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07F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4B0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33E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731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2F2A6A" w:rsidRPr="002F2A6A" w14:paraId="36F51DDE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DC8FF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B6E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Kurthi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2F2A6A">
              <w:rPr>
                <w:color w:val="000000"/>
                <w:kern w:val="0"/>
                <w:sz w:val="22"/>
                <w:szCs w:val="22"/>
              </w:rPr>
              <w:t>sp. 11kri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314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1D13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4927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428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C57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A9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2F2A6A" w:rsidRPr="002F2A6A" w14:paraId="7C84DA11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79427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9974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Kurthi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2F2A6A">
              <w:rPr>
                <w:color w:val="000000"/>
                <w:kern w:val="0"/>
                <w:sz w:val="22"/>
                <w:szCs w:val="22"/>
              </w:rPr>
              <w:t xml:space="preserve">sp. </w:t>
            </w:r>
            <w:proofErr w:type="spellStart"/>
            <w:r w:rsidRPr="002F2A6A">
              <w:rPr>
                <w:color w:val="000000"/>
                <w:kern w:val="0"/>
                <w:sz w:val="22"/>
                <w:szCs w:val="22"/>
              </w:rPr>
              <w:t>Dielmo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9F3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54B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498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61DD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4B9A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79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</w:tr>
      <w:tr w:rsidR="002F2A6A" w:rsidRPr="002F2A6A" w14:paraId="7A5C9BF9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EABF3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40CD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Kurthia</w:t>
            </w:r>
            <w:proofErr w:type="spellEnd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zopf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2C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138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1E5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FD3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0CB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2F4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2F2A6A" w:rsidRPr="002F2A6A" w14:paraId="6ABB5DE3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89B17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901C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>unclassified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Kurthi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31F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195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F59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2.8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9DE8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AC2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B94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</w:tr>
      <w:tr w:rsidR="002F2A6A" w:rsidRPr="002F2A6A" w14:paraId="52A0A2FE" w14:textId="77777777" w:rsidTr="002F2A6A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DB4CB" w14:textId="77777777" w:rsidR="002F2A6A" w:rsidRPr="002F2A6A" w:rsidRDefault="002F2A6A" w:rsidP="002F2A6A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95BA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Acinetobacter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F36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5.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D4B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4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95AB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2.8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54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2AD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6656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</w:tr>
      <w:tr w:rsidR="002F2A6A" w:rsidRPr="002F2A6A" w14:paraId="3BB103C4" w14:textId="77777777" w:rsidTr="002F2A6A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99DB7D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35DB" w14:textId="77777777" w:rsidR="002F2A6A" w:rsidRPr="002F2A6A" w:rsidRDefault="002F2A6A" w:rsidP="002F2A6A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Acinetobacter </w:t>
            </w:r>
            <w:proofErr w:type="spellStart"/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>defluv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EAF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372C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6448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B1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9E01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7CAE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2F2A6A" w:rsidRPr="002F2A6A" w14:paraId="5EBF8EBE" w14:textId="77777777" w:rsidTr="002F2A6A">
        <w:trPr>
          <w:trHeight w:val="323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EA46E7" w14:textId="77777777" w:rsidR="002F2A6A" w:rsidRPr="002F2A6A" w:rsidRDefault="002F2A6A" w:rsidP="002F2A6A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ED773" w14:textId="77777777" w:rsidR="002F2A6A" w:rsidRPr="002F2A6A" w:rsidRDefault="002F2A6A" w:rsidP="002F2A6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>unclassified</w:t>
            </w:r>
            <w:r w:rsidRPr="002F2A6A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Acinetobac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C0DD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C2B14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D71D0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1.8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40058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E0A42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C5B19" w14:textId="77777777" w:rsidR="002F2A6A" w:rsidRPr="002F2A6A" w:rsidRDefault="002F2A6A" w:rsidP="002F2A6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F2A6A">
              <w:rPr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</w:tr>
    </w:tbl>
    <w:p w14:paraId="07CD6E11" w14:textId="77777777" w:rsidR="00FA40BD" w:rsidRPr="00B94836" w:rsidRDefault="00FA40BD"/>
    <w:p w14:paraId="6F0439FF" w14:textId="77777777" w:rsidR="00FA40BD" w:rsidRPr="00B94836" w:rsidRDefault="00FA40BD">
      <w:pPr>
        <w:sectPr w:rsidR="00FA40BD" w:rsidRPr="00B94836" w:rsidSect="00526A1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031D1D8" w14:textId="14E0EAE9" w:rsidR="00FA40BD" w:rsidRPr="00B94836" w:rsidRDefault="00F34347">
      <w:pPr>
        <w:widowControl/>
        <w:spacing w:line="480" w:lineRule="auto"/>
        <w:jc w:val="center"/>
        <w:rPr>
          <w:sz w:val="24"/>
        </w:rPr>
      </w:pPr>
      <w:r w:rsidRPr="00B94836">
        <w:rPr>
          <w:b/>
          <w:sz w:val="24"/>
        </w:rPr>
        <w:lastRenderedPageBreak/>
        <w:t>Table S</w:t>
      </w:r>
      <w:r w:rsidR="00EB3C75">
        <w:rPr>
          <w:b/>
          <w:sz w:val="24"/>
        </w:rPr>
        <w:t>4</w:t>
      </w:r>
      <w:r w:rsidRPr="00B94836">
        <w:rPr>
          <w:sz w:val="24"/>
        </w:rPr>
        <w:t>. Relative abundances (%)</w:t>
      </w:r>
      <w:r w:rsidR="00C54412">
        <w:rPr>
          <w:sz w:val="24"/>
        </w:rPr>
        <w:t xml:space="preserve"> </w:t>
      </w:r>
      <w:r w:rsidRPr="00B94836">
        <w:rPr>
          <w:sz w:val="24"/>
        </w:rPr>
        <w:t xml:space="preserve">of genes throughout </w:t>
      </w:r>
      <w:r w:rsidRPr="00B94836">
        <w:rPr>
          <w:i/>
          <w:sz w:val="24"/>
        </w:rPr>
        <w:t>koji</w:t>
      </w:r>
      <w:r w:rsidRPr="00B94836">
        <w:rPr>
          <w:sz w:val="24"/>
        </w:rPr>
        <w:t xml:space="preserve"> making stages at the KEGG level</w:t>
      </w:r>
      <w:r w:rsidRPr="00B94836">
        <w:rPr>
          <w:rFonts w:hint="eastAsia"/>
          <w:sz w:val="24"/>
        </w:rPr>
        <w:t xml:space="preserve"> </w:t>
      </w:r>
      <w:r w:rsidRPr="00B94836">
        <w:rPr>
          <w:sz w:val="24"/>
        </w:rPr>
        <w:t>3 functional within categories of carbohydrate metabolism and amino acid metabolis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9"/>
        <w:gridCol w:w="4805"/>
        <w:gridCol w:w="2495"/>
        <w:gridCol w:w="982"/>
        <w:gridCol w:w="962"/>
        <w:gridCol w:w="945"/>
        <w:gridCol w:w="888"/>
        <w:gridCol w:w="909"/>
        <w:gridCol w:w="889"/>
      </w:tblGrid>
      <w:tr w:rsidR="00E35C52" w:rsidRPr="00E35C52" w14:paraId="530C9AD4" w14:textId="77777777" w:rsidTr="00E35C52">
        <w:trPr>
          <w:trHeight w:val="293"/>
        </w:trPr>
        <w:tc>
          <w:tcPr>
            <w:tcW w:w="4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96EE" w14:textId="77777777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07D8" w14:textId="26325EA6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Level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CC13" w14:textId="6FEF70BD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Level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D03D" w14:textId="77777777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KJ0h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9E1B" w14:textId="77777777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KJ6h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6C04" w14:textId="77777777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KJ12h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B92E" w14:textId="77777777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KJ24h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10D8" w14:textId="77777777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KJ36h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2754" w14:textId="77777777" w:rsidR="00E35C52" w:rsidRPr="00E35C52" w:rsidRDefault="00E35C52" w:rsidP="00E35C52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5C52">
              <w:rPr>
                <w:b/>
                <w:bCs/>
                <w:color w:val="000000"/>
                <w:kern w:val="0"/>
                <w:sz w:val="22"/>
                <w:szCs w:val="22"/>
              </w:rPr>
              <w:t>KJ48h</w:t>
            </w:r>
          </w:p>
        </w:tc>
      </w:tr>
      <w:tr w:rsidR="00E35C52" w:rsidRPr="00E35C52" w14:paraId="2387CC7D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A4A3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52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118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Amino sugar and nucleotide sugar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2AF6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DD6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C7E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E32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264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2.1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1F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8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F0F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89 </w:t>
            </w:r>
          </w:p>
        </w:tc>
      </w:tr>
      <w:tr w:rsidR="00E35C52" w:rsidRPr="00E35C52" w14:paraId="38AB555E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A231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05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FEA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Ascorbate and </w:t>
            </w:r>
            <w:proofErr w:type="spellStart"/>
            <w:r w:rsidRPr="00E35C52">
              <w:rPr>
                <w:color w:val="000000"/>
                <w:kern w:val="0"/>
                <w:sz w:val="22"/>
                <w:szCs w:val="22"/>
              </w:rPr>
              <w:t>aldarate</w:t>
            </w:r>
            <w:proofErr w:type="spellEnd"/>
            <w:r w:rsidRPr="00E35C52">
              <w:rPr>
                <w:color w:val="000000"/>
                <w:kern w:val="0"/>
                <w:sz w:val="22"/>
                <w:szCs w:val="22"/>
              </w:rPr>
              <w:t xml:space="preserve">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D419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91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AAC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50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787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B21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04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</w:tr>
      <w:tr w:rsidR="00E35C52" w:rsidRPr="00E35C52" w14:paraId="7CF5E832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DBDB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65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18D4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Butanoat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66A9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65F1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B4D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08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413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73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71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</w:tr>
      <w:tr w:rsidR="00E35C52" w:rsidRPr="00E35C52" w14:paraId="0CD076D7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D1D6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66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A209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C5-Branched dibasic acid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FBF4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5E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71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E7FB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E1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85E2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92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</w:tr>
      <w:tr w:rsidR="00E35C52" w:rsidRPr="00E35C52" w14:paraId="58C5A522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CC5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02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A0EB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Citrate cycle (TCA cycle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188F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00D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3.0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83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0.1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EF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4.2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D6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2FC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C3B4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</w:tr>
      <w:tr w:rsidR="00E35C52" w:rsidRPr="00E35C52" w14:paraId="3CB0799E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3E7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05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A3A2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Fructose and mannos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8F7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D0C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1BF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8D81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6A7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914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B2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</w:tr>
      <w:tr w:rsidR="00E35C52" w:rsidRPr="00E35C52" w14:paraId="4E3F5FB3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561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05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B20F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Galactos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986F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98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EA84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A82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2CE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3E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326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05 </w:t>
            </w:r>
          </w:p>
        </w:tc>
      </w:tr>
      <w:tr w:rsidR="00E35C52" w:rsidRPr="00E35C52" w14:paraId="531B1AB6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E66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01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D03A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Glycolysis / Gluconeogenesis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46F8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25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3.1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CA6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0.4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6B4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4.9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0E9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BB2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501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83 </w:t>
            </w:r>
          </w:p>
        </w:tc>
      </w:tr>
      <w:tr w:rsidR="00E35C52" w:rsidRPr="00E35C52" w14:paraId="617EFF0A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A1FD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63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5A01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Glyoxylate and dicarboxylat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BD7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88C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13A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EEC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FA3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4F0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03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</w:tr>
      <w:tr w:rsidR="00E35C52" w:rsidRPr="00E35C52" w14:paraId="247B83EB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1EA3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56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4A9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Inositol phosphat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BB06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8E6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BCB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BA7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65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A92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488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 w:rsidR="00E35C52" w:rsidRPr="00E35C52" w14:paraId="502B2FD4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140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04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48A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Pentose and glucuronate interconversions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6621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CB3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4E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6FA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53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3D2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5784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</w:tr>
      <w:tr w:rsidR="00E35C52" w:rsidRPr="00E35C52" w14:paraId="2893BB13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BFCB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03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982E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Pentose phosphate pathway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D07D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29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25A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497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718B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3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A442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4BB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 w:rsidR="00E35C52" w:rsidRPr="00E35C52" w14:paraId="0703EB57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5E7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64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9C21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Propanoat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7655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544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084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EEB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9B6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5A2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8D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</w:tr>
      <w:tr w:rsidR="00E35C52" w:rsidRPr="00E35C52" w14:paraId="57355219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0CCC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62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BDAE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Pyruvat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B8AB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6B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3.0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F71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0.4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796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4.9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6F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2.1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013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5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49C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67 </w:t>
            </w:r>
          </w:p>
        </w:tc>
      </w:tr>
      <w:tr w:rsidR="00E35C52" w:rsidRPr="00E35C52" w14:paraId="187C1EFD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7E32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50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A54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Starch and sucros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045F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41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F8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55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4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F9B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2.9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D62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2.4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1C3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2.50 </w:t>
            </w:r>
          </w:p>
        </w:tc>
      </w:tr>
      <w:tr w:rsidR="00E35C52" w:rsidRPr="00E35C52" w14:paraId="4711C2C8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6AE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25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B8F2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Alanine, </w:t>
            </w:r>
            <w:proofErr w:type="gramStart"/>
            <w:r w:rsidRPr="00E35C52">
              <w:rPr>
                <w:color w:val="000000"/>
                <w:kern w:val="0"/>
                <w:sz w:val="22"/>
                <w:szCs w:val="22"/>
              </w:rPr>
              <w:t>aspartate</w:t>
            </w:r>
            <w:proofErr w:type="gramEnd"/>
            <w:r w:rsidRPr="00E35C52">
              <w:rPr>
                <w:color w:val="000000"/>
                <w:kern w:val="0"/>
                <w:sz w:val="22"/>
                <w:szCs w:val="22"/>
              </w:rPr>
              <w:t xml:space="preserve"> and glutamat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FFF2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AD3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3F8B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BF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027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BFF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ED1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</w:tr>
      <w:tr w:rsidR="00E35C52" w:rsidRPr="00E35C52" w14:paraId="161E432C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3F50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33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8C91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Arginine and prolin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92D5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CE7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A5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74F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E5A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9B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EC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</w:tr>
      <w:tr w:rsidR="00E35C52" w:rsidRPr="00E35C52" w14:paraId="39E47664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B3C5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22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5CAB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Arginine biosynthesis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C644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F6B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D84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DBE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25E2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229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23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  <w:tr w:rsidR="00E35C52" w:rsidRPr="00E35C52" w14:paraId="7D4C8557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F13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27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016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Cysteine and methionin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A112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0AA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7DB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F2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5F2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4B2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513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</w:tr>
      <w:tr w:rsidR="00E35C52" w:rsidRPr="00E35C52" w14:paraId="17181FCC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5D0D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26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C510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Glycine, </w:t>
            </w:r>
            <w:proofErr w:type="gramStart"/>
            <w:r w:rsidRPr="00E35C52">
              <w:rPr>
                <w:color w:val="000000"/>
                <w:kern w:val="0"/>
                <w:sz w:val="22"/>
                <w:szCs w:val="22"/>
              </w:rPr>
              <w:t>serine</w:t>
            </w:r>
            <w:proofErr w:type="gramEnd"/>
            <w:r w:rsidRPr="00E35C52">
              <w:rPr>
                <w:color w:val="000000"/>
                <w:kern w:val="0"/>
                <w:sz w:val="22"/>
                <w:szCs w:val="22"/>
              </w:rPr>
              <w:t xml:space="preserve"> and threonin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F510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6991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1C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32B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6F7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FB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FDE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E35C52" w:rsidRPr="00E35C52" w14:paraId="6763BB32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9447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34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1FFC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Histidin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F98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63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489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D62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E61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0294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DC21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</w:tr>
      <w:tr w:rsidR="00E35C52" w:rsidRPr="00E35C52" w14:paraId="180DEBEA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6BDD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lastRenderedPageBreak/>
              <w:t>ko0030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0368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Lysine biosynthesis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8C04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4A2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AD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A34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C21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2B79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68E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</w:tr>
      <w:tr w:rsidR="00E35C52" w:rsidRPr="00E35C52" w14:paraId="70BE8988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7DD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31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FA8C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Lysine degradation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777F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042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FF4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55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95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5A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DE6B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</w:tr>
      <w:tr w:rsidR="00E35C52" w:rsidRPr="00E35C52" w14:paraId="077C288F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1E5E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36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EA5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Phenylalanin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6942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03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DAB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B1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3F7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CEB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059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E35C52" w:rsidRPr="00E35C52" w14:paraId="49163CF7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9FD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40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6E9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Phenylalanine, </w:t>
            </w:r>
            <w:proofErr w:type="gramStart"/>
            <w:r w:rsidRPr="00E35C52">
              <w:rPr>
                <w:color w:val="000000"/>
                <w:kern w:val="0"/>
                <w:sz w:val="22"/>
                <w:szCs w:val="22"/>
              </w:rPr>
              <w:t>tyrosine</w:t>
            </w:r>
            <w:proofErr w:type="gramEnd"/>
            <w:r w:rsidRPr="00E35C52">
              <w:rPr>
                <w:color w:val="000000"/>
                <w:kern w:val="0"/>
                <w:sz w:val="22"/>
                <w:szCs w:val="22"/>
              </w:rPr>
              <w:t xml:space="preserve"> and tryptophan biosynthesis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D6FB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8F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2DAD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431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413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903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5FA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</w:tr>
      <w:tr w:rsidR="00E35C52" w:rsidRPr="00E35C52" w14:paraId="2A5537E1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A047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38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A7BF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Tryptophan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3038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22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DEC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D68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EFA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81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D05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</w:tr>
      <w:tr w:rsidR="00E35C52" w:rsidRPr="00E35C52" w14:paraId="237F72CA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74E7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35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844F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Tyrosine metabolism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BA1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9A6A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6EC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339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D1E5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EDD8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6564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</w:tr>
      <w:tr w:rsidR="00E35C52" w:rsidRPr="00E35C52" w14:paraId="0A8F119F" w14:textId="77777777" w:rsidTr="00E35C52">
        <w:trPr>
          <w:trHeight w:val="278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7178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29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EA60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Valine, </w:t>
            </w:r>
            <w:proofErr w:type="gramStart"/>
            <w:r w:rsidRPr="00E35C52">
              <w:rPr>
                <w:color w:val="000000"/>
                <w:kern w:val="0"/>
                <w:sz w:val="22"/>
                <w:szCs w:val="22"/>
              </w:rPr>
              <w:t>leucine</w:t>
            </w:r>
            <w:proofErr w:type="gramEnd"/>
            <w:r w:rsidRPr="00E35C52">
              <w:rPr>
                <w:color w:val="000000"/>
                <w:kern w:val="0"/>
                <w:sz w:val="22"/>
                <w:szCs w:val="22"/>
              </w:rPr>
              <w:t xml:space="preserve"> and isoleucine biosynthesis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05E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14E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FF2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51A2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53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287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B62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</w:tr>
      <w:tr w:rsidR="00E35C52" w:rsidRPr="00E35C52" w14:paraId="24974640" w14:textId="77777777" w:rsidTr="00E35C52">
        <w:trPr>
          <w:trHeight w:val="285"/>
        </w:trPr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AD45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ko00280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B05DB" w14:textId="77777777" w:rsidR="00E35C52" w:rsidRPr="00E35C52" w:rsidRDefault="00E35C52" w:rsidP="00E35C5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 xml:space="preserve">Valine, </w:t>
            </w:r>
            <w:proofErr w:type="gramStart"/>
            <w:r w:rsidRPr="00E35C52">
              <w:rPr>
                <w:color w:val="000000"/>
                <w:kern w:val="0"/>
                <w:sz w:val="22"/>
                <w:szCs w:val="22"/>
              </w:rPr>
              <w:t>leucine</w:t>
            </w:r>
            <w:proofErr w:type="gramEnd"/>
            <w:r w:rsidRPr="00E35C52">
              <w:rPr>
                <w:color w:val="000000"/>
                <w:kern w:val="0"/>
                <w:sz w:val="22"/>
                <w:szCs w:val="22"/>
              </w:rPr>
              <w:t xml:space="preserve"> and isoleucine degradation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A1F0" w14:textId="77777777" w:rsidR="00E35C52" w:rsidRPr="00E35C52" w:rsidRDefault="00E35C52" w:rsidP="00E35C5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35C52">
              <w:rPr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45E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C22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4F2F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63D7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F790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1B96" w14:textId="77777777" w:rsidR="00E35C52" w:rsidRPr="00E35C52" w:rsidRDefault="00E35C52" w:rsidP="00E35C52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E35C52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</w:tbl>
    <w:p w14:paraId="483B6498" w14:textId="77777777" w:rsidR="00FA40BD" w:rsidRPr="00B94836" w:rsidRDefault="00FA40BD"/>
    <w:p w14:paraId="298EF150" w14:textId="77777777" w:rsidR="00FA40BD" w:rsidRPr="00B94836" w:rsidRDefault="00FA40BD" w:rsidP="00B94836">
      <w:pPr>
        <w:widowControl/>
        <w:jc w:val="left"/>
      </w:pPr>
    </w:p>
    <w:sectPr w:rsidR="00FA40BD" w:rsidRPr="00B94836" w:rsidSect="00526A1F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28629" w14:textId="77777777" w:rsidR="00856AA5" w:rsidRDefault="00856AA5">
      <w:r>
        <w:separator/>
      </w:r>
    </w:p>
  </w:endnote>
  <w:endnote w:type="continuationSeparator" w:id="0">
    <w:p w14:paraId="4DDDAECA" w14:textId="77777777" w:rsidR="00856AA5" w:rsidRDefault="00856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angSong_GB2312">
    <w:altName w:val="仿宋"/>
    <w:panose1 w:val="02010609060101010101"/>
    <w:charset w:val="86"/>
    <w:family w:val="modern"/>
    <w:pitch w:val="default"/>
    <w:sig w:usb0="00000000" w:usb1="00000000" w:usb2="00000010" w:usb3="00000000" w:csb0="00040000" w:csb1="00000000"/>
  </w:font>
  <w:font w:name="AdvP4C4E74">
    <w:altName w:val="Segoe Print"/>
    <w:charset w:val="01"/>
    <w:family w:val="swiss"/>
    <w:pitch w:val="default"/>
    <w:sig w:usb0="00000000" w:usb1="00000000" w:usb2="00AF9920" w:usb3="00AF9920" w:csb0="16796F70" w:csb1="00AF9884"/>
  </w:font>
  <w:font w:name="AdvOT863180fb">
    <w:altName w:val="Cambria"/>
    <w:charset w:val="00"/>
    <w:family w:val="roman"/>
    <w:pitch w:val="default"/>
  </w:font>
  <w:font w:name="Times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6077936"/>
    </w:sdtPr>
    <w:sdtEndPr/>
    <w:sdtContent>
      <w:p w14:paraId="670CE992" w14:textId="471D20AE" w:rsidR="00FA40BD" w:rsidRDefault="00F343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0863" w:rsidRPr="00460863">
          <w:rPr>
            <w:noProof/>
            <w:lang w:val="zh-CN"/>
          </w:rPr>
          <w:t>6</w:t>
        </w:r>
        <w:r>
          <w:fldChar w:fldCharType="end"/>
        </w:r>
      </w:p>
    </w:sdtContent>
  </w:sdt>
  <w:p w14:paraId="75696E09" w14:textId="77777777" w:rsidR="00FA40BD" w:rsidRDefault="00F34347">
    <w:pPr>
      <w:pStyle w:val="Footer"/>
      <w:tabs>
        <w:tab w:val="left" w:pos="8490"/>
      </w:tabs>
      <w:wordWrap w:val="0"/>
      <w:jc w:val="both"/>
    </w:pPr>
    <w:r>
      <w:tab/>
    </w:r>
    <w:r>
      <w:tab/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8582852"/>
      <w:docPartObj>
        <w:docPartGallery w:val="Page Numbers (Bottom of Page)"/>
        <w:docPartUnique/>
      </w:docPartObj>
    </w:sdtPr>
    <w:sdtEndPr/>
    <w:sdtContent>
      <w:p w14:paraId="29351EF2" w14:textId="15CA372D" w:rsidR="00B94836" w:rsidRDefault="00B948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0863" w:rsidRPr="00460863">
          <w:rPr>
            <w:noProof/>
            <w:lang w:val="zh-CN"/>
          </w:rPr>
          <w:t>1</w:t>
        </w:r>
        <w:r w:rsidR="00460863" w:rsidRPr="00460863">
          <w:rPr>
            <w:noProof/>
            <w:lang w:val="zh-CN"/>
          </w:rPr>
          <w:t>0</w:t>
        </w:r>
        <w:r>
          <w:fldChar w:fldCharType="end"/>
        </w:r>
      </w:p>
    </w:sdtContent>
  </w:sdt>
  <w:p w14:paraId="75F0F92F" w14:textId="77777777" w:rsidR="00FA40BD" w:rsidRDefault="00FA40BD">
    <w:pPr>
      <w:pStyle w:val="Footer"/>
      <w:wordWrap w:val="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6D9A0" w14:textId="77777777" w:rsidR="00856AA5" w:rsidRDefault="00856AA5">
      <w:r>
        <w:separator/>
      </w:r>
    </w:p>
  </w:footnote>
  <w:footnote w:type="continuationSeparator" w:id="0">
    <w:p w14:paraId="7D4AECDD" w14:textId="77777777" w:rsidR="00856AA5" w:rsidRDefault="00856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NjIxMzI0NDMyMzZR0lEKTi0uzszPAykwqwUAO0tXtSwAAAA="/>
  </w:docVars>
  <w:rsids>
    <w:rsidRoot w:val="00573160"/>
    <w:rsid w:val="000003EC"/>
    <w:rsid w:val="00000787"/>
    <w:rsid w:val="00000948"/>
    <w:rsid w:val="00000AD9"/>
    <w:rsid w:val="00000F7F"/>
    <w:rsid w:val="00001131"/>
    <w:rsid w:val="000012D6"/>
    <w:rsid w:val="0000178D"/>
    <w:rsid w:val="00001C2A"/>
    <w:rsid w:val="0000209E"/>
    <w:rsid w:val="00002417"/>
    <w:rsid w:val="000024A0"/>
    <w:rsid w:val="0000329D"/>
    <w:rsid w:val="00003A30"/>
    <w:rsid w:val="00003C7D"/>
    <w:rsid w:val="00003CCE"/>
    <w:rsid w:val="000049FC"/>
    <w:rsid w:val="00004A26"/>
    <w:rsid w:val="000051D8"/>
    <w:rsid w:val="000057E1"/>
    <w:rsid w:val="00005E3D"/>
    <w:rsid w:val="00006460"/>
    <w:rsid w:val="00006F35"/>
    <w:rsid w:val="000070AC"/>
    <w:rsid w:val="000076A8"/>
    <w:rsid w:val="00007794"/>
    <w:rsid w:val="00007D3D"/>
    <w:rsid w:val="00007FEE"/>
    <w:rsid w:val="0001045F"/>
    <w:rsid w:val="0001094E"/>
    <w:rsid w:val="00010EA1"/>
    <w:rsid w:val="000113E9"/>
    <w:rsid w:val="0001174F"/>
    <w:rsid w:val="0001185B"/>
    <w:rsid w:val="000118DD"/>
    <w:rsid w:val="00011BA6"/>
    <w:rsid w:val="00011DAC"/>
    <w:rsid w:val="00011DDF"/>
    <w:rsid w:val="00012C9B"/>
    <w:rsid w:val="000134CA"/>
    <w:rsid w:val="0001394B"/>
    <w:rsid w:val="00013D6C"/>
    <w:rsid w:val="00013F5F"/>
    <w:rsid w:val="0001472F"/>
    <w:rsid w:val="00015077"/>
    <w:rsid w:val="00015403"/>
    <w:rsid w:val="000159A3"/>
    <w:rsid w:val="00015BE8"/>
    <w:rsid w:val="00015D11"/>
    <w:rsid w:val="0001668C"/>
    <w:rsid w:val="00016F2A"/>
    <w:rsid w:val="00017275"/>
    <w:rsid w:val="000177B1"/>
    <w:rsid w:val="0002013A"/>
    <w:rsid w:val="000201AB"/>
    <w:rsid w:val="00020AF5"/>
    <w:rsid w:val="0002111C"/>
    <w:rsid w:val="000212D5"/>
    <w:rsid w:val="000216DD"/>
    <w:rsid w:val="00021F8A"/>
    <w:rsid w:val="00022495"/>
    <w:rsid w:val="00022910"/>
    <w:rsid w:val="00022F16"/>
    <w:rsid w:val="0002322A"/>
    <w:rsid w:val="0002336D"/>
    <w:rsid w:val="00023D00"/>
    <w:rsid w:val="00023D3B"/>
    <w:rsid w:val="00023DC1"/>
    <w:rsid w:val="00023F7C"/>
    <w:rsid w:val="0002447D"/>
    <w:rsid w:val="00024A3F"/>
    <w:rsid w:val="00024F34"/>
    <w:rsid w:val="00025532"/>
    <w:rsid w:val="00025897"/>
    <w:rsid w:val="000258D5"/>
    <w:rsid w:val="00025B73"/>
    <w:rsid w:val="00025E5C"/>
    <w:rsid w:val="00026A0E"/>
    <w:rsid w:val="00026EE7"/>
    <w:rsid w:val="00027E30"/>
    <w:rsid w:val="00027EC0"/>
    <w:rsid w:val="0003032A"/>
    <w:rsid w:val="000304FF"/>
    <w:rsid w:val="00030544"/>
    <w:rsid w:val="00031297"/>
    <w:rsid w:val="00031983"/>
    <w:rsid w:val="00031C75"/>
    <w:rsid w:val="00031E77"/>
    <w:rsid w:val="0003259A"/>
    <w:rsid w:val="000325B7"/>
    <w:rsid w:val="0003262A"/>
    <w:rsid w:val="000326A4"/>
    <w:rsid w:val="00032D4A"/>
    <w:rsid w:val="00033466"/>
    <w:rsid w:val="0003352E"/>
    <w:rsid w:val="0003364E"/>
    <w:rsid w:val="00033FB7"/>
    <w:rsid w:val="00034BA1"/>
    <w:rsid w:val="00034BE4"/>
    <w:rsid w:val="00035148"/>
    <w:rsid w:val="00035313"/>
    <w:rsid w:val="0003577B"/>
    <w:rsid w:val="00035ACC"/>
    <w:rsid w:val="00035DC6"/>
    <w:rsid w:val="00036B9B"/>
    <w:rsid w:val="0003753F"/>
    <w:rsid w:val="00037688"/>
    <w:rsid w:val="00037ACA"/>
    <w:rsid w:val="00037C99"/>
    <w:rsid w:val="00037E1A"/>
    <w:rsid w:val="00037F01"/>
    <w:rsid w:val="0004087D"/>
    <w:rsid w:val="00040EEE"/>
    <w:rsid w:val="00041003"/>
    <w:rsid w:val="0004185A"/>
    <w:rsid w:val="00041929"/>
    <w:rsid w:val="000419F5"/>
    <w:rsid w:val="00041A53"/>
    <w:rsid w:val="00041C13"/>
    <w:rsid w:val="00041D7D"/>
    <w:rsid w:val="0004226B"/>
    <w:rsid w:val="00042619"/>
    <w:rsid w:val="00042946"/>
    <w:rsid w:val="00042B66"/>
    <w:rsid w:val="00042C16"/>
    <w:rsid w:val="00042F73"/>
    <w:rsid w:val="000438CF"/>
    <w:rsid w:val="000439BD"/>
    <w:rsid w:val="00043ECB"/>
    <w:rsid w:val="000443C0"/>
    <w:rsid w:val="000443C3"/>
    <w:rsid w:val="00044653"/>
    <w:rsid w:val="00044AB2"/>
    <w:rsid w:val="00044FCC"/>
    <w:rsid w:val="0004543A"/>
    <w:rsid w:val="00045935"/>
    <w:rsid w:val="00045BC4"/>
    <w:rsid w:val="00045BE1"/>
    <w:rsid w:val="00045E9F"/>
    <w:rsid w:val="00047023"/>
    <w:rsid w:val="00047332"/>
    <w:rsid w:val="00047B60"/>
    <w:rsid w:val="00047E01"/>
    <w:rsid w:val="00047FFE"/>
    <w:rsid w:val="00050E3E"/>
    <w:rsid w:val="00051606"/>
    <w:rsid w:val="0005183F"/>
    <w:rsid w:val="00051D90"/>
    <w:rsid w:val="00052429"/>
    <w:rsid w:val="00052705"/>
    <w:rsid w:val="00052E6A"/>
    <w:rsid w:val="00052F8D"/>
    <w:rsid w:val="000531C5"/>
    <w:rsid w:val="0005323F"/>
    <w:rsid w:val="0005367A"/>
    <w:rsid w:val="00053CC5"/>
    <w:rsid w:val="0005455C"/>
    <w:rsid w:val="000545B0"/>
    <w:rsid w:val="00054DFC"/>
    <w:rsid w:val="000553F7"/>
    <w:rsid w:val="000559C1"/>
    <w:rsid w:val="00057521"/>
    <w:rsid w:val="00057754"/>
    <w:rsid w:val="00057954"/>
    <w:rsid w:val="00057F60"/>
    <w:rsid w:val="0006004B"/>
    <w:rsid w:val="0006073B"/>
    <w:rsid w:val="00060846"/>
    <w:rsid w:val="000614B0"/>
    <w:rsid w:val="00061786"/>
    <w:rsid w:val="00061E71"/>
    <w:rsid w:val="000633DE"/>
    <w:rsid w:val="000635F9"/>
    <w:rsid w:val="00063F76"/>
    <w:rsid w:val="00064032"/>
    <w:rsid w:val="00064308"/>
    <w:rsid w:val="0006432A"/>
    <w:rsid w:val="000648B3"/>
    <w:rsid w:val="00064B83"/>
    <w:rsid w:val="00064E12"/>
    <w:rsid w:val="000653EC"/>
    <w:rsid w:val="00065429"/>
    <w:rsid w:val="00065B23"/>
    <w:rsid w:val="00065EC4"/>
    <w:rsid w:val="00066245"/>
    <w:rsid w:val="000663FE"/>
    <w:rsid w:val="00067DCD"/>
    <w:rsid w:val="00070057"/>
    <w:rsid w:val="00070103"/>
    <w:rsid w:val="00070501"/>
    <w:rsid w:val="000708AB"/>
    <w:rsid w:val="00070AE4"/>
    <w:rsid w:val="000721F3"/>
    <w:rsid w:val="0007258E"/>
    <w:rsid w:val="0007287E"/>
    <w:rsid w:val="00073086"/>
    <w:rsid w:val="00073207"/>
    <w:rsid w:val="000736A7"/>
    <w:rsid w:val="00073F79"/>
    <w:rsid w:val="000743D3"/>
    <w:rsid w:val="00074589"/>
    <w:rsid w:val="00074649"/>
    <w:rsid w:val="00074C35"/>
    <w:rsid w:val="00074DE1"/>
    <w:rsid w:val="0007514C"/>
    <w:rsid w:val="00075410"/>
    <w:rsid w:val="00075825"/>
    <w:rsid w:val="000758C7"/>
    <w:rsid w:val="00075A9E"/>
    <w:rsid w:val="00075C39"/>
    <w:rsid w:val="00076B64"/>
    <w:rsid w:val="00076DDC"/>
    <w:rsid w:val="000776A4"/>
    <w:rsid w:val="00077E35"/>
    <w:rsid w:val="000801CD"/>
    <w:rsid w:val="00080392"/>
    <w:rsid w:val="0008041E"/>
    <w:rsid w:val="00080D77"/>
    <w:rsid w:val="0008193C"/>
    <w:rsid w:val="00081A89"/>
    <w:rsid w:val="00082026"/>
    <w:rsid w:val="0008220A"/>
    <w:rsid w:val="000822E1"/>
    <w:rsid w:val="00082712"/>
    <w:rsid w:val="00082D67"/>
    <w:rsid w:val="000831D0"/>
    <w:rsid w:val="00083582"/>
    <w:rsid w:val="000841DC"/>
    <w:rsid w:val="00084333"/>
    <w:rsid w:val="000843EE"/>
    <w:rsid w:val="000846DA"/>
    <w:rsid w:val="000847BB"/>
    <w:rsid w:val="00084B06"/>
    <w:rsid w:val="00084EE6"/>
    <w:rsid w:val="00085107"/>
    <w:rsid w:val="000856C8"/>
    <w:rsid w:val="00085731"/>
    <w:rsid w:val="000857EF"/>
    <w:rsid w:val="0008653B"/>
    <w:rsid w:val="00086B34"/>
    <w:rsid w:val="00086CFD"/>
    <w:rsid w:val="00086EB6"/>
    <w:rsid w:val="0008708E"/>
    <w:rsid w:val="00087465"/>
    <w:rsid w:val="00087F0C"/>
    <w:rsid w:val="00090B6D"/>
    <w:rsid w:val="00090DDF"/>
    <w:rsid w:val="0009109A"/>
    <w:rsid w:val="000910E9"/>
    <w:rsid w:val="0009189F"/>
    <w:rsid w:val="00091BE6"/>
    <w:rsid w:val="00091C43"/>
    <w:rsid w:val="00092547"/>
    <w:rsid w:val="0009293E"/>
    <w:rsid w:val="000933CD"/>
    <w:rsid w:val="00093587"/>
    <w:rsid w:val="00093A60"/>
    <w:rsid w:val="00093B85"/>
    <w:rsid w:val="0009406B"/>
    <w:rsid w:val="00094236"/>
    <w:rsid w:val="00094455"/>
    <w:rsid w:val="000945E6"/>
    <w:rsid w:val="000946FC"/>
    <w:rsid w:val="000947B4"/>
    <w:rsid w:val="00094B2E"/>
    <w:rsid w:val="00094F6D"/>
    <w:rsid w:val="00094F81"/>
    <w:rsid w:val="00095A17"/>
    <w:rsid w:val="00095D99"/>
    <w:rsid w:val="00095FB9"/>
    <w:rsid w:val="00096053"/>
    <w:rsid w:val="000961AA"/>
    <w:rsid w:val="000963AD"/>
    <w:rsid w:val="00096433"/>
    <w:rsid w:val="000969E7"/>
    <w:rsid w:val="00096FC3"/>
    <w:rsid w:val="00097211"/>
    <w:rsid w:val="00097CC7"/>
    <w:rsid w:val="00097E61"/>
    <w:rsid w:val="00097EAE"/>
    <w:rsid w:val="00097F04"/>
    <w:rsid w:val="000A12CC"/>
    <w:rsid w:val="000A1442"/>
    <w:rsid w:val="000A1459"/>
    <w:rsid w:val="000A16D1"/>
    <w:rsid w:val="000A1D43"/>
    <w:rsid w:val="000A2693"/>
    <w:rsid w:val="000A26B3"/>
    <w:rsid w:val="000A2701"/>
    <w:rsid w:val="000A2896"/>
    <w:rsid w:val="000A329B"/>
    <w:rsid w:val="000A3610"/>
    <w:rsid w:val="000A380D"/>
    <w:rsid w:val="000A39BB"/>
    <w:rsid w:val="000A4285"/>
    <w:rsid w:val="000A48DE"/>
    <w:rsid w:val="000A4E09"/>
    <w:rsid w:val="000A5C3D"/>
    <w:rsid w:val="000A602F"/>
    <w:rsid w:val="000A6089"/>
    <w:rsid w:val="000A671D"/>
    <w:rsid w:val="000A690D"/>
    <w:rsid w:val="000A69DC"/>
    <w:rsid w:val="000A6BCE"/>
    <w:rsid w:val="000A6D03"/>
    <w:rsid w:val="000A6E7D"/>
    <w:rsid w:val="000A701C"/>
    <w:rsid w:val="000A75A9"/>
    <w:rsid w:val="000A78DE"/>
    <w:rsid w:val="000A7AD3"/>
    <w:rsid w:val="000A7BEF"/>
    <w:rsid w:val="000A7F3B"/>
    <w:rsid w:val="000A7F3F"/>
    <w:rsid w:val="000B0E65"/>
    <w:rsid w:val="000B0F2F"/>
    <w:rsid w:val="000B1721"/>
    <w:rsid w:val="000B1E64"/>
    <w:rsid w:val="000B1EEC"/>
    <w:rsid w:val="000B22DE"/>
    <w:rsid w:val="000B2B1D"/>
    <w:rsid w:val="000B3CFE"/>
    <w:rsid w:val="000B422C"/>
    <w:rsid w:val="000B47BB"/>
    <w:rsid w:val="000B485C"/>
    <w:rsid w:val="000B4C55"/>
    <w:rsid w:val="000B4EE3"/>
    <w:rsid w:val="000B5647"/>
    <w:rsid w:val="000B5C9B"/>
    <w:rsid w:val="000B62B0"/>
    <w:rsid w:val="000B6BC4"/>
    <w:rsid w:val="000B6C42"/>
    <w:rsid w:val="000B734A"/>
    <w:rsid w:val="000B7879"/>
    <w:rsid w:val="000B7D83"/>
    <w:rsid w:val="000C06EA"/>
    <w:rsid w:val="000C097E"/>
    <w:rsid w:val="000C099B"/>
    <w:rsid w:val="000C0AE4"/>
    <w:rsid w:val="000C0E4C"/>
    <w:rsid w:val="000C1804"/>
    <w:rsid w:val="000C1D0C"/>
    <w:rsid w:val="000C1DF6"/>
    <w:rsid w:val="000C1E07"/>
    <w:rsid w:val="000C21A3"/>
    <w:rsid w:val="000C2660"/>
    <w:rsid w:val="000C2DFA"/>
    <w:rsid w:val="000C30C2"/>
    <w:rsid w:val="000C357C"/>
    <w:rsid w:val="000C3A2C"/>
    <w:rsid w:val="000C3C7A"/>
    <w:rsid w:val="000C3D42"/>
    <w:rsid w:val="000C4395"/>
    <w:rsid w:val="000C49C4"/>
    <w:rsid w:val="000C4F0C"/>
    <w:rsid w:val="000C54D0"/>
    <w:rsid w:val="000C5576"/>
    <w:rsid w:val="000C56D1"/>
    <w:rsid w:val="000C5B39"/>
    <w:rsid w:val="000C6042"/>
    <w:rsid w:val="000C67F4"/>
    <w:rsid w:val="000C7A76"/>
    <w:rsid w:val="000C7AAB"/>
    <w:rsid w:val="000D06B9"/>
    <w:rsid w:val="000D09DC"/>
    <w:rsid w:val="000D0E2A"/>
    <w:rsid w:val="000D0E83"/>
    <w:rsid w:val="000D0F79"/>
    <w:rsid w:val="000D0FB5"/>
    <w:rsid w:val="000D1C35"/>
    <w:rsid w:val="000D20B6"/>
    <w:rsid w:val="000D2152"/>
    <w:rsid w:val="000D263F"/>
    <w:rsid w:val="000D313E"/>
    <w:rsid w:val="000D35B1"/>
    <w:rsid w:val="000D35C2"/>
    <w:rsid w:val="000D3B75"/>
    <w:rsid w:val="000D3E25"/>
    <w:rsid w:val="000D3E5B"/>
    <w:rsid w:val="000D3E95"/>
    <w:rsid w:val="000D3F4F"/>
    <w:rsid w:val="000D3FB0"/>
    <w:rsid w:val="000D4446"/>
    <w:rsid w:val="000D4BA4"/>
    <w:rsid w:val="000D4D35"/>
    <w:rsid w:val="000D55BA"/>
    <w:rsid w:val="000D576A"/>
    <w:rsid w:val="000D5DC7"/>
    <w:rsid w:val="000D6009"/>
    <w:rsid w:val="000D6C8F"/>
    <w:rsid w:val="000D6EC8"/>
    <w:rsid w:val="000D7252"/>
    <w:rsid w:val="000D7390"/>
    <w:rsid w:val="000D7B9E"/>
    <w:rsid w:val="000E0240"/>
    <w:rsid w:val="000E0461"/>
    <w:rsid w:val="000E08FF"/>
    <w:rsid w:val="000E0B45"/>
    <w:rsid w:val="000E0D3C"/>
    <w:rsid w:val="000E0DFB"/>
    <w:rsid w:val="000E0FCC"/>
    <w:rsid w:val="000E1213"/>
    <w:rsid w:val="000E1408"/>
    <w:rsid w:val="000E1672"/>
    <w:rsid w:val="000E1683"/>
    <w:rsid w:val="000E1C81"/>
    <w:rsid w:val="000E1D47"/>
    <w:rsid w:val="000E1E77"/>
    <w:rsid w:val="000E222F"/>
    <w:rsid w:val="000E2617"/>
    <w:rsid w:val="000E2C0F"/>
    <w:rsid w:val="000E2E60"/>
    <w:rsid w:val="000E4097"/>
    <w:rsid w:val="000E4570"/>
    <w:rsid w:val="000E4CE5"/>
    <w:rsid w:val="000E4D27"/>
    <w:rsid w:val="000E4D93"/>
    <w:rsid w:val="000E4FB2"/>
    <w:rsid w:val="000E573D"/>
    <w:rsid w:val="000E57F6"/>
    <w:rsid w:val="000E5C33"/>
    <w:rsid w:val="000E5EDD"/>
    <w:rsid w:val="000E60A3"/>
    <w:rsid w:val="000E6355"/>
    <w:rsid w:val="000E6443"/>
    <w:rsid w:val="000E66C5"/>
    <w:rsid w:val="000E6770"/>
    <w:rsid w:val="000E67CA"/>
    <w:rsid w:val="000E6C0B"/>
    <w:rsid w:val="000E6E16"/>
    <w:rsid w:val="000E7C0D"/>
    <w:rsid w:val="000E7D40"/>
    <w:rsid w:val="000E7E5F"/>
    <w:rsid w:val="000F0137"/>
    <w:rsid w:val="000F059B"/>
    <w:rsid w:val="000F0701"/>
    <w:rsid w:val="000F10EF"/>
    <w:rsid w:val="000F12A2"/>
    <w:rsid w:val="000F12D0"/>
    <w:rsid w:val="000F1302"/>
    <w:rsid w:val="000F17E0"/>
    <w:rsid w:val="000F1835"/>
    <w:rsid w:val="000F19BE"/>
    <w:rsid w:val="000F1B89"/>
    <w:rsid w:val="000F1C4B"/>
    <w:rsid w:val="000F1CDD"/>
    <w:rsid w:val="000F1E3B"/>
    <w:rsid w:val="000F2B5C"/>
    <w:rsid w:val="000F2C5B"/>
    <w:rsid w:val="000F3373"/>
    <w:rsid w:val="000F34A4"/>
    <w:rsid w:val="000F3F72"/>
    <w:rsid w:val="000F3F82"/>
    <w:rsid w:val="000F3FB8"/>
    <w:rsid w:val="000F4979"/>
    <w:rsid w:val="000F55F7"/>
    <w:rsid w:val="000F57D3"/>
    <w:rsid w:val="000F5835"/>
    <w:rsid w:val="000F594A"/>
    <w:rsid w:val="000F5FC3"/>
    <w:rsid w:val="000F6BCA"/>
    <w:rsid w:val="000F6C72"/>
    <w:rsid w:val="000F7580"/>
    <w:rsid w:val="000F7758"/>
    <w:rsid w:val="000F78EA"/>
    <w:rsid w:val="000F7A4C"/>
    <w:rsid w:val="001001B2"/>
    <w:rsid w:val="001006AA"/>
    <w:rsid w:val="00100884"/>
    <w:rsid w:val="00100A43"/>
    <w:rsid w:val="00101522"/>
    <w:rsid w:val="001018DB"/>
    <w:rsid w:val="00101D61"/>
    <w:rsid w:val="001022B3"/>
    <w:rsid w:val="001022D0"/>
    <w:rsid w:val="00102867"/>
    <w:rsid w:val="001028B8"/>
    <w:rsid w:val="001029E9"/>
    <w:rsid w:val="00102DAA"/>
    <w:rsid w:val="00102E3C"/>
    <w:rsid w:val="00102E7A"/>
    <w:rsid w:val="00103329"/>
    <w:rsid w:val="00103655"/>
    <w:rsid w:val="00103965"/>
    <w:rsid w:val="00103A5A"/>
    <w:rsid w:val="001042FE"/>
    <w:rsid w:val="00104344"/>
    <w:rsid w:val="001043A1"/>
    <w:rsid w:val="0010448B"/>
    <w:rsid w:val="00104DD1"/>
    <w:rsid w:val="001050B2"/>
    <w:rsid w:val="00105316"/>
    <w:rsid w:val="00106071"/>
    <w:rsid w:val="0010625C"/>
    <w:rsid w:val="001068CE"/>
    <w:rsid w:val="001068EE"/>
    <w:rsid w:val="00106AF4"/>
    <w:rsid w:val="00106F32"/>
    <w:rsid w:val="0010714F"/>
    <w:rsid w:val="001073A5"/>
    <w:rsid w:val="0010762C"/>
    <w:rsid w:val="0010782F"/>
    <w:rsid w:val="001079F3"/>
    <w:rsid w:val="00107D00"/>
    <w:rsid w:val="00107E78"/>
    <w:rsid w:val="00110395"/>
    <w:rsid w:val="001115D0"/>
    <w:rsid w:val="001131D6"/>
    <w:rsid w:val="00113971"/>
    <w:rsid w:val="00113C50"/>
    <w:rsid w:val="00113D72"/>
    <w:rsid w:val="00114A90"/>
    <w:rsid w:val="00114ED0"/>
    <w:rsid w:val="00114F10"/>
    <w:rsid w:val="00115605"/>
    <w:rsid w:val="0011568D"/>
    <w:rsid w:val="00116021"/>
    <w:rsid w:val="00116106"/>
    <w:rsid w:val="001161BD"/>
    <w:rsid w:val="001166AC"/>
    <w:rsid w:val="00116704"/>
    <w:rsid w:val="0011699C"/>
    <w:rsid w:val="0011794D"/>
    <w:rsid w:val="00117B87"/>
    <w:rsid w:val="00117D95"/>
    <w:rsid w:val="00117DBC"/>
    <w:rsid w:val="00117E0C"/>
    <w:rsid w:val="00117E34"/>
    <w:rsid w:val="00120617"/>
    <w:rsid w:val="00120C30"/>
    <w:rsid w:val="001219E3"/>
    <w:rsid w:val="00121B0F"/>
    <w:rsid w:val="00121F6E"/>
    <w:rsid w:val="001225FC"/>
    <w:rsid w:val="0012262F"/>
    <w:rsid w:val="00122771"/>
    <w:rsid w:val="00122E6F"/>
    <w:rsid w:val="00123099"/>
    <w:rsid w:val="001233CB"/>
    <w:rsid w:val="00123647"/>
    <w:rsid w:val="00123A25"/>
    <w:rsid w:val="00123ACE"/>
    <w:rsid w:val="00123CAB"/>
    <w:rsid w:val="00124308"/>
    <w:rsid w:val="001249A3"/>
    <w:rsid w:val="00125287"/>
    <w:rsid w:val="00125591"/>
    <w:rsid w:val="001255C3"/>
    <w:rsid w:val="001257D3"/>
    <w:rsid w:val="0012634D"/>
    <w:rsid w:val="0012637F"/>
    <w:rsid w:val="00126438"/>
    <w:rsid w:val="0012677A"/>
    <w:rsid w:val="00127F00"/>
    <w:rsid w:val="00130252"/>
    <w:rsid w:val="001304AB"/>
    <w:rsid w:val="00130583"/>
    <w:rsid w:val="0013066D"/>
    <w:rsid w:val="00130AC8"/>
    <w:rsid w:val="00130B8D"/>
    <w:rsid w:val="00130D97"/>
    <w:rsid w:val="00130FC5"/>
    <w:rsid w:val="001310FF"/>
    <w:rsid w:val="001312EA"/>
    <w:rsid w:val="00131E33"/>
    <w:rsid w:val="00131E5D"/>
    <w:rsid w:val="0013216E"/>
    <w:rsid w:val="001321DC"/>
    <w:rsid w:val="00132717"/>
    <w:rsid w:val="00132C02"/>
    <w:rsid w:val="00132E32"/>
    <w:rsid w:val="00133348"/>
    <w:rsid w:val="00133641"/>
    <w:rsid w:val="00133927"/>
    <w:rsid w:val="001339D9"/>
    <w:rsid w:val="00133AB8"/>
    <w:rsid w:val="00133D72"/>
    <w:rsid w:val="001341AE"/>
    <w:rsid w:val="0013429E"/>
    <w:rsid w:val="00134ADB"/>
    <w:rsid w:val="00134AEC"/>
    <w:rsid w:val="00134B33"/>
    <w:rsid w:val="00134D76"/>
    <w:rsid w:val="00134F0D"/>
    <w:rsid w:val="001352B7"/>
    <w:rsid w:val="0013538B"/>
    <w:rsid w:val="001354BC"/>
    <w:rsid w:val="001354C1"/>
    <w:rsid w:val="00135CBA"/>
    <w:rsid w:val="00136143"/>
    <w:rsid w:val="001368A7"/>
    <w:rsid w:val="00136ABC"/>
    <w:rsid w:val="001371E9"/>
    <w:rsid w:val="00137248"/>
    <w:rsid w:val="00137395"/>
    <w:rsid w:val="001376C1"/>
    <w:rsid w:val="001378D2"/>
    <w:rsid w:val="00137930"/>
    <w:rsid w:val="00137A75"/>
    <w:rsid w:val="00137CCB"/>
    <w:rsid w:val="00137D64"/>
    <w:rsid w:val="00137F52"/>
    <w:rsid w:val="0014033E"/>
    <w:rsid w:val="001406F1"/>
    <w:rsid w:val="00140725"/>
    <w:rsid w:val="00140793"/>
    <w:rsid w:val="0014103C"/>
    <w:rsid w:val="00141215"/>
    <w:rsid w:val="0014134C"/>
    <w:rsid w:val="00141558"/>
    <w:rsid w:val="0014168C"/>
    <w:rsid w:val="00141801"/>
    <w:rsid w:val="001419FE"/>
    <w:rsid w:val="00141B96"/>
    <w:rsid w:val="00143015"/>
    <w:rsid w:val="00143307"/>
    <w:rsid w:val="001434F0"/>
    <w:rsid w:val="0014357F"/>
    <w:rsid w:val="001436B2"/>
    <w:rsid w:val="0014388A"/>
    <w:rsid w:val="0014398B"/>
    <w:rsid w:val="00143B8F"/>
    <w:rsid w:val="00143E20"/>
    <w:rsid w:val="001448BE"/>
    <w:rsid w:val="00144B4E"/>
    <w:rsid w:val="00144D48"/>
    <w:rsid w:val="0014503A"/>
    <w:rsid w:val="00145413"/>
    <w:rsid w:val="001455B1"/>
    <w:rsid w:val="001458F1"/>
    <w:rsid w:val="00145A5E"/>
    <w:rsid w:val="00145D42"/>
    <w:rsid w:val="00145F05"/>
    <w:rsid w:val="00145F16"/>
    <w:rsid w:val="00146209"/>
    <w:rsid w:val="0014638F"/>
    <w:rsid w:val="001466B0"/>
    <w:rsid w:val="00146ABD"/>
    <w:rsid w:val="00146B22"/>
    <w:rsid w:val="00146EFB"/>
    <w:rsid w:val="001470FC"/>
    <w:rsid w:val="0014737D"/>
    <w:rsid w:val="00147413"/>
    <w:rsid w:val="00147990"/>
    <w:rsid w:val="00147CD6"/>
    <w:rsid w:val="0015009B"/>
    <w:rsid w:val="001501E6"/>
    <w:rsid w:val="001518C4"/>
    <w:rsid w:val="0015239D"/>
    <w:rsid w:val="0015313C"/>
    <w:rsid w:val="00153DDD"/>
    <w:rsid w:val="00153F33"/>
    <w:rsid w:val="00154317"/>
    <w:rsid w:val="001545BF"/>
    <w:rsid w:val="00155A7F"/>
    <w:rsid w:val="00155DC4"/>
    <w:rsid w:val="00156EE1"/>
    <w:rsid w:val="001576BE"/>
    <w:rsid w:val="001601CD"/>
    <w:rsid w:val="00160222"/>
    <w:rsid w:val="00160278"/>
    <w:rsid w:val="00160E09"/>
    <w:rsid w:val="00160EDA"/>
    <w:rsid w:val="00161A17"/>
    <w:rsid w:val="00161EEE"/>
    <w:rsid w:val="001625B6"/>
    <w:rsid w:val="001627F7"/>
    <w:rsid w:val="0016282B"/>
    <w:rsid w:val="00162A4C"/>
    <w:rsid w:val="00162EB8"/>
    <w:rsid w:val="00163217"/>
    <w:rsid w:val="00163596"/>
    <w:rsid w:val="00163731"/>
    <w:rsid w:val="0016378A"/>
    <w:rsid w:val="00164246"/>
    <w:rsid w:val="0016455F"/>
    <w:rsid w:val="00164C12"/>
    <w:rsid w:val="00164D88"/>
    <w:rsid w:val="0016550A"/>
    <w:rsid w:val="00165646"/>
    <w:rsid w:val="00165C8A"/>
    <w:rsid w:val="00166220"/>
    <w:rsid w:val="00166572"/>
    <w:rsid w:val="001667DB"/>
    <w:rsid w:val="00166898"/>
    <w:rsid w:val="001668A0"/>
    <w:rsid w:val="001669DC"/>
    <w:rsid w:val="00166F24"/>
    <w:rsid w:val="001678C1"/>
    <w:rsid w:val="00170143"/>
    <w:rsid w:val="0017034E"/>
    <w:rsid w:val="00170D63"/>
    <w:rsid w:val="001711C1"/>
    <w:rsid w:val="00171322"/>
    <w:rsid w:val="00171422"/>
    <w:rsid w:val="00171961"/>
    <w:rsid w:val="001719DB"/>
    <w:rsid w:val="00171A0C"/>
    <w:rsid w:val="0017215D"/>
    <w:rsid w:val="001724A4"/>
    <w:rsid w:val="00172BC3"/>
    <w:rsid w:val="0017303A"/>
    <w:rsid w:val="0017313B"/>
    <w:rsid w:val="001732A0"/>
    <w:rsid w:val="00173532"/>
    <w:rsid w:val="001735AE"/>
    <w:rsid w:val="0017446D"/>
    <w:rsid w:val="001750CA"/>
    <w:rsid w:val="001751E5"/>
    <w:rsid w:val="001753B2"/>
    <w:rsid w:val="0017583D"/>
    <w:rsid w:val="0017584F"/>
    <w:rsid w:val="001758ED"/>
    <w:rsid w:val="001759B7"/>
    <w:rsid w:val="00175C80"/>
    <w:rsid w:val="00175E03"/>
    <w:rsid w:val="0017603A"/>
    <w:rsid w:val="00176FC3"/>
    <w:rsid w:val="001777E5"/>
    <w:rsid w:val="00177EF8"/>
    <w:rsid w:val="00180594"/>
    <w:rsid w:val="00180B41"/>
    <w:rsid w:val="00180D47"/>
    <w:rsid w:val="00180F05"/>
    <w:rsid w:val="00181497"/>
    <w:rsid w:val="001815AA"/>
    <w:rsid w:val="00181C83"/>
    <w:rsid w:val="00182274"/>
    <w:rsid w:val="001822DD"/>
    <w:rsid w:val="00183159"/>
    <w:rsid w:val="001832A2"/>
    <w:rsid w:val="001838E4"/>
    <w:rsid w:val="0018443C"/>
    <w:rsid w:val="00184828"/>
    <w:rsid w:val="00184C29"/>
    <w:rsid w:val="00184C96"/>
    <w:rsid w:val="0018503C"/>
    <w:rsid w:val="00185392"/>
    <w:rsid w:val="0018563A"/>
    <w:rsid w:val="00185CC7"/>
    <w:rsid w:val="00185D55"/>
    <w:rsid w:val="001861F2"/>
    <w:rsid w:val="001865F0"/>
    <w:rsid w:val="00186B4A"/>
    <w:rsid w:val="00186E71"/>
    <w:rsid w:val="00186E7A"/>
    <w:rsid w:val="00190452"/>
    <w:rsid w:val="00190D7F"/>
    <w:rsid w:val="001915F0"/>
    <w:rsid w:val="001917E2"/>
    <w:rsid w:val="001919AF"/>
    <w:rsid w:val="00191A6C"/>
    <w:rsid w:val="00191D91"/>
    <w:rsid w:val="00192006"/>
    <w:rsid w:val="00192069"/>
    <w:rsid w:val="001927B1"/>
    <w:rsid w:val="00192B10"/>
    <w:rsid w:val="00192FF5"/>
    <w:rsid w:val="00193023"/>
    <w:rsid w:val="001930CF"/>
    <w:rsid w:val="00193306"/>
    <w:rsid w:val="00193453"/>
    <w:rsid w:val="00193845"/>
    <w:rsid w:val="0019400B"/>
    <w:rsid w:val="001944A2"/>
    <w:rsid w:val="001947C0"/>
    <w:rsid w:val="00194A83"/>
    <w:rsid w:val="00194B53"/>
    <w:rsid w:val="0019569D"/>
    <w:rsid w:val="0019597F"/>
    <w:rsid w:val="00195AA8"/>
    <w:rsid w:val="00195BC8"/>
    <w:rsid w:val="00195C76"/>
    <w:rsid w:val="00195F79"/>
    <w:rsid w:val="001965DF"/>
    <w:rsid w:val="00196925"/>
    <w:rsid w:val="001969B8"/>
    <w:rsid w:val="00196CEF"/>
    <w:rsid w:val="00196F8E"/>
    <w:rsid w:val="00197771"/>
    <w:rsid w:val="001978C9"/>
    <w:rsid w:val="00197978"/>
    <w:rsid w:val="00197B65"/>
    <w:rsid w:val="00197C5E"/>
    <w:rsid w:val="00197CBC"/>
    <w:rsid w:val="00197CDD"/>
    <w:rsid w:val="001A07D8"/>
    <w:rsid w:val="001A0E95"/>
    <w:rsid w:val="001A1CE7"/>
    <w:rsid w:val="001A1DEB"/>
    <w:rsid w:val="001A2163"/>
    <w:rsid w:val="001A29AF"/>
    <w:rsid w:val="001A2A67"/>
    <w:rsid w:val="001A3625"/>
    <w:rsid w:val="001A36AD"/>
    <w:rsid w:val="001A3A43"/>
    <w:rsid w:val="001A3C62"/>
    <w:rsid w:val="001A3FC4"/>
    <w:rsid w:val="001A4036"/>
    <w:rsid w:val="001A42AF"/>
    <w:rsid w:val="001A44C5"/>
    <w:rsid w:val="001A5232"/>
    <w:rsid w:val="001A532F"/>
    <w:rsid w:val="001A535F"/>
    <w:rsid w:val="001A540B"/>
    <w:rsid w:val="001A547D"/>
    <w:rsid w:val="001A55BC"/>
    <w:rsid w:val="001A59DC"/>
    <w:rsid w:val="001A5E46"/>
    <w:rsid w:val="001A6483"/>
    <w:rsid w:val="001A6606"/>
    <w:rsid w:val="001A66C1"/>
    <w:rsid w:val="001A67FC"/>
    <w:rsid w:val="001A7031"/>
    <w:rsid w:val="001A7042"/>
    <w:rsid w:val="001A7174"/>
    <w:rsid w:val="001A7D93"/>
    <w:rsid w:val="001B01B3"/>
    <w:rsid w:val="001B0551"/>
    <w:rsid w:val="001B0625"/>
    <w:rsid w:val="001B1195"/>
    <w:rsid w:val="001B1A25"/>
    <w:rsid w:val="001B20EE"/>
    <w:rsid w:val="001B27B1"/>
    <w:rsid w:val="001B2A9A"/>
    <w:rsid w:val="001B33E4"/>
    <w:rsid w:val="001B37DF"/>
    <w:rsid w:val="001B3EF3"/>
    <w:rsid w:val="001B3FAA"/>
    <w:rsid w:val="001B405D"/>
    <w:rsid w:val="001B4364"/>
    <w:rsid w:val="001B4D07"/>
    <w:rsid w:val="001B4F55"/>
    <w:rsid w:val="001B4F74"/>
    <w:rsid w:val="001B50A0"/>
    <w:rsid w:val="001B5289"/>
    <w:rsid w:val="001B52C7"/>
    <w:rsid w:val="001B557F"/>
    <w:rsid w:val="001B5650"/>
    <w:rsid w:val="001B5CD7"/>
    <w:rsid w:val="001B5D4F"/>
    <w:rsid w:val="001B6059"/>
    <w:rsid w:val="001B6245"/>
    <w:rsid w:val="001B6433"/>
    <w:rsid w:val="001B6457"/>
    <w:rsid w:val="001B68AA"/>
    <w:rsid w:val="001B7282"/>
    <w:rsid w:val="001B729A"/>
    <w:rsid w:val="001B7435"/>
    <w:rsid w:val="001B7B22"/>
    <w:rsid w:val="001B7EAA"/>
    <w:rsid w:val="001B7FB7"/>
    <w:rsid w:val="001C0046"/>
    <w:rsid w:val="001C02A8"/>
    <w:rsid w:val="001C040C"/>
    <w:rsid w:val="001C0520"/>
    <w:rsid w:val="001C0D47"/>
    <w:rsid w:val="001C19E1"/>
    <w:rsid w:val="001C1B65"/>
    <w:rsid w:val="001C209F"/>
    <w:rsid w:val="001C24F8"/>
    <w:rsid w:val="001C26ED"/>
    <w:rsid w:val="001C28B3"/>
    <w:rsid w:val="001C35F6"/>
    <w:rsid w:val="001C3A04"/>
    <w:rsid w:val="001C43BC"/>
    <w:rsid w:val="001C4BC2"/>
    <w:rsid w:val="001C4DF4"/>
    <w:rsid w:val="001C51A3"/>
    <w:rsid w:val="001C53F2"/>
    <w:rsid w:val="001C56CF"/>
    <w:rsid w:val="001C5805"/>
    <w:rsid w:val="001C5AEB"/>
    <w:rsid w:val="001C61E7"/>
    <w:rsid w:val="001C65AD"/>
    <w:rsid w:val="001C6766"/>
    <w:rsid w:val="001C6C85"/>
    <w:rsid w:val="001C759B"/>
    <w:rsid w:val="001C7615"/>
    <w:rsid w:val="001C772E"/>
    <w:rsid w:val="001C7793"/>
    <w:rsid w:val="001D014D"/>
    <w:rsid w:val="001D06F5"/>
    <w:rsid w:val="001D0D9C"/>
    <w:rsid w:val="001D1310"/>
    <w:rsid w:val="001D21CE"/>
    <w:rsid w:val="001D2916"/>
    <w:rsid w:val="001D2DAC"/>
    <w:rsid w:val="001D3411"/>
    <w:rsid w:val="001D3B5D"/>
    <w:rsid w:val="001D3DA8"/>
    <w:rsid w:val="001D4369"/>
    <w:rsid w:val="001D4E90"/>
    <w:rsid w:val="001D517E"/>
    <w:rsid w:val="001D53CC"/>
    <w:rsid w:val="001D56A7"/>
    <w:rsid w:val="001D66B2"/>
    <w:rsid w:val="001D6703"/>
    <w:rsid w:val="001D6CD5"/>
    <w:rsid w:val="001D6E83"/>
    <w:rsid w:val="001D764B"/>
    <w:rsid w:val="001D7BC7"/>
    <w:rsid w:val="001D7C3C"/>
    <w:rsid w:val="001D7D85"/>
    <w:rsid w:val="001D7F45"/>
    <w:rsid w:val="001E001B"/>
    <w:rsid w:val="001E072E"/>
    <w:rsid w:val="001E0A03"/>
    <w:rsid w:val="001E0ACF"/>
    <w:rsid w:val="001E0C0B"/>
    <w:rsid w:val="001E0E1B"/>
    <w:rsid w:val="001E1245"/>
    <w:rsid w:val="001E1249"/>
    <w:rsid w:val="001E1429"/>
    <w:rsid w:val="001E151C"/>
    <w:rsid w:val="001E1B22"/>
    <w:rsid w:val="001E1E2D"/>
    <w:rsid w:val="001E2005"/>
    <w:rsid w:val="001E241E"/>
    <w:rsid w:val="001E29F9"/>
    <w:rsid w:val="001E2BE0"/>
    <w:rsid w:val="001E2D17"/>
    <w:rsid w:val="001E2DEE"/>
    <w:rsid w:val="001E30FE"/>
    <w:rsid w:val="001E3126"/>
    <w:rsid w:val="001E3148"/>
    <w:rsid w:val="001E3310"/>
    <w:rsid w:val="001E338E"/>
    <w:rsid w:val="001E3980"/>
    <w:rsid w:val="001E3BA6"/>
    <w:rsid w:val="001E3CE4"/>
    <w:rsid w:val="001E4687"/>
    <w:rsid w:val="001E4823"/>
    <w:rsid w:val="001E4886"/>
    <w:rsid w:val="001E4906"/>
    <w:rsid w:val="001E4E9C"/>
    <w:rsid w:val="001E5365"/>
    <w:rsid w:val="001E5525"/>
    <w:rsid w:val="001E55D2"/>
    <w:rsid w:val="001E56AF"/>
    <w:rsid w:val="001E57DA"/>
    <w:rsid w:val="001E59CE"/>
    <w:rsid w:val="001E5EBE"/>
    <w:rsid w:val="001E60A2"/>
    <w:rsid w:val="001E6792"/>
    <w:rsid w:val="001E6882"/>
    <w:rsid w:val="001E68E3"/>
    <w:rsid w:val="001E6C2C"/>
    <w:rsid w:val="001E73AF"/>
    <w:rsid w:val="001E7BC8"/>
    <w:rsid w:val="001F00E8"/>
    <w:rsid w:val="001F0592"/>
    <w:rsid w:val="001F0820"/>
    <w:rsid w:val="001F0836"/>
    <w:rsid w:val="001F0916"/>
    <w:rsid w:val="001F09FE"/>
    <w:rsid w:val="001F0B44"/>
    <w:rsid w:val="001F0CA3"/>
    <w:rsid w:val="001F0CB4"/>
    <w:rsid w:val="001F14D4"/>
    <w:rsid w:val="001F15F2"/>
    <w:rsid w:val="001F1BBF"/>
    <w:rsid w:val="001F1BC2"/>
    <w:rsid w:val="001F1E10"/>
    <w:rsid w:val="001F2927"/>
    <w:rsid w:val="001F2D02"/>
    <w:rsid w:val="001F2E65"/>
    <w:rsid w:val="001F32CF"/>
    <w:rsid w:val="001F3FD5"/>
    <w:rsid w:val="001F4395"/>
    <w:rsid w:val="001F4634"/>
    <w:rsid w:val="001F4B36"/>
    <w:rsid w:val="001F4CEF"/>
    <w:rsid w:val="001F4D27"/>
    <w:rsid w:val="001F564D"/>
    <w:rsid w:val="001F59B7"/>
    <w:rsid w:val="001F5A94"/>
    <w:rsid w:val="001F5D14"/>
    <w:rsid w:val="001F5FBD"/>
    <w:rsid w:val="001F6563"/>
    <w:rsid w:val="001F67A7"/>
    <w:rsid w:val="001F6B80"/>
    <w:rsid w:val="001F761B"/>
    <w:rsid w:val="001F7AD6"/>
    <w:rsid w:val="001F7B43"/>
    <w:rsid w:val="001F7CB0"/>
    <w:rsid w:val="002007A0"/>
    <w:rsid w:val="00200B01"/>
    <w:rsid w:val="00200C01"/>
    <w:rsid w:val="0020117F"/>
    <w:rsid w:val="00201219"/>
    <w:rsid w:val="00201975"/>
    <w:rsid w:val="00202426"/>
    <w:rsid w:val="002028BB"/>
    <w:rsid w:val="0020327E"/>
    <w:rsid w:val="002033A8"/>
    <w:rsid w:val="00203A67"/>
    <w:rsid w:val="00203E3B"/>
    <w:rsid w:val="00204678"/>
    <w:rsid w:val="00204C6E"/>
    <w:rsid w:val="00204DFD"/>
    <w:rsid w:val="002051CA"/>
    <w:rsid w:val="00205230"/>
    <w:rsid w:val="00205548"/>
    <w:rsid w:val="002056E8"/>
    <w:rsid w:val="002059F1"/>
    <w:rsid w:val="002061BD"/>
    <w:rsid w:val="00206444"/>
    <w:rsid w:val="00206E04"/>
    <w:rsid w:val="00206E65"/>
    <w:rsid w:val="0020725C"/>
    <w:rsid w:val="00207264"/>
    <w:rsid w:val="00207789"/>
    <w:rsid w:val="002079AE"/>
    <w:rsid w:val="00207CF0"/>
    <w:rsid w:val="0021069F"/>
    <w:rsid w:val="00210D06"/>
    <w:rsid w:val="00211017"/>
    <w:rsid w:val="00211020"/>
    <w:rsid w:val="002112B8"/>
    <w:rsid w:val="00211677"/>
    <w:rsid w:val="00211A21"/>
    <w:rsid w:val="00211BED"/>
    <w:rsid w:val="00212608"/>
    <w:rsid w:val="0021275F"/>
    <w:rsid w:val="00212C7A"/>
    <w:rsid w:val="002140F0"/>
    <w:rsid w:val="00214610"/>
    <w:rsid w:val="002147DC"/>
    <w:rsid w:val="00214A22"/>
    <w:rsid w:val="00214E3B"/>
    <w:rsid w:val="00215175"/>
    <w:rsid w:val="0021566A"/>
    <w:rsid w:val="00216032"/>
    <w:rsid w:val="00216617"/>
    <w:rsid w:val="00216782"/>
    <w:rsid w:val="002167FF"/>
    <w:rsid w:val="00217149"/>
    <w:rsid w:val="00217B3D"/>
    <w:rsid w:val="00217F1A"/>
    <w:rsid w:val="002205A3"/>
    <w:rsid w:val="00220B90"/>
    <w:rsid w:val="00220D64"/>
    <w:rsid w:val="002210B7"/>
    <w:rsid w:val="0022171C"/>
    <w:rsid w:val="00221825"/>
    <w:rsid w:val="00221A46"/>
    <w:rsid w:val="00221E5E"/>
    <w:rsid w:val="002222EC"/>
    <w:rsid w:val="00222401"/>
    <w:rsid w:val="00222737"/>
    <w:rsid w:val="002230C5"/>
    <w:rsid w:val="00223A18"/>
    <w:rsid w:val="002241E6"/>
    <w:rsid w:val="00224475"/>
    <w:rsid w:val="002244C2"/>
    <w:rsid w:val="00225006"/>
    <w:rsid w:val="00225416"/>
    <w:rsid w:val="00225597"/>
    <w:rsid w:val="0022561F"/>
    <w:rsid w:val="002258E4"/>
    <w:rsid w:val="002260CD"/>
    <w:rsid w:val="00226B37"/>
    <w:rsid w:val="00226C3E"/>
    <w:rsid w:val="00226CA8"/>
    <w:rsid w:val="00226E06"/>
    <w:rsid w:val="00226F0E"/>
    <w:rsid w:val="00227372"/>
    <w:rsid w:val="0022740C"/>
    <w:rsid w:val="0022773B"/>
    <w:rsid w:val="002278C8"/>
    <w:rsid w:val="00227B61"/>
    <w:rsid w:val="002305F3"/>
    <w:rsid w:val="00230805"/>
    <w:rsid w:val="00231C5F"/>
    <w:rsid w:val="00231D9C"/>
    <w:rsid w:val="00231E40"/>
    <w:rsid w:val="00231F52"/>
    <w:rsid w:val="00232077"/>
    <w:rsid w:val="002321B6"/>
    <w:rsid w:val="002325BF"/>
    <w:rsid w:val="00232AA0"/>
    <w:rsid w:val="00232DDC"/>
    <w:rsid w:val="00233552"/>
    <w:rsid w:val="002336B9"/>
    <w:rsid w:val="002336CB"/>
    <w:rsid w:val="00233D4A"/>
    <w:rsid w:val="00233DE6"/>
    <w:rsid w:val="00234051"/>
    <w:rsid w:val="002341E4"/>
    <w:rsid w:val="0023457B"/>
    <w:rsid w:val="0023488C"/>
    <w:rsid w:val="00234FFC"/>
    <w:rsid w:val="00235910"/>
    <w:rsid w:val="0023642D"/>
    <w:rsid w:val="00236471"/>
    <w:rsid w:val="0023656F"/>
    <w:rsid w:val="0023683A"/>
    <w:rsid w:val="00236B50"/>
    <w:rsid w:val="00236D22"/>
    <w:rsid w:val="00236FF2"/>
    <w:rsid w:val="002371F5"/>
    <w:rsid w:val="00237581"/>
    <w:rsid w:val="00237778"/>
    <w:rsid w:val="00237F4B"/>
    <w:rsid w:val="00240820"/>
    <w:rsid w:val="00240ADE"/>
    <w:rsid w:val="00240DF0"/>
    <w:rsid w:val="00241070"/>
    <w:rsid w:val="00241110"/>
    <w:rsid w:val="00241212"/>
    <w:rsid w:val="002412E0"/>
    <w:rsid w:val="0024135E"/>
    <w:rsid w:val="002418C3"/>
    <w:rsid w:val="00241A16"/>
    <w:rsid w:val="00241DBB"/>
    <w:rsid w:val="00241E24"/>
    <w:rsid w:val="00242812"/>
    <w:rsid w:val="00242AC7"/>
    <w:rsid w:val="002430B6"/>
    <w:rsid w:val="002435B8"/>
    <w:rsid w:val="002437B0"/>
    <w:rsid w:val="00243E94"/>
    <w:rsid w:val="0024410A"/>
    <w:rsid w:val="00244141"/>
    <w:rsid w:val="002443D6"/>
    <w:rsid w:val="0024443E"/>
    <w:rsid w:val="002444CB"/>
    <w:rsid w:val="002444F9"/>
    <w:rsid w:val="0024464D"/>
    <w:rsid w:val="002447A5"/>
    <w:rsid w:val="00246142"/>
    <w:rsid w:val="00246B7F"/>
    <w:rsid w:val="00246C90"/>
    <w:rsid w:val="00246D36"/>
    <w:rsid w:val="00246E64"/>
    <w:rsid w:val="00246F41"/>
    <w:rsid w:val="00247499"/>
    <w:rsid w:val="002479D1"/>
    <w:rsid w:val="00247F06"/>
    <w:rsid w:val="00247FCC"/>
    <w:rsid w:val="00250171"/>
    <w:rsid w:val="002501B2"/>
    <w:rsid w:val="0025076D"/>
    <w:rsid w:val="00250804"/>
    <w:rsid w:val="00250925"/>
    <w:rsid w:val="00250A63"/>
    <w:rsid w:val="00251308"/>
    <w:rsid w:val="00251431"/>
    <w:rsid w:val="002516C8"/>
    <w:rsid w:val="002517D4"/>
    <w:rsid w:val="00251A2F"/>
    <w:rsid w:val="0025237D"/>
    <w:rsid w:val="002523F2"/>
    <w:rsid w:val="00253175"/>
    <w:rsid w:val="00253204"/>
    <w:rsid w:val="00253461"/>
    <w:rsid w:val="002534B6"/>
    <w:rsid w:val="00253573"/>
    <w:rsid w:val="0025361F"/>
    <w:rsid w:val="00254268"/>
    <w:rsid w:val="00254666"/>
    <w:rsid w:val="0025492F"/>
    <w:rsid w:val="00254A89"/>
    <w:rsid w:val="00254E55"/>
    <w:rsid w:val="00255829"/>
    <w:rsid w:val="00255A8B"/>
    <w:rsid w:val="00255D4A"/>
    <w:rsid w:val="00255F70"/>
    <w:rsid w:val="00256098"/>
    <w:rsid w:val="00256102"/>
    <w:rsid w:val="0025661E"/>
    <w:rsid w:val="00256896"/>
    <w:rsid w:val="002568CB"/>
    <w:rsid w:val="00256B80"/>
    <w:rsid w:val="00257179"/>
    <w:rsid w:val="002571C4"/>
    <w:rsid w:val="00257414"/>
    <w:rsid w:val="002574C4"/>
    <w:rsid w:val="002576FD"/>
    <w:rsid w:val="0025780B"/>
    <w:rsid w:val="00257996"/>
    <w:rsid w:val="00257B54"/>
    <w:rsid w:val="002600FC"/>
    <w:rsid w:val="002604B3"/>
    <w:rsid w:val="0026070D"/>
    <w:rsid w:val="0026089A"/>
    <w:rsid w:val="00260A71"/>
    <w:rsid w:val="00260E75"/>
    <w:rsid w:val="00261288"/>
    <w:rsid w:val="00261512"/>
    <w:rsid w:val="002619EE"/>
    <w:rsid w:val="002620A8"/>
    <w:rsid w:val="002621DE"/>
    <w:rsid w:val="00262216"/>
    <w:rsid w:val="002624DD"/>
    <w:rsid w:val="00262B5C"/>
    <w:rsid w:val="00263523"/>
    <w:rsid w:val="002636E4"/>
    <w:rsid w:val="00263903"/>
    <w:rsid w:val="00263C16"/>
    <w:rsid w:val="00263EDF"/>
    <w:rsid w:val="0026401B"/>
    <w:rsid w:val="002641FA"/>
    <w:rsid w:val="00264262"/>
    <w:rsid w:val="002642B8"/>
    <w:rsid w:val="0026443E"/>
    <w:rsid w:val="00264608"/>
    <w:rsid w:val="00265BCF"/>
    <w:rsid w:val="00266190"/>
    <w:rsid w:val="002661BF"/>
    <w:rsid w:val="002668A6"/>
    <w:rsid w:val="00266C3E"/>
    <w:rsid w:val="00266E6E"/>
    <w:rsid w:val="00267B41"/>
    <w:rsid w:val="00267C4C"/>
    <w:rsid w:val="00267F5B"/>
    <w:rsid w:val="00270204"/>
    <w:rsid w:val="002702B5"/>
    <w:rsid w:val="00270646"/>
    <w:rsid w:val="002714EC"/>
    <w:rsid w:val="0027154D"/>
    <w:rsid w:val="00271A2D"/>
    <w:rsid w:val="00271F09"/>
    <w:rsid w:val="00272C83"/>
    <w:rsid w:val="00272DFF"/>
    <w:rsid w:val="00273C9C"/>
    <w:rsid w:val="00273EBE"/>
    <w:rsid w:val="002742B7"/>
    <w:rsid w:val="002745E8"/>
    <w:rsid w:val="002752B9"/>
    <w:rsid w:val="00275B74"/>
    <w:rsid w:val="00275CA5"/>
    <w:rsid w:val="00275DD1"/>
    <w:rsid w:val="00275E8F"/>
    <w:rsid w:val="00276792"/>
    <w:rsid w:val="00276A2C"/>
    <w:rsid w:val="00277492"/>
    <w:rsid w:val="00277C45"/>
    <w:rsid w:val="00277FCE"/>
    <w:rsid w:val="00280270"/>
    <w:rsid w:val="002803CE"/>
    <w:rsid w:val="00280542"/>
    <w:rsid w:val="00281061"/>
    <w:rsid w:val="00281177"/>
    <w:rsid w:val="00281708"/>
    <w:rsid w:val="002818FE"/>
    <w:rsid w:val="00281C56"/>
    <w:rsid w:val="00281CD2"/>
    <w:rsid w:val="00281DB3"/>
    <w:rsid w:val="00281E40"/>
    <w:rsid w:val="002821FF"/>
    <w:rsid w:val="002824B5"/>
    <w:rsid w:val="002825A8"/>
    <w:rsid w:val="002829B7"/>
    <w:rsid w:val="00282AC8"/>
    <w:rsid w:val="00282DDC"/>
    <w:rsid w:val="0028301E"/>
    <w:rsid w:val="002832B3"/>
    <w:rsid w:val="00283664"/>
    <w:rsid w:val="00283A6F"/>
    <w:rsid w:val="00283F00"/>
    <w:rsid w:val="00284B8C"/>
    <w:rsid w:val="00285473"/>
    <w:rsid w:val="00285A0C"/>
    <w:rsid w:val="00285B42"/>
    <w:rsid w:val="00285C98"/>
    <w:rsid w:val="00285E5E"/>
    <w:rsid w:val="00285FB1"/>
    <w:rsid w:val="00287296"/>
    <w:rsid w:val="002872A5"/>
    <w:rsid w:val="0028731E"/>
    <w:rsid w:val="002875C0"/>
    <w:rsid w:val="00287909"/>
    <w:rsid w:val="00287C4D"/>
    <w:rsid w:val="00287E90"/>
    <w:rsid w:val="00290BA3"/>
    <w:rsid w:val="00291079"/>
    <w:rsid w:val="00291360"/>
    <w:rsid w:val="002913DA"/>
    <w:rsid w:val="002913F4"/>
    <w:rsid w:val="00291635"/>
    <w:rsid w:val="00291735"/>
    <w:rsid w:val="00291782"/>
    <w:rsid w:val="00291B82"/>
    <w:rsid w:val="00291BA3"/>
    <w:rsid w:val="00291F16"/>
    <w:rsid w:val="00292448"/>
    <w:rsid w:val="002927C9"/>
    <w:rsid w:val="00292859"/>
    <w:rsid w:val="002936D1"/>
    <w:rsid w:val="00294000"/>
    <w:rsid w:val="00294269"/>
    <w:rsid w:val="002944E3"/>
    <w:rsid w:val="00294C14"/>
    <w:rsid w:val="0029581B"/>
    <w:rsid w:val="00295934"/>
    <w:rsid w:val="00295940"/>
    <w:rsid w:val="00295A0D"/>
    <w:rsid w:val="00295C3A"/>
    <w:rsid w:val="002965FB"/>
    <w:rsid w:val="00296655"/>
    <w:rsid w:val="00296CEA"/>
    <w:rsid w:val="00296F23"/>
    <w:rsid w:val="0029762E"/>
    <w:rsid w:val="00297676"/>
    <w:rsid w:val="002979FD"/>
    <w:rsid w:val="002A00DC"/>
    <w:rsid w:val="002A058C"/>
    <w:rsid w:val="002A059E"/>
    <w:rsid w:val="002A05F1"/>
    <w:rsid w:val="002A0728"/>
    <w:rsid w:val="002A09FA"/>
    <w:rsid w:val="002A0ABC"/>
    <w:rsid w:val="002A10C0"/>
    <w:rsid w:val="002A15BA"/>
    <w:rsid w:val="002A167E"/>
    <w:rsid w:val="002A1B9C"/>
    <w:rsid w:val="002A1E2C"/>
    <w:rsid w:val="002A2554"/>
    <w:rsid w:val="002A297F"/>
    <w:rsid w:val="002A29F4"/>
    <w:rsid w:val="002A2A56"/>
    <w:rsid w:val="002A2F3E"/>
    <w:rsid w:val="002A2FE8"/>
    <w:rsid w:val="002A300C"/>
    <w:rsid w:val="002A3238"/>
    <w:rsid w:val="002A351E"/>
    <w:rsid w:val="002A3601"/>
    <w:rsid w:val="002A3643"/>
    <w:rsid w:val="002A37B7"/>
    <w:rsid w:val="002A462E"/>
    <w:rsid w:val="002A4CF6"/>
    <w:rsid w:val="002A52EE"/>
    <w:rsid w:val="002A5342"/>
    <w:rsid w:val="002A568D"/>
    <w:rsid w:val="002A5984"/>
    <w:rsid w:val="002A5B91"/>
    <w:rsid w:val="002A5CA4"/>
    <w:rsid w:val="002A5CE1"/>
    <w:rsid w:val="002A5DAD"/>
    <w:rsid w:val="002A609C"/>
    <w:rsid w:val="002A626B"/>
    <w:rsid w:val="002A6489"/>
    <w:rsid w:val="002A6DDF"/>
    <w:rsid w:val="002A71B1"/>
    <w:rsid w:val="002A73F9"/>
    <w:rsid w:val="002A7554"/>
    <w:rsid w:val="002A7565"/>
    <w:rsid w:val="002A76DB"/>
    <w:rsid w:val="002A7B75"/>
    <w:rsid w:val="002A7CDC"/>
    <w:rsid w:val="002B0369"/>
    <w:rsid w:val="002B0890"/>
    <w:rsid w:val="002B0F1C"/>
    <w:rsid w:val="002B10FA"/>
    <w:rsid w:val="002B13C4"/>
    <w:rsid w:val="002B173F"/>
    <w:rsid w:val="002B1EA1"/>
    <w:rsid w:val="002B22B4"/>
    <w:rsid w:val="002B2411"/>
    <w:rsid w:val="002B2555"/>
    <w:rsid w:val="002B2741"/>
    <w:rsid w:val="002B280C"/>
    <w:rsid w:val="002B298A"/>
    <w:rsid w:val="002B2DF3"/>
    <w:rsid w:val="002B2F47"/>
    <w:rsid w:val="002B33B4"/>
    <w:rsid w:val="002B3AA2"/>
    <w:rsid w:val="002B3C83"/>
    <w:rsid w:val="002B424E"/>
    <w:rsid w:val="002B4832"/>
    <w:rsid w:val="002B49E4"/>
    <w:rsid w:val="002B5CA1"/>
    <w:rsid w:val="002B606E"/>
    <w:rsid w:val="002B6192"/>
    <w:rsid w:val="002B6279"/>
    <w:rsid w:val="002B6CA4"/>
    <w:rsid w:val="002B6E56"/>
    <w:rsid w:val="002B712D"/>
    <w:rsid w:val="002B715C"/>
    <w:rsid w:val="002C07D0"/>
    <w:rsid w:val="002C0B9C"/>
    <w:rsid w:val="002C0F73"/>
    <w:rsid w:val="002C19E8"/>
    <w:rsid w:val="002C1C34"/>
    <w:rsid w:val="002C235D"/>
    <w:rsid w:val="002C2A9A"/>
    <w:rsid w:val="002C2B12"/>
    <w:rsid w:val="002C2E34"/>
    <w:rsid w:val="002C2EC2"/>
    <w:rsid w:val="002C301C"/>
    <w:rsid w:val="002C37E3"/>
    <w:rsid w:val="002C3B21"/>
    <w:rsid w:val="002C3C71"/>
    <w:rsid w:val="002C3E56"/>
    <w:rsid w:val="002C41EC"/>
    <w:rsid w:val="002C45C0"/>
    <w:rsid w:val="002C4DE1"/>
    <w:rsid w:val="002C4DE4"/>
    <w:rsid w:val="002C55B8"/>
    <w:rsid w:val="002C59FD"/>
    <w:rsid w:val="002C5B9A"/>
    <w:rsid w:val="002C5D9D"/>
    <w:rsid w:val="002C60F9"/>
    <w:rsid w:val="002C66AF"/>
    <w:rsid w:val="002C6821"/>
    <w:rsid w:val="002C6E53"/>
    <w:rsid w:val="002C7624"/>
    <w:rsid w:val="002C7D45"/>
    <w:rsid w:val="002D012A"/>
    <w:rsid w:val="002D0224"/>
    <w:rsid w:val="002D0311"/>
    <w:rsid w:val="002D043A"/>
    <w:rsid w:val="002D092B"/>
    <w:rsid w:val="002D0B08"/>
    <w:rsid w:val="002D0DE3"/>
    <w:rsid w:val="002D0F28"/>
    <w:rsid w:val="002D1134"/>
    <w:rsid w:val="002D1149"/>
    <w:rsid w:val="002D1197"/>
    <w:rsid w:val="002D13B1"/>
    <w:rsid w:val="002D15BB"/>
    <w:rsid w:val="002D2337"/>
    <w:rsid w:val="002D2411"/>
    <w:rsid w:val="002D2880"/>
    <w:rsid w:val="002D3007"/>
    <w:rsid w:val="002D3810"/>
    <w:rsid w:val="002D3C3C"/>
    <w:rsid w:val="002D40EB"/>
    <w:rsid w:val="002D44F7"/>
    <w:rsid w:val="002D46F8"/>
    <w:rsid w:val="002D4A20"/>
    <w:rsid w:val="002D4BAD"/>
    <w:rsid w:val="002D4F7C"/>
    <w:rsid w:val="002D52CD"/>
    <w:rsid w:val="002D55E7"/>
    <w:rsid w:val="002D5DA5"/>
    <w:rsid w:val="002D60A1"/>
    <w:rsid w:val="002D6FB8"/>
    <w:rsid w:val="002D7138"/>
    <w:rsid w:val="002D758A"/>
    <w:rsid w:val="002D77B4"/>
    <w:rsid w:val="002D799D"/>
    <w:rsid w:val="002D7AC2"/>
    <w:rsid w:val="002E0840"/>
    <w:rsid w:val="002E0AD0"/>
    <w:rsid w:val="002E0DA1"/>
    <w:rsid w:val="002E0E6B"/>
    <w:rsid w:val="002E1264"/>
    <w:rsid w:val="002E1AB6"/>
    <w:rsid w:val="002E1B7E"/>
    <w:rsid w:val="002E2108"/>
    <w:rsid w:val="002E2D37"/>
    <w:rsid w:val="002E2EC2"/>
    <w:rsid w:val="002E38D2"/>
    <w:rsid w:val="002E3AE8"/>
    <w:rsid w:val="002E3C53"/>
    <w:rsid w:val="002E3D6B"/>
    <w:rsid w:val="002E449E"/>
    <w:rsid w:val="002E4771"/>
    <w:rsid w:val="002E486F"/>
    <w:rsid w:val="002E4E17"/>
    <w:rsid w:val="002E4EC1"/>
    <w:rsid w:val="002E4F25"/>
    <w:rsid w:val="002E5890"/>
    <w:rsid w:val="002E5FBE"/>
    <w:rsid w:val="002E6246"/>
    <w:rsid w:val="002E62D7"/>
    <w:rsid w:val="002E6C1D"/>
    <w:rsid w:val="002E6DB2"/>
    <w:rsid w:val="002E72CD"/>
    <w:rsid w:val="002E736D"/>
    <w:rsid w:val="002E7915"/>
    <w:rsid w:val="002E7CD3"/>
    <w:rsid w:val="002E7D71"/>
    <w:rsid w:val="002F0056"/>
    <w:rsid w:val="002F0196"/>
    <w:rsid w:val="002F03C9"/>
    <w:rsid w:val="002F0A2B"/>
    <w:rsid w:val="002F0D1A"/>
    <w:rsid w:val="002F13E6"/>
    <w:rsid w:val="002F177B"/>
    <w:rsid w:val="002F214C"/>
    <w:rsid w:val="002F233E"/>
    <w:rsid w:val="002F255F"/>
    <w:rsid w:val="002F2A6A"/>
    <w:rsid w:val="002F2A7A"/>
    <w:rsid w:val="002F4DC0"/>
    <w:rsid w:val="002F4E23"/>
    <w:rsid w:val="002F4F13"/>
    <w:rsid w:val="002F5229"/>
    <w:rsid w:val="002F5370"/>
    <w:rsid w:val="002F53FD"/>
    <w:rsid w:val="002F5472"/>
    <w:rsid w:val="002F5601"/>
    <w:rsid w:val="002F571D"/>
    <w:rsid w:val="002F5C95"/>
    <w:rsid w:val="002F61B9"/>
    <w:rsid w:val="002F62E8"/>
    <w:rsid w:val="002F6668"/>
    <w:rsid w:val="002F7045"/>
    <w:rsid w:val="002F7588"/>
    <w:rsid w:val="002F75D1"/>
    <w:rsid w:val="002F79CC"/>
    <w:rsid w:val="002F7DBE"/>
    <w:rsid w:val="003007CA"/>
    <w:rsid w:val="00300ACF"/>
    <w:rsid w:val="003010BC"/>
    <w:rsid w:val="0030166B"/>
    <w:rsid w:val="00301DBC"/>
    <w:rsid w:val="00301E70"/>
    <w:rsid w:val="003021C2"/>
    <w:rsid w:val="003026CF"/>
    <w:rsid w:val="003029FC"/>
    <w:rsid w:val="00302A93"/>
    <w:rsid w:val="00302BE2"/>
    <w:rsid w:val="0030300E"/>
    <w:rsid w:val="00303330"/>
    <w:rsid w:val="00303A81"/>
    <w:rsid w:val="00304011"/>
    <w:rsid w:val="0030424F"/>
    <w:rsid w:val="00304389"/>
    <w:rsid w:val="003044EC"/>
    <w:rsid w:val="00305589"/>
    <w:rsid w:val="003058CF"/>
    <w:rsid w:val="00305B4D"/>
    <w:rsid w:val="003061A4"/>
    <w:rsid w:val="003063BD"/>
    <w:rsid w:val="003069E5"/>
    <w:rsid w:val="0030772F"/>
    <w:rsid w:val="00310349"/>
    <w:rsid w:val="00310399"/>
    <w:rsid w:val="0031058D"/>
    <w:rsid w:val="00310CD4"/>
    <w:rsid w:val="00310FEA"/>
    <w:rsid w:val="00311A5E"/>
    <w:rsid w:val="00311E33"/>
    <w:rsid w:val="00312758"/>
    <w:rsid w:val="003129CC"/>
    <w:rsid w:val="00312B15"/>
    <w:rsid w:val="00313844"/>
    <w:rsid w:val="0031387D"/>
    <w:rsid w:val="00313A13"/>
    <w:rsid w:val="00314844"/>
    <w:rsid w:val="00314DCE"/>
    <w:rsid w:val="0031506E"/>
    <w:rsid w:val="00315310"/>
    <w:rsid w:val="003157B5"/>
    <w:rsid w:val="0031599E"/>
    <w:rsid w:val="00315AB9"/>
    <w:rsid w:val="00315E82"/>
    <w:rsid w:val="0031614A"/>
    <w:rsid w:val="003161CE"/>
    <w:rsid w:val="00316544"/>
    <w:rsid w:val="00316CCC"/>
    <w:rsid w:val="0031724C"/>
    <w:rsid w:val="003175FC"/>
    <w:rsid w:val="0031761E"/>
    <w:rsid w:val="00317899"/>
    <w:rsid w:val="0031798C"/>
    <w:rsid w:val="00317C11"/>
    <w:rsid w:val="0032026B"/>
    <w:rsid w:val="00320303"/>
    <w:rsid w:val="003204EB"/>
    <w:rsid w:val="0032091E"/>
    <w:rsid w:val="00320A45"/>
    <w:rsid w:val="0032111A"/>
    <w:rsid w:val="003212B3"/>
    <w:rsid w:val="003213C9"/>
    <w:rsid w:val="00321915"/>
    <w:rsid w:val="00322139"/>
    <w:rsid w:val="003221EB"/>
    <w:rsid w:val="00322752"/>
    <w:rsid w:val="00322DDA"/>
    <w:rsid w:val="00322E78"/>
    <w:rsid w:val="00323561"/>
    <w:rsid w:val="003236FB"/>
    <w:rsid w:val="00323A31"/>
    <w:rsid w:val="00324706"/>
    <w:rsid w:val="003247F0"/>
    <w:rsid w:val="00324C47"/>
    <w:rsid w:val="003250FB"/>
    <w:rsid w:val="00325389"/>
    <w:rsid w:val="00325A13"/>
    <w:rsid w:val="00325A6B"/>
    <w:rsid w:val="00325E9A"/>
    <w:rsid w:val="0032618C"/>
    <w:rsid w:val="00326482"/>
    <w:rsid w:val="00326524"/>
    <w:rsid w:val="00326BCF"/>
    <w:rsid w:val="0032777D"/>
    <w:rsid w:val="00327DB7"/>
    <w:rsid w:val="00327FA7"/>
    <w:rsid w:val="00330078"/>
    <w:rsid w:val="00330089"/>
    <w:rsid w:val="0033062F"/>
    <w:rsid w:val="00330654"/>
    <w:rsid w:val="00330740"/>
    <w:rsid w:val="00330D9C"/>
    <w:rsid w:val="00331EB0"/>
    <w:rsid w:val="0033262B"/>
    <w:rsid w:val="00332CB4"/>
    <w:rsid w:val="00332CFE"/>
    <w:rsid w:val="00333041"/>
    <w:rsid w:val="0033528C"/>
    <w:rsid w:val="00335E20"/>
    <w:rsid w:val="00336162"/>
    <w:rsid w:val="003363F3"/>
    <w:rsid w:val="00336746"/>
    <w:rsid w:val="00336FC8"/>
    <w:rsid w:val="00337451"/>
    <w:rsid w:val="00337735"/>
    <w:rsid w:val="00337C9B"/>
    <w:rsid w:val="00340570"/>
    <w:rsid w:val="00340BE5"/>
    <w:rsid w:val="00340D31"/>
    <w:rsid w:val="00341597"/>
    <w:rsid w:val="003415E2"/>
    <w:rsid w:val="0034169D"/>
    <w:rsid w:val="0034185E"/>
    <w:rsid w:val="00341AF4"/>
    <w:rsid w:val="00341F8F"/>
    <w:rsid w:val="00341FE9"/>
    <w:rsid w:val="003420D3"/>
    <w:rsid w:val="0034241F"/>
    <w:rsid w:val="003427B0"/>
    <w:rsid w:val="00342ADF"/>
    <w:rsid w:val="00342B91"/>
    <w:rsid w:val="003431BB"/>
    <w:rsid w:val="003431FD"/>
    <w:rsid w:val="0034366C"/>
    <w:rsid w:val="00343815"/>
    <w:rsid w:val="0034383F"/>
    <w:rsid w:val="00343AB7"/>
    <w:rsid w:val="00343BF8"/>
    <w:rsid w:val="00343D16"/>
    <w:rsid w:val="0034424E"/>
    <w:rsid w:val="0034505B"/>
    <w:rsid w:val="00345350"/>
    <w:rsid w:val="0034537B"/>
    <w:rsid w:val="0034552C"/>
    <w:rsid w:val="00345924"/>
    <w:rsid w:val="003463A0"/>
    <w:rsid w:val="00346668"/>
    <w:rsid w:val="00346F03"/>
    <w:rsid w:val="00347200"/>
    <w:rsid w:val="00347258"/>
    <w:rsid w:val="00347F20"/>
    <w:rsid w:val="0035086A"/>
    <w:rsid w:val="00350ACA"/>
    <w:rsid w:val="00350B7B"/>
    <w:rsid w:val="00351027"/>
    <w:rsid w:val="003513A6"/>
    <w:rsid w:val="00351E63"/>
    <w:rsid w:val="00351ED4"/>
    <w:rsid w:val="00352727"/>
    <w:rsid w:val="003528A2"/>
    <w:rsid w:val="00352BC0"/>
    <w:rsid w:val="00352C0C"/>
    <w:rsid w:val="0035310C"/>
    <w:rsid w:val="0035368A"/>
    <w:rsid w:val="00353903"/>
    <w:rsid w:val="00353EA2"/>
    <w:rsid w:val="003540A0"/>
    <w:rsid w:val="00354391"/>
    <w:rsid w:val="003548A5"/>
    <w:rsid w:val="00354D1D"/>
    <w:rsid w:val="00354E83"/>
    <w:rsid w:val="00355066"/>
    <w:rsid w:val="00355396"/>
    <w:rsid w:val="00355D91"/>
    <w:rsid w:val="00356367"/>
    <w:rsid w:val="00356A86"/>
    <w:rsid w:val="003573D3"/>
    <w:rsid w:val="003573ED"/>
    <w:rsid w:val="00357488"/>
    <w:rsid w:val="00357742"/>
    <w:rsid w:val="00357756"/>
    <w:rsid w:val="00357A50"/>
    <w:rsid w:val="00357B97"/>
    <w:rsid w:val="00360395"/>
    <w:rsid w:val="00360F58"/>
    <w:rsid w:val="003611D0"/>
    <w:rsid w:val="003617FE"/>
    <w:rsid w:val="003618E1"/>
    <w:rsid w:val="00361D44"/>
    <w:rsid w:val="00361E69"/>
    <w:rsid w:val="00361EAC"/>
    <w:rsid w:val="00361F2D"/>
    <w:rsid w:val="00361F31"/>
    <w:rsid w:val="00362035"/>
    <w:rsid w:val="00362F53"/>
    <w:rsid w:val="00363194"/>
    <w:rsid w:val="00363601"/>
    <w:rsid w:val="00363604"/>
    <w:rsid w:val="003636FA"/>
    <w:rsid w:val="0036376C"/>
    <w:rsid w:val="003638D4"/>
    <w:rsid w:val="003647A9"/>
    <w:rsid w:val="003649D9"/>
    <w:rsid w:val="00364A5F"/>
    <w:rsid w:val="00364A6F"/>
    <w:rsid w:val="00365212"/>
    <w:rsid w:val="003652E3"/>
    <w:rsid w:val="0036544D"/>
    <w:rsid w:val="0036547D"/>
    <w:rsid w:val="00365665"/>
    <w:rsid w:val="00365868"/>
    <w:rsid w:val="00365892"/>
    <w:rsid w:val="003658CE"/>
    <w:rsid w:val="00365BCD"/>
    <w:rsid w:val="00365FEA"/>
    <w:rsid w:val="00366089"/>
    <w:rsid w:val="003664E5"/>
    <w:rsid w:val="00366565"/>
    <w:rsid w:val="00366742"/>
    <w:rsid w:val="00366894"/>
    <w:rsid w:val="00367144"/>
    <w:rsid w:val="003671BF"/>
    <w:rsid w:val="00367296"/>
    <w:rsid w:val="003673AB"/>
    <w:rsid w:val="0036745E"/>
    <w:rsid w:val="003677DD"/>
    <w:rsid w:val="00367B92"/>
    <w:rsid w:val="00367C75"/>
    <w:rsid w:val="00367CDE"/>
    <w:rsid w:val="003708EC"/>
    <w:rsid w:val="00371945"/>
    <w:rsid w:val="00371B47"/>
    <w:rsid w:val="00371CA9"/>
    <w:rsid w:val="00371DDC"/>
    <w:rsid w:val="003721B9"/>
    <w:rsid w:val="00372C53"/>
    <w:rsid w:val="00372C58"/>
    <w:rsid w:val="00372E59"/>
    <w:rsid w:val="00372E64"/>
    <w:rsid w:val="00372FD4"/>
    <w:rsid w:val="00373128"/>
    <w:rsid w:val="00373376"/>
    <w:rsid w:val="003734CD"/>
    <w:rsid w:val="003735BE"/>
    <w:rsid w:val="00373632"/>
    <w:rsid w:val="00373883"/>
    <w:rsid w:val="00374094"/>
    <w:rsid w:val="00374BC2"/>
    <w:rsid w:val="00374F48"/>
    <w:rsid w:val="00374F99"/>
    <w:rsid w:val="00375A42"/>
    <w:rsid w:val="00375ED7"/>
    <w:rsid w:val="00375F19"/>
    <w:rsid w:val="00376FC4"/>
    <w:rsid w:val="0037734E"/>
    <w:rsid w:val="00377451"/>
    <w:rsid w:val="003776C3"/>
    <w:rsid w:val="00377BE1"/>
    <w:rsid w:val="00377E3D"/>
    <w:rsid w:val="00380645"/>
    <w:rsid w:val="00380B9B"/>
    <w:rsid w:val="003811D4"/>
    <w:rsid w:val="003815DE"/>
    <w:rsid w:val="00381A0C"/>
    <w:rsid w:val="00381CDC"/>
    <w:rsid w:val="00381D38"/>
    <w:rsid w:val="00382025"/>
    <w:rsid w:val="00382059"/>
    <w:rsid w:val="0038214C"/>
    <w:rsid w:val="003822EC"/>
    <w:rsid w:val="003823E9"/>
    <w:rsid w:val="00382519"/>
    <w:rsid w:val="00382BD3"/>
    <w:rsid w:val="00382D32"/>
    <w:rsid w:val="00382EFA"/>
    <w:rsid w:val="00383505"/>
    <w:rsid w:val="00383543"/>
    <w:rsid w:val="00383837"/>
    <w:rsid w:val="00383E77"/>
    <w:rsid w:val="00383F65"/>
    <w:rsid w:val="0038474E"/>
    <w:rsid w:val="00384D9B"/>
    <w:rsid w:val="00384DA2"/>
    <w:rsid w:val="00384DD7"/>
    <w:rsid w:val="00384ED3"/>
    <w:rsid w:val="00385596"/>
    <w:rsid w:val="003859E1"/>
    <w:rsid w:val="00386998"/>
    <w:rsid w:val="00386A77"/>
    <w:rsid w:val="00386B40"/>
    <w:rsid w:val="00386B69"/>
    <w:rsid w:val="00386DCC"/>
    <w:rsid w:val="00387E5C"/>
    <w:rsid w:val="00387FDA"/>
    <w:rsid w:val="00390108"/>
    <w:rsid w:val="0039032C"/>
    <w:rsid w:val="00390469"/>
    <w:rsid w:val="003905CA"/>
    <w:rsid w:val="003907C9"/>
    <w:rsid w:val="003908AA"/>
    <w:rsid w:val="00390C21"/>
    <w:rsid w:val="00390DA1"/>
    <w:rsid w:val="00390DA6"/>
    <w:rsid w:val="00391A50"/>
    <w:rsid w:val="00392160"/>
    <w:rsid w:val="00392319"/>
    <w:rsid w:val="00393176"/>
    <w:rsid w:val="00393707"/>
    <w:rsid w:val="00393A92"/>
    <w:rsid w:val="003941BD"/>
    <w:rsid w:val="00394300"/>
    <w:rsid w:val="003943FC"/>
    <w:rsid w:val="003946C3"/>
    <w:rsid w:val="00394CE6"/>
    <w:rsid w:val="00394E9D"/>
    <w:rsid w:val="00395139"/>
    <w:rsid w:val="00395189"/>
    <w:rsid w:val="0039574B"/>
    <w:rsid w:val="00395E58"/>
    <w:rsid w:val="00395F87"/>
    <w:rsid w:val="00396281"/>
    <w:rsid w:val="00397068"/>
    <w:rsid w:val="0039709B"/>
    <w:rsid w:val="00397138"/>
    <w:rsid w:val="003973EF"/>
    <w:rsid w:val="0039751D"/>
    <w:rsid w:val="00397FC5"/>
    <w:rsid w:val="003A020F"/>
    <w:rsid w:val="003A0961"/>
    <w:rsid w:val="003A103A"/>
    <w:rsid w:val="003A10E0"/>
    <w:rsid w:val="003A1116"/>
    <w:rsid w:val="003A12D3"/>
    <w:rsid w:val="003A14FC"/>
    <w:rsid w:val="003A1AFF"/>
    <w:rsid w:val="003A1BDD"/>
    <w:rsid w:val="003A1CB3"/>
    <w:rsid w:val="003A209E"/>
    <w:rsid w:val="003A2150"/>
    <w:rsid w:val="003A2553"/>
    <w:rsid w:val="003A2718"/>
    <w:rsid w:val="003A27BC"/>
    <w:rsid w:val="003A2D16"/>
    <w:rsid w:val="003A2E03"/>
    <w:rsid w:val="003A2F82"/>
    <w:rsid w:val="003A34F5"/>
    <w:rsid w:val="003A3645"/>
    <w:rsid w:val="003A366E"/>
    <w:rsid w:val="003A3815"/>
    <w:rsid w:val="003A398A"/>
    <w:rsid w:val="003A3EEE"/>
    <w:rsid w:val="003A442D"/>
    <w:rsid w:val="003A4442"/>
    <w:rsid w:val="003A469E"/>
    <w:rsid w:val="003A49CA"/>
    <w:rsid w:val="003A4B13"/>
    <w:rsid w:val="003A4EAF"/>
    <w:rsid w:val="003A5F59"/>
    <w:rsid w:val="003A5F86"/>
    <w:rsid w:val="003A63D2"/>
    <w:rsid w:val="003A6634"/>
    <w:rsid w:val="003A68E8"/>
    <w:rsid w:val="003A7369"/>
    <w:rsid w:val="003A73CA"/>
    <w:rsid w:val="003A7491"/>
    <w:rsid w:val="003A791C"/>
    <w:rsid w:val="003A79E5"/>
    <w:rsid w:val="003A7FA9"/>
    <w:rsid w:val="003B01BE"/>
    <w:rsid w:val="003B03FB"/>
    <w:rsid w:val="003B0C28"/>
    <w:rsid w:val="003B0E85"/>
    <w:rsid w:val="003B13F0"/>
    <w:rsid w:val="003B1BCD"/>
    <w:rsid w:val="003B2469"/>
    <w:rsid w:val="003B2683"/>
    <w:rsid w:val="003B2C3F"/>
    <w:rsid w:val="003B2F3F"/>
    <w:rsid w:val="003B3037"/>
    <w:rsid w:val="003B33C9"/>
    <w:rsid w:val="003B36F5"/>
    <w:rsid w:val="003B372D"/>
    <w:rsid w:val="003B3931"/>
    <w:rsid w:val="003B3ABD"/>
    <w:rsid w:val="003B3C30"/>
    <w:rsid w:val="003B4198"/>
    <w:rsid w:val="003B4200"/>
    <w:rsid w:val="003B4336"/>
    <w:rsid w:val="003B4342"/>
    <w:rsid w:val="003B4373"/>
    <w:rsid w:val="003B4578"/>
    <w:rsid w:val="003B4CC3"/>
    <w:rsid w:val="003B51E4"/>
    <w:rsid w:val="003B598A"/>
    <w:rsid w:val="003B5FC8"/>
    <w:rsid w:val="003B6069"/>
    <w:rsid w:val="003B64A1"/>
    <w:rsid w:val="003B67C2"/>
    <w:rsid w:val="003B6E32"/>
    <w:rsid w:val="003B7268"/>
    <w:rsid w:val="003B75EE"/>
    <w:rsid w:val="003C005E"/>
    <w:rsid w:val="003C0234"/>
    <w:rsid w:val="003C029B"/>
    <w:rsid w:val="003C02CB"/>
    <w:rsid w:val="003C02F6"/>
    <w:rsid w:val="003C0B60"/>
    <w:rsid w:val="003C1038"/>
    <w:rsid w:val="003C1154"/>
    <w:rsid w:val="003C17DB"/>
    <w:rsid w:val="003C19FD"/>
    <w:rsid w:val="003C1AF2"/>
    <w:rsid w:val="003C1CA8"/>
    <w:rsid w:val="003C1CA9"/>
    <w:rsid w:val="003C2328"/>
    <w:rsid w:val="003C27B3"/>
    <w:rsid w:val="003C2C10"/>
    <w:rsid w:val="003C2C9B"/>
    <w:rsid w:val="003C3166"/>
    <w:rsid w:val="003C34FB"/>
    <w:rsid w:val="003C3686"/>
    <w:rsid w:val="003C3721"/>
    <w:rsid w:val="003C37FB"/>
    <w:rsid w:val="003C38EB"/>
    <w:rsid w:val="003C3917"/>
    <w:rsid w:val="003C3B18"/>
    <w:rsid w:val="003C3F1D"/>
    <w:rsid w:val="003C4843"/>
    <w:rsid w:val="003C4E8B"/>
    <w:rsid w:val="003C52FB"/>
    <w:rsid w:val="003C5377"/>
    <w:rsid w:val="003C5921"/>
    <w:rsid w:val="003C59BB"/>
    <w:rsid w:val="003C6673"/>
    <w:rsid w:val="003C6737"/>
    <w:rsid w:val="003C7628"/>
    <w:rsid w:val="003D03FD"/>
    <w:rsid w:val="003D08EE"/>
    <w:rsid w:val="003D0963"/>
    <w:rsid w:val="003D0A91"/>
    <w:rsid w:val="003D11BC"/>
    <w:rsid w:val="003D12A2"/>
    <w:rsid w:val="003D13B9"/>
    <w:rsid w:val="003D1E90"/>
    <w:rsid w:val="003D1F06"/>
    <w:rsid w:val="003D2347"/>
    <w:rsid w:val="003D25F8"/>
    <w:rsid w:val="003D26FB"/>
    <w:rsid w:val="003D2976"/>
    <w:rsid w:val="003D2B16"/>
    <w:rsid w:val="003D2CC9"/>
    <w:rsid w:val="003D2D18"/>
    <w:rsid w:val="003D318F"/>
    <w:rsid w:val="003D34FE"/>
    <w:rsid w:val="003D354D"/>
    <w:rsid w:val="003D3ECA"/>
    <w:rsid w:val="003D3FC3"/>
    <w:rsid w:val="003D4089"/>
    <w:rsid w:val="003D4162"/>
    <w:rsid w:val="003D48B7"/>
    <w:rsid w:val="003D49DD"/>
    <w:rsid w:val="003D51F3"/>
    <w:rsid w:val="003D567A"/>
    <w:rsid w:val="003D59D3"/>
    <w:rsid w:val="003D6331"/>
    <w:rsid w:val="003D6514"/>
    <w:rsid w:val="003D6621"/>
    <w:rsid w:val="003D6923"/>
    <w:rsid w:val="003D6BC7"/>
    <w:rsid w:val="003D72EA"/>
    <w:rsid w:val="003D73EE"/>
    <w:rsid w:val="003D7CCB"/>
    <w:rsid w:val="003D7D11"/>
    <w:rsid w:val="003D7ECC"/>
    <w:rsid w:val="003E01C8"/>
    <w:rsid w:val="003E0452"/>
    <w:rsid w:val="003E0460"/>
    <w:rsid w:val="003E04C1"/>
    <w:rsid w:val="003E0AB9"/>
    <w:rsid w:val="003E0B09"/>
    <w:rsid w:val="003E0B70"/>
    <w:rsid w:val="003E0BB7"/>
    <w:rsid w:val="003E0C4E"/>
    <w:rsid w:val="003E1874"/>
    <w:rsid w:val="003E1B55"/>
    <w:rsid w:val="003E1CFD"/>
    <w:rsid w:val="003E1D97"/>
    <w:rsid w:val="003E217D"/>
    <w:rsid w:val="003E226E"/>
    <w:rsid w:val="003E2824"/>
    <w:rsid w:val="003E2943"/>
    <w:rsid w:val="003E2BBC"/>
    <w:rsid w:val="003E2D7C"/>
    <w:rsid w:val="003E3063"/>
    <w:rsid w:val="003E347B"/>
    <w:rsid w:val="003E3602"/>
    <w:rsid w:val="003E385E"/>
    <w:rsid w:val="003E3A5D"/>
    <w:rsid w:val="003E3AE9"/>
    <w:rsid w:val="003E485B"/>
    <w:rsid w:val="003E4BDD"/>
    <w:rsid w:val="003E58B8"/>
    <w:rsid w:val="003E5A8B"/>
    <w:rsid w:val="003E5C94"/>
    <w:rsid w:val="003E5F11"/>
    <w:rsid w:val="003E6021"/>
    <w:rsid w:val="003E605F"/>
    <w:rsid w:val="003E6950"/>
    <w:rsid w:val="003E6B0E"/>
    <w:rsid w:val="003E6DCF"/>
    <w:rsid w:val="003E6FE5"/>
    <w:rsid w:val="003E7275"/>
    <w:rsid w:val="003E7FD0"/>
    <w:rsid w:val="003F02B6"/>
    <w:rsid w:val="003F088E"/>
    <w:rsid w:val="003F0E7E"/>
    <w:rsid w:val="003F103B"/>
    <w:rsid w:val="003F1A93"/>
    <w:rsid w:val="003F2539"/>
    <w:rsid w:val="003F2935"/>
    <w:rsid w:val="003F301A"/>
    <w:rsid w:val="003F39CD"/>
    <w:rsid w:val="003F4415"/>
    <w:rsid w:val="003F4CBB"/>
    <w:rsid w:val="003F4F82"/>
    <w:rsid w:val="003F502E"/>
    <w:rsid w:val="003F5887"/>
    <w:rsid w:val="003F58D2"/>
    <w:rsid w:val="003F63D1"/>
    <w:rsid w:val="003F659F"/>
    <w:rsid w:val="003F65E1"/>
    <w:rsid w:val="003F6634"/>
    <w:rsid w:val="003F6AF0"/>
    <w:rsid w:val="003F70FB"/>
    <w:rsid w:val="003F7449"/>
    <w:rsid w:val="003F7DAC"/>
    <w:rsid w:val="00400053"/>
    <w:rsid w:val="00400054"/>
    <w:rsid w:val="0040061C"/>
    <w:rsid w:val="00400AD1"/>
    <w:rsid w:val="00400C7A"/>
    <w:rsid w:val="004013C7"/>
    <w:rsid w:val="00401C59"/>
    <w:rsid w:val="00401D1E"/>
    <w:rsid w:val="00401E65"/>
    <w:rsid w:val="004022E8"/>
    <w:rsid w:val="004024DF"/>
    <w:rsid w:val="00402D07"/>
    <w:rsid w:val="00402F6A"/>
    <w:rsid w:val="004031BE"/>
    <w:rsid w:val="004032D0"/>
    <w:rsid w:val="00403514"/>
    <w:rsid w:val="0040377C"/>
    <w:rsid w:val="00403D95"/>
    <w:rsid w:val="0040421D"/>
    <w:rsid w:val="0040444C"/>
    <w:rsid w:val="004049F4"/>
    <w:rsid w:val="00404E6C"/>
    <w:rsid w:val="00404EF9"/>
    <w:rsid w:val="0040535D"/>
    <w:rsid w:val="00405755"/>
    <w:rsid w:val="0040577E"/>
    <w:rsid w:val="0040598A"/>
    <w:rsid w:val="00405C36"/>
    <w:rsid w:val="0040609D"/>
    <w:rsid w:val="00406376"/>
    <w:rsid w:val="004065FC"/>
    <w:rsid w:val="00406F60"/>
    <w:rsid w:val="00407095"/>
    <w:rsid w:val="00407C92"/>
    <w:rsid w:val="00407EA3"/>
    <w:rsid w:val="00407F42"/>
    <w:rsid w:val="0041028A"/>
    <w:rsid w:val="0041083C"/>
    <w:rsid w:val="00411FBA"/>
    <w:rsid w:val="0041249A"/>
    <w:rsid w:val="004124C0"/>
    <w:rsid w:val="004125CF"/>
    <w:rsid w:val="0041286C"/>
    <w:rsid w:val="004130EE"/>
    <w:rsid w:val="004133A2"/>
    <w:rsid w:val="004139FA"/>
    <w:rsid w:val="00414316"/>
    <w:rsid w:val="00414DD8"/>
    <w:rsid w:val="004151F7"/>
    <w:rsid w:val="00415247"/>
    <w:rsid w:val="004153DF"/>
    <w:rsid w:val="00415610"/>
    <w:rsid w:val="00415CA3"/>
    <w:rsid w:val="00415D3B"/>
    <w:rsid w:val="00415EBB"/>
    <w:rsid w:val="00416692"/>
    <w:rsid w:val="00416EC6"/>
    <w:rsid w:val="00417C0D"/>
    <w:rsid w:val="00417C88"/>
    <w:rsid w:val="00417CE8"/>
    <w:rsid w:val="00421241"/>
    <w:rsid w:val="00421520"/>
    <w:rsid w:val="00421712"/>
    <w:rsid w:val="00421730"/>
    <w:rsid w:val="0042192E"/>
    <w:rsid w:val="004221A2"/>
    <w:rsid w:val="0042249B"/>
    <w:rsid w:val="00423211"/>
    <w:rsid w:val="004232A7"/>
    <w:rsid w:val="004238CE"/>
    <w:rsid w:val="0042390A"/>
    <w:rsid w:val="00423F70"/>
    <w:rsid w:val="00423FDC"/>
    <w:rsid w:val="0042410D"/>
    <w:rsid w:val="004242B2"/>
    <w:rsid w:val="00424F3C"/>
    <w:rsid w:val="00424FC9"/>
    <w:rsid w:val="00425287"/>
    <w:rsid w:val="004254B3"/>
    <w:rsid w:val="004258D2"/>
    <w:rsid w:val="00425975"/>
    <w:rsid w:val="00425E33"/>
    <w:rsid w:val="00425EFE"/>
    <w:rsid w:val="00426102"/>
    <w:rsid w:val="00426BD3"/>
    <w:rsid w:val="00427026"/>
    <w:rsid w:val="00427058"/>
    <w:rsid w:val="0042714B"/>
    <w:rsid w:val="00427415"/>
    <w:rsid w:val="00427492"/>
    <w:rsid w:val="00427558"/>
    <w:rsid w:val="00427762"/>
    <w:rsid w:val="00427EB0"/>
    <w:rsid w:val="0043066E"/>
    <w:rsid w:val="00430D63"/>
    <w:rsid w:val="00430D76"/>
    <w:rsid w:val="00430F8D"/>
    <w:rsid w:val="00431528"/>
    <w:rsid w:val="00431FC5"/>
    <w:rsid w:val="00431FFF"/>
    <w:rsid w:val="00432075"/>
    <w:rsid w:val="0043292E"/>
    <w:rsid w:val="00432FB6"/>
    <w:rsid w:val="004330F1"/>
    <w:rsid w:val="00433194"/>
    <w:rsid w:val="00433985"/>
    <w:rsid w:val="0043398E"/>
    <w:rsid w:val="00433A83"/>
    <w:rsid w:val="00433ECF"/>
    <w:rsid w:val="00433ED7"/>
    <w:rsid w:val="00433F1E"/>
    <w:rsid w:val="0043472D"/>
    <w:rsid w:val="0043479C"/>
    <w:rsid w:val="00434876"/>
    <w:rsid w:val="00434B1E"/>
    <w:rsid w:val="00435552"/>
    <w:rsid w:val="00435EC5"/>
    <w:rsid w:val="00435FCA"/>
    <w:rsid w:val="004360B9"/>
    <w:rsid w:val="00436321"/>
    <w:rsid w:val="00436400"/>
    <w:rsid w:val="00436877"/>
    <w:rsid w:val="00436DBC"/>
    <w:rsid w:val="00436EFB"/>
    <w:rsid w:val="00437461"/>
    <w:rsid w:val="004374A8"/>
    <w:rsid w:val="0043760E"/>
    <w:rsid w:val="00437CBB"/>
    <w:rsid w:val="00437E37"/>
    <w:rsid w:val="00440F78"/>
    <w:rsid w:val="0044129A"/>
    <w:rsid w:val="0044133E"/>
    <w:rsid w:val="00441558"/>
    <w:rsid w:val="004415E6"/>
    <w:rsid w:val="00441A4F"/>
    <w:rsid w:val="00441ED2"/>
    <w:rsid w:val="00442626"/>
    <w:rsid w:val="00442A0B"/>
    <w:rsid w:val="004431EE"/>
    <w:rsid w:val="00443664"/>
    <w:rsid w:val="00443A4F"/>
    <w:rsid w:val="00444A7C"/>
    <w:rsid w:val="00444B27"/>
    <w:rsid w:val="004452E3"/>
    <w:rsid w:val="004452EA"/>
    <w:rsid w:val="00445633"/>
    <w:rsid w:val="00445EAB"/>
    <w:rsid w:val="00445F63"/>
    <w:rsid w:val="00445F79"/>
    <w:rsid w:val="004469F3"/>
    <w:rsid w:val="00446ACD"/>
    <w:rsid w:val="00447371"/>
    <w:rsid w:val="004473AB"/>
    <w:rsid w:val="0044764F"/>
    <w:rsid w:val="004476AD"/>
    <w:rsid w:val="00447E67"/>
    <w:rsid w:val="00451155"/>
    <w:rsid w:val="004511E0"/>
    <w:rsid w:val="00451AC8"/>
    <w:rsid w:val="00451C31"/>
    <w:rsid w:val="00452376"/>
    <w:rsid w:val="00452B25"/>
    <w:rsid w:val="004530F0"/>
    <w:rsid w:val="00453125"/>
    <w:rsid w:val="004531EC"/>
    <w:rsid w:val="004533F2"/>
    <w:rsid w:val="00453C43"/>
    <w:rsid w:val="00453F79"/>
    <w:rsid w:val="004541AE"/>
    <w:rsid w:val="0045421A"/>
    <w:rsid w:val="004542B0"/>
    <w:rsid w:val="004542BF"/>
    <w:rsid w:val="00454487"/>
    <w:rsid w:val="0045461C"/>
    <w:rsid w:val="00454CC1"/>
    <w:rsid w:val="00455760"/>
    <w:rsid w:val="00455A07"/>
    <w:rsid w:val="00455A6C"/>
    <w:rsid w:val="00455B49"/>
    <w:rsid w:val="00455E2A"/>
    <w:rsid w:val="00455F06"/>
    <w:rsid w:val="00456298"/>
    <w:rsid w:val="00456306"/>
    <w:rsid w:val="004568B5"/>
    <w:rsid w:val="0045695F"/>
    <w:rsid w:val="00456FF1"/>
    <w:rsid w:val="00457947"/>
    <w:rsid w:val="00460486"/>
    <w:rsid w:val="00460863"/>
    <w:rsid w:val="0046101A"/>
    <w:rsid w:val="00461358"/>
    <w:rsid w:val="004616C0"/>
    <w:rsid w:val="00462010"/>
    <w:rsid w:val="00462138"/>
    <w:rsid w:val="004624D7"/>
    <w:rsid w:val="00462551"/>
    <w:rsid w:val="004627E5"/>
    <w:rsid w:val="00462813"/>
    <w:rsid w:val="00462B87"/>
    <w:rsid w:val="0046391F"/>
    <w:rsid w:val="00463A04"/>
    <w:rsid w:val="00463A37"/>
    <w:rsid w:val="00463FC5"/>
    <w:rsid w:val="004642BC"/>
    <w:rsid w:val="00465586"/>
    <w:rsid w:val="00465BDD"/>
    <w:rsid w:val="00465E46"/>
    <w:rsid w:val="00465E57"/>
    <w:rsid w:val="0046617D"/>
    <w:rsid w:val="00466437"/>
    <w:rsid w:val="00466511"/>
    <w:rsid w:val="00466B13"/>
    <w:rsid w:val="004670EC"/>
    <w:rsid w:val="00467765"/>
    <w:rsid w:val="00467983"/>
    <w:rsid w:val="00467C0E"/>
    <w:rsid w:val="00467C6E"/>
    <w:rsid w:val="00470976"/>
    <w:rsid w:val="0047123B"/>
    <w:rsid w:val="00471C87"/>
    <w:rsid w:val="00471FBD"/>
    <w:rsid w:val="00472A22"/>
    <w:rsid w:val="00472BC5"/>
    <w:rsid w:val="004730A3"/>
    <w:rsid w:val="00473B12"/>
    <w:rsid w:val="00473C95"/>
    <w:rsid w:val="00473F71"/>
    <w:rsid w:val="004748F5"/>
    <w:rsid w:val="00474AE2"/>
    <w:rsid w:val="00474B85"/>
    <w:rsid w:val="004755F2"/>
    <w:rsid w:val="004756F0"/>
    <w:rsid w:val="00475BED"/>
    <w:rsid w:val="00476C45"/>
    <w:rsid w:val="00476C76"/>
    <w:rsid w:val="00476DAC"/>
    <w:rsid w:val="004774A2"/>
    <w:rsid w:val="00477D42"/>
    <w:rsid w:val="00477D4A"/>
    <w:rsid w:val="00480518"/>
    <w:rsid w:val="00480775"/>
    <w:rsid w:val="00480E08"/>
    <w:rsid w:val="00480F85"/>
    <w:rsid w:val="00481BB7"/>
    <w:rsid w:val="00481FB0"/>
    <w:rsid w:val="00482059"/>
    <w:rsid w:val="00482132"/>
    <w:rsid w:val="00482F2F"/>
    <w:rsid w:val="0048323C"/>
    <w:rsid w:val="004832D5"/>
    <w:rsid w:val="0048379C"/>
    <w:rsid w:val="00483982"/>
    <w:rsid w:val="004839AB"/>
    <w:rsid w:val="0048444D"/>
    <w:rsid w:val="004845C7"/>
    <w:rsid w:val="00484C8C"/>
    <w:rsid w:val="00485A01"/>
    <w:rsid w:val="00485D70"/>
    <w:rsid w:val="00486056"/>
    <w:rsid w:val="00486522"/>
    <w:rsid w:val="00486999"/>
    <w:rsid w:val="00487072"/>
    <w:rsid w:val="004873B9"/>
    <w:rsid w:val="004876E5"/>
    <w:rsid w:val="00487B52"/>
    <w:rsid w:val="004901F1"/>
    <w:rsid w:val="004902FB"/>
    <w:rsid w:val="0049051F"/>
    <w:rsid w:val="00490CAA"/>
    <w:rsid w:val="004911D9"/>
    <w:rsid w:val="0049158E"/>
    <w:rsid w:val="00491807"/>
    <w:rsid w:val="004922D0"/>
    <w:rsid w:val="00492329"/>
    <w:rsid w:val="00492584"/>
    <w:rsid w:val="004928F8"/>
    <w:rsid w:val="00492FAB"/>
    <w:rsid w:val="004937E1"/>
    <w:rsid w:val="00493D19"/>
    <w:rsid w:val="0049496A"/>
    <w:rsid w:val="00494BC6"/>
    <w:rsid w:val="00494E43"/>
    <w:rsid w:val="00495126"/>
    <w:rsid w:val="004953DA"/>
    <w:rsid w:val="004954F1"/>
    <w:rsid w:val="0049551C"/>
    <w:rsid w:val="0049575F"/>
    <w:rsid w:val="00495818"/>
    <w:rsid w:val="00495861"/>
    <w:rsid w:val="00495907"/>
    <w:rsid w:val="00495BF6"/>
    <w:rsid w:val="00495E19"/>
    <w:rsid w:val="00496188"/>
    <w:rsid w:val="004963D0"/>
    <w:rsid w:val="00496727"/>
    <w:rsid w:val="004970D2"/>
    <w:rsid w:val="00497291"/>
    <w:rsid w:val="00497D79"/>
    <w:rsid w:val="00497DBE"/>
    <w:rsid w:val="004A02AC"/>
    <w:rsid w:val="004A0370"/>
    <w:rsid w:val="004A0B71"/>
    <w:rsid w:val="004A19A2"/>
    <w:rsid w:val="004A1A20"/>
    <w:rsid w:val="004A2444"/>
    <w:rsid w:val="004A264E"/>
    <w:rsid w:val="004A2C8D"/>
    <w:rsid w:val="004A3C67"/>
    <w:rsid w:val="004A4036"/>
    <w:rsid w:val="004A45C6"/>
    <w:rsid w:val="004A4C2A"/>
    <w:rsid w:val="004A4F15"/>
    <w:rsid w:val="004A50D5"/>
    <w:rsid w:val="004A54B3"/>
    <w:rsid w:val="004A5B79"/>
    <w:rsid w:val="004A5B8E"/>
    <w:rsid w:val="004A5BAC"/>
    <w:rsid w:val="004A6CDC"/>
    <w:rsid w:val="004A6EA2"/>
    <w:rsid w:val="004A6F66"/>
    <w:rsid w:val="004A6FAA"/>
    <w:rsid w:val="004A7F31"/>
    <w:rsid w:val="004B000A"/>
    <w:rsid w:val="004B02BC"/>
    <w:rsid w:val="004B05A0"/>
    <w:rsid w:val="004B0EDE"/>
    <w:rsid w:val="004B10D7"/>
    <w:rsid w:val="004B1409"/>
    <w:rsid w:val="004B142E"/>
    <w:rsid w:val="004B154E"/>
    <w:rsid w:val="004B1B97"/>
    <w:rsid w:val="004B209F"/>
    <w:rsid w:val="004B285A"/>
    <w:rsid w:val="004B2CD3"/>
    <w:rsid w:val="004B3B14"/>
    <w:rsid w:val="004B3F0F"/>
    <w:rsid w:val="004B4425"/>
    <w:rsid w:val="004B4598"/>
    <w:rsid w:val="004B530F"/>
    <w:rsid w:val="004B5A62"/>
    <w:rsid w:val="004B5D98"/>
    <w:rsid w:val="004B5E6B"/>
    <w:rsid w:val="004B6846"/>
    <w:rsid w:val="004B70F6"/>
    <w:rsid w:val="004B7431"/>
    <w:rsid w:val="004B772F"/>
    <w:rsid w:val="004B79D0"/>
    <w:rsid w:val="004B7A99"/>
    <w:rsid w:val="004B7CFE"/>
    <w:rsid w:val="004B7D63"/>
    <w:rsid w:val="004B7E68"/>
    <w:rsid w:val="004C01D5"/>
    <w:rsid w:val="004C0A67"/>
    <w:rsid w:val="004C0B1A"/>
    <w:rsid w:val="004C0C8D"/>
    <w:rsid w:val="004C0CA8"/>
    <w:rsid w:val="004C165C"/>
    <w:rsid w:val="004C17D1"/>
    <w:rsid w:val="004C18AF"/>
    <w:rsid w:val="004C1959"/>
    <w:rsid w:val="004C1BE1"/>
    <w:rsid w:val="004C2F47"/>
    <w:rsid w:val="004C3390"/>
    <w:rsid w:val="004C3571"/>
    <w:rsid w:val="004C398C"/>
    <w:rsid w:val="004C4362"/>
    <w:rsid w:val="004C49C5"/>
    <w:rsid w:val="004C4C75"/>
    <w:rsid w:val="004C5795"/>
    <w:rsid w:val="004C5857"/>
    <w:rsid w:val="004C5A6F"/>
    <w:rsid w:val="004C5B56"/>
    <w:rsid w:val="004C5CBA"/>
    <w:rsid w:val="004C6168"/>
    <w:rsid w:val="004C6739"/>
    <w:rsid w:val="004C6781"/>
    <w:rsid w:val="004C68FD"/>
    <w:rsid w:val="004C6B3C"/>
    <w:rsid w:val="004C6E2C"/>
    <w:rsid w:val="004C6FC4"/>
    <w:rsid w:val="004C7069"/>
    <w:rsid w:val="004C7172"/>
    <w:rsid w:val="004C759E"/>
    <w:rsid w:val="004C7A49"/>
    <w:rsid w:val="004C7C98"/>
    <w:rsid w:val="004C7F08"/>
    <w:rsid w:val="004C7F3F"/>
    <w:rsid w:val="004D02A5"/>
    <w:rsid w:val="004D0347"/>
    <w:rsid w:val="004D0515"/>
    <w:rsid w:val="004D071B"/>
    <w:rsid w:val="004D07C4"/>
    <w:rsid w:val="004D089B"/>
    <w:rsid w:val="004D08FF"/>
    <w:rsid w:val="004D0ACD"/>
    <w:rsid w:val="004D12DA"/>
    <w:rsid w:val="004D1335"/>
    <w:rsid w:val="004D13CD"/>
    <w:rsid w:val="004D1F09"/>
    <w:rsid w:val="004D2431"/>
    <w:rsid w:val="004D247B"/>
    <w:rsid w:val="004D24DD"/>
    <w:rsid w:val="004D2A39"/>
    <w:rsid w:val="004D33C1"/>
    <w:rsid w:val="004D39D7"/>
    <w:rsid w:val="004D3C2E"/>
    <w:rsid w:val="004D416C"/>
    <w:rsid w:val="004D498C"/>
    <w:rsid w:val="004D5602"/>
    <w:rsid w:val="004D579A"/>
    <w:rsid w:val="004D5A05"/>
    <w:rsid w:val="004D5B16"/>
    <w:rsid w:val="004D6071"/>
    <w:rsid w:val="004D65A5"/>
    <w:rsid w:val="004D68A8"/>
    <w:rsid w:val="004D6ACD"/>
    <w:rsid w:val="004D6C2F"/>
    <w:rsid w:val="004D6F37"/>
    <w:rsid w:val="004D6F3D"/>
    <w:rsid w:val="004D745C"/>
    <w:rsid w:val="004D74F7"/>
    <w:rsid w:val="004D77CD"/>
    <w:rsid w:val="004D7A7D"/>
    <w:rsid w:val="004D7DE7"/>
    <w:rsid w:val="004D7FB5"/>
    <w:rsid w:val="004E086B"/>
    <w:rsid w:val="004E0C01"/>
    <w:rsid w:val="004E0ED7"/>
    <w:rsid w:val="004E127E"/>
    <w:rsid w:val="004E16D6"/>
    <w:rsid w:val="004E2DE7"/>
    <w:rsid w:val="004E3546"/>
    <w:rsid w:val="004E391C"/>
    <w:rsid w:val="004E3937"/>
    <w:rsid w:val="004E397C"/>
    <w:rsid w:val="004E41DE"/>
    <w:rsid w:val="004E43B7"/>
    <w:rsid w:val="004E50FA"/>
    <w:rsid w:val="004E6484"/>
    <w:rsid w:val="004E665B"/>
    <w:rsid w:val="004E6B7E"/>
    <w:rsid w:val="004E6F37"/>
    <w:rsid w:val="004E7261"/>
    <w:rsid w:val="004E77A6"/>
    <w:rsid w:val="004E7917"/>
    <w:rsid w:val="004E7C6B"/>
    <w:rsid w:val="004E7CE9"/>
    <w:rsid w:val="004F0709"/>
    <w:rsid w:val="004F0A5D"/>
    <w:rsid w:val="004F0CAE"/>
    <w:rsid w:val="004F117D"/>
    <w:rsid w:val="004F157A"/>
    <w:rsid w:val="004F15D0"/>
    <w:rsid w:val="004F17EA"/>
    <w:rsid w:val="004F18E5"/>
    <w:rsid w:val="004F1CE9"/>
    <w:rsid w:val="004F201D"/>
    <w:rsid w:val="004F23ED"/>
    <w:rsid w:val="004F23FD"/>
    <w:rsid w:val="004F299F"/>
    <w:rsid w:val="004F2B5B"/>
    <w:rsid w:val="004F2B87"/>
    <w:rsid w:val="004F2FA5"/>
    <w:rsid w:val="004F303E"/>
    <w:rsid w:val="004F32FA"/>
    <w:rsid w:val="004F3D52"/>
    <w:rsid w:val="004F3DDD"/>
    <w:rsid w:val="004F42EA"/>
    <w:rsid w:val="004F43F1"/>
    <w:rsid w:val="004F4716"/>
    <w:rsid w:val="004F4840"/>
    <w:rsid w:val="004F5073"/>
    <w:rsid w:val="004F52C7"/>
    <w:rsid w:val="004F54DA"/>
    <w:rsid w:val="004F5D9C"/>
    <w:rsid w:val="004F5E3F"/>
    <w:rsid w:val="004F6C15"/>
    <w:rsid w:val="004F6E56"/>
    <w:rsid w:val="004F77FF"/>
    <w:rsid w:val="0050056E"/>
    <w:rsid w:val="00500797"/>
    <w:rsid w:val="00500E7C"/>
    <w:rsid w:val="00500ED4"/>
    <w:rsid w:val="0050220D"/>
    <w:rsid w:val="00502518"/>
    <w:rsid w:val="00502998"/>
    <w:rsid w:val="0050334D"/>
    <w:rsid w:val="00503624"/>
    <w:rsid w:val="00503A76"/>
    <w:rsid w:val="00503F76"/>
    <w:rsid w:val="00504E3C"/>
    <w:rsid w:val="00505090"/>
    <w:rsid w:val="00505097"/>
    <w:rsid w:val="0050545F"/>
    <w:rsid w:val="005054B1"/>
    <w:rsid w:val="0050592D"/>
    <w:rsid w:val="00505E34"/>
    <w:rsid w:val="00505F77"/>
    <w:rsid w:val="00506515"/>
    <w:rsid w:val="0050683E"/>
    <w:rsid w:val="00506987"/>
    <w:rsid w:val="00507027"/>
    <w:rsid w:val="005072E0"/>
    <w:rsid w:val="00507465"/>
    <w:rsid w:val="0050785E"/>
    <w:rsid w:val="00507F3E"/>
    <w:rsid w:val="005100E5"/>
    <w:rsid w:val="00510D66"/>
    <w:rsid w:val="00510DD2"/>
    <w:rsid w:val="0051108C"/>
    <w:rsid w:val="00511913"/>
    <w:rsid w:val="00511A6B"/>
    <w:rsid w:val="00512133"/>
    <w:rsid w:val="00512528"/>
    <w:rsid w:val="005127F3"/>
    <w:rsid w:val="00512991"/>
    <w:rsid w:val="00512CB7"/>
    <w:rsid w:val="00512E10"/>
    <w:rsid w:val="00512E89"/>
    <w:rsid w:val="0051388E"/>
    <w:rsid w:val="00513B91"/>
    <w:rsid w:val="00513F74"/>
    <w:rsid w:val="00513F7E"/>
    <w:rsid w:val="00514499"/>
    <w:rsid w:val="00514600"/>
    <w:rsid w:val="00514E62"/>
    <w:rsid w:val="005152CA"/>
    <w:rsid w:val="0051545D"/>
    <w:rsid w:val="00515598"/>
    <w:rsid w:val="00515695"/>
    <w:rsid w:val="00515783"/>
    <w:rsid w:val="00515D36"/>
    <w:rsid w:val="00515E36"/>
    <w:rsid w:val="00516385"/>
    <w:rsid w:val="0051672A"/>
    <w:rsid w:val="005169C6"/>
    <w:rsid w:val="00516CF3"/>
    <w:rsid w:val="00516FD1"/>
    <w:rsid w:val="0051708C"/>
    <w:rsid w:val="0051743B"/>
    <w:rsid w:val="00517967"/>
    <w:rsid w:val="00517A57"/>
    <w:rsid w:val="00517AF5"/>
    <w:rsid w:val="00517BB1"/>
    <w:rsid w:val="00520017"/>
    <w:rsid w:val="0052006F"/>
    <w:rsid w:val="0052033A"/>
    <w:rsid w:val="0052059E"/>
    <w:rsid w:val="005209AB"/>
    <w:rsid w:val="005209D6"/>
    <w:rsid w:val="00520E88"/>
    <w:rsid w:val="00521103"/>
    <w:rsid w:val="00521460"/>
    <w:rsid w:val="005215D6"/>
    <w:rsid w:val="00521905"/>
    <w:rsid w:val="00522311"/>
    <w:rsid w:val="00522685"/>
    <w:rsid w:val="00523048"/>
    <w:rsid w:val="00524048"/>
    <w:rsid w:val="00524419"/>
    <w:rsid w:val="005246D4"/>
    <w:rsid w:val="005250D9"/>
    <w:rsid w:val="00525693"/>
    <w:rsid w:val="00525B57"/>
    <w:rsid w:val="00525C28"/>
    <w:rsid w:val="005264AF"/>
    <w:rsid w:val="0052677E"/>
    <w:rsid w:val="00526805"/>
    <w:rsid w:val="00526A1F"/>
    <w:rsid w:val="00526EB9"/>
    <w:rsid w:val="005270FE"/>
    <w:rsid w:val="005274AE"/>
    <w:rsid w:val="005277C3"/>
    <w:rsid w:val="00530048"/>
    <w:rsid w:val="005303FC"/>
    <w:rsid w:val="00530405"/>
    <w:rsid w:val="00530540"/>
    <w:rsid w:val="0053087B"/>
    <w:rsid w:val="00531262"/>
    <w:rsid w:val="00531935"/>
    <w:rsid w:val="00531B85"/>
    <w:rsid w:val="005324D6"/>
    <w:rsid w:val="005326AB"/>
    <w:rsid w:val="005327E6"/>
    <w:rsid w:val="0053369E"/>
    <w:rsid w:val="005340FC"/>
    <w:rsid w:val="005349DD"/>
    <w:rsid w:val="00535B8B"/>
    <w:rsid w:val="00535D12"/>
    <w:rsid w:val="0053663B"/>
    <w:rsid w:val="00536A32"/>
    <w:rsid w:val="00536F0F"/>
    <w:rsid w:val="00537184"/>
    <w:rsid w:val="0053730D"/>
    <w:rsid w:val="00537671"/>
    <w:rsid w:val="005378C8"/>
    <w:rsid w:val="00537A9F"/>
    <w:rsid w:val="00540C35"/>
    <w:rsid w:val="00540C5E"/>
    <w:rsid w:val="005410FE"/>
    <w:rsid w:val="0054132A"/>
    <w:rsid w:val="00541621"/>
    <w:rsid w:val="00541F7B"/>
    <w:rsid w:val="00542009"/>
    <w:rsid w:val="00542205"/>
    <w:rsid w:val="0054240C"/>
    <w:rsid w:val="00542CAE"/>
    <w:rsid w:val="00542F7E"/>
    <w:rsid w:val="00543149"/>
    <w:rsid w:val="005434D2"/>
    <w:rsid w:val="00543E57"/>
    <w:rsid w:val="00543EC2"/>
    <w:rsid w:val="005442B0"/>
    <w:rsid w:val="005448A5"/>
    <w:rsid w:val="00544C25"/>
    <w:rsid w:val="00544D87"/>
    <w:rsid w:val="00544E10"/>
    <w:rsid w:val="005451FE"/>
    <w:rsid w:val="005452C8"/>
    <w:rsid w:val="00545430"/>
    <w:rsid w:val="00545658"/>
    <w:rsid w:val="00545C21"/>
    <w:rsid w:val="00545D9D"/>
    <w:rsid w:val="00546090"/>
    <w:rsid w:val="005462CF"/>
    <w:rsid w:val="0054634B"/>
    <w:rsid w:val="00546845"/>
    <w:rsid w:val="00546A37"/>
    <w:rsid w:val="00547045"/>
    <w:rsid w:val="0054747A"/>
    <w:rsid w:val="00547926"/>
    <w:rsid w:val="00547C3A"/>
    <w:rsid w:val="0055019A"/>
    <w:rsid w:val="005502B3"/>
    <w:rsid w:val="0055082E"/>
    <w:rsid w:val="0055122C"/>
    <w:rsid w:val="00551533"/>
    <w:rsid w:val="005516E3"/>
    <w:rsid w:val="005519EB"/>
    <w:rsid w:val="00551CC5"/>
    <w:rsid w:val="00551DD5"/>
    <w:rsid w:val="00551E6C"/>
    <w:rsid w:val="005523EF"/>
    <w:rsid w:val="00552A4A"/>
    <w:rsid w:val="00552F05"/>
    <w:rsid w:val="005530B9"/>
    <w:rsid w:val="005532BB"/>
    <w:rsid w:val="00553354"/>
    <w:rsid w:val="00553B8E"/>
    <w:rsid w:val="00553EA6"/>
    <w:rsid w:val="00553F81"/>
    <w:rsid w:val="0055404C"/>
    <w:rsid w:val="0055479C"/>
    <w:rsid w:val="00554AD4"/>
    <w:rsid w:val="00554CCA"/>
    <w:rsid w:val="00554FEC"/>
    <w:rsid w:val="005556D3"/>
    <w:rsid w:val="00555C35"/>
    <w:rsid w:val="005566EE"/>
    <w:rsid w:val="005568A3"/>
    <w:rsid w:val="00556A48"/>
    <w:rsid w:val="0055772F"/>
    <w:rsid w:val="00557AC6"/>
    <w:rsid w:val="00557D5F"/>
    <w:rsid w:val="00557DD3"/>
    <w:rsid w:val="00557E01"/>
    <w:rsid w:val="005600A0"/>
    <w:rsid w:val="00560125"/>
    <w:rsid w:val="00560285"/>
    <w:rsid w:val="00560294"/>
    <w:rsid w:val="00560840"/>
    <w:rsid w:val="005610E7"/>
    <w:rsid w:val="00561B2C"/>
    <w:rsid w:val="005625D8"/>
    <w:rsid w:val="00563308"/>
    <w:rsid w:val="005637B4"/>
    <w:rsid w:val="00563BC1"/>
    <w:rsid w:val="00564AEA"/>
    <w:rsid w:val="00565054"/>
    <w:rsid w:val="005659CB"/>
    <w:rsid w:val="00566114"/>
    <w:rsid w:val="005662E0"/>
    <w:rsid w:val="00566829"/>
    <w:rsid w:val="0056683B"/>
    <w:rsid w:val="0056694C"/>
    <w:rsid w:val="00566B36"/>
    <w:rsid w:val="0056709D"/>
    <w:rsid w:val="0057059F"/>
    <w:rsid w:val="00571599"/>
    <w:rsid w:val="005716F5"/>
    <w:rsid w:val="0057182D"/>
    <w:rsid w:val="005719FB"/>
    <w:rsid w:val="00571E91"/>
    <w:rsid w:val="00572646"/>
    <w:rsid w:val="00572F23"/>
    <w:rsid w:val="00573160"/>
    <w:rsid w:val="005731AE"/>
    <w:rsid w:val="005736BF"/>
    <w:rsid w:val="0057375E"/>
    <w:rsid w:val="005738D1"/>
    <w:rsid w:val="0057395C"/>
    <w:rsid w:val="00573B8B"/>
    <w:rsid w:val="00573DE3"/>
    <w:rsid w:val="00573EC7"/>
    <w:rsid w:val="005745F8"/>
    <w:rsid w:val="00574699"/>
    <w:rsid w:val="00574A79"/>
    <w:rsid w:val="00574A91"/>
    <w:rsid w:val="0057559B"/>
    <w:rsid w:val="00575A3D"/>
    <w:rsid w:val="00575CB1"/>
    <w:rsid w:val="00576AF0"/>
    <w:rsid w:val="00576DD9"/>
    <w:rsid w:val="00576E89"/>
    <w:rsid w:val="00576EF1"/>
    <w:rsid w:val="0057731B"/>
    <w:rsid w:val="0057769C"/>
    <w:rsid w:val="005804EA"/>
    <w:rsid w:val="005808CB"/>
    <w:rsid w:val="00580CDF"/>
    <w:rsid w:val="00580E3B"/>
    <w:rsid w:val="00581579"/>
    <w:rsid w:val="00581B1B"/>
    <w:rsid w:val="00581F0F"/>
    <w:rsid w:val="0058240A"/>
    <w:rsid w:val="005828D3"/>
    <w:rsid w:val="005832EF"/>
    <w:rsid w:val="0058331C"/>
    <w:rsid w:val="00583A00"/>
    <w:rsid w:val="00583F03"/>
    <w:rsid w:val="0058453B"/>
    <w:rsid w:val="00584DC8"/>
    <w:rsid w:val="00585BC4"/>
    <w:rsid w:val="005863C2"/>
    <w:rsid w:val="00586712"/>
    <w:rsid w:val="0058688E"/>
    <w:rsid w:val="00586D91"/>
    <w:rsid w:val="00587169"/>
    <w:rsid w:val="00590053"/>
    <w:rsid w:val="005909EE"/>
    <w:rsid w:val="00590AE7"/>
    <w:rsid w:val="005911C9"/>
    <w:rsid w:val="005911E2"/>
    <w:rsid w:val="0059173F"/>
    <w:rsid w:val="00591894"/>
    <w:rsid w:val="005918B0"/>
    <w:rsid w:val="00591BC6"/>
    <w:rsid w:val="005921BD"/>
    <w:rsid w:val="00592C96"/>
    <w:rsid w:val="0059372E"/>
    <w:rsid w:val="00593E11"/>
    <w:rsid w:val="00594039"/>
    <w:rsid w:val="005941AD"/>
    <w:rsid w:val="00594204"/>
    <w:rsid w:val="00594320"/>
    <w:rsid w:val="005952D6"/>
    <w:rsid w:val="00595392"/>
    <w:rsid w:val="005955A9"/>
    <w:rsid w:val="00595CDB"/>
    <w:rsid w:val="00595CDE"/>
    <w:rsid w:val="0059638E"/>
    <w:rsid w:val="00596737"/>
    <w:rsid w:val="00596956"/>
    <w:rsid w:val="00596E33"/>
    <w:rsid w:val="0059706B"/>
    <w:rsid w:val="00597257"/>
    <w:rsid w:val="005977DB"/>
    <w:rsid w:val="0059793D"/>
    <w:rsid w:val="00597B5B"/>
    <w:rsid w:val="00597CB2"/>
    <w:rsid w:val="005A00F8"/>
    <w:rsid w:val="005A08B9"/>
    <w:rsid w:val="005A091A"/>
    <w:rsid w:val="005A0BF5"/>
    <w:rsid w:val="005A0DF0"/>
    <w:rsid w:val="005A104A"/>
    <w:rsid w:val="005A143E"/>
    <w:rsid w:val="005A1556"/>
    <w:rsid w:val="005A18D6"/>
    <w:rsid w:val="005A20EF"/>
    <w:rsid w:val="005A2368"/>
    <w:rsid w:val="005A24F4"/>
    <w:rsid w:val="005A2DFD"/>
    <w:rsid w:val="005A301F"/>
    <w:rsid w:val="005A30CD"/>
    <w:rsid w:val="005A319D"/>
    <w:rsid w:val="005A325F"/>
    <w:rsid w:val="005A356B"/>
    <w:rsid w:val="005A3705"/>
    <w:rsid w:val="005A3828"/>
    <w:rsid w:val="005A3E9A"/>
    <w:rsid w:val="005A4747"/>
    <w:rsid w:val="005A47F2"/>
    <w:rsid w:val="005A4C3F"/>
    <w:rsid w:val="005A4D64"/>
    <w:rsid w:val="005A4DCE"/>
    <w:rsid w:val="005A54FB"/>
    <w:rsid w:val="005A5D93"/>
    <w:rsid w:val="005A5F8E"/>
    <w:rsid w:val="005A6D89"/>
    <w:rsid w:val="005A7BC6"/>
    <w:rsid w:val="005A7FBC"/>
    <w:rsid w:val="005B0344"/>
    <w:rsid w:val="005B038E"/>
    <w:rsid w:val="005B0623"/>
    <w:rsid w:val="005B0695"/>
    <w:rsid w:val="005B0852"/>
    <w:rsid w:val="005B0BB7"/>
    <w:rsid w:val="005B0E9D"/>
    <w:rsid w:val="005B0FB5"/>
    <w:rsid w:val="005B1158"/>
    <w:rsid w:val="005B13CD"/>
    <w:rsid w:val="005B13DE"/>
    <w:rsid w:val="005B157E"/>
    <w:rsid w:val="005B1785"/>
    <w:rsid w:val="005B2273"/>
    <w:rsid w:val="005B253D"/>
    <w:rsid w:val="005B25F7"/>
    <w:rsid w:val="005B2A9F"/>
    <w:rsid w:val="005B2B8D"/>
    <w:rsid w:val="005B2CAA"/>
    <w:rsid w:val="005B3C1F"/>
    <w:rsid w:val="005B3FAA"/>
    <w:rsid w:val="005B418A"/>
    <w:rsid w:val="005B4D6D"/>
    <w:rsid w:val="005B5498"/>
    <w:rsid w:val="005B5D93"/>
    <w:rsid w:val="005B5DE7"/>
    <w:rsid w:val="005B6A00"/>
    <w:rsid w:val="005B6C0B"/>
    <w:rsid w:val="005B6E86"/>
    <w:rsid w:val="005B6EA7"/>
    <w:rsid w:val="005B6FF1"/>
    <w:rsid w:val="005B700F"/>
    <w:rsid w:val="005B752F"/>
    <w:rsid w:val="005C0121"/>
    <w:rsid w:val="005C0263"/>
    <w:rsid w:val="005C066B"/>
    <w:rsid w:val="005C0BDB"/>
    <w:rsid w:val="005C0CDA"/>
    <w:rsid w:val="005C0F52"/>
    <w:rsid w:val="005C1CA8"/>
    <w:rsid w:val="005C1DDC"/>
    <w:rsid w:val="005C36E3"/>
    <w:rsid w:val="005C376D"/>
    <w:rsid w:val="005C41C8"/>
    <w:rsid w:val="005C49AF"/>
    <w:rsid w:val="005C4A79"/>
    <w:rsid w:val="005C4AF0"/>
    <w:rsid w:val="005C4E4B"/>
    <w:rsid w:val="005C4E6A"/>
    <w:rsid w:val="005C4EF6"/>
    <w:rsid w:val="005C50F9"/>
    <w:rsid w:val="005C539C"/>
    <w:rsid w:val="005C53D5"/>
    <w:rsid w:val="005C5A0D"/>
    <w:rsid w:val="005C5A5A"/>
    <w:rsid w:val="005C5C74"/>
    <w:rsid w:val="005C5E6C"/>
    <w:rsid w:val="005C6464"/>
    <w:rsid w:val="005C66EC"/>
    <w:rsid w:val="005C68DF"/>
    <w:rsid w:val="005C6939"/>
    <w:rsid w:val="005C737E"/>
    <w:rsid w:val="005C7FE5"/>
    <w:rsid w:val="005D00DC"/>
    <w:rsid w:val="005D03B1"/>
    <w:rsid w:val="005D04C1"/>
    <w:rsid w:val="005D05FC"/>
    <w:rsid w:val="005D1011"/>
    <w:rsid w:val="005D137D"/>
    <w:rsid w:val="005D14B7"/>
    <w:rsid w:val="005D1D68"/>
    <w:rsid w:val="005D1F77"/>
    <w:rsid w:val="005D210A"/>
    <w:rsid w:val="005D2128"/>
    <w:rsid w:val="005D2298"/>
    <w:rsid w:val="005D2317"/>
    <w:rsid w:val="005D23C2"/>
    <w:rsid w:val="005D2503"/>
    <w:rsid w:val="005D26C9"/>
    <w:rsid w:val="005D27E7"/>
    <w:rsid w:val="005D30D3"/>
    <w:rsid w:val="005D3274"/>
    <w:rsid w:val="005D3D69"/>
    <w:rsid w:val="005D4A37"/>
    <w:rsid w:val="005D64E8"/>
    <w:rsid w:val="005D7241"/>
    <w:rsid w:val="005D7245"/>
    <w:rsid w:val="005D7980"/>
    <w:rsid w:val="005D7C43"/>
    <w:rsid w:val="005E0441"/>
    <w:rsid w:val="005E0741"/>
    <w:rsid w:val="005E07B8"/>
    <w:rsid w:val="005E07F4"/>
    <w:rsid w:val="005E116E"/>
    <w:rsid w:val="005E181A"/>
    <w:rsid w:val="005E1F54"/>
    <w:rsid w:val="005E232C"/>
    <w:rsid w:val="005E2FDB"/>
    <w:rsid w:val="005E3001"/>
    <w:rsid w:val="005E3198"/>
    <w:rsid w:val="005E32BD"/>
    <w:rsid w:val="005E3BD5"/>
    <w:rsid w:val="005E3D0C"/>
    <w:rsid w:val="005E4529"/>
    <w:rsid w:val="005E524C"/>
    <w:rsid w:val="005E569D"/>
    <w:rsid w:val="005E61BB"/>
    <w:rsid w:val="005E624E"/>
    <w:rsid w:val="005E6B2E"/>
    <w:rsid w:val="005E7078"/>
    <w:rsid w:val="005F06AB"/>
    <w:rsid w:val="005F0945"/>
    <w:rsid w:val="005F213D"/>
    <w:rsid w:val="005F2164"/>
    <w:rsid w:val="005F2675"/>
    <w:rsid w:val="005F2910"/>
    <w:rsid w:val="005F2C14"/>
    <w:rsid w:val="005F2C66"/>
    <w:rsid w:val="005F2DC5"/>
    <w:rsid w:val="005F3B0E"/>
    <w:rsid w:val="005F3F75"/>
    <w:rsid w:val="005F4575"/>
    <w:rsid w:val="005F4DCF"/>
    <w:rsid w:val="005F5090"/>
    <w:rsid w:val="005F50BF"/>
    <w:rsid w:val="005F5125"/>
    <w:rsid w:val="005F5888"/>
    <w:rsid w:val="005F64C5"/>
    <w:rsid w:val="005F663F"/>
    <w:rsid w:val="005F6815"/>
    <w:rsid w:val="005F6DD3"/>
    <w:rsid w:val="005F73C2"/>
    <w:rsid w:val="005F73EB"/>
    <w:rsid w:val="005F744D"/>
    <w:rsid w:val="005F7701"/>
    <w:rsid w:val="005F7995"/>
    <w:rsid w:val="0060001E"/>
    <w:rsid w:val="0060006A"/>
    <w:rsid w:val="00600085"/>
    <w:rsid w:val="006005AB"/>
    <w:rsid w:val="00600661"/>
    <w:rsid w:val="00600BBD"/>
    <w:rsid w:val="00600C41"/>
    <w:rsid w:val="00600CFB"/>
    <w:rsid w:val="00600F19"/>
    <w:rsid w:val="00601135"/>
    <w:rsid w:val="006011DE"/>
    <w:rsid w:val="00601375"/>
    <w:rsid w:val="00601E65"/>
    <w:rsid w:val="006029D2"/>
    <w:rsid w:val="00602FEF"/>
    <w:rsid w:val="00603001"/>
    <w:rsid w:val="006030B9"/>
    <w:rsid w:val="00603164"/>
    <w:rsid w:val="006032BD"/>
    <w:rsid w:val="006034DE"/>
    <w:rsid w:val="0060370F"/>
    <w:rsid w:val="0060381C"/>
    <w:rsid w:val="00604042"/>
    <w:rsid w:val="00604099"/>
    <w:rsid w:val="00604442"/>
    <w:rsid w:val="00604742"/>
    <w:rsid w:val="00604AB0"/>
    <w:rsid w:val="00605139"/>
    <w:rsid w:val="00605727"/>
    <w:rsid w:val="00605740"/>
    <w:rsid w:val="006057A6"/>
    <w:rsid w:val="006063F0"/>
    <w:rsid w:val="006067C3"/>
    <w:rsid w:val="006068D2"/>
    <w:rsid w:val="00606BB4"/>
    <w:rsid w:val="00606CBA"/>
    <w:rsid w:val="0061119E"/>
    <w:rsid w:val="006112E7"/>
    <w:rsid w:val="00611463"/>
    <w:rsid w:val="006115F0"/>
    <w:rsid w:val="0061180B"/>
    <w:rsid w:val="006118F7"/>
    <w:rsid w:val="00612493"/>
    <w:rsid w:val="00612544"/>
    <w:rsid w:val="006125A2"/>
    <w:rsid w:val="0061278C"/>
    <w:rsid w:val="006127D5"/>
    <w:rsid w:val="0061289C"/>
    <w:rsid w:val="00612AD2"/>
    <w:rsid w:val="006136BC"/>
    <w:rsid w:val="006137FC"/>
    <w:rsid w:val="00614274"/>
    <w:rsid w:val="00614A3F"/>
    <w:rsid w:val="00614B8F"/>
    <w:rsid w:val="00615306"/>
    <w:rsid w:val="00615601"/>
    <w:rsid w:val="006156CB"/>
    <w:rsid w:val="00615B7B"/>
    <w:rsid w:val="00615C44"/>
    <w:rsid w:val="00615D2A"/>
    <w:rsid w:val="00616410"/>
    <w:rsid w:val="00616479"/>
    <w:rsid w:val="00616B0F"/>
    <w:rsid w:val="00616F82"/>
    <w:rsid w:val="006172B7"/>
    <w:rsid w:val="00617578"/>
    <w:rsid w:val="00617A8B"/>
    <w:rsid w:val="00617ACE"/>
    <w:rsid w:val="00620CDF"/>
    <w:rsid w:val="006212AA"/>
    <w:rsid w:val="00621927"/>
    <w:rsid w:val="00622563"/>
    <w:rsid w:val="00622C19"/>
    <w:rsid w:val="00622D67"/>
    <w:rsid w:val="00622E80"/>
    <w:rsid w:val="00623307"/>
    <w:rsid w:val="0062344B"/>
    <w:rsid w:val="006235BB"/>
    <w:rsid w:val="006236C1"/>
    <w:rsid w:val="006239D6"/>
    <w:rsid w:val="00623A6C"/>
    <w:rsid w:val="00623C57"/>
    <w:rsid w:val="00624156"/>
    <w:rsid w:val="006243BC"/>
    <w:rsid w:val="006244CE"/>
    <w:rsid w:val="00624A6C"/>
    <w:rsid w:val="0062514A"/>
    <w:rsid w:val="006252A2"/>
    <w:rsid w:val="006256A6"/>
    <w:rsid w:val="006256EE"/>
    <w:rsid w:val="006259CE"/>
    <w:rsid w:val="00625BC5"/>
    <w:rsid w:val="00625BE1"/>
    <w:rsid w:val="00626080"/>
    <w:rsid w:val="006262EA"/>
    <w:rsid w:val="00626D8C"/>
    <w:rsid w:val="006271B5"/>
    <w:rsid w:val="00627272"/>
    <w:rsid w:val="00627441"/>
    <w:rsid w:val="00627655"/>
    <w:rsid w:val="00627ADA"/>
    <w:rsid w:val="00627BA0"/>
    <w:rsid w:val="0063021F"/>
    <w:rsid w:val="0063032E"/>
    <w:rsid w:val="00630F0E"/>
    <w:rsid w:val="0063103E"/>
    <w:rsid w:val="00631096"/>
    <w:rsid w:val="006312F1"/>
    <w:rsid w:val="006314C8"/>
    <w:rsid w:val="006320BA"/>
    <w:rsid w:val="006325C6"/>
    <w:rsid w:val="00632CC3"/>
    <w:rsid w:val="00632E53"/>
    <w:rsid w:val="00633693"/>
    <w:rsid w:val="00633782"/>
    <w:rsid w:val="006337E8"/>
    <w:rsid w:val="00633C34"/>
    <w:rsid w:val="00634973"/>
    <w:rsid w:val="006349A8"/>
    <w:rsid w:val="00634D0C"/>
    <w:rsid w:val="0063526A"/>
    <w:rsid w:val="0063550B"/>
    <w:rsid w:val="00635579"/>
    <w:rsid w:val="00635653"/>
    <w:rsid w:val="00636031"/>
    <w:rsid w:val="0063634D"/>
    <w:rsid w:val="00636589"/>
    <w:rsid w:val="006365BA"/>
    <w:rsid w:val="0063719F"/>
    <w:rsid w:val="006379C0"/>
    <w:rsid w:val="00637CD8"/>
    <w:rsid w:val="00640E50"/>
    <w:rsid w:val="00641893"/>
    <w:rsid w:val="00641A4D"/>
    <w:rsid w:val="00641C6A"/>
    <w:rsid w:val="00641E57"/>
    <w:rsid w:val="00641F53"/>
    <w:rsid w:val="006424C1"/>
    <w:rsid w:val="0064281B"/>
    <w:rsid w:val="00642D5D"/>
    <w:rsid w:val="00642F43"/>
    <w:rsid w:val="00643055"/>
    <w:rsid w:val="00643507"/>
    <w:rsid w:val="0064374B"/>
    <w:rsid w:val="00643ED1"/>
    <w:rsid w:val="00643F3D"/>
    <w:rsid w:val="00643F58"/>
    <w:rsid w:val="0064459C"/>
    <w:rsid w:val="00644610"/>
    <w:rsid w:val="006446EB"/>
    <w:rsid w:val="00644E2D"/>
    <w:rsid w:val="0064520F"/>
    <w:rsid w:val="006453C6"/>
    <w:rsid w:val="00646053"/>
    <w:rsid w:val="00646357"/>
    <w:rsid w:val="006464BC"/>
    <w:rsid w:val="00646EDB"/>
    <w:rsid w:val="0064795D"/>
    <w:rsid w:val="00647B19"/>
    <w:rsid w:val="0065036E"/>
    <w:rsid w:val="006510A9"/>
    <w:rsid w:val="00651F75"/>
    <w:rsid w:val="00652240"/>
    <w:rsid w:val="006532CE"/>
    <w:rsid w:val="0065399C"/>
    <w:rsid w:val="0065402B"/>
    <w:rsid w:val="0065452B"/>
    <w:rsid w:val="00654C86"/>
    <w:rsid w:val="00654F81"/>
    <w:rsid w:val="00655031"/>
    <w:rsid w:val="00655129"/>
    <w:rsid w:val="0065616B"/>
    <w:rsid w:val="006565F4"/>
    <w:rsid w:val="006567C6"/>
    <w:rsid w:val="0065684C"/>
    <w:rsid w:val="00656A62"/>
    <w:rsid w:val="00656F13"/>
    <w:rsid w:val="006573B8"/>
    <w:rsid w:val="00657469"/>
    <w:rsid w:val="00657E23"/>
    <w:rsid w:val="00657FDC"/>
    <w:rsid w:val="00660055"/>
    <w:rsid w:val="006603DA"/>
    <w:rsid w:val="0066095A"/>
    <w:rsid w:val="00660B98"/>
    <w:rsid w:val="00660D25"/>
    <w:rsid w:val="00660FCA"/>
    <w:rsid w:val="00661454"/>
    <w:rsid w:val="00661B17"/>
    <w:rsid w:val="00661E2F"/>
    <w:rsid w:val="00661EBE"/>
    <w:rsid w:val="00661F60"/>
    <w:rsid w:val="00662282"/>
    <w:rsid w:val="00662419"/>
    <w:rsid w:val="0066302C"/>
    <w:rsid w:val="006632E9"/>
    <w:rsid w:val="0066338E"/>
    <w:rsid w:val="006634A3"/>
    <w:rsid w:val="006638B7"/>
    <w:rsid w:val="006644DE"/>
    <w:rsid w:val="006645C0"/>
    <w:rsid w:val="006645DC"/>
    <w:rsid w:val="0066466B"/>
    <w:rsid w:val="00664BD8"/>
    <w:rsid w:val="00664C77"/>
    <w:rsid w:val="00665620"/>
    <w:rsid w:val="00665668"/>
    <w:rsid w:val="00665AEB"/>
    <w:rsid w:val="00665D51"/>
    <w:rsid w:val="00665D8C"/>
    <w:rsid w:val="00666546"/>
    <w:rsid w:val="00666D0D"/>
    <w:rsid w:val="006672C5"/>
    <w:rsid w:val="0066733B"/>
    <w:rsid w:val="00667575"/>
    <w:rsid w:val="0066759C"/>
    <w:rsid w:val="0066762B"/>
    <w:rsid w:val="0066795E"/>
    <w:rsid w:val="00670152"/>
    <w:rsid w:val="006705BC"/>
    <w:rsid w:val="00670CD4"/>
    <w:rsid w:val="00670D85"/>
    <w:rsid w:val="00670E68"/>
    <w:rsid w:val="00670F8A"/>
    <w:rsid w:val="00671350"/>
    <w:rsid w:val="006716C0"/>
    <w:rsid w:val="006725A7"/>
    <w:rsid w:val="00672DFF"/>
    <w:rsid w:val="0067374B"/>
    <w:rsid w:val="0067393B"/>
    <w:rsid w:val="0067396F"/>
    <w:rsid w:val="00674365"/>
    <w:rsid w:val="00674A8C"/>
    <w:rsid w:val="00674A9D"/>
    <w:rsid w:val="006751AA"/>
    <w:rsid w:val="006751B2"/>
    <w:rsid w:val="00675231"/>
    <w:rsid w:val="00675DAE"/>
    <w:rsid w:val="006763F0"/>
    <w:rsid w:val="00676C7D"/>
    <w:rsid w:val="0067715C"/>
    <w:rsid w:val="0067726E"/>
    <w:rsid w:val="00677886"/>
    <w:rsid w:val="006779F6"/>
    <w:rsid w:val="00677A0B"/>
    <w:rsid w:val="00677A1F"/>
    <w:rsid w:val="00677BC6"/>
    <w:rsid w:val="00677C46"/>
    <w:rsid w:val="00677D69"/>
    <w:rsid w:val="00677E10"/>
    <w:rsid w:val="006808C0"/>
    <w:rsid w:val="00680A9E"/>
    <w:rsid w:val="00680F7E"/>
    <w:rsid w:val="00681B57"/>
    <w:rsid w:val="0068268C"/>
    <w:rsid w:val="006826C0"/>
    <w:rsid w:val="00682E75"/>
    <w:rsid w:val="00683123"/>
    <w:rsid w:val="006831A4"/>
    <w:rsid w:val="00683281"/>
    <w:rsid w:val="0068338B"/>
    <w:rsid w:val="0068348F"/>
    <w:rsid w:val="006836C9"/>
    <w:rsid w:val="00684363"/>
    <w:rsid w:val="00684414"/>
    <w:rsid w:val="00684B29"/>
    <w:rsid w:val="00684E4E"/>
    <w:rsid w:val="00684F12"/>
    <w:rsid w:val="00685162"/>
    <w:rsid w:val="0068599E"/>
    <w:rsid w:val="00685D06"/>
    <w:rsid w:val="00686053"/>
    <w:rsid w:val="0068636F"/>
    <w:rsid w:val="006869FD"/>
    <w:rsid w:val="00686C57"/>
    <w:rsid w:val="006870CF"/>
    <w:rsid w:val="00687202"/>
    <w:rsid w:val="00687360"/>
    <w:rsid w:val="0068753B"/>
    <w:rsid w:val="00687BD6"/>
    <w:rsid w:val="00690552"/>
    <w:rsid w:val="006905B9"/>
    <w:rsid w:val="00690973"/>
    <w:rsid w:val="00691252"/>
    <w:rsid w:val="006913EF"/>
    <w:rsid w:val="00691D5C"/>
    <w:rsid w:val="00691ED8"/>
    <w:rsid w:val="0069241C"/>
    <w:rsid w:val="00692579"/>
    <w:rsid w:val="00692619"/>
    <w:rsid w:val="0069277F"/>
    <w:rsid w:val="00692E16"/>
    <w:rsid w:val="00692E68"/>
    <w:rsid w:val="00692F38"/>
    <w:rsid w:val="006932CF"/>
    <w:rsid w:val="0069330F"/>
    <w:rsid w:val="00693C2C"/>
    <w:rsid w:val="00693E3D"/>
    <w:rsid w:val="006943D1"/>
    <w:rsid w:val="006945FD"/>
    <w:rsid w:val="006949D4"/>
    <w:rsid w:val="00694C33"/>
    <w:rsid w:val="00695027"/>
    <w:rsid w:val="00695204"/>
    <w:rsid w:val="00695574"/>
    <w:rsid w:val="006956BA"/>
    <w:rsid w:val="00695954"/>
    <w:rsid w:val="00695A1C"/>
    <w:rsid w:val="00695B86"/>
    <w:rsid w:val="0069601E"/>
    <w:rsid w:val="00696267"/>
    <w:rsid w:val="0069687E"/>
    <w:rsid w:val="00696FFF"/>
    <w:rsid w:val="006977C7"/>
    <w:rsid w:val="00697FED"/>
    <w:rsid w:val="006A03C2"/>
    <w:rsid w:val="006A0549"/>
    <w:rsid w:val="006A06A6"/>
    <w:rsid w:val="006A092E"/>
    <w:rsid w:val="006A0B2C"/>
    <w:rsid w:val="006A0D9A"/>
    <w:rsid w:val="006A10E4"/>
    <w:rsid w:val="006A11AB"/>
    <w:rsid w:val="006A1254"/>
    <w:rsid w:val="006A12B9"/>
    <w:rsid w:val="006A14BF"/>
    <w:rsid w:val="006A1660"/>
    <w:rsid w:val="006A1BB7"/>
    <w:rsid w:val="006A1E16"/>
    <w:rsid w:val="006A2286"/>
    <w:rsid w:val="006A2299"/>
    <w:rsid w:val="006A24C1"/>
    <w:rsid w:val="006A2AA3"/>
    <w:rsid w:val="006A2E28"/>
    <w:rsid w:val="006A3638"/>
    <w:rsid w:val="006A470C"/>
    <w:rsid w:val="006A4FA6"/>
    <w:rsid w:val="006A50D6"/>
    <w:rsid w:val="006A5357"/>
    <w:rsid w:val="006A55CD"/>
    <w:rsid w:val="006A5A35"/>
    <w:rsid w:val="006A5BC4"/>
    <w:rsid w:val="006A6394"/>
    <w:rsid w:val="006A6789"/>
    <w:rsid w:val="006A6A22"/>
    <w:rsid w:val="006A7934"/>
    <w:rsid w:val="006B016E"/>
    <w:rsid w:val="006B08F0"/>
    <w:rsid w:val="006B12DA"/>
    <w:rsid w:val="006B15E4"/>
    <w:rsid w:val="006B15F4"/>
    <w:rsid w:val="006B16F5"/>
    <w:rsid w:val="006B1702"/>
    <w:rsid w:val="006B1A49"/>
    <w:rsid w:val="006B1AB0"/>
    <w:rsid w:val="006B1D90"/>
    <w:rsid w:val="006B2312"/>
    <w:rsid w:val="006B25CE"/>
    <w:rsid w:val="006B26FF"/>
    <w:rsid w:val="006B2775"/>
    <w:rsid w:val="006B27BA"/>
    <w:rsid w:val="006B28F4"/>
    <w:rsid w:val="006B339E"/>
    <w:rsid w:val="006B3933"/>
    <w:rsid w:val="006B3ABD"/>
    <w:rsid w:val="006B3B4D"/>
    <w:rsid w:val="006B42D1"/>
    <w:rsid w:val="006B42D2"/>
    <w:rsid w:val="006B4637"/>
    <w:rsid w:val="006B46B0"/>
    <w:rsid w:val="006B542F"/>
    <w:rsid w:val="006B57FC"/>
    <w:rsid w:val="006B581E"/>
    <w:rsid w:val="006B599E"/>
    <w:rsid w:val="006B5A79"/>
    <w:rsid w:val="006B639F"/>
    <w:rsid w:val="006B74AF"/>
    <w:rsid w:val="006B74F6"/>
    <w:rsid w:val="006C0620"/>
    <w:rsid w:val="006C0B20"/>
    <w:rsid w:val="006C1469"/>
    <w:rsid w:val="006C14C5"/>
    <w:rsid w:val="006C1AFC"/>
    <w:rsid w:val="006C2554"/>
    <w:rsid w:val="006C258B"/>
    <w:rsid w:val="006C2B82"/>
    <w:rsid w:val="006C2C44"/>
    <w:rsid w:val="006C2C9B"/>
    <w:rsid w:val="006C32DD"/>
    <w:rsid w:val="006C3F41"/>
    <w:rsid w:val="006C43CB"/>
    <w:rsid w:val="006C450F"/>
    <w:rsid w:val="006C4658"/>
    <w:rsid w:val="006C4984"/>
    <w:rsid w:val="006C49AA"/>
    <w:rsid w:val="006C4EF3"/>
    <w:rsid w:val="006C52B5"/>
    <w:rsid w:val="006C5EC6"/>
    <w:rsid w:val="006C63FD"/>
    <w:rsid w:val="006C75CF"/>
    <w:rsid w:val="006C7659"/>
    <w:rsid w:val="006D011B"/>
    <w:rsid w:val="006D059C"/>
    <w:rsid w:val="006D06B9"/>
    <w:rsid w:val="006D0A2E"/>
    <w:rsid w:val="006D0C0F"/>
    <w:rsid w:val="006D1CF8"/>
    <w:rsid w:val="006D2C99"/>
    <w:rsid w:val="006D3027"/>
    <w:rsid w:val="006D3A61"/>
    <w:rsid w:val="006D3B86"/>
    <w:rsid w:val="006D41C6"/>
    <w:rsid w:val="006D4483"/>
    <w:rsid w:val="006D4530"/>
    <w:rsid w:val="006D458A"/>
    <w:rsid w:val="006D45B7"/>
    <w:rsid w:val="006D47A0"/>
    <w:rsid w:val="006D5671"/>
    <w:rsid w:val="006D5928"/>
    <w:rsid w:val="006D5D24"/>
    <w:rsid w:val="006D5FBF"/>
    <w:rsid w:val="006D66F3"/>
    <w:rsid w:val="006D68D5"/>
    <w:rsid w:val="006D6925"/>
    <w:rsid w:val="006D69BC"/>
    <w:rsid w:val="006D6C97"/>
    <w:rsid w:val="006D6DDA"/>
    <w:rsid w:val="006D7032"/>
    <w:rsid w:val="006D7E6D"/>
    <w:rsid w:val="006E0960"/>
    <w:rsid w:val="006E0CA2"/>
    <w:rsid w:val="006E0E2A"/>
    <w:rsid w:val="006E0F5B"/>
    <w:rsid w:val="006E1624"/>
    <w:rsid w:val="006E18A7"/>
    <w:rsid w:val="006E1ED6"/>
    <w:rsid w:val="006E2155"/>
    <w:rsid w:val="006E2749"/>
    <w:rsid w:val="006E2C20"/>
    <w:rsid w:val="006E304A"/>
    <w:rsid w:val="006E344E"/>
    <w:rsid w:val="006E3803"/>
    <w:rsid w:val="006E3B3D"/>
    <w:rsid w:val="006E422F"/>
    <w:rsid w:val="006E4C4A"/>
    <w:rsid w:val="006E4F2E"/>
    <w:rsid w:val="006E571A"/>
    <w:rsid w:val="006E5D3B"/>
    <w:rsid w:val="006E5FFD"/>
    <w:rsid w:val="006E6688"/>
    <w:rsid w:val="006E66D8"/>
    <w:rsid w:val="006E6B82"/>
    <w:rsid w:val="006E6E4E"/>
    <w:rsid w:val="006E73A4"/>
    <w:rsid w:val="006E73BE"/>
    <w:rsid w:val="006E751C"/>
    <w:rsid w:val="006E7598"/>
    <w:rsid w:val="006E7B93"/>
    <w:rsid w:val="006E7C29"/>
    <w:rsid w:val="006E7DBD"/>
    <w:rsid w:val="006F0061"/>
    <w:rsid w:val="006F0633"/>
    <w:rsid w:val="006F0C4D"/>
    <w:rsid w:val="006F0F41"/>
    <w:rsid w:val="006F128F"/>
    <w:rsid w:val="006F1A95"/>
    <w:rsid w:val="006F1F26"/>
    <w:rsid w:val="006F2781"/>
    <w:rsid w:val="006F27F1"/>
    <w:rsid w:val="006F2C08"/>
    <w:rsid w:val="006F3451"/>
    <w:rsid w:val="006F3851"/>
    <w:rsid w:val="006F38FC"/>
    <w:rsid w:val="006F3B25"/>
    <w:rsid w:val="006F3C66"/>
    <w:rsid w:val="006F4426"/>
    <w:rsid w:val="006F44BD"/>
    <w:rsid w:val="006F464A"/>
    <w:rsid w:val="006F48E7"/>
    <w:rsid w:val="006F4B7B"/>
    <w:rsid w:val="006F5237"/>
    <w:rsid w:val="006F52A6"/>
    <w:rsid w:val="006F5DEE"/>
    <w:rsid w:val="006F6F21"/>
    <w:rsid w:val="006F77A3"/>
    <w:rsid w:val="006F7EA1"/>
    <w:rsid w:val="006F7EBF"/>
    <w:rsid w:val="007003A3"/>
    <w:rsid w:val="0070150B"/>
    <w:rsid w:val="0070204E"/>
    <w:rsid w:val="00702746"/>
    <w:rsid w:val="007031F7"/>
    <w:rsid w:val="007033FB"/>
    <w:rsid w:val="0070354F"/>
    <w:rsid w:val="007039CA"/>
    <w:rsid w:val="00703D64"/>
    <w:rsid w:val="00703E7F"/>
    <w:rsid w:val="00703F9A"/>
    <w:rsid w:val="00704383"/>
    <w:rsid w:val="00704647"/>
    <w:rsid w:val="0070482F"/>
    <w:rsid w:val="00705399"/>
    <w:rsid w:val="0070608C"/>
    <w:rsid w:val="00706792"/>
    <w:rsid w:val="00706B1D"/>
    <w:rsid w:val="00706C67"/>
    <w:rsid w:val="00706E66"/>
    <w:rsid w:val="00706F86"/>
    <w:rsid w:val="00707113"/>
    <w:rsid w:val="00707938"/>
    <w:rsid w:val="00707A27"/>
    <w:rsid w:val="00707D8E"/>
    <w:rsid w:val="00710347"/>
    <w:rsid w:val="007104B2"/>
    <w:rsid w:val="00710A35"/>
    <w:rsid w:val="00710B80"/>
    <w:rsid w:val="00711350"/>
    <w:rsid w:val="007113F4"/>
    <w:rsid w:val="007119C7"/>
    <w:rsid w:val="00711B60"/>
    <w:rsid w:val="0071223E"/>
    <w:rsid w:val="00712377"/>
    <w:rsid w:val="00712396"/>
    <w:rsid w:val="0071270F"/>
    <w:rsid w:val="00712D8A"/>
    <w:rsid w:val="007134FE"/>
    <w:rsid w:val="00713994"/>
    <w:rsid w:val="00713A3D"/>
    <w:rsid w:val="00713B03"/>
    <w:rsid w:val="00713D88"/>
    <w:rsid w:val="00713FEB"/>
    <w:rsid w:val="0071444D"/>
    <w:rsid w:val="00714B2A"/>
    <w:rsid w:val="0071526E"/>
    <w:rsid w:val="0071541C"/>
    <w:rsid w:val="007156FC"/>
    <w:rsid w:val="007157E6"/>
    <w:rsid w:val="00715870"/>
    <w:rsid w:val="00715DD2"/>
    <w:rsid w:val="00715E21"/>
    <w:rsid w:val="00715F05"/>
    <w:rsid w:val="00716277"/>
    <w:rsid w:val="00716FD3"/>
    <w:rsid w:val="00717423"/>
    <w:rsid w:val="00717476"/>
    <w:rsid w:val="0072103C"/>
    <w:rsid w:val="00721143"/>
    <w:rsid w:val="007212B9"/>
    <w:rsid w:val="00721576"/>
    <w:rsid w:val="0072158D"/>
    <w:rsid w:val="007219C1"/>
    <w:rsid w:val="00721B43"/>
    <w:rsid w:val="00721E3C"/>
    <w:rsid w:val="00722431"/>
    <w:rsid w:val="00722531"/>
    <w:rsid w:val="0072267F"/>
    <w:rsid w:val="00722959"/>
    <w:rsid w:val="00722966"/>
    <w:rsid w:val="0072304A"/>
    <w:rsid w:val="007230D4"/>
    <w:rsid w:val="0072321D"/>
    <w:rsid w:val="0072327E"/>
    <w:rsid w:val="007232A1"/>
    <w:rsid w:val="00723444"/>
    <w:rsid w:val="007237D7"/>
    <w:rsid w:val="00723ADE"/>
    <w:rsid w:val="00723C41"/>
    <w:rsid w:val="00723FA0"/>
    <w:rsid w:val="007242F4"/>
    <w:rsid w:val="00724322"/>
    <w:rsid w:val="00724429"/>
    <w:rsid w:val="0072453C"/>
    <w:rsid w:val="00724E91"/>
    <w:rsid w:val="007257AE"/>
    <w:rsid w:val="007258C8"/>
    <w:rsid w:val="00725D51"/>
    <w:rsid w:val="00725DA2"/>
    <w:rsid w:val="0072637D"/>
    <w:rsid w:val="00727B49"/>
    <w:rsid w:val="00730452"/>
    <w:rsid w:val="0073078C"/>
    <w:rsid w:val="007307B1"/>
    <w:rsid w:val="00730A98"/>
    <w:rsid w:val="0073172A"/>
    <w:rsid w:val="00731783"/>
    <w:rsid w:val="007319B6"/>
    <w:rsid w:val="00731DDC"/>
    <w:rsid w:val="00731EBA"/>
    <w:rsid w:val="00731F62"/>
    <w:rsid w:val="00731FA1"/>
    <w:rsid w:val="00732934"/>
    <w:rsid w:val="00732BFD"/>
    <w:rsid w:val="00733630"/>
    <w:rsid w:val="007337DB"/>
    <w:rsid w:val="00733A5E"/>
    <w:rsid w:val="00733C41"/>
    <w:rsid w:val="00734027"/>
    <w:rsid w:val="007341AF"/>
    <w:rsid w:val="00734784"/>
    <w:rsid w:val="00734B2F"/>
    <w:rsid w:val="00735A0F"/>
    <w:rsid w:val="00735B76"/>
    <w:rsid w:val="00736055"/>
    <w:rsid w:val="007364C3"/>
    <w:rsid w:val="0073683A"/>
    <w:rsid w:val="007368E7"/>
    <w:rsid w:val="00736AA9"/>
    <w:rsid w:val="00736D9C"/>
    <w:rsid w:val="007371A6"/>
    <w:rsid w:val="00737317"/>
    <w:rsid w:val="00737318"/>
    <w:rsid w:val="007374BA"/>
    <w:rsid w:val="007402ED"/>
    <w:rsid w:val="00740469"/>
    <w:rsid w:val="00740B3E"/>
    <w:rsid w:val="00740C81"/>
    <w:rsid w:val="00740DC4"/>
    <w:rsid w:val="00740F21"/>
    <w:rsid w:val="007411BB"/>
    <w:rsid w:val="00741285"/>
    <w:rsid w:val="00741861"/>
    <w:rsid w:val="0074196B"/>
    <w:rsid w:val="007428F7"/>
    <w:rsid w:val="007429D6"/>
    <w:rsid w:val="00742E6A"/>
    <w:rsid w:val="00743A20"/>
    <w:rsid w:val="00743D26"/>
    <w:rsid w:val="00743D2B"/>
    <w:rsid w:val="0074457F"/>
    <w:rsid w:val="00744751"/>
    <w:rsid w:val="00744A2A"/>
    <w:rsid w:val="00744B45"/>
    <w:rsid w:val="007453C7"/>
    <w:rsid w:val="007453ED"/>
    <w:rsid w:val="00745527"/>
    <w:rsid w:val="00745DC0"/>
    <w:rsid w:val="007461E3"/>
    <w:rsid w:val="00746E9F"/>
    <w:rsid w:val="007470B1"/>
    <w:rsid w:val="0074731D"/>
    <w:rsid w:val="00747549"/>
    <w:rsid w:val="00747768"/>
    <w:rsid w:val="00747E39"/>
    <w:rsid w:val="00747EB7"/>
    <w:rsid w:val="0075047A"/>
    <w:rsid w:val="00750C3E"/>
    <w:rsid w:val="0075139C"/>
    <w:rsid w:val="007513E2"/>
    <w:rsid w:val="00751AA9"/>
    <w:rsid w:val="00751C9A"/>
    <w:rsid w:val="00751D08"/>
    <w:rsid w:val="00751F77"/>
    <w:rsid w:val="00752B5E"/>
    <w:rsid w:val="00752C32"/>
    <w:rsid w:val="00752C69"/>
    <w:rsid w:val="00753736"/>
    <w:rsid w:val="007541EC"/>
    <w:rsid w:val="007544A3"/>
    <w:rsid w:val="00754878"/>
    <w:rsid w:val="0075496A"/>
    <w:rsid w:val="007550C6"/>
    <w:rsid w:val="00755210"/>
    <w:rsid w:val="00755990"/>
    <w:rsid w:val="00755A2D"/>
    <w:rsid w:val="00755C69"/>
    <w:rsid w:val="00755E4A"/>
    <w:rsid w:val="00755F79"/>
    <w:rsid w:val="0075616A"/>
    <w:rsid w:val="007562FC"/>
    <w:rsid w:val="0075638D"/>
    <w:rsid w:val="0075662F"/>
    <w:rsid w:val="007568E1"/>
    <w:rsid w:val="00756CEF"/>
    <w:rsid w:val="00757F2C"/>
    <w:rsid w:val="00760088"/>
    <w:rsid w:val="0076022D"/>
    <w:rsid w:val="00760325"/>
    <w:rsid w:val="0076054F"/>
    <w:rsid w:val="007606BC"/>
    <w:rsid w:val="0076099A"/>
    <w:rsid w:val="00760BF3"/>
    <w:rsid w:val="00760E76"/>
    <w:rsid w:val="00761045"/>
    <w:rsid w:val="00761826"/>
    <w:rsid w:val="00761C2D"/>
    <w:rsid w:val="0076220C"/>
    <w:rsid w:val="00762367"/>
    <w:rsid w:val="00762C22"/>
    <w:rsid w:val="00762C6E"/>
    <w:rsid w:val="00762DBE"/>
    <w:rsid w:val="00762F1E"/>
    <w:rsid w:val="00763052"/>
    <w:rsid w:val="00763081"/>
    <w:rsid w:val="007637BD"/>
    <w:rsid w:val="00763ADE"/>
    <w:rsid w:val="00763FB0"/>
    <w:rsid w:val="007648F0"/>
    <w:rsid w:val="0076495D"/>
    <w:rsid w:val="00764BE2"/>
    <w:rsid w:val="00764BE7"/>
    <w:rsid w:val="0076519E"/>
    <w:rsid w:val="00765396"/>
    <w:rsid w:val="007656BA"/>
    <w:rsid w:val="00765E0C"/>
    <w:rsid w:val="007660AD"/>
    <w:rsid w:val="0076644F"/>
    <w:rsid w:val="0076653C"/>
    <w:rsid w:val="00767FB3"/>
    <w:rsid w:val="0077025A"/>
    <w:rsid w:val="00770279"/>
    <w:rsid w:val="007718AA"/>
    <w:rsid w:val="00771B2F"/>
    <w:rsid w:val="00772499"/>
    <w:rsid w:val="007731A5"/>
    <w:rsid w:val="00773206"/>
    <w:rsid w:val="007732B4"/>
    <w:rsid w:val="007732DF"/>
    <w:rsid w:val="00773957"/>
    <w:rsid w:val="007741BD"/>
    <w:rsid w:val="007748D2"/>
    <w:rsid w:val="00774C78"/>
    <w:rsid w:val="0077584C"/>
    <w:rsid w:val="00775FD8"/>
    <w:rsid w:val="007762DD"/>
    <w:rsid w:val="007764C6"/>
    <w:rsid w:val="0077686F"/>
    <w:rsid w:val="00776877"/>
    <w:rsid w:val="00776B29"/>
    <w:rsid w:val="00776D11"/>
    <w:rsid w:val="00776EA3"/>
    <w:rsid w:val="00776F9F"/>
    <w:rsid w:val="00776FA5"/>
    <w:rsid w:val="0077765B"/>
    <w:rsid w:val="00777B16"/>
    <w:rsid w:val="00777D46"/>
    <w:rsid w:val="00780188"/>
    <w:rsid w:val="007802EF"/>
    <w:rsid w:val="00780433"/>
    <w:rsid w:val="007805D8"/>
    <w:rsid w:val="0078065A"/>
    <w:rsid w:val="007806E0"/>
    <w:rsid w:val="00780986"/>
    <w:rsid w:val="00780A99"/>
    <w:rsid w:val="00780D98"/>
    <w:rsid w:val="00780E0F"/>
    <w:rsid w:val="00781414"/>
    <w:rsid w:val="0078164B"/>
    <w:rsid w:val="00781801"/>
    <w:rsid w:val="00781E07"/>
    <w:rsid w:val="00781FA8"/>
    <w:rsid w:val="007820BD"/>
    <w:rsid w:val="0078220B"/>
    <w:rsid w:val="00782419"/>
    <w:rsid w:val="00782839"/>
    <w:rsid w:val="00782947"/>
    <w:rsid w:val="00782B72"/>
    <w:rsid w:val="007835A9"/>
    <w:rsid w:val="007838D4"/>
    <w:rsid w:val="00783A95"/>
    <w:rsid w:val="00783E29"/>
    <w:rsid w:val="00784364"/>
    <w:rsid w:val="00784858"/>
    <w:rsid w:val="00785911"/>
    <w:rsid w:val="00785AA6"/>
    <w:rsid w:val="00786682"/>
    <w:rsid w:val="0078697B"/>
    <w:rsid w:val="00786A48"/>
    <w:rsid w:val="00786D10"/>
    <w:rsid w:val="007870B5"/>
    <w:rsid w:val="00787423"/>
    <w:rsid w:val="007876A6"/>
    <w:rsid w:val="00787940"/>
    <w:rsid w:val="00787F32"/>
    <w:rsid w:val="00790B98"/>
    <w:rsid w:val="00790EB3"/>
    <w:rsid w:val="0079124E"/>
    <w:rsid w:val="00791534"/>
    <w:rsid w:val="00791568"/>
    <w:rsid w:val="00791862"/>
    <w:rsid w:val="0079198C"/>
    <w:rsid w:val="00791A7F"/>
    <w:rsid w:val="00791BF4"/>
    <w:rsid w:val="00791CB2"/>
    <w:rsid w:val="00791EC7"/>
    <w:rsid w:val="00792889"/>
    <w:rsid w:val="00792FC3"/>
    <w:rsid w:val="007930A5"/>
    <w:rsid w:val="00793305"/>
    <w:rsid w:val="00793D5C"/>
    <w:rsid w:val="00793DFF"/>
    <w:rsid w:val="00794311"/>
    <w:rsid w:val="00794601"/>
    <w:rsid w:val="00795049"/>
    <w:rsid w:val="00795650"/>
    <w:rsid w:val="00795868"/>
    <w:rsid w:val="00795E62"/>
    <w:rsid w:val="00796CE4"/>
    <w:rsid w:val="00796CFF"/>
    <w:rsid w:val="00796E0D"/>
    <w:rsid w:val="0079718F"/>
    <w:rsid w:val="00797267"/>
    <w:rsid w:val="00797691"/>
    <w:rsid w:val="00797B5D"/>
    <w:rsid w:val="007A0191"/>
    <w:rsid w:val="007A0922"/>
    <w:rsid w:val="007A0EAD"/>
    <w:rsid w:val="007A1805"/>
    <w:rsid w:val="007A23BC"/>
    <w:rsid w:val="007A2555"/>
    <w:rsid w:val="007A2620"/>
    <w:rsid w:val="007A2920"/>
    <w:rsid w:val="007A2A22"/>
    <w:rsid w:val="007A2BA4"/>
    <w:rsid w:val="007A2C96"/>
    <w:rsid w:val="007A2FDC"/>
    <w:rsid w:val="007A377B"/>
    <w:rsid w:val="007A37CC"/>
    <w:rsid w:val="007A4077"/>
    <w:rsid w:val="007A4443"/>
    <w:rsid w:val="007A4514"/>
    <w:rsid w:val="007A558E"/>
    <w:rsid w:val="007A5677"/>
    <w:rsid w:val="007A5B6A"/>
    <w:rsid w:val="007A5CED"/>
    <w:rsid w:val="007A647A"/>
    <w:rsid w:val="007A65BA"/>
    <w:rsid w:val="007A6707"/>
    <w:rsid w:val="007A7C4D"/>
    <w:rsid w:val="007B0387"/>
    <w:rsid w:val="007B0481"/>
    <w:rsid w:val="007B0521"/>
    <w:rsid w:val="007B08F8"/>
    <w:rsid w:val="007B0EAE"/>
    <w:rsid w:val="007B0EEE"/>
    <w:rsid w:val="007B112C"/>
    <w:rsid w:val="007B1F31"/>
    <w:rsid w:val="007B20AF"/>
    <w:rsid w:val="007B246B"/>
    <w:rsid w:val="007B2826"/>
    <w:rsid w:val="007B3577"/>
    <w:rsid w:val="007B3B8A"/>
    <w:rsid w:val="007B3D56"/>
    <w:rsid w:val="007B422B"/>
    <w:rsid w:val="007B448A"/>
    <w:rsid w:val="007B467E"/>
    <w:rsid w:val="007B47EA"/>
    <w:rsid w:val="007B4821"/>
    <w:rsid w:val="007B4BE3"/>
    <w:rsid w:val="007B5007"/>
    <w:rsid w:val="007B5254"/>
    <w:rsid w:val="007B5437"/>
    <w:rsid w:val="007B5769"/>
    <w:rsid w:val="007B5A18"/>
    <w:rsid w:val="007B6087"/>
    <w:rsid w:val="007B64AD"/>
    <w:rsid w:val="007B68F2"/>
    <w:rsid w:val="007B6BD9"/>
    <w:rsid w:val="007B6BE0"/>
    <w:rsid w:val="007B6E73"/>
    <w:rsid w:val="007B73AA"/>
    <w:rsid w:val="007B747B"/>
    <w:rsid w:val="007B74AA"/>
    <w:rsid w:val="007B7B78"/>
    <w:rsid w:val="007B7C9C"/>
    <w:rsid w:val="007C0022"/>
    <w:rsid w:val="007C03D1"/>
    <w:rsid w:val="007C0889"/>
    <w:rsid w:val="007C08C4"/>
    <w:rsid w:val="007C08CA"/>
    <w:rsid w:val="007C09BB"/>
    <w:rsid w:val="007C0D28"/>
    <w:rsid w:val="007C0E6C"/>
    <w:rsid w:val="007C0E7F"/>
    <w:rsid w:val="007C1010"/>
    <w:rsid w:val="007C13D5"/>
    <w:rsid w:val="007C1A25"/>
    <w:rsid w:val="007C1DCB"/>
    <w:rsid w:val="007C2CAF"/>
    <w:rsid w:val="007C2F4F"/>
    <w:rsid w:val="007C3359"/>
    <w:rsid w:val="007C341B"/>
    <w:rsid w:val="007C3952"/>
    <w:rsid w:val="007C44FD"/>
    <w:rsid w:val="007C4C38"/>
    <w:rsid w:val="007C52B0"/>
    <w:rsid w:val="007C55A7"/>
    <w:rsid w:val="007C5848"/>
    <w:rsid w:val="007C5962"/>
    <w:rsid w:val="007C5BC3"/>
    <w:rsid w:val="007C5D2C"/>
    <w:rsid w:val="007C5D62"/>
    <w:rsid w:val="007C5E82"/>
    <w:rsid w:val="007C640E"/>
    <w:rsid w:val="007C64D9"/>
    <w:rsid w:val="007C6990"/>
    <w:rsid w:val="007C6B75"/>
    <w:rsid w:val="007C79D1"/>
    <w:rsid w:val="007C7D85"/>
    <w:rsid w:val="007C7F29"/>
    <w:rsid w:val="007D1645"/>
    <w:rsid w:val="007D17EB"/>
    <w:rsid w:val="007D2371"/>
    <w:rsid w:val="007D2F68"/>
    <w:rsid w:val="007D3703"/>
    <w:rsid w:val="007D39F9"/>
    <w:rsid w:val="007D3D27"/>
    <w:rsid w:val="007D4219"/>
    <w:rsid w:val="007D45BE"/>
    <w:rsid w:val="007D49D0"/>
    <w:rsid w:val="007D5309"/>
    <w:rsid w:val="007D5490"/>
    <w:rsid w:val="007D55CD"/>
    <w:rsid w:val="007D5E2C"/>
    <w:rsid w:val="007D61FE"/>
    <w:rsid w:val="007D65E3"/>
    <w:rsid w:val="007D66D0"/>
    <w:rsid w:val="007D6C6E"/>
    <w:rsid w:val="007D6CA7"/>
    <w:rsid w:val="007D6E7E"/>
    <w:rsid w:val="007D72E9"/>
    <w:rsid w:val="007D74EB"/>
    <w:rsid w:val="007D74EF"/>
    <w:rsid w:val="007D756E"/>
    <w:rsid w:val="007D7689"/>
    <w:rsid w:val="007D7A2B"/>
    <w:rsid w:val="007D7C28"/>
    <w:rsid w:val="007E0A52"/>
    <w:rsid w:val="007E0C21"/>
    <w:rsid w:val="007E0F34"/>
    <w:rsid w:val="007E1BD6"/>
    <w:rsid w:val="007E1D74"/>
    <w:rsid w:val="007E1F67"/>
    <w:rsid w:val="007E2002"/>
    <w:rsid w:val="007E2337"/>
    <w:rsid w:val="007E2844"/>
    <w:rsid w:val="007E2F70"/>
    <w:rsid w:val="007E3E20"/>
    <w:rsid w:val="007E426E"/>
    <w:rsid w:val="007E4E5F"/>
    <w:rsid w:val="007E5839"/>
    <w:rsid w:val="007E6004"/>
    <w:rsid w:val="007E629D"/>
    <w:rsid w:val="007E640B"/>
    <w:rsid w:val="007E6BB7"/>
    <w:rsid w:val="007E6DB5"/>
    <w:rsid w:val="007E718F"/>
    <w:rsid w:val="007E76F5"/>
    <w:rsid w:val="007E7D73"/>
    <w:rsid w:val="007E7F07"/>
    <w:rsid w:val="007F06EF"/>
    <w:rsid w:val="007F07AE"/>
    <w:rsid w:val="007F0D03"/>
    <w:rsid w:val="007F21EE"/>
    <w:rsid w:val="007F2D8F"/>
    <w:rsid w:val="007F2F2A"/>
    <w:rsid w:val="007F359A"/>
    <w:rsid w:val="007F3965"/>
    <w:rsid w:val="007F3D94"/>
    <w:rsid w:val="007F3E47"/>
    <w:rsid w:val="007F4047"/>
    <w:rsid w:val="007F4B11"/>
    <w:rsid w:val="007F524A"/>
    <w:rsid w:val="007F5428"/>
    <w:rsid w:val="007F54B0"/>
    <w:rsid w:val="007F5A96"/>
    <w:rsid w:val="007F5C45"/>
    <w:rsid w:val="007F5DF4"/>
    <w:rsid w:val="007F5F4F"/>
    <w:rsid w:val="007F6132"/>
    <w:rsid w:val="007F6419"/>
    <w:rsid w:val="007F6A47"/>
    <w:rsid w:val="007F6A86"/>
    <w:rsid w:val="007F72FF"/>
    <w:rsid w:val="007F75EF"/>
    <w:rsid w:val="007F7F52"/>
    <w:rsid w:val="008006D0"/>
    <w:rsid w:val="00801729"/>
    <w:rsid w:val="00801920"/>
    <w:rsid w:val="00801D70"/>
    <w:rsid w:val="008026D3"/>
    <w:rsid w:val="008028E8"/>
    <w:rsid w:val="00802AB6"/>
    <w:rsid w:val="00802FCD"/>
    <w:rsid w:val="0080317A"/>
    <w:rsid w:val="008038B5"/>
    <w:rsid w:val="00803A2A"/>
    <w:rsid w:val="00804598"/>
    <w:rsid w:val="0080577B"/>
    <w:rsid w:val="008058BD"/>
    <w:rsid w:val="008060EA"/>
    <w:rsid w:val="00806205"/>
    <w:rsid w:val="00806236"/>
    <w:rsid w:val="008066C0"/>
    <w:rsid w:val="00806A68"/>
    <w:rsid w:val="00806CD5"/>
    <w:rsid w:val="00807677"/>
    <w:rsid w:val="008100E2"/>
    <w:rsid w:val="00810991"/>
    <w:rsid w:val="008109EC"/>
    <w:rsid w:val="00810D4F"/>
    <w:rsid w:val="00810DB9"/>
    <w:rsid w:val="00810F70"/>
    <w:rsid w:val="00810FB2"/>
    <w:rsid w:val="008110BE"/>
    <w:rsid w:val="008113F7"/>
    <w:rsid w:val="00811CD2"/>
    <w:rsid w:val="00811F3E"/>
    <w:rsid w:val="008120D7"/>
    <w:rsid w:val="00812B18"/>
    <w:rsid w:val="00812B60"/>
    <w:rsid w:val="00812DED"/>
    <w:rsid w:val="008130E7"/>
    <w:rsid w:val="008133E9"/>
    <w:rsid w:val="00813842"/>
    <w:rsid w:val="00813BE2"/>
    <w:rsid w:val="00813F83"/>
    <w:rsid w:val="0081405A"/>
    <w:rsid w:val="00814616"/>
    <w:rsid w:val="008146E4"/>
    <w:rsid w:val="00814CD0"/>
    <w:rsid w:val="00815338"/>
    <w:rsid w:val="008155C6"/>
    <w:rsid w:val="00815BD8"/>
    <w:rsid w:val="00816197"/>
    <w:rsid w:val="00816DFF"/>
    <w:rsid w:val="00816E44"/>
    <w:rsid w:val="008171E9"/>
    <w:rsid w:val="0081733F"/>
    <w:rsid w:val="00817418"/>
    <w:rsid w:val="00820107"/>
    <w:rsid w:val="00820AB2"/>
    <w:rsid w:val="0082138F"/>
    <w:rsid w:val="008217A5"/>
    <w:rsid w:val="00821F13"/>
    <w:rsid w:val="0082208E"/>
    <w:rsid w:val="008225DA"/>
    <w:rsid w:val="0082271D"/>
    <w:rsid w:val="00822858"/>
    <w:rsid w:val="00822CED"/>
    <w:rsid w:val="00823793"/>
    <w:rsid w:val="0082386B"/>
    <w:rsid w:val="00823C45"/>
    <w:rsid w:val="00824DB8"/>
    <w:rsid w:val="00824DE7"/>
    <w:rsid w:val="008253D5"/>
    <w:rsid w:val="0082561B"/>
    <w:rsid w:val="00825814"/>
    <w:rsid w:val="00825FCA"/>
    <w:rsid w:val="008260FA"/>
    <w:rsid w:val="00826313"/>
    <w:rsid w:val="00826353"/>
    <w:rsid w:val="00826617"/>
    <w:rsid w:val="00826903"/>
    <w:rsid w:val="00826C00"/>
    <w:rsid w:val="00827450"/>
    <w:rsid w:val="008275C2"/>
    <w:rsid w:val="00827B19"/>
    <w:rsid w:val="00830FB5"/>
    <w:rsid w:val="00830FD3"/>
    <w:rsid w:val="00831317"/>
    <w:rsid w:val="008314A6"/>
    <w:rsid w:val="008316C7"/>
    <w:rsid w:val="008317CE"/>
    <w:rsid w:val="00831C40"/>
    <w:rsid w:val="00831F5F"/>
    <w:rsid w:val="008321D9"/>
    <w:rsid w:val="008323BD"/>
    <w:rsid w:val="00832614"/>
    <w:rsid w:val="00832F53"/>
    <w:rsid w:val="00833180"/>
    <w:rsid w:val="008331C1"/>
    <w:rsid w:val="00833372"/>
    <w:rsid w:val="008333AE"/>
    <w:rsid w:val="008337D8"/>
    <w:rsid w:val="008337F9"/>
    <w:rsid w:val="008338C9"/>
    <w:rsid w:val="00833BA9"/>
    <w:rsid w:val="00833EE4"/>
    <w:rsid w:val="00833F4F"/>
    <w:rsid w:val="0083403A"/>
    <w:rsid w:val="0083410F"/>
    <w:rsid w:val="0083413F"/>
    <w:rsid w:val="00834A68"/>
    <w:rsid w:val="00834E8E"/>
    <w:rsid w:val="00834EF7"/>
    <w:rsid w:val="00835417"/>
    <w:rsid w:val="008354F9"/>
    <w:rsid w:val="00835B4B"/>
    <w:rsid w:val="00835BF9"/>
    <w:rsid w:val="00835C7F"/>
    <w:rsid w:val="00835EE4"/>
    <w:rsid w:val="0083675E"/>
    <w:rsid w:val="00836810"/>
    <w:rsid w:val="00836A07"/>
    <w:rsid w:val="008374E2"/>
    <w:rsid w:val="00837670"/>
    <w:rsid w:val="0084063A"/>
    <w:rsid w:val="008408C4"/>
    <w:rsid w:val="00840A9E"/>
    <w:rsid w:val="00840D21"/>
    <w:rsid w:val="008416B6"/>
    <w:rsid w:val="00842DB8"/>
    <w:rsid w:val="0084379B"/>
    <w:rsid w:val="008438FC"/>
    <w:rsid w:val="00843B99"/>
    <w:rsid w:val="00843BA4"/>
    <w:rsid w:val="00843CDD"/>
    <w:rsid w:val="00843D15"/>
    <w:rsid w:val="0084464E"/>
    <w:rsid w:val="00844721"/>
    <w:rsid w:val="00845B40"/>
    <w:rsid w:val="00846126"/>
    <w:rsid w:val="00846372"/>
    <w:rsid w:val="0084640C"/>
    <w:rsid w:val="00847251"/>
    <w:rsid w:val="008474CB"/>
    <w:rsid w:val="00847BAD"/>
    <w:rsid w:val="00850103"/>
    <w:rsid w:val="008503CD"/>
    <w:rsid w:val="00850757"/>
    <w:rsid w:val="00850ADD"/>
    <w:rsid w:val="00850EED"/>
    <w:rsid w:val="008513CF"/>
    <w:rsid w:val="0085179B"/>
    <w:rsid w:val="00851B66"/>
    <w:rsid w:val="00851D98"/>
    <w:rsid w:val="00851EC1"/>
    <w:rsid w:val="0085213F"/>
    <w:rsid w:val="0085243D"/>
    <w:rsid w:val="00852542"/>
    <w:rsid w:val="0085288D"/>
    <w:rsid w:val="008530BD"/>
    <w:rsid w:val="00853140"/>
    <w:rsid w:val="0085321F"/>
    <w:rsid w:val="00853250"/>
    <w:rsid w:val="008532E8"/>
    <w:rsid w:val="00853511"/>
    <w:rsid w:val="00853602"/>
    <w:rsid w:val="0085373B"/>
    <w:rsid w:val="00853741"/>
    <w:rsid w:val="00853BA8"/>
    <w:rsid w:val="00855AC8"/>
    <w:rsid w:val="00855B47"/>
    <w:rsid w:val="0085615D"/>
    <w:rsid w:val="00856305"/>
    <w:rsid w:val="00856334"/>
    <w:rsid w:val="00856636"/>
    <w:rsid w:val="00856952"/>
    <w:rsid w:val="00856AA5"/>
    <w:rsid w:val="008575FC"/>
    <w:rsid w:val="00860744"/>
    <w:rsid w:val="008607D3"/>
    <w:rsid w:val="00860A51"/>
    <w:rsid w:val="00860BEB"/>
    <w:rsid w:val="00860EB1"/>
    <w:rsid w:val="008612C7"/>
    <w:rsid w:val="0086179E"/>
    <w:rsid w:val="00861979"/>
    <w:rsid w:val="008619E4"/>
    <w:rsid w:val="00861CF2"/>
    <w:rsid w:val="00861EAD"/>
    <w:rsid w:val="00861FEA"/>
    <w:rsid w:val="00862423"/>
    <w:rsid w:val="0086277C"/>
    <w:rsid w:val="00862803"/>
    <w:rsid w:val="0086280E"/>
    <w:rsid w:val="00862A39"/>
    <w:rsid w:val="00863352"/>
    <w:rsid w:val="00863C52"/>
    <w:rsid w:val="00864A42"/>
    <w:rsid w:val="008653A3"/>
    <w:rsid w:val="0086543A"/>
    <w:rsid w:val="00865497"/>
    <w:rsid w:val="00865874"/>
    <w:rsid w:val="00865D68"/>
    <w:rsid w:val="00865D69"/>
    <w:rsid w:val="00866485"/>
    <w:rsid w:val="00866A7F"/>
    <w:rsid w:val="00866F42"/>
    <w:rsid w:val="00866F50"/>
    <w:rsid w:val="008678F7"/>
    <w:rsid w:val="00867984"/>
    <w:rsid w:val="008679D3"/>
    <w:rsid w:val="00867AA7"/>
    <w:rsid w:val="00870103"/>
    <w:rsid w:val="008706CD"/>
    <w:rsid w:val="00870E27"/>
    <w:rsid w:val="008710A2"/>
    <w:rsid w:val="00871892"/>
    <w:rsid w:val="008721DE"/>
    <w:rsid w:val="008723A0"/>
    <w:rsid w:val="008725FB"/>
    <w:rsid w:val="00872982"/>
    <w:rsid w:val="008729CC"/>
    <w:rsid w:val="00873063"/>
    <w:rsid w:val="00873272"/>
    <w:rsid w:val="00873DC3"/>
    <w:rsid w:val="0087405E"/>
    <w:rsid w:val="008740BF"/>
    <w:rsid w:val="00874455"/>
    <w:rsid w:val="0087467B"/>
    <w:rsid w:val="008748B6"/>
    <w:rsid w:val="008748D9"/>
    <w:rsid w:val="00874B20"/>
    <w:rsid w:val="00874F52"/>
    <w:rsid w:val="0087529B"/>
    <w:rsid w:val="0087548E"/>
    <w:rsid w:val="00875D58"/>
    <w:rsid w:val="00875DEC"/>
    <w:rsid w:val="00876457"/>
    <w:rsid w:val="008764E2"/>
    <w:rsid w:val="00877027"/>
    <w:rsid w:val="008774C0"/>
    <w:rsid w:val="008775EA"/>
    <w:rsid w:val="00877A9B"/>
    <w:rsid w:val="00877C1E"/>
    <w:rsid w:val="00877F3C"/>
    <w:rsid w:val="00877F54"/>
    <w:rsid w:val="00880298"/>
    <w:rsid w:val="00880EE5"/>
    <w:rsid w:val="00880F17"/>
    <w:rsid w:val="00881742"/>
    <w:rsid w:val="008817B2"/>
    <w:rsid w:val="008818EB"/>
    <w:rsid w:val="0088195B"/>
    <w:rsid w:val="00881FE7"/>
    <w:rsid w:val="008820A9"/>
    <w:rsid w:val="00882FF8"/>
    <w:rsid w:val="0088304B"/>
    <w:rsid w:val="008834E0"/>
    <w:rsid w:val="008836C5"/>
    <w:rsid w:val="008838C4"/>
    <w:rsid w:val="00883AD8"/>
    <w:rsid w:val="00884358"/>
    <w:rsid w:val="008844D4"/>
    <w:rsid w:val="00884A54"/>
    <w:rsid w:val="00884A82"/>
    <w:rsid w:val="00884C07"/>
    <w:rsid w:val="00885B6D"/>
    <w:rsid w:val="008860D5"/>
    <w:rsid w:val="008863B8"/>
    <w:rsid w:val="00887145"/>
    <w:rsid w:val="00887497"/>
    <w:rsid w:val="00887510"/>
    <w:rsid w:val="00887555"/>
    <w:rsid w:val="00890129"/>
    <w:rsid w:val="00890288"/>
    <w:rsid w:val="0089029D"/>
    <w:rsid w:val="0089036B"/>
    <w:rsid w:val="00890779"/>
    <w:rsid w:val="00890B06"/>
    <w:rsid w:val="00890B91"/>
    <w:rsid w:val="00890C16"/>
    <w:rsid w:val="00890FCE"/>
    <w:rsid w:val="00891061"/>
    <w:rsid w:val="00891334"/>
    <w:rsid w:val="008919B6"/>
    <w:rsid w:val="00892454"/>
    <w:rsid w:val="008924F6"/>
    <w:rsid w:val="0089250B"/>
    <w:rsid w:val="008925BA"/>
    <w:rsid w:val="008925FF"/>
    <w:rsid w:val="008927A0"/>
    <w:rsid w:val="00892C2B"/>
    <w:rsid w:val="00892F40"/>
    <w:rsid w:val="0089387D"/>
    <w:rsid w:val="00893CE0"/>
    <w:rsid w:val="00894318"/>
    <w:rsid w:val="008943D1"/>
    <w:rsid w:val="00894B65"/>
    <w:rsid w:val="00894B75"/>
    <w:rsid w:val="0089572B"/>
    <w:rsid w:val="00895A38"/>
    <w:rsid w:val="0089666F"/>
    <w:rsid w:val="008966D4"/>
    <w:rsid w:val="008969DD"/>
    <w:rsid w:val="00897087"/>
    <w:rsid w:val="0089708A"/>
    <w:rsid w:val="008971A0"/>
    <w:rsid w:val="008978DE"/>
    <w:rsid w:val="00897FB4"/>
    <w:rsid w:val="008A0266"/>
    <w:rsid w:val="008A05F4"/>
    <w:rsid w:val="008A06D5"/>
    <w:rsid w:val="008A08D3"/>
    <w:rsid w:val="008A1642"/>
    <w:rsid w:val="008A18D9"/>
    <w:rsid w:val="008A18F1"/>
    <w:rsid w:val="008A1D00"/>
    <w:rsid w:val="008A1EBD"/>
    <w:rsid w:val="008A20FB"/>
    <w:rsid w:val="008A21DD"/>
    <w:rsid w:val="008A249A"/>
    <w:rsid w:val="008A27CC"/>
    <w:rsid w:val="008A28A4"/>
    <w:rsid w:val="008A2C0B"/>
    <w:rsid w:val="008A2D27"/>
    <w:rsid w:val="008A2E82"/>
    <w:rsid w:val="008A33CF"/>
    <w:rsid w:val="008A3E45"/>
    <w:rsid w:val="008A3F4F"/>
    <w:rsid w:val="008A433A"/>
    <w:rsid w:val="008A4495"/>
    <w:rsid w:val="008A4BAB"/>
    <w:rsid w:val="008A5552"/>
    <w:rsid w:val="008A5B70"/>
    <w:rsid w:val="008A6121"/>
    <w:rsid w:val="008A631E"/>
    <w:rsid w:val="008A633A"/>
    <w:rsid w:val="008A63AF"/>
    <w:rsid w:val="008A6454"/>
    <w:rsid w:val="008A6859"/>
    <w:rsid w:val="008A75F7"/>
    <w:rsid w:val="008A7BFA"/>
    <w:rsid w:val="008B0782"/>
    <w:rsid w:val="008B0971"/>
    <w:rsid w:val="008B0B94"/>
    <w:rsid w:val="008B0C69"/>
    <w:rsid w:val="008B0D25"/>
    <w:rsid w:val="008B0DF1"/>
    <w:rsid w:val="008B1191"/>
    <w:rsid w:val="008B148B"/>
    <w:rsid w:val="008B1532"/>
    <w:rsid w:val="008B164E"/>
    <w:rsid w:val="008B1B3B"/>
    <w:rsid w:val="008B1BE3"/>
    <w:rsid w:val="008B1CDA"/>
    <w:rsid w:val="008B2902"/>
    <w:rsid w:val="008B2920"/>
    <w:rsid w:val="008B3162"/>
    <w:rsid w:val="008B3574"/>
    <w:rsid w:val="008B398B"/>
    <w:rsid w:val="008B3ECB"/>
    <w:rsid w:val="008B4600"/>
    <w:rsid w:val="008B4685"/>
    <w:rsid w:val="008B4769"/>
    <w:rsid w:val="008B4821"/>
    <w:rsid w:val="008B490F"/>
    <w:rsid w:val="008B4974"/>
    <w:rsid w:val="008B4B78"/>
    <w:rsid w:val="008B4F28"/>
    <w:rsid w:val="008B513B"/>
    <w:rsid w:val="008B5149"/>
    <w:rsid w:val="008B554F"/>
    <w:rsid w:val="008B56FC"/>
    <w:rsid w:val="008B623D"/>
    <w:rsid w:val="008B63FA"/>
    <w:rsid w:val="008B6AC2"/>
    <w:rsid w:val="008B7063"/>
    <w:rsid w:val="008B72C6"/>
    <w:rsid w:val="008B76AC"/>
    <w:rsid w:val="008C05D4"/>
    <w:rsid w:val="008C0614"/>
    <w:rsid w:val="008C0D3D"/>
    <w:rsid w:val="008C0F2D"/>
    <w:rsid w:val="008C1244"/>
    <w:rsid w:val="008C13CD"/>
    <w:rsid w:val="008C1BFB"/>
    <w:rsid w:val="008C1C06"/>
    <w:rsid w:val="008C22AC"/>
    <w:rsid w:val="008C27F0"/>
    <w:rsid w:val="008C2CDC"/>
    <w:rsid w:val="008C2D2E"/>
    <w:rsid w:val="008C2EA8"/>
    <w:rsid w:val="008C30DF"/>
    <w:rsid w:val="008C32CF"/>
    <w:rsid w:val="008C3611"/>
    <w:rsid w:val="008C4646"/>
    <w:rsid w:val="008C4915"/>
    <w:rsid w:val="008C4C00"/>
    <w:rsid w:val="008C4C4A"/>
    <w:rsid w:val="008C4E74"/>
    <w:rsid w:val="008C51B4"/>
    <w:rsid w:val="008C51C1"/>
    <w:rsid w:val="008C6295"/>
    <w:rsid w:val="008C6393"/>
    <w:rsid w:val="008C6AA1"/>
    <w:rsid w:val="008C6C97"/>
    <w:rsid w:val="008C71EA"/>
    <w:rsid w:val="008C758A"/>
    <w:rsid w:val="008C7CC3"/>
    <w:rsid w:val="008C7CC4"/>
    <w:rsid w:val="008C7EBC"/>
    <w:rsid w:val="008D0042"/>
    <w:rsid w:val="008D03C4"/>
    <w:rsid w:val="008D0BFB"/>
    <w:rsid w:val="008D0E70"/>
    <w:rsid w:val="008D13E0"/>
    <w:rsid w:val="008D162C"/>
    <w:rsid w:val="008D17FE"/>
    <w:rsid w:val="008D203E"/>
    <w:rsid w:val="008D21F5"/>
    <w:rsid w:val="008D22BF"/>
    <w:rsid w:val="008D2735"/>
    <w:rsid w:val="008D2850"/>
    <w:rsid w:val="008D28B9"/>
    <w:rsid w:val="008D2916"/>
    <w:rsid w:val="008D2E66"/>
    <w:rsid w:val="008D2EDA"/>
    <w:rsid w:val="008D2F31"/>
    <w:rsid w:val="008D3673"/>
    <w:rsid w:val="008D40B5"/>
    <w:rsid w:val="008D464D"/>
    <w:rsid w:val="008D4883"/>
    <w:rsid w:val="008D5215"/>
    <w:rsid w:val="008D5656"/>
    <w:rsid w:val="008D5C8C"/>
    <w:rsid w:val="008D5E7B"/>
    <w:rsid w:val="008D6093"/>
    <w:rsid w:val="008D6315"/>
    <w:rsid w:val="008D6333"/>
    <w:rsid w:val="008D6BA4"/>
    <w:rsid w:val="008D6C74"/>
    <w:rsid w:val="008D71A4"/>
    <w:rsid w:val="008D7273"/>
    <w:rsid w:val="008D7725"/>
    <w:rsid w:val="008D779B"/>
    <w:rsid w:val="008D7D25"/>
    <w:rsid w:val="008E0547"/>
    <w:rsid w:val="008E06B1"/>
    <w:rsid w:val="008E06C8"/>
    <w:rsid w:val="008E07B4"/>
    <w:rsid w:val="008E0A9B"/>
    <w:rsid w:val="008E0F8A"/>
    <w:rsid w:val="008E1274"/>
    <w:rsid w:val="008E1323"/>
    <w:rsid w:val="008E1386"/>
    <w:rsid w:val="008E148E"/>
    <w:rsid w:val="008E1600"/>
    <w:rsid w:val="008E1837"/>
    <w:rsid w:val="008E1A3D"/>
    <w:rsid w:val="008E1C68"/>
    <w:rsid w:val="008E3BB2"/>
    <w:rsid w:val="008E3E7F"/>
    <w:rsid w:val="008E42CD"/>
    <w:rsid w:val="008E44E1"/>
    <w:rsid w:val="008E477C"/>
    <w:rsid w:val="008E5008"/>
    <w:rsid w:val="008E5179"/>
    <w:rsid w:val="008E55D0"/>
    <w:rsid w:val="008E60EB"/>
    <w:rsid w:val="008E60EE"/>
    <w:rsid w:val="008E64BF"/>
    <w:rsid w:val="008E6540"/>
    <w:rsid w:val="008E6FA8"/>
    <w:rsid w:val="008E74FF"/>
    <w:rsid w:val="008E7969"/>
    <w:rsid w:val="008F0276"/>
    <w:rsid w:val="008F02F7"/>
    <w:rsid w:val="008F063A"/>
    <w:rsid w:val="008F067C"/>
    <w:rsid w:val="008F0777"/>
    <w:rsid w:val="008F0D65"/>
    <w:rsid w:val="008F17C0"/>
    <w:rsid w:val="008F1B21"/>
    <w:rsid w:val="008F1CE1"/>
    <w:rsid w:val="008F1DB6"/>
    <w:rsid w:val="008F2320"/>
    <w:rsid w:val="008F2464"/>
    <w:rsid w:val="008F263E"/>
    <w:rsid w:val="008F2CA8"/>
    <w:rsid w:val="008F2D1F"/>
    <w:rsid w:val="008F2D6A"/>
    <w:rsid w:val="008F2F69"/>
    <w:rsid w:val="008F3076"/>
    <w:rsid w:val="008F3CEF"/>
    <w:rsid w:val="008F3DDB"/>
    <w:rsid w:val="008F4644"/>
    <w:rsid w:val="008F4E7F"/>
    <w:rsid w:val="008F4F39"/>
    <w:rsid w:val="008F5888"/>
    <w:rsid w:val="008F5E42"/>
    <w:rsid w:val="008F603F"/>
    <w:rsid w:val="008F604E"/>
    <w:rsid w:val="008F6293"/>
    <w:rsid w:val="008F7125"/>
    <w:rsid w:val="008F7256"/>
    <w:rsid w:val="008F7324"/>
    <w:rsid w:val="008F7BD0"/>
    <w:rsid w:val="008F7CF9"/>
    <w:rsid w:val="008F7D09"/>
    <w:rsid w:val="0090080E"/>
    <w:rsid w:val="009008F4"/>
    <w:rsid w:val="00900AA2"/>
    <w:rsid w:val="009014B9"/>
    <w:rsid w:val="00901A13"/>
    <w:rsid w:val="00902034"/>
    <w:rsid w:val="00902142"/>
    <w:rsid w:val="00902793"/>
    <w:rsid w:val="00902A57"/>
    <w:rsid w:val="00902C14"/>
    <w:rsid w:val="00903503"/>
    <w:rsid w:val="00903566"/>
    <w:rsid w:val="0090429D"/>
    <w:rsid w:val="00904ADB"/>
    <w:rsid w:val="00905318"/>
    <w:rsid w:val="00905449"/>
    <w:rsid w:val="00906309"/>
    <w:rsid w:val="0090684E"/>
    <w:rsid w:val="009069BA"/>
    <w:rsid w:val="00906F0E"/>
    <w:rsid w:val="00906F64"/>
    <w:rsid w:val="0090736B"/>
    <w:rsid w:val="00907372"/>
    <w:rsid w:val="009074FE"/>
    <w:rsid w:val="0090776F"/>
    <w:rsid w:val="009079CE"/>
    <w:rsid w:val="00907ABA"/>
    <w:rsid w:val="00907B4A"/>
    <w:rsid w:val="00907E12"/>
    <w:rsid w:val="009102E3"/>
    <w:rsid w:val="009106E2"/>
    <w:rsid w:val="009106E6"/>
    <w:rsid w:val="00910A87"/>
    <w:rsid w:val="00910C45"/>
    <w:rsid w:val="00910C90"/>
    <w:rsid w:val="00910E60"/>
    <w:rsid w:val="00911B28"/>
    <w:rsid w:val="00911BF9"/>
    <w:rsid w:val="00911E9E"/>
    <w:rsid w:val="009121C3"/>
    <w:rsid w:val="00912922"/>
    <w:rsid w:val="00912D86"/>
    <w:rsid w:val="009131BE"/>
    <w:rsid w:val="009133F0"/>
    <w:rsid w:val="00913A3F"/>
    <w:rsid w:val="00913F6D"/>
    <w:rsid w:val="009142A8"/>
    <w:rsid w:val="009147A2"/>
    <w:rsid w:val="00914D40"/>
    <w:rsid w:val="00914E23"/>
    <w:rsid w:val="009153B9"/>
    <w:rsid w:val="009156FC"/>
    <w:rsid w:val="00915839"/>
    <w:rsid w:val="00915D40"/>
    <w:rsid w:val="009160C2"/>
    <w:rsid w:val="0091646D"/>
    <w:rsid w:val="00916605"/>
    <w:rsid w:val="00917860"/>
    <w:rsid w:val="00917995"/>
    <w:rsid w:val="00920209"/>
    <w:rsid w:val="009203F7"/>
    <w:rsid w:val="00920C33"/>
    <w:rsid w:val="00920C67"/>
    <w:rsid w:val="00920F6C"/>
    <w:rsid w:val="009211B5"/>
    <w:rsid w:val="009214F6"/>
    <w:rsid w:val="009215A3"/>
    <w:rsid w:val="00921992"/>
    <w:rsid w:val="00922367"/>
    <w:rsid w:val="009224B5"/>
    <w:rsid w:val="0092259E"/>
    <w:rsid w:val="0092275F"/>
    <w:rsid w:val="009228C4"/>
    <w:rsid w:val="00922BC5"/>
    <w:rsid w:val="00922CB8"/>
    <w:rsid w:val="00922D19"/>
    <w:rsid w:val="009238EC"/>
    <w:rsid w:val="00924448"/>
    <w:rsid w:val="00924754"/>
    <w:rsid w:val="00924CBB"/>
    <w:rsid w:val="009251DA"/>
    <w:rsid w:val="00925224"/>
    <w:rsid w:val="00925291"/>
    <w:rsid w:val="00925344"/>
    <w:rsid w:val="009254FC"/>
    <w:rsid w:val="00925B72"/>
    <w:rsid w:val="0092603A"/>
    <w:rsid w:val="0092616B"/>
    <w:rsid w:val="00927549"/>
    <w:rsid w:val="00927C44"/>
    <w:rsid w:val="00927F6D"/>
    <w:rsid w:val="009304E9"/>
    <w:rsid w:val="009306E2"/>
    <w:rsid w:val="00930B31"/>
    <w:rsid w:val="00930BD6"/>
    <w:rsid w:val="00930C18"/>
    <w:rsid w:val="00930F0D"/>
    <w:rsid w:val="00930FAF"/>
    <w:rsid w:val="009312C9"/>
    <w:rsid w:val="00931936"/>
    <w:rsid w:val="00932209"/>
    <w:rsid w:val="00932291"/>
    <w:rsid w:val="009328A9"/>
    <w:rsid w:val="009332E6"/>
    <w:rsid w:val="009342D4"/>
    <w:rsid w:val="00934449"/>
    <w:rsid w:val="00934F1B"/>
    <w:rsid w:val="00935396"/>
    <w:rsid w:val="0093573B"/>
    <w:rsid w:val="00935FB2"/>
    <w:rsid w:val="00936333"/>
    <w:rsid w:val="0093663A"/>
    <w:rsid w:val="00936D15"/>
    <w:rsid w:val="00936F02"/>
    <w:rsid w:val="00937811"/>
    <w:rsid w:val="00937DD8"/>
    <w:rsid w:val="00937EF7"/>
    <w:rsid w:val="009401DF"/>
    <w:rsid w:val="00941A8D"/>
    <w:rsid w:val="00942196"/>
    <w:rsid w:val="00942207"/>
    <w:rsid w:val="00942617"/>
    <w:rsid w:val="0094269A"/>
    <w:rsid w:val="00942BF7"/>
    <w:rsid w:val="00942C0B"/>
    <w:rsid w:val="00942E59"/>
    <w:rsid w:val="00942F23"/>
    <w:rsid w:val="00943289"/>
    <w:rsid w:val="009432AD"/>
    <w:rsid w:val="00943A62"/>
    <w:rsid w:val="00943D48"/>
    <w:rsid w:val="00944603"/>
    <w:rsid w:val="009446C3"/>
    <w:rsid w:val="00944909"/>
    <w:rsid w:val="0094497F"/>
    <w:rsid w:val="009450B9"/>
    <w:rsid w:val="00945110"/>
    <w:rsid w:val="00945744"/>
    <w:rsid w:val="00945864"/>
    <w:rsid w:val="00945BE2"/>
    <w:rsid w:val="009465FD"/>
    <w:rsid w:val="00946893"/>
    <w:rsid w:val="00946EA6"/>
    <w:rsid w:val="009474CD"/>
    <w:rsid w:val="009475EA"/>
    <w:rsid w:val="00947A3C"/>
    <w:rsid w:val="00947E47"/>
    <w:rsid w:val="009505F2"/>
    <w:rsid w:val="0095091C"/>
    <w:rsid w:val="00950A3B"/>
    <w:rsid w:val="00950AFF"/>
    <w:rsid w:val="00950DC7"/>
    <w:rsid w:val="00951043"/>
    <w:rsid w:val="0095108B"/>
    <w:rsid w:val="009510B8"/>
    <w:rsid w:val="009510F7"/>
    <w:rsid w:val="00951702"/>
    <w:rsid w:val="00951860"/>
    <w:rsid w:val="00951A63"/>
    <w:rsid w:val="00951F2C"/>
    <w:rsid w:val="009520B3"/>
    <w:rsid w:val="0095270B"/>
    <w:rsid w:val="00952D00"/>
    <w:rsid w:val="00952D58"/>
    <w:rsid w:val="00953476"/>
    <w:rsid w:val="009536D2"/>
    <w:rsid w:val="00953DD3"/>
    <w:rsid w:val="00953E47"/>
    <w:rsid w:val="00953E9C"/>
    <w:rsid w:val="00954144"/>
    <w:rsid w:val="00954654"/>
    <w:rsid w:val="00954A5E"/>
    <w:rsid w:val="00954D22"/>
    <w:rsid w:val="00954EB6"/>
    <w:rsid w:val="009555E0"/>
    <w:rsid w:val="00955810"/>
    <w:rsid w:val="009558AF"/>
    <w:rsid w:val="00955EFD"/>
    <w:rsid w:val="009563BC"/>
    <w:rsid w:val="009569D7"/>
    <w:rsid w:val="00956B85"/>
    <w:rsid w:val="00956C15"/>
    <w:rsid w:val="00956F60"/>
    <w:rsid w:val="009570EB"/>
    <w:rsid w:val="009577FA"/>
    <w:rsid w:val="009579E2"/>
    <w:rsid w:val="00957A1B"/>
    <w:rsid w:val="00957CAF"/>
    <w:rsid w:val="00960529"/>
    <w:rsid w:val="009607C2"/>
    <w:rsid w:val="0096085D"/>
    <w:rsid w:val="00961071"/>
    <w:rsid w:val="0096111A"/>
    <w:rsid w:val="00961732"/>
    <w:rsid w:val="0096175D"/>
    <w:rsid w:val="009617A0"/>
    <w:rsid w:val="0096184A"/>
    <w:rsid w:val="00962714"/>
    <w:rsid w:val="0096274A"/>
    <w:rsid w:val="009627D0"/>
    <w:rsid w:val="0096349E"/>
    <w:rsid w:val="009636E6"/>
    <w:rsid w:val="00963A1D"/>
    <w:rsid w:val="00963CB8"/>
    <w:rsid w:val="00963D58"/>
    <w:rsid w:val="0096400D"/>
    <w:rsid w:val="00964237"/>
    <w:rsid w:val="00964427"/>
    <w:rsid w:val="009645E8"/>
    <w:rsid w:val="009648F5"/>
    <w:rsid w:val="0096570A"/>
    <w:rsid w:val="009658BC"/>
    <w:rsid w:val="00966276"/>
    <w:rsid w:val="009663FB"/>
    <w:rsid w:val="0096646D"/>
    <w:rsid w:val="00966ABB"/>
    <w:rsid w:val="00966C68"/>
    <w:rsid w:val="00967102"/>
    <w:rsid w:val="009671B8"/>
    <w:rsid w:val="0096792F"/>
    <w:rsid w:val="00967C3D"/>
    <w:rsid w:val="00967EC1"/>
    <w:rsid w:val="0097051C"/>
    <w:rsid w:val="009709AD"/>
    <w:rsid w:val="00970B5B"/>
    <w:rsid w:val="00971135"/>
    <w:rsid w:val="00971353"/>
    <w:rsid w:val="009716F9"/>
    <w:rsid w:val="009719D7"/>
    <w:rsid w:val="0097279C"/>
    <w:rsid w:val="00973101"/>
    <w:rsid w:val="0097323A"/>
    <w:rsid w:val="00973891"/>
    <w:rsid w:val="00973A36"/>
    <w:rsid w:val="00974134"/>
    <w:rsid w:val="0097418F"/>
    <w:rsid w:val="00974294"/>
    <w:rsid w:val="009750C2"/>
    <w:rsid w:val="0097520B"/>
    <w:rsid w:val="0097543F"/>
    <w:rsid w:val="0097593D"/>
    <w:rsid w:val="00975AD5"/>
    <w:rsid w:val="00975D07"/>
    <w:rsid w:val="009760AF"/>
    <w:rsid w:val="0097637D"/>
    <w:rsid w:val="009766AC"/>
    <w:rsid w:val="0097716F"/>
    <w:rsid w:val="0097788B"/>
    <w:rsid w:val="009779EB"/>
    <w:rsid w:val="009779F3"/>
    <w:rsid w:val="00977CE5"/>
    <w:rsid w:val="00977D36"/>
    <w:rsid w:val="00980372"/>
    <w:rsid w:val="0098052D"/>
    <w:rsid w:val="00981994"/>
    <w:rsid w:val="0098249B"/>
    <w:rsid w:val="009829E2"/>
    <w:rsid w:val="00984182"/>
    <w:rsid w:val="00984346"/>
    <w:rsid w:val="0098446D"/>
    <w:rsid w:val="00984D7A"/>
    <w:rsid w:val="00984E7D"/>
    <w:rsid w:val="00984FEA"/>
    <w:rsid w:val="00985044"/>
    <w:rsid w:val="009850AF"/>
    <w:rsid w:val="009856E3"/>
    <w:rsid w:val="00985BCD"/>
    <w:rsid w:val="00986216"/>
    <w:rsid w:val="00986317"/>
    <w:rsid w:val="00986A55"/>
    <w:rsid w:val="00986B9C"/>
    <w:rsid w:val="00986BFB"/>
    <w:rsid w:val="00986EB9"/>
    <w:rsid w:val="00986F89"/>
    <w:rsid w:val="0098754B"/>
    <w:rsid w:val="00987BE6"/>
    <w:rsid w:val="009908D7"/>
    <w:rsid w:val="00990AD1"/>
    <w:rsid w:val="0099114F"/>
    <w:rsid w:val="00991761"/>
    <w:rsid w:val="009918A2"/>
    <w:rsid w:val="00991BD6"/>
    <w:rsid w:val="00991F84"/>
    <w:rsid w:val="00992175"/>
    <w:rsid w:val="009928FD"/>
    <w:rsid w:val="00992C51"/>
    <w:rsid w:val="00993741"/>
    <w:rsid w:val="0099384C"/>
    <w:rsid w:val="00993B22"/>
    <w:rsid w:val="009940E1"/>
    <w:rsid w:val="009942C1"/>
    <w:rsid w:val="00994609"/>
    <w:rsid w:val="00994C92"/>
    <w:rsid w:val="009956F2"/>
    <w:rsid w:val="009959AF"/>
    <w:rsid w:val="00995F0C"/>
    <w:rsid w:val="00995F74"/>
    <w:rsid w:val="009962E4"/>
    <w:rsid w:val="009962EB"/>
    <w:rsid w:val="0099661B"/>
    <w:rsid w:val="0099665D"/>
    <w:rsid w:val="009966FB"/>
    <w:rsid w:val="0099703D"/>
    <w:rsid w:val="00997286"/>
    <w:rsid w:val="00997513"/>
    <w:rsid w:val="0099778D"/>
    <w:rsid w:val="00997791"/>
    <w:rsid w:val="009A0054"/>
    <w:rsid w:val="009A0248"/>
    <w:rsid w:val="009A02F4"/>
    <w:rsid w:val="009A03E9"/>
    <w:rsid w:val="009A071C"/>
    <w:rsid w:val="009A0743"/>
    <w:rsid w:val="009A1F22"/>
    <w:rsid w:val="009A268D"/>
    <w:rsid w:val="009A2B35"/>
    <w:rsid w:val="009A2D82"/>
    <w:rsid w:val="009A3083"/>
    <w:rsid w:val="009A4578"/>
    <w:rsid w:val="009A47C0"/>
    <w:rsid w:val="009A4C10"/>
    <w:rsid w:val="009A4CC6"/>
    <w:rsid w:val="009A50CC"/>
    <w:rsid w:val="009A57AB"/>
    <w:rsid w:val="009A59CB"/>
    <w:rsid w:val="009A59CF"/>
    <w:rsid w:val="009A5F17"/>
    <w:rsid w:val="009A6966"/>
    <w:rsid w:val="009A69D9"/>
    <w:rsid w:val="009A6E45"/>
    <w:rsid w:val="009A735C"/>
    <w:rsid w:val="009A7800"/>
    <w:rsid w:val="009A7F51"/>
    <w:rsid w:val="009B0722"/>
    <w:rsid w:val="009B0DD6"/>
    <w:rsid w:val="009B11A6"/>
    <w:rsid w:val="009B189A"/>
    <w:rsid w:val="009B275B"/>
    <w:rsid w:val="009B2970"/>
    <w:rsid w:val="009B2B00"/>
    <w:rsid w:val="009B2D60"/>
    <w:rsid w:val="009B2DB2"/>
    <w:rsid w:val="009B2F7F"/>
    <w:rsid w:val="009B2FA4"/>
    <w:rsid w:val="009B33F2"/>
    <w:rsid w:val="009B3A59"/>
    <w:rsid w:val="009B3F95"/>
    <w:rsid w:val="009B45A8"/>
    <w:rsid w:val="009B4CD3"/>
    <w:rsid w:val="009B4DAF"/>
    <w:rsid w:val="009B50F8"/>
    <w:rsid w:val="009B53CC"/>
    <w:rsid w:val="009B5858"/>
    <w:rsid w:val="009B5952"/>
    <w:rsid w:val="009B617E"/>
    <w:rsid w:val="009B63D0"/>
    <w:rsid w:val="009B68DE"/>
    <w:rsid w:val="009B6A48"/>
    <w:rsid w:val="009B6A59"/>
    <w:rsid w:val="009B7111"/>
    <w:rsid w:val="009B72F1"/>
    <w:rsid w:val="009C004C"/>
    <w:rsid w:val="009C0130"/>
    <w:rsid w:val="009C0564"/>
    <w:rsid w:val="009C1B04"/>
    <w:rsid w:val="009C1C9E"/>
    <w:rsid w:val="009C2210"/>
    <w:rsid w:val="009C2440"/>
    <w:rsid w:val="009C2853"/>
    <w:rsid w:val="009C35D8"/>
    <w:rsid w:val="009C3A4D"/>
    <w:rsid w:val="009C3CBC"/>
    <w:rsid w:val="009C40B1"/>
    <w:rsid w:val="009C41E0"/>
    <w:rsid w:val="009C4586"/>
    <w:rsid w:val="009C46EA"/>
    <w:rsid w:val="009C4B98"/>
    <w:rsid w:val="009C5763"/>
    <w:rsid w:val="009C590B"/>
    <w:rsid w:val="009C5CBF"/>
    <w:rsid w:val="009C5F14"/>
    <w:rsid w:val="009C6477"/>
    <w:rsid w:val="009C667F"/>
    <w:rsid w:val="009C6698"/>
    <w:rsid w:val="009C69BB"/>
    <w:rsid w:val="009C6A76"/>
    <w:rsid w:val="009C790F"/>
    <w:rsid w:val="009C7CF0"/>
    <w:rsid w:val="009D0221"/>
    <w:rsid w:val="009D0697"/>
    <w:rsid w:val="009D0DE6"/>
    <w:rsid w:val="009D1823"/>
    <w:rsid w:val="009D18F0"/>
    <w:rsid w:val="009D2B09"/>
    <w:rsid w:val="009D3704"/>
    <w:rsid w:val="009D3845"/>
    <w:rsid w:val="009D3E6E"/>
    <w:rsid w:val="009D44B6"/>
    <w:rsid w:val="009D4530"/>
    <w:rsid w:val="009D4787"/>
    <w:rsid w:val="009D4834"/>
    <w:rsid w:val="009D4FCA"/>
    <w:rsid w:val="009D51D5"/>
    <w:rsid w:val="009D5506"/>
    <w:rsid w:val="009D55C1"/>
    <w:rsid w:val="009D56FF"/>
    <w:rsid w:val="009D5FDC"/>
    <w:rsid w:val="009D668A"/>
    <w:rsid w:val="009D694F"/>
    <w:rsid w:val="009D6970"/>
    <w:rsid w:val="009D6C44"/>
    <w:rsid w:val="009D6CEB"/>
    <w:rsid w:val="009D72CF"/>
    <w:rsid w:val="009D7694"/>
    <w:rsid w:val="009D78EC"/>
    <w:rsid w:val="009E0133"/>
    <w:rsid w:val="009E0352"/>
    <w:rsid w:val="009E0738"/>
    <w:rsid w:val="009E085B"/>
    <w:rsid w:val="009E0B7F"/>
    <w:rsid w:val="009E0E71"/>
    <w:rsid w:val="009E103C"/>
    <w:rsid w:val="009E11DF"/>
    <w:rsid w:val="009E1248"/>
    <w:rsid w:val="009E1C68"/>
    <w:rsid w:val="009E25A9"/>
    <w:rsid w:val="009E26AC"/>
    <w:rsid w:val="009E281A"/>
    <w:rsid w:val="009E36FE"/>
    <w:rsid w:val="009E39DC"/>
    <w:rsid w:val="009E456F"/>
    <w:rsid w:val="009E4A38"/>
    <w:rsid w:val="009E51E0"/>
    <w:rsid w:val="009E53DB"/>
    <w:rsid w:val="009E6348"/>
    <w:rsid w:val="009E6385"/>
    <w:rsid w:val="009E66F8"/>
    <w:rsid w:val="009E680A"/>
    <w:rsid w:val="009E732B"/>
    <w:rsid w:val="009F0516"/>
    <w:rsid w:val="009F1372"/>
    <w:rsid w:val="009F172F"/>
    <w:rsid w:val="009F1B76"/>
    <w:rsid w:val="009F1ECD"/>
    <w:rsid w:val="009F1F15"/>
    <w:rsid w:val="009F2186"/>
    <w:rsid w:val="009F258A"/>
    <w:rsid w:val="009F2787"/>
    <w:rsid w:val="009F3447"/>
    <w:rsid w:val="009F3DB2"/>
    <w:rsid w:val="009F4079"/>
    <w:rsid w:val="009F4158"/>
    <w:rsid w:val="009F42AE"/>
    <w:rsid w:val="009F47D2"/>
    <w:rsid w:val="009F4EBE"/>
    <w:rsid w:val="009F50A0"/>
    <w:rsid w:val="009F518E"/>
    <w:rsid w:val="009F5241"/>
    <w:rsid w:val="009F5797"/>
    <w:rsid w:val="009F5FE2"/>
    <w:rsid w:val="009F7322"/>
    <w:rsid w:val="009F74EC"/>
    <w:rsid w:val="009F7CA4"/>
    <w:rsid w:val="009F7D43"/>
    <w:rsid w:val="00A000AA"/>
    <w:rsid w:val="00A00233"/>
    <w:rsid w:val="00A002B1"/>
    <w:rsid w:val="00A00A45"/>
    <w:rsid w:val="00A00D66"/>
    <w:rsid w:val="00A00F40"/>
    <w:rsid w:val="00A01205"/>
    <w:rsid w:val="00A0125F"/>
    <w:rsid w:val="00A012A9"/>
    <w:rsid w:val="00A020F9"/>
    <w:rsid w:val="00A02200"/>
    <w:rsid w:val="00A0253B"/>
    <w:rsid w:val="00A0266F"/>
    <w:rsid w:val="00A02912"/>
    <w:rsid w:val="00A02C80"/>
    <w:rsid w:val="00A02E33"/>
    <w:rsid w:val="00A02F1C"/>
    <w:rsid w:val="00A03251"/>
    <w:rsid w:val="00A03CB1"/>
    <w:rsid w:val="00A040D0"/>
    <w:rsid w:val="00A04C58"/>
    <w:rsid w:val="00A04EF0"/>
    <w:rsid w:val="00A059D9"/>
    <w:rsid w:val="00A05AD2"/>
    <w:rsid w:val="00A05D98"/>
    <w:rsid w:val="00A05D9A"/>
    <w:rsid w:val="00A05DA6"/>
    <w:rsid w:val="00A063EB"/>
    <w:rsid w:val="00A069D1"/>
    <w:rsid w:val="00A06BD2"/>
    <w:rsid w:val="00A0707F"/>
    <w:rsid w:val="00A078B4"/>
    <w:rsid w:val="00A10705"/>
    <w:rsid w:val="00A10AB0"/>
    <w:rsid w:val="00A10E40"/>
    <w:rsid w:val="00A10FBF"/>
    <w:rsid w:val="00A113D9"/>
    <w:rsid w:val="00A116BC"/>
    <w:rsid w:val="00A12057"/>
    <w:rsid w:val="00A12293"/>
    <w:rsid w:val="00A12EA2"/>
    <w:rsid w:val="00A133A4"/>
    <w:rsid w:val="00A13471"/>
    <w:rsid w:val="00A13577"/>
    <w:rsid w:val="00A13641"/>
    <w:rsid w:val="00A13E79"/>
    <w:rsid w:val="00A14677"/>
    <w:rsid w:val="00A14934"/>
    <w:rsid w:val="00A14A36"/>
    <w:rsid w:val="00A14B29"/>
    <w:rsid w:val="00A14FF4"/>
    <w:rsid w:val="00A1502E"/>
    <w:rsid w:val="00A1510E"/>
    <w:rsid w:val="00A16710"/>
    <w:rsid w:val="00A167DF"/>
    <w:rsid w:val="00A167E5"/>
    <w:rsid w:val="00A16B0F"/>
    <w:rsid w:val="00A16BC0"/>
    <w:rsid w:val="00A16D1F"/>
    <w:rsid w:val="00A16F22"/>
    <w:rsid w:val="00A16F41"/>
    <w:rsid w:val="00A1701B"/>
    <w:rsid w:val="00A17126"/>
    <w:rsid w:val="00A173A9"/>
    <w:rsid w:val="00A17F45"/>
    <w:rsid w:val="00A20454"/>
    <w:rsid w:val="00A207D1"/>
    <w:rsid w:val="00A20861"/>
    <w:rsid w:val="00A20930"/>
    <w:rsid w:val="00A20B13"/>
    <w:rsid w:val="00A217B9"/>
    <w:rsid w:val="00A218F4"/>
    <w:rsid w:val="00A21DD4"/>
    <w:rsid w:val="00A21F16"/>
    <w:rsid w:val="00A221FF"/>
    <w:rsid w:val="00A22828"/>
    <w:rsid w:val="00A231BA"/>
    <w:rsid w:val="00A237CF"/>
    <w:rsid w:val="00A23A60"/>
    <w:rsid w:val="00A23D2E"/>
    <w:rsid w:val="00A23E49"/>
    <w:rsid w:val="00A23E67"/>
    <w:rsid w:val="00A23E73"/>
    <w:rsid w:val="00A241C8"/>
    <w:rsid w:val="00A24633"/>
    <w:rsid w:val="00A24C1F"/>
    <w:rsid w:val="00A2556B"/>
    <w:rsid w:val="00A2557D"/>
    <w:rsid w:val="00A25F6D"/>
    <w:rsid w:val="00A2693A"/>
    <w:rsid w:val="00A26D8D"/>
    <w:rsid w:val="00A27703"/>
    <w:rsid w:val="00A2776C"/>
    <w:rsid w:val="00A2797A"/>
    <w:rsid w:val="00A27AA3"/>
    <w:rsid w:val="00A27CE7"/>
    <w:rsid w:val="00A27EA2"/>
    <w:rsid w:val="00A30208"/>
    <w:rsid w:val="00A30473"/>
    <w:rsid w:val="00A30C3D"/>
    <w:rsid w:val="00A30C86"/>
    <w:rsid w:val="00A31052"/>
    <w:rsid w:val="00A31338"/>
    <w:rsid w:val="00A31398"/>
    <w:rsid w:val="00A31425"/>
    <w:rsid w:val="00A31721"/>
    <w:rsid w:val="00A31904"/>
    <w:rsid w:val="00A31D97"/>
    <w:rsid w:val="00A31FA1"/>
    <w:rsid w:val="00A32662"/>
    <w:rsid w:val="00A32AF6"/>
    <w:rsid w:val="00A32FA2"/>
    <w:rsid w:val="00A330D6"/>
    <w:rsid w:val="00A33C4C"/>
    <w:rsid w:val="00A34912"/>
    <w:rsid w:val="00A34CF3"/>
    <w:rsid w:val="00A350DE"/>
    <w:rsid w:val="00A35781"/>
    <w:rsid w:val="00A35E59"/>
    <w:rsid w:val="00A35F78"/>
    <w:rsid w:val="00A36470"/>
    <w:rsid w:val="00A3652B"/>
    <w:rsid w:val="00A367E2"/>
    <w:rsid w:val="00A36B9B"/>
    <w:rsid w:val="00A36FE4"/>
    <w:rsid w:val="00A37184"/>
    <w:rsid w:val="00A37430"/>
    <w:rsid w:val="00A37BAF"/>
    <w:rsid w:val="00A40101"/>
    <w:rsid w:val="00A40253"/>
    <w:rsid w:val="00A40552"/>
    <w:rsid w:val="00A4060A"/>
    <w:rsid w:val="00A4073B"/>
    <w:rsid w:val="00A40C37"/>
    <w:rsid w:val="00A41244"/>
    <w:rsid w:val="00A41512"/>
    <w:rsid w:val="00A42290"/>
    <w:rsid w:val="00A42B1B"/>
    <w:rsid w:val="00A4319F"/>
    <w:rsid w:val="00A435B5"/>
    <w:rsid w:val="00A435BF"/>
    <w:rsid w:val="00A436B4"/>
    <w:rsid w:val="00A438B6"/>
    <w:rsid w:val="00A438D1"/>
    <w:rsid w:val="00A43971"/>
    <w:rsid w:val="00A43B39"/>
    <w:rsid w:val="00A44533"/>
    <w:rsid w:val="00A4468F"/>
    <w:rsid w:val="00A44DF0"/>
    <w:rsid w:val="00A44F73"/>
    <w:rsid w:val="00A4524F"/>
    <w:rsid w:val="00A4534E"/>
    <w:rsid w:val="00A4623F"/>
    <w:rsid w:val="00A462AD"/>
    <w:rsid w:val="00A46B4D"/>
    <w:rsid w:val="00A47105"/>
    <w:rsid w:val="00A47C49"/>
    <w:rsid w:val="00A47CFA"/>
    <w:rsid w:val="00A5126F"/>
    <w:rsid w:val="00A518EA"/>
    <w:rsid w:val="00A526F9"/>
    <w:rsid w:val="00A52B29"/>
    <w:rsid w:val="00A52FAB"/>
    <w:rsid w:val="00A541FD"/>
    <w:rsid w:val="00A546DE"/>
    <w:rsid w:val="00A5515C"/>
    <w:rsid w:val="00A552AC"/>
    <w:rsid w:val="00A55FB1"/>
    <w:rsid w:val="00A561C9"/>
    <w:rsid w:val="00A56503"/>
    <w:rsid w:val="00A56E19"/>
    <w:rsid w:val="00A57118"/>
    <w:rsid w:val="00A57209"/>
    <w:rsid w:val="00A579D7"/>
    <w:rsid w:val="00A60083"/>
    <w:rsid w:val="00A601B2"/>
    <w:rsid w:val="00A60591"/>
    <w:rsid w:val="00A60B28"/>
    <w:rsid w:val="00A61542"/>
    <w:rsid w:val="00A61664"/>
    <w:rsid w:val="00A6178F"/>
    <w:rsid w:val="00A618C4"/>
    <w:rsid w:val="00A61C69"/>
    <w:rsid w:val="00A62313"/>
    <w:rsid w:val="00A625F6"/>
    <w:rsid w:val="00A62772"/>
    <w:rsid w:val="00A62B72"/>
    <w:rsid w:val="00A62ECC"/>
    <w:rsid w:val="00A635AF"/>
    <w:rsid w:val="00A63B07"/>
    <w:rsid w:val="00A63BDF"/>
    <w:rsid w:val="00A63F3E"/>
    <w:rsid w:val="00A64E34"/>
    <w:rsid w:val="00A64EE9"/>
    <w:rsid w:val="00A65408"/>
    <w:rsid w:val="00A6562B"/>
    <w:rsid w:val="00A65A18"/>
    <w:rsid w:val="00A65C68"/>
    <w:rsid w:val="00A66E3D"/>
    <w:rsid w:val="00A66EF5"/>
    <w:rsid w:val="00A67636"/>
    <w:rsid w:val="00A678AB"/>
    <w:rsid w:val="00A67936"/>
    <w:rsid w:val="00A67C11"/>
    <w:rsid w:val="00A67E34"/>
    <w:rsid w:val="00A701E5"/>
    <w:rsid w:val="00A7020B"/>
    <w:rsid w:val="00A702FE"/>
    <w:rsid w:val="00A705F5"/>
    <w:rsid w:val="00A70694"/>
    <w:rsid w:val="00A7074E"/>
    <w:rsid w:val="00A714FA"/>
    <w:rsid w:val="00A714FF"/>
    <w:rsid w:val="00A71817"/>
    <w:rsid w:val="00A71A74"/>
    <w:rsid w:val="00A71BFF"/>
    <w:rsid w:val="00A72264"/>
    <w:rsid w:val="00A724F3"/>
    <w:rsid w:val="00A72693"/>
    <w:rsid w:val="00A72954"/>
    <w:rsid w:val="00A72CF2"/>
    <w:rsid w:val="00A72E7F"/>
    <w:rsid w:val="00A7305E"/>
    <w:rsid w:val="00A7339E"/>
    <w:rsid w:val="00A7359D"/>
    <w:rsid w:val="00A73A17"/>
    <w:rsid w:val="00A73E80"/>
    <w:rsid w:val="00A73F8B"/>
    <w:rsid w:val="00A741F7"/>
    <w:rsid w:val="00A748F0"/>
    <w:rsid w:val="00A74A9F"/>
    <w:rsid w:val="00A74CDA"/>
    <w:rsid w:val="00A7559A"/>
    <w:rsid w:val="00A757DB"/>
    <w:rsid w:val="00A75830"/>
    <w:rsid w:val="00A75DA2"/>
    <w:rsid w:val="00A75DFC"/>
    <w:rsid w:val="00A75F5E"/>
    <w:rsid w:val="00A76197"/>
    <w:rsid w:val="00A76519"/>
    <w:rsid w:val="00A778C1"/>
    <w:rsid w:val="00A77BAF"/>
    <w:rsid w:val="00A80601"/>
    <w:rsid w:val="00A814D9"/>
    <w:rsid w:val="00A8169C"/>
    <w:rsid w:val="00A81B27"/>
    <w:rsid w:val="00A81D70"/>
    <w:rsid w:val="00A81F97"/>
    <w:rsid w:val="00A82099"/>
    <w:rsid w:val="00A82BEC"/>
    <w:rsid w:val="00A83218"/>
    <w:rsid w:val="00A835BE"/>
    <w:rsid w:val="00A838B7"/>
    <w:rsid w:val="00A8391D"/>
    <w:rsid w:val="00A83947"/>
    <w:rsid w:val="00A83D53"/>
    <w:rsid w:val="00A840A3"/>
    <w:rsid w:val="00A84354"/>
    <w:rsid w:val="00A84721"/>
    <w:rsid w:val="00A84A4A"/>
    <w:rsid w:val="00A84E60"/>
    <w:rsid w:val="00A85615"/>
    <w:rsid w:val="00A8573F"/>
    <w:rsid w:val="00A858A8"/>
    <w:rsid w:val="00A85F3F"/>
    <w:rsid w:val="00A86174"/>
    <w:rsid w:val="00A86384"/>
    <w:rsid w:val="00A86612"/>
    <w:rsid w:val="00A868BA"/>
    <w:rsid w:val="00A86DF4"/>
    <w:rsid w:val="00A86E72"/>
    <w:rsid w:val="00A86FC2"/>
    <w:rsid w:val="00A873F0"/>
    <w:rsid w:val="00A87C67"/>
    <w:rsid w:val="00A87D11"/>
    <w:rsid w:val="00A87DC6"/>
    <w:rsid w:val="00A90942"/>
    <w:rsid w:val="00A90BC6"/>
    <w:rsid w:val="00A9122F"/>
    <w:rsid w:val="00A919A6"/>
    <w:rsid w:val="00A91BDA"/>
    <w:rsid w:val="00A91C79"/>
    <w:rsid w:val="00A924A1"/>
    <w:rsid w:val="00A92A26"/>
    <w:rsid w:val="00A92A91"/>
    <w:rsid w:val="00A92CB2"/>
    <w:rsid w:val="00A92E6D"/>
    <w:rsid w:val="00A9371F"/>
    <w:rsid w:val="00A93AF5"/>
    <w:rsid w:val="00A93DE7"/>
    <w:rsid w:val="00A942C5"/>
    <w:rsid w:val="00A944F3"/>
    <w:rsid w:val="00A945A7"/>
    <w:rsid w:val="00A94BF0"/>
    <w:rsid w:val="00A96574"/>
    <w:rsid w:val="00A965F0"/>
    <w:rsid w:val="00A9671F"/>
    <w:rsid w:val="00A96DE6"/>
    <w:rsid w:val="00A96EC1"/>
    <w:rsid w:val="00A97187"/>
    <w:rsid w:val="00A971C4"/>
    <w:rsid w:val="00A976EE"/>
    <w:rsid w:val="00A97BBC"/>
    <w:rsid w:val="00AA0A96"/>
    <w:rsid w:val="00AA10F1"/>
    <w:rsid w:val="00AA14CC"/>
    <w:rsid w:val="00AA18E7"/>
    <w:rsid w:val="00AA26B2"/>
    <w:rsid w:val="00AA28CE"/>
    <w:rsid w:val="00AA35B1"/>
    <w:rsid w:val="00AA41CA"/>
    <w:rsid w:val="00AA4245"/>
    <w:rsid w:val="00AA466E"/>
    <w:rsid w:val="00AA523C"/>
    <w:rsid w:val="00AA5284"/>
    <w:rsid w:val="00AA59BB"/>
    <w:rsid w:val="00AA5CEB"/>
    <w:rsid w:val="00AA5D78"/>
    <w:rsid w:val="00AA640D"/>
    <w:rsid w:val="00AA65C7"/>
    <w:rsid w:val="00AA6817"/>
    <w:rsid w:val="00AA6B04"/>
    <w:rsid w:val="00AA6BB0"/>
    <w:rsid w:val="00AA6C2A"/>
    <w:rsid w:val="00AA6D1A"/>
    <w:rsid w:val="00AA7227"/>
    <w:rsid w:val="00AA743E"/>
    <w:rsid w:val="00AA74D2"/>
    <w:rsid w:val="00AA756E"/>
    <w:rsid w:val="00AA7642"/>
    <w:rsid w:val="00AA778B"/>
    <w:rsid w:val="00AA78B2"/>
    <w:rsid w:val="00AA7E53"/>
    <w:rsid w:val="00AA7FDC"/>
    <w:rsid w:val="00AB02D1"/>
    <w:rsid w:val="00AB0385"/>
    <w:rsid w:val="00AB0D88"/>
    <w:rsid w:val="00AB1096"/>
    <w:rsid w:val="00AB10D0"/>
    <w:rsid w:val="00AB12CC"/>
    <w:rsid w:val="00AB13B6"/>
    <w:rsid w:val="00AB15A7"/>
    <w:rsid w:val="00AB16D8"/>
    <w:rsid w:val="00AB1E45"/>
    <w:rsid w:val="00AB2096"/>
    <w:rsid w:val="00AB246F"/>
    <w:rsid w:val="00AB288B"/>
    <w:rsid w:val="00AB2BCB"/>
    <w:rsid w:val="00AB32A5"/>
    <w:rsid w:val="00AB383D"/>
    <w:rsid w:val="00AB3D6C"/>
    <w:rsid w:val="00AB3F57"/>
    <w:rsid w:val="00AB414F"/>
    <w:rsid w:val="00AB45E2"/>
    <w:rsid w:val="00AB49D2"/>
    <w:rsid w:val="00AB4C65"/>
    <w:rsid w:val="00AB53AE"/>
    <w:rsid w:val="00AB5E8D"/>
    <w:rsid w:val="00AB6108"/>
    <w:rsid w:val="00AB6490"/>
    <w:rsid w:val="00AB6607"/>
    <w:rsid w:val="00AB6652"/>
    <w:rsid w:val="00AB68D0"/>
    <w:rsid w:val="00AB6B43"/>
    <w:rsid w:val="00AB6D07"/>
    <w:rsid w:val="00AB70C4"/>
    <w:rsid w:val="00AB72C4"/>
    <w:rsid w:val="00AC0728"/>
    <w:rsid w:val="00AC1B5D"/>
    <w:rsid w:val="00AC1B72"/>
    <w:rsid w:val="00AC1F62"/>
    <w:rsid w:val="00AC1F70"/>
    <w:rsid w:val="00AC242C"/>
    <w:rsid w:val="00AC3603"/>
    <w:rsid w:val="00AC3D91"/>
    <w:rsid w:val="00AC4045"/>
    <w:rsid w:val="00AC46C6"/>
    <w:rsid w:val="00AC4AF4"/>
    <w:rsid w:val="00AC4C3B"/>
    <w:rsid w:val="00AC4EFB"/>
    <w:rsid w:val="00AC558B"/>
    <w:rsid w:val="00AC58AA"/>
    <w:rsid w:val="00AC593E"/>
    <w:rsid w:val="00AC5AEC"/>
    <w:rsid w:val="00AC5D63"/>
    <w:rsid w:val="00AC6166"/>
    <w:rsid w:val="00AC65F1"/>
    <w:rsid w:val="00AC72C2"/>
    <w:rsid w:val="00AC779B"/>
    <w:rsid w:val="00AC7832"/>
    <w:rsid w:val="00AC78FE"/>
    <w:rsid w:val="00AC7A91"/>
    <w:rsid w:val="00AC7FA0"/>
    <w:rsid w:val="00AD07A4"/>
    <w:rsid w:val="00AD0B18"/>
    <w:rsid w:val="00AD0B23"/>
    <w:rsid w:val="00AD1335"/>
    <w:rsid w:val="00AD1547"/>
    <w:rsid w:val="00AD1D4A"/>
    <w:rsid w:val="00AD1E55"/>
    <w:rsid w:val="00AD1F86"/>
    <w:rsid w:val="00AD23D8"/>
    <w:rsid w:val="00AD2514"/>
    <w:rsid w:val="00AD2B8B"/>
    <w:rsid w:val="00AD32BC"/>
    <w:rsid w:val="00AD341C"/>
    <w:rsid w:val="00AD3536"/>
    <w:rsid w:val="00AD36D8"/>
    <w:rsid w:val="00AD4408"/>
    <w:rsid w:val="00AD44A3"/>
    <w:rsid w:val="00AD4E59"/>
    <w:rsid w:val="00AD4EFC"/>
    <w:rsid w:val="00AD50D2"/>
    <w:rsid w:val="00AD5207"/>
    <w:rsid w:val="00AD553F"/>
    <w:rsid w:val="00AD5A62"/>
    <w:rsid w:val="00AD5A89"/>
    <w:rsid w:val="00AD5C8C"/>
    <w:rsid w:val="00AD61C5"/>
    <w:rsid w:val="00AD6456"/>
    <w:rsid w:val="00AD645C"/>
    <w:rsid w:val="00AD649A"/>
    <w:rsid w:val="00AD66CE"/>
    <w:rsid w:val="00AD71B3"/>
    <w:rsid w:val="00AD7684"/>
    <w:rsid w:val="00AD7912"/>
    <w:rsid w:val="00AD7ABB"/>
    <w:rsid w:val="00AD7FD8"/>
    <w:rsid w:val="00AE0208"/>
    <w:rsid w:val="00AE0323"/>
    <w:rsid w:val="00AE035E"/>
    <w:rsid w:val="00AE078A"/>
    <w:rsid w:val="00AE08FA"/>
    <w:rsid w:val="00AE0EAD"/>
    <w:rsid w:val="00AE22B7"/>
    <w:rsid w:val="00AE2979"/>
    <w:rsid w:val="00AE2B22"/>
    <w:rsid w:val="00AE2D76"/>
    <w:rsid w:val="00AE2E3B"/>
    <w:rsid w:val="00AE2F4A"/>
    <w:rsid w:val="00AE3208"/>
    <w:rsid w:val="00AE3790"/>
    <w:rsid w:val="00AE40B4"/>
    <w:rsid w:val="00AE4590"/>
    <w:rsid w:val="00AE4930"/>
    <w:rsid w:val="00AE4AF4"/>
    <w:rsid w:val="00AE4D9B"/>
    <w:rsid w:val="00AE5ABF"/>
    <w:rsid w:val="00AE6608"/>
    <w:rsid w:val="00AE66D5"/>
    <w:rsid w:val="00AE68DF"/>
    <w:rsid w:val="00AE73F5"/>
    <w:rsid w:val="00AE765A"/>
    <w:rsid w:val="00AE770D"/>
    <w:rsid w:val="00AE7B01"/>
    <w:rsid w:val="00AE7C35"/>
    <w:rsid w:val="00AE7E6D"/>
    <w:rsid w:val="00AF0425"/>
    <w:rsid w:val="00AF0DE3"/>
    <w:rsid w:val="00AF0F4E"/>
    <w:rsid w:val="00AF18C0"/>
    <w:rsid w:val="00AF297C"/>
    <w:rsid w:val="00AF2B88"/>
    <w:rsid w:val="00AF2C8C"/>
    <w:rsid w:val="00AF33BA"/>
    <w:rsid w:val="00AF34AD"/>
    <w:rsid w:val="00AF35B6"/>
    <w:rsid w:val="00AF381E"/>
    <w:rsid w:val="00AF3B19"/>
    <w:rsid w:val="00AF42F3"/>
    <w:rsid w:val="00AF46A4"/>
    <w:rsid w:val="00AF547B"/>
    <w:rsid w:val="00AF58FE"/>
    <w:rsid w:val="00AF6048"/>
    <w:rsid w:val="00AF6226"/>
    <w:rsid w:val="00AF63C5"/>
    <w:rsid w:val="00AF63F8"/>
    <w:rsid w:val="00AF69B5"/>
    <w:rsid w:val="00AF6A3C"/>
    <w:rsid w:val="00AF6FF8"/>
    <w:rsid w:val="00AF7435"/>
    <w:rsid w:val="00AF78C2"/>
    <w:rsid w:val="00B000F2"/>
    <w:rsid w:val="00B00CC6"/>
    <w:rsid w:val="00B00F42"/>
    <w:rsid w:val="00B01260"/>
    <w:rsid w:val="00B0143D"/>
    <w:rsid w:val="00B015BA"/>
    <w:rsid w:val="00B01994"/>
    <w:rsid w:val="00B0214A"/>
    <w:rsid w:val="00B02BD2"/>
    <w:rsid w:val="00B02E79"/>
    <w:rsid w:val="00B02F98"/>
    <w:rsid w:val="00B032FF"/>
    <w:rsid w:val="00B0395A"/>
    <w:rsid w:val="00B04108"/>
    <w:rsid w:val="00B0413F"/>
    <w:rsid w:val="00B05136"/>
    <w:rsid w:val="00B0513B"/>
    <w:rsid w:val="00B053B2"/>
    <w:rsid w:val="00B05B51"/>
    <w:rsid w:val="00B062FF"/>
    <w:rsid w:val="00B064DC"/>
    <w:rsid w:val="00B06647"/>
    <w:rsid w:val="00B06654"/>
    <w:rsid w:val="00B06AF5"/>
    <w:rsid w:val="00B06B00"/>
    <w:rsid w:val="00B07150"/>
    <w:rsid w:val="00B0716A"/>
    <w:rsid w:val="00B07271"/>
    <w:rsid w:val="00B07E18"/>
    <w:rsid w:val="00B07F76"/>
    <w:rsid w:val="00B113A0"/>
    <w:rsid w:val="00B11430"/>
    <w:rsid w:val="00B11559"/>
    <w:rsid w:val="00B11881"/>
    <w:rsid w:val="00B11B31"/>
    <w:rsid w:val="00B11BDD"/>
    <w:rsid w:val="00B11DBB"/>
    <w:rsid w:val="00B123BF"/>
    <w:rsid w:val="00B126E8"/>
    <w:rsid w:val="00B13246"/>
    <w:rsid w:val="00B13326"/>
    <w:rsid w:val="00B13D6F"/>
    <w:rsid w:val="00B14313"/>
    <w:rsid w:val="00B143F4"/>
    <w:rsid w:val="00B1447A"/>
    <w:rsid w:val="00B14498"/>
    <w:rsid w:val="00B14981"/>
    <w:rsid w:val="00B14E77"/>
    <w:rsid w:val="00B15359"/>
    <w:rsid w:val="00B164F7"/>
    <w:rsid w:val="00B16C1B"/>
    <w:rsid w:val="00B17743"/>
    <w:rsid w:val="00B17CE6"/>
    <w:rsid w:val="00B17EFC"/>
    <w:rsid w:val="00B17F39"/>
    <w:rsid w:val="00B202E1"/>
    <w:rsid w:val="00B213D6"/>
    <w:rsid w:val="00B21505"/>
    <w:rsid w:val="00B21B53"/>
    <w:rsid w:val="00B21C06"/>
    <w:rsid w:val="00B22C9B"/>
    <w:rsid w:val="00B231F8"/>
    <w:rsid w:val="00B232B4"/>
    <w:rsid w:val="00B23372"/>
    <w:rsid w:val="00B23EBB"/>
    <w:rsid w:val="00B24284"/>
    <w:rsid w:val="00B242DD"/>
    <w:rsid w:val="00B24E93"/>
    <w:rsid w:val="00B24F64"/>
    <w:rsid w:val="00B24F66"/>
    <w:rsid w:val="00B25970"/>
    <w:rsid w:val="00B25DAF"/>
    <w:rsid w:val="00B26096"/>
    <w:rsid w:val="00B26346"/>
    <w:rsid w:val="00B264CE"/>
    <w:rsid w:val="00B26963"/>
    <w:rsid w:val="00B26EA2"/>
    <w:rsid w:val="00B27005"/>
    <w:rsid w:val="00B2788D"/>
    <w:rsid w:val="00B27927"/>
    <w:rsid w:val="00B279BD"/>
    <w:rsid w:val="00B27AA9"/>
    <w:rsid w:val="00B30446"/>
    <w:rsid w:val="00B3063F"/>
    <w:rsid w:val="00B30691"/>
    <w:rsid w:val="00B309C2"/>
    <w:rsid w:val="00B30B06"/>
    <w:rsid w:val="00B30FA6"/>
    <w:rsid w:val="00B310AC"/>
    <w:rsid w:val="00B31B46"/>
    <w:rsid w:val="00B31F8B"/>
    <w:rsid w:val="00B32159"/>
    <w:rsid w:val="00B3243C"/>
    <w:rsid w:val="00B32BB9"/>
    <w:rsid w:val="00B32BFB"/>
    <w:rsid w:val="00B33560"/>
    <w:rsid w:val="00B33B3D"/>
    <w:rsid w:val="00B33DD2"/>
    <w:rsid w:val="00B344DE"/>
    <w:rsid w:val="00B35002"/>
    <w:rsid w:val="00B3526C"/>
    <w:rsid w:val="00B3556F"/>
    <w:rsid w:val="00B35B4F"/>
    <w:rsid w:val="00B35EFC"/>
    <w:rsid w:val="00B3694A"/>
    <w:rsid w:val="00B36DE3"/>
    <w:rsid w:val="00B37508"/>
    <w:rsid w:val="00B376B9"/>
    <w:rsid w:val="00B378AA"/>
    <w:rsid w:val="00B40B7F"/>
    <w:rsid w:val="00B40E9B"/>
    <w:rsid w:val="00B40F83"/>
    <w:rsid w:val="00B41F97"/>
    <w:rsid w:val="00B420CD"/>
    <w:rsid w:val="00B42993"/>
    <w:rsid w:val="00B43409"/>
    <w:rsid w:val="00B4357D"/>
    <w:rsid w:val="00B43931"/>
    <w:rsid w:val="00B43C1C"/>
    <w:rsid w:val="00B442AE"/>
    <w:rsid w:val="00B445D0"/>
    <w:rsid w:val="00B44BED"/>
    <w:rsid w:val="00B44C15"/>
    <w:rsid w:val="00B453A4"/>
    <w:rsid w:val="00B456A4"/>
    <w:rsid w:val="00B45731"/>
    <w:rsid w:val="00B457B5"/>
    <w:rsid w:val="00B45921"/>
    <w:rsid w:val="00B46344"/>
    <w:rsid w:val="00B46EAF"/>
    <w:rsid w:val="00B47540"/>
    <w:rsid w:val="00B47B16"/>
    <w:rsid w:val="00B47BFC"/>
    <w:rsid w:val="00B50721"/>
    <w:rsid w:val="00B5132C"/>
    <w:rsid w:val="00B5177B"/>
    <w:rsid w:val="00B51A20"/>
    <w:rsid w:val="00B51D61"/>
    <w:rsid w:val="00B51E52"/>
    <w:rsid w:val="00B524DB"/>
    <w:rsid w:val="00B526B2"/>
    <w:rsid w:val="00B52762"/>
    <w:rsid w:val="00B534D5"/>
    <w:rsid w:val="00B5351A"/>
    <w:rsid w:val="00B53AAF"/>
    <w:rsid w:val="00B53C79"/>
    <w:rsid w:val="00B53F7E"/>
    <w:rsid w:val="00B542B5"/>
    <w:rsid w:val="00B54928"/>
    <w:rsid w:val="00B54B28"/>
    <w:rsid w:val="00B55328"/>
    <w:rsid w:val="00B55586"/>
    <w:rsid w:val="00B5565B"/>
    <w:rsid w:val="00B556B6"/>
    <w:rsid w:val="00B55CC1"/>
    <w:rsid w:val="00B55D76"/>
    <w:rsid w:val="00B55F32"/>
    <w:rsid w:val="00B55F4B"/>
    <w:rsid w:val="00B568F0"/>
    <w:rsid w:val="00B56A1E"/>
    <w:rsid w:val="00B56CD2"/>
    <w:rsid w:val="00B56DA8"/>
    <w:rsid w:val="00B5707E"/>
    <w:rsid w:val="00B576E2"/>
    <w:rsid w:val="00B577FE"/>
    <w:rsid w:val="00B57D90"/>
    <w:rsid w:val="00B57EA9"/>
    <w:rsid w:val="00B57F23"/>
    <w:rsid w:val="00B60320"/>
    <w:rsid w:val="00B60642"/>
    <w:rsid w:val="00B606FA"/>
    <w:rsid w:val="00B60A28"/>
    <w:rsid w:val="00B60CDC"/>
    <w:rsid w:val="00B60FCC"/>
    <w:rsid w:val="00B614AB"/>
    <w:rsid w:val="00B61682"/>
    <w:rsid w:val="00B616B3"/>
    <w:rsid w:val="00B618A7"/>
    <w:rsid w:val="00B61964"/>
    <w:rsid w:val="00B619CD"/>
    <w:rsid w:val="00B61C60"/>
    <w:rsid w:val="00B62290"/>
    <w:rsid w:val="00B6277A"/>
    <w:rsid w:val="00B62E2F"/>
    <w:rsid w:val="00B630E3"/>
    <w:rsid w:val="00B63409"/>
    <w:rsid w:val="00B634AA"/>
    <w:rsid w:val="00B63810"/>
    <w:rsid w:val="00B640F1"/>
    <w:rsid w:val="00B64969"/>
    <w:rsid w:val="00B65128"/>
    <w:rsid w:val="00B651FE"/>
    <w:rsid w:val="00B653B1"/>
    <w:rsid w:val="00B65DB8"/>
    <w:rsid w:val="00B66667"/>
    <w:rsid w:val="00B666CD"/>
    <w:rsid w:val="00B66CFB"/>
    <w:rsid w:val="00B66F21"/>
    <w:rsid w:val="00B67376"/>
    <w:rsid w:val="00B673C3"/>
    <w:rsid w:val="00B679A9"/>
    <w:rsid w:val="00B679EB"/>
    <w:rsid w:val="00B67FAA"/>
    <w:rsid w:val="00B70137"/>
    <w:rsid w:val="00B702F1"/>
    <w:rsid w:val="00B706D3"/>
    <w:rsid w:val="00B706F5"/>
    <w:rsid w:val="00B70D9D"/>
    <w:rsid w:val="00B71347"/>
    <w:rsid w:val="00B7191B"/>
    <w:rsid w:val="00B71960"/>
    <w:rsid w:val="00B71A5C"/>
    <w:rsid w:val="00B71DA9"/>
    <w:rsid w:val="00B71DF9"/>
    <w:rsid w:val="00B7220A"/>
    <w:rsid w:val="00B72323"/>
    <w:rsid w:val="00B72975"/>
    <w:rsid w:val="00B729D2"/>
    <w:rsid w:val="00B72A8B"/>
    <w:rsid w:val="00B72D8B"/>
    <w:rsid w:val="00B7363D"/>
    <w:rsid w:val="00B7376C"/>
    <w:rsid w:val="00B737CF"/>
    <w:rsid w:val="00B73CBF"/>
    <w:rsid w:val="00B73F40"/>
    <w:rsid w:val="00B74359"/>
    <w:rsid w:val="00B74ACE"/>
    <w:rsid w:val="00B74F6E"/>
    <w:rsid w:val="00B75814"/>
    <w:rsid w:val="00B762A0"/>
    <w:rsid w:val="00B76422"/>
    <w:rsid w:val="00B76C12"/>
    <w:rsid w:val="00B778A2"/>
    <w:rsid w:val="00B77C34"/>
    <w:rsid w:val="00B77C6E"/>
    <w:rsid w:val="00B80271"/>
    <w:rsid w:val="00B804AB"/>
    <w:rsid w:val="00B80764"/>
    <w:rsid w:val="00B80789"/>
    <w:rsid w:val="00B81504"/>
    <w:rsid w:val="00B81726"/>
    <w:rsid w:val="00B8173C"/>
    <w:rsid w:val="00B81940"/>
    <w:rsid w:val="00B81997"/>
    <w:rsid w:val="00B81EFF"/>
    <w:rsid w:val="00B83B71"/>
    <w:rsid w:val="00B83B9B"/>
    <w:rsid w:val="00B84036"/>
    <w:rsid w:val="00B84182"/>
    <w:rsid w:val="00B84240"/>
    <w:rsid w:val="00B8428B"/>
    <w:rsid w:val="00B848BC"/>
    <w:rsid w:val="00B850BA"/>
    <w:rsid w:val="00B851B3"/>
    <w:rsid w:val="00B85512"/>
    <w:rsid w:val="00B85681"/>
    <w:rsid w:val="00B85958"/>
    <w:rsid w:val="00B859C2"/>
    <w:rsid w:val="00B85C6C"/>
    <w:rsid w:val="00B86199"/>
    <w:rsid w:val="00B8640E"/>
    <w:rsid w:val="00B86AC2"/>
    <w:rsid w:val="00B86C05"/>
    <w:rsid w:val="00B8751A"/>
    <w:rsid w:val="00B8753D"/>
    <w:rsid w:val="00B876CD"/>
    <w:rsid w:val="00B878F7"/>
    <w:rsid w:val="00B8792F"/>
    <w:rsid w:val="00B87D5B"/>
    <w:rsid w:val="00B90129"/>
    <w:rsid w:val="00B905A9"/>
    <w:rsid w:val="00B90E0B"/>
    <w:rsid w:val="00B91179"/>
    <w:rsid w:val="00B911EF"/>
    <w:rsid w:val="00B91655"/>
    <w:rsid w:val="00B91952"/>
    <w:rsid w:val="00B91E14"/>
    <w:rsid w:val="00B91F55"/>
    <w:rsid w:val="00B920ED"/>
    <w:rsid w:val="00B926E2"/>
    <w:rsid w:val="00B92803"/>
    <w:rsid w:val="00B92BA4"/>
    <w:rsid w:val="00B92C14"/>
    <w:rsid w:val="00B932B3"/>
    <w:rsid w:val="00B93523"/>
    <w:rsid w:val="00B93687"/>
    <w:rsid w:val="00B93D62"/>
    <w:rsid w:val="00B942AD"/>
    <w:rsid w:val="00B94836"/>
    <w:rsid w:val="00B95062"/>
    <w:rsid w:val="00B9516C"/>
    <w:rsid w:val="00B95500"/>
    <w:rsid w:val="00B9590A"/>
    <w:rsid w:val="00B95986"/>
    <w:rsid w:val="00B9683A"/>
    <w:rsid w:val="00B96ADB"/>
    <w:rsid w:val="00B97E11"/>
    <w:rsid w:val="00BA050C"/>
    <w:rsid w:val="00BA06B9"/>
    <w:rsid w:val="00BA0CDC"/>
    <w:rsid w:val="00BA151D"/>
    <w:rsid w:val="00BA20F3"/>
    <w:rsid w:val="00BA2101"/>
    <w:rsid w:val="00BA210B"/>
    <w:rsid w:val="00BA21A0"/>
    <w:rsid w:val="00BA223C"/>
    <w:rsid w:val="00BA2472"/>
    <w:rsid w:val="00BA2DF9"/>
    <w:rsid w:val="00BA3019"/>
    <w:rsid w:val="00BA30FC"/>
    <w:rsid w:val="00BA3FE0"/>
    <w:rsid w:val="00BA41D7"/>
    <w:rsid w:val="00BA44CA"/>
    <w:rsid w:val="00BA4618"/>
    <w:rsid w:val="00BA4988"/>
    <w:rsid w:val="00BA4CE5"/>
    <w:rsid w:val="00BA50A3"/>
    <w:rsid w:val="00BA525B"/>
    <w:rsid w:val="00BA5485"/>
    <w:rsid w:val="00BA5C0D"/>
    <w:rsid w:val="00BA641F"/>
    <w:rsid w:val="00BA674D"/>
    <w:rsid w:val="00BA6C9C"/>
    <w:rsid w:val="00BA78D5"/>
    <w:rsid w:val="00BA798A"/>
    <w:rsid w:val="00BB0140"/>
    <w:rsid w:val="00BB026A"/>
    <w:rsid w:val="00BB0590"/>
    <w:rsid w:val="00BB0AB1"/>
    <w:rsid w:val="00BB0BB7"/>
    <w:rsid w:val="00BB0C6C"/>
    <w:rsid w:val="00BB0DB5"/>
    <w:rsid w:val="00BB10DF"/>
    <w:rsid w:val="00BB12F8"/>
    <w:rsid w:val="00BB15F7"/>
    <w:rsid w:val="00BB16A7"/>
    <w:rsid w:val="00BB1AB6"/>
    <w:rsid w:val="00BB20E3"/>
    <w:rsid w:val="00BB23FD"/>
    <w:rsid w:val="00BB25EC"/>
    <w:rsid w:val="00BB3FC6"/>
    <w:rsid w:val="00BB40AD"/>
    <w:rsid w:val="00BB488E"/>
    <w:rsid w:val="00BB49F6"/>
    <w:rsid w:val="00BB4D3C"/>
    <w:rsid w:val="00BB6352"/>
    <w:rsid w:val="00BB6A63"/>
    <w:rsid w:val="00BB6E01"/>
    <w:rsid w:val="00BB6E26"/>
    <w:rsid w:val="00BB6FCD"/>
    <w:rsid w:val="00BB7165"/>
    <w:rsid w:val="00BB7190"/>
    <w:rsid w:val="00BB725F"/>
    <w:rsid w:val="00BB733D"/>
    <w:rsid w:val="00BB7846"/>
    <w:rsid w:val="00BC0C04"/>
    <w:rsid w:val="00BC0E97"/>
    <w:rsid w:val="00BC12D4"/>
    <w:rsid w:val="00BC12F0"/>
    <w:rsid w:val="00BC1D7A"/>
    <w:rsid w:val="00BC1E4E"/>
    <w:rsid w:val="00BC2246"/>
    <w:rsid w:val="00BC273A"/>
    <w:rsid w:val="00BC28A1"/>
    <w:rsid w:val="00BC2B53"/>
    <w:rsid w:val="00BC35DB"/>
    <w:rsid w:val="00BC35F7"/>
    <w:rsid w:val="00BC394E"/>
    <w:rsid w:val="00BC3C83"/>
    <w:rsid w:val="00BC3DFD"/>
    <w:rsid w:val="00BC4254"/>
    <w:rsid w:val="00BC446D"/>
    <w:rsid w:val="00BC4771"/>
    <w:rsid w:val="00BC4ACA"/>
    <w:rsid w:val="00BC4FF6"/>
    <w:rsid w:val="00BC5388"/>
    <w:rsid w:val="00BC540D"/>
    <w:rsid w:val="00BC552C"/>
    <w:rsid w:val="00BC569C"/>
    <w:rsid w:val="00BC5C8A"/>
    <w:rsid w:val="00BC5D60"/>
    <w:rsid w:val="00BC672C"/>
    <w:rsid w:val="00BC6BDC"/>
    <w:rsid w:val="00BC6D1E"/>
    <w:rsid w:val="00BC6E70"/>
    <w:rsid w:val="00BC7588"/>
    <w:rsid w:val="00BC7626"/>
    <w:rsid w:val="00BC783E"/>
    <w:rsid w:val="00BC7A23"/>
    <w:rsid w:val="00BD03B3"/>
    <w:rsid w:val="00BD0475"/>
    <w:rsid w:val="00BD04A1"/>
    <w:rsid w:val="00BD07BD"/>
    <w:rsid w:val="00BD0ADA"/>
    <w:rsid w:val="00BD110A"/>
    <w:rsid w:val="00BD208E"/>
    <w:rsid w:val="00BD2616"/>
    <w:rsid w:val="00BD2A92"/>
    <w:rsid w:val="00BD2FC3"/>
    <w:rsid w:val="00BD2FF6"/>
    <w:rsid w:val="00BD31A4"/>
    <w:rsid w:val="00BD31E3"/>
    <w:rsid w:val="00BD3971"/>
    <w:rsid w:val="00BD3AA5"/>
    <w:rsid w:val="00BD3D2C"/>
    <w:rsid w:val="00BD3E88"/>
    <w:rsid w:val="00BD3E9D"/>
    <w:rsid w:val="00BD40C7"/>
    <w:rsid w:val="00BD41B5"/>
    <w:rsid w:val="00BD4DC7"/>
    <w:rsid w:val="00BD5AE5"/>
    <w:rsid w:val="00BD5B5B"/>
    <w:rsid w:val="00BD5BF7"/>
    <w:rsid w:val="00BD5CDC"/>
    <w:rsid w:val="00BD5E1F"/>
    <w:rsid w:val="00BD696E"/>
    <w:rsid w:val="00BD6C3E"/>
    <w:rsid w:val="00BD768B"/>
    <w:rsid w:val="00BD769E"/>
    <w:rsid w:val="00BD783D"/>
    <w:rsid w:val="00BD7A7F"/>
    <w:rsid w:val="00BD7FF8"/>
    <w:rsid w:val="00BE0054"/>
    <w:rsid w:val="00BE070C"/>
    <w:rsid w:val="00BE0875"/>
    <w:rsid w:val="00BE0CF2"/>
    <w:rsid w:val="00BE0E22"/>
    <w:rsid w:val="00BE0E5F"/>
    <w:rsid w:val="00BE0F09"/>
    <w:rsid w:val="00BE1400"/>
    <w:rsid w:val="00BE1581"/>
    <w:rsid w:val="00BE15DE"/>
    <w:rsid w:val="00BE1A18"/>
    <w:rsid w:val="00BE1C76"/>
    <w:rsid w:val="00BE22F5"/>
    <w:rsid w:val="00BE290B"/>
    <w:rsid w:val="00BE2A3B"/>
    <w:rsid w:val="00BE2D9E"/>
    <w:rsid w:val="00BE3438"/>
    <w:rsid w:val="00BE35DB"/>
    <w:rsid w:val="00BE39E9"/>
    <w:rsid w:val="00BE3BB3"/>
    <w:rsid w:val="00BE405D"/>
    <w:rsid w:val="00BE4F0F"/>
    <w:rsid w:val="00BE4F86"/>
    <w:rsid w:val="00BE51A0"/>
    <w:rsid w:val="00BE51BC"/>
    <w:rsid w:val="00BE55B4"/>
    <w:rsid w:val="00BE5690"/>
    <w:rsid w:val="00BE5919"/>
    <w:rsid w:val="00BE5A0D"/>
    <w:rsid w:val="00BE5BEC"/>
    <w:rsid w:val="00BE627F"/>
    <w:rsid w:val="00BE6485"/>
    <w:rsid w:val="00BE757D"/>
    <w:rsid w:val="00BE762C"/>
    <w:rsid w:val="00BE766C"/>
    <w:rsid w:val="00BE7A7E"/>
    <w:rsid w:val="00BE7CFB"/>
    <w:rsid w:val="00BF0179"/>
    <w:rsid w:val="00BF07B5"/>
    <w:rsid w:val="00BF0C73"/>
    <w:rsid w:val="00BF2415"/>
    <w:rsid w:val="00BF2969"/>
    <w:rsid w:val="00BF30E7"/>
    <w:rsid w:val="00BF32AC"/>
    <w:rsid w:val="00BF3ABD"/>
    <w:rsid w:val="00BF3C84"/>
    <w:rsid w:val="00BF4319"/>
    <w:rsid w:val="00BF44AB"/>
    <w:rsid w:val="00BF50FF"/>
    <w:rsid w:val="00BF5255"/>
    <w:rsid w:val="00BF53BF"/>
    <w:rsid w:val="00BF54EA"/>
    <w:rsid w:val="00BF5519"/>
    <w:rsid w:val="00BF560A"/>
    <w:rsid w:val="00BF5714"/>
    <w:rsid w:val="00BF6533"/>
    <w:rsid w:val="00BF67FD"/>
    <w:rsid w:val="00BF68B9"/>
    <w:rsid w:val="00BF6B21"/>
    <w:rsid w:val="00BF6DEB"/>
    <w:rsid w:val="00BF700F"/>
    <w:rsid w:val="00BF712A"/>
    <w:rsid w:val="00BF7BFF"/>
    <w:rsid w:val="00C00207"/>
    <w:rsid w:val="00C004F7"/>
    <w:rsid w:val="00C00573"/>
    <w:rsid w:val="00C005A3"/>
    <w:rsid w:val="00C00C96"/>
    <w:rsid w:val="00C013E0"/>
    <w:rsid w:val="00C01DFC"/>
    <w:rsid w:val="00C01F20"/>
    <w:rsid w:val="00C0207A"/>
    <w:rsid w:val="00C021B0"/>
    <w:rsid w:val="00C025C4"/>
    <w:rsid w:val="00C02621"/>
    <w:rsid w:val="00C03018"/>
    <w:rsid w:val="00C03040"/>
    <w:rsid w:val="00C0311B"/>
    <w:rsid w:val="00C032D6"/>
    <w:rsid w:val="00C039B2"/>
    <w:rsid w:val="00C039D4"/>
    <w:rsid w:val="00C039E1"/>
    <w:rsid w:val="00C03C45"/>
    <w:rsid w:val="00C03FF1"/>
    <w:rsid w:val="00C0404C"/>
    <w:rsid w:val="00C04FFC"/>
    <w:rsid w:val="00C05161"/>
    <w:rsid w:val="00C05210"/>
    <w:rsid w:val="00C05611"/>
    <w:rsid w:val="00C059CC"/>
    <w:rsid w:val="00C05F20"/>
    <w:rsid w:val="00C06042"/>
    <w:rsid w:val="00C06379"/>
    <w:rsid w:val="00C066C1"/>
    <w:rsid w:val="00C06BDA"/>
    <w:rsid w:val="00C06EA2"/>
    <w:rsid w:val="00C074B5"/>
    <w:rsid w:val="00C10795"/>
    <w:rsid w:val="00C109EB"/>
    <w:rsid w:val="00C10D4D"/>
    <w:rsid w:val="00C10FE0"/>
    <w:rsid w:val="00C11F65"/>
    <w:rsid w:val="00C122A1"/>
    <w:rsid w:val="00C12312"/>
    <w:rsid w:val="00C128A3"/>
    <w:rsid w:val="00C12A0B"/>
    <w:rsid w:val="00C12BEB"/>
    <w:rsid w:val="00C1379E"/>
    <w:rsid w:val="00C13809"/>
    <w:rsid w:val="00C13F83"/>
    <w:rsid w:val="00C1468F"/>
    <w:rsid w:val="00C14899"/>
    <w:rsid w:val="00C14CBA"/>
    <w:rsid w:val="00C15076"/>
    <w:rsid w:val="00C152A5"/>
    <w:rsid w:val="00C1530E"/>
    <w:rsid w:val="00C15449"/>
    <w:rsid w:val="00C16BF8"/>
    <w:rsid w:val="00C17087"/>
    <w:rsid w:val="00C1744E"/>
    <w:rsid w:val="00C200B9"/>
    <w:rsid w:val="00C2010F"/>
    <w:rsid w:val="00C2044D"/>
    <w:rsid w:val="00C2066E"/>
    <w:rsid w:val="00C20752"/>
    <w:rsid w:val="00C20AE7"/>
    <w:rsid w:val="00C20B4F"/>
    <w:rsid w:val="00C21043"/>
    <w:rsid w:val="00C21396"/>
    <w:rsid w:val="00C2160E"/>
    <w:rsid w:val="00C21D48"/>
    <w:rsid w:val="00C21E50"/>
    <w:rsid w:val="00C21F99"/>
    <w:rsid w:val="00C226BB"/>
    <w:rsid w:val="00C22D35"/>
    <w:rsid w:val="00C22F05"/>
    <w:rsid w:val="00C236A3"/>
    <w:rsid w:val="00C23A47"/>
    <w:rsid w:val="00C23DDF"/>
    <w:rsid w:val="00C243C8"/>
    <w:rsid w:val="00C24FA0"/>
    <w:rsid w:val="00C24FD9"/>
    <w:rsid w:val="00C25503"/>
    <w:rsid w:val="00C255DF"/>
    <w:rsid w:val="00C25D06"/>
    <w:rsid w:val="00C25D4E"/>
    <w:rsid w:val="00C25EEA"/>
    <w:rsid w:val="00C25FAC"/>
    <w:rsid w:val="00C26483"/>
    <w:rsid w:val="00C264F3"/>
    <w:rsid w:val="00C26BD2"/>
    <w:rsid w:val="00C26C5A"/>
    <w:rsid w:val="00C26E0C"/>
    <w:rsid w:val="00C271A5"/>
    <w:rsid w:val="00C272BA"/>
    <w:rsid w:val="00C27B7D"/>
    <w:rsid w:val="00C27F73"/>
    <w:rsid w:val="00C30146"/>
    <w:rsid w:val="00C30484"/>
    <w:rsid w:val="00C3080D"/>
    <w:rsid w:val="00C30877"/>
    <w:rsid w:val="00C3092C"/>
    <w:rsid w:val="00C30997"/>
    <w:rsid w:val="00C30BA2"/>
    <w:rsid w:val="00C30BC2"/>
    <w:rsid w:val="00C30CCD"/>
    <w:rsid w:val="00C3122F"/>
    <w:rsid w:val="00C313DD"/>
    <w:rsid w:val="00C315E0"/>
    <w:rsid w:val="00C31CF2"/>
    <w:rsid w:val="00C31D57"/>
    <w:rsid w:val="00C3265C"/>
    <w:rsid w:val="00C3297D"/>
    <w:rsid w:val="00C329C8"/>
    <w:rsid w:val="00C32E4D"/>
    <w:rsid w:val="00C330B0"/>
    <w:rsid w:val="00C332CB"/>
    <w:rsid w:val="00C33598"/>
    <w:rsid w:val="00C33599"/>
    <w:rsid w:val="00C335B9"/>
    <w:rsid w:val="00C33636"/>
    <w:rsid w:val="00C33B56"/>
    <w:rsid w:val="00C33C08"/>
    <w:rsid w:val="00C33DB0"/>
    <w:rsid w:val="00C34B95"/>
    <w:rsid w:val="00C34C94"/>
    <w:rsid w:val="00C34DF5"/>
    <w:rsid w:val="00C34FE1"/>
    <w:rsid w:val="00C35110"/>
    <w:rsid w:val="00C3536E"/>
    <w:rsid w:val="00C355D0"/>
    <w:rsid w:val="00C35BB9"/>
    <w:rsid w:val="00C35EAA"/>
    <w:rsid w:val="00C36006"/>
    <w:rsid w:val="00C36D7D"/>
    <w:rsid w:val="00C36E4C"/>
    <w:rsid w:val="00C37324"/>
    <w:rsid w:val="00C373CB"/>
    <w:rsid w:val="00C37507"/>
    <w:rsid w:val="00C40687"/>
    <w:rsid w:val="00C408F9"/>
    <w:rsid w:val="00C4098C"/>
    <w:rsid w:val="00C40CA3"/>
    <w:rsid w:val="00C40D80"/>
    <w:rsid w:val="00C40F6B"/>
    <w:rsid w:val="00C4166A"/>
    <w:rsid w:val="00C418B7"/>
    <w:rsid w:val="00C41BEA"/>
    <w:rsid w:val="00C41FC1"/>
    <w:rsid w:val="00C4202D"/>
    <w:rsid w:val="00C42744"/>
    <w:rsid w:val="00C42A15"/>
    <w:rsid w:val="00C42EEF"/>
    <w:rsid w:val="00C433DA"/>
    <w:rsid w:val="00C4367D"/>
    <w:rsid w:val="00C43A45"/>
    <w:rsid w:val="00C43E7A"/>
    <w:rsid w:val="00C4420D"/>
    <w:rsid w:val="00C444B9"/>
    <w:rsid w:val="00C445F2"/>
    <w:rsid w:val="00C447AC"/>
    <w:rsid w:val="00C453DF"/>
    <w:rsid w:val="00C45428"/>
    <w:rsid w:val="00C456BC"/>
    <w:rsid w:val="00C45991"/>
    <w:rsid w:val="00C45A15"/>
    <w:rsid w:val="00C45F30"/>
    <w:rsid w:val="00C46A16"/>
    <w:rsid w:val="00C471A0"/>
    <w:rsid w:val="00C47E6F"/>
    <w:rsid w:val="00C5014C"/>
    <w:rsid w:val="00C502F7"/>
    <w:rsid w:val="00C50308"/>
    <w:rsid w:val="00C5060B"/>
    <w:rsid w:val="00C50929"/>
    <w:rsid w:val="00C50EFA"/>
    <w:rsid w:val="00C515A0"/>
    <w:rsid w:val="00C51BDB"/>
    <w:rsid w:val="00C51DEA"/>
    <w:rsid w:val="00C51FA1"/>
    <w:rsid w:val="00C520D2"/>
    <w:rsid w:val="00C521AA"/>
    <w:rsid w:val="00C521D1"/>
    <w:rsid w:val="00C5225D"/>
    <w:rsid w:val="00C5229F"/>
    <w:rsid w:val="00C52C54"/>
    <w:rsid w:val="00C52F73"/>
    <w:rsid w:val="00C5334B"/>
    <w:rsid w:val="00C53937"/>
    <w:rsid w:val="00C539D9"/>
    <w:rsid w:val="00C53F53"/>
    <w:rsid w:val="00C53F90"/>
    <w:rsid w:val="00C53FAE"/>
    <w:rsid w:val="00C5404A"/>
    <w:rsid w:val="00C5419E"/>
    <w:rsid w:val="00C54412"/>
    <w:rsid w:val="00C5499F"/>
    <w:rsid w:val="00C54CC0"/>
    <w:rsid w:val="00C54CC1"/>
    <w:rsid w:val="00C55522"/>
    <w:rsid w:val="00C55786"/>
    <w:rsid w:val="00C55A02"/>
    <w:rsid w:val="00C55F72"/>
    <w:rsid w:val="00C55FF6"/>
    <w:rsid w:val="00C56404"/>
    <w:rsid w:val="00C5651C"/>
    <w:rsid w:val="00C5686C"/>
    <w:rsid w:val="00C56A70"/>
    <w:rsid w:val="00C57587"/>
    <w:rsid w:val="00C5779E"/>
    <w:rsid w:val="00C577DD"/>
    <w:rsid w:val="00C57CB5"/>
    <w:rsid w:val="00C57ED9"/>
    <w:rsid w:val="00C600C8"/>
    <w:rsid w:val="00C6057E"/>
    <w:rsid w:val="00C6071F"/>
    <w:rsid w:val="00C6073A"/>
    <w:rsid w:val="00C6073E"/>
    <w:rsid w:val="00C60E67"/>
    <w:rsid w:val="00C61A9C"/>
    <w:rsid w:val="00C61E81"/>
    <w:rsid w:val="00C61F37"/>
    <w:rsid w:val="00C62497"/>
    <w:rsid w:val="00C627C0"/>
    <w:rsid w:val="00C62993"/>
    <w:rsid w:val="00C62E63"/>
    <w:rsid w:val="00C63992"/>
    <w:rsid w:val="00C639C9"/>
    <w:rsid w:val="00C63E1F"/>
    <w:rsid w:val="00C63EAB"/>
    <w:rsid w:val="00C63ECF"/>
    <w:rsid w:val="00C641FA"/>
    <w:rsid w:val="00C6432F"/>
    <w:rsid w:val="00C645E8"/>
    <w:rsid w:val="00C64777"/>
    <w:rsid w:val="00C64874"/>
    <w:rsid w:val="00C64B1A"/>
    <w:rsid w:val="00C65521"/>
    <w:rsid w:val="00C65566"/>
    <w:rsid w:val="00C656F8"/>
    <w:rsid w:val="00C657CE"/>
    <w:rsid w:val="00C65DE4"/>
    <w:rsid w:val="00C65FD9"/>
    <w:rsid w:val="00C6628B"/>
    <w:rsid w:val="00C66387"/>
    <w:rsid w:val="00C66446"/>
    <w:rsid w:val="00C66BCF"/>
    <w:rsid w:val="00C66D0F"/>
    <w:rsid w:val="00C67377"/>
    <w:rsid w:val="00C673F9"/>
    <w:rsid w:val="00C6740B"/>
    <w:rsid w:val="00C67E74"/>
    <w:rsid w:val="00C7047B"/>
    <w:rsid w:val="00C704BA"/>
    <w:rsid w:val="00C70833"/>
    <w:rsid w:val="00C71008"/>
    <w:rsid w:val="00C712FA"/>
    <w:rsid w:val="00C71376"/>
    <w:rsid w:val="00C71489"/>
    <w:rsid w:val="00C71823"/>
    <w:rsid w:val="00C719AB"/>
    <w:rsid w:val="00C72142"/>
    <w:rsid w:val="00C729A8"/>
    <w:rsid w:val="00C72D53"/>
    <w:rsid w:val="00C72DB6"/>
    <w:rsid w:val="00C731DD"/>
    <w:rsid w:val="00C735D7"/>
    <w:rsid w:val="00C736A0"/>
    <w:rsid w:val="00C736C5"/>
    <w:rsid w:val="00C73801"/>
    <w:rsid w:val="00C73DBA"/>
    <w:rsid w:val="00C74277"/>
    <w:rsid w:val="00C746F4"/>
    <w:rsid w:val="00C747F3"/>
    <w:rsid w:val="00C75202"/>
    <w:rsid w:val="00C75271"/>
    <w:rsid w:val="00C752EA"/>
    <w:rsid w:val="00C7548A"/>
    <w:rsid w:val="00C7573E"/>
    <w:rsid w:val="00C759FE"/>
    <w:rsid w:val="00C75D2F"/>
    <w:rsid w:val="00C75DF3"/>
    <w:rsid w:val="00C75EFA"/>
    <w:rsid w:val="00C7606F"/>
    <w:rsid w:val="00C761ED"/>
    <w:rsid w:val="00C761F3"/>
    <w:rsid w:val="00C76C26"/>
    <w:rsid w:val="00C7705C"/>
    <w:rsid w:val="00C77182"/>
    <w:rsid w:val="00C771AE"/>
    <w:rsid w:val="00C7743F"/>
    <w:rsid w:val="00C776E2"/>
    <w:rsid w:val="00C77AA5"/>
    <w:rsid w:val="00C77BB7"/>
    <w:rsid w:val="00C77C58"/>
    <w:rsid w:val="00C80D72"/>
    <w:rsid w:val="00C81CA7"/>
    <w:rsid w:val="00C81D50"/>
    <w:rsid w:val="00C81E49"/>
    <w:rsid w:val="00C81E78"/>
    <w:rsid w:val="00C81FD2"/>
    <w:rsid w:val="00C827C6"/>
    <w:rsid w:val="00C82FF1"/>
    <w:rsid w:val="00C8341F"/>
    <w:rsid w:val="00C83694"/>
    <w:rsid w:val="00C83839"/>
    <w:rsid w:val="00C83E5F"/>
    <w:rsid w:val="00C8458F"/>
    <w:rsid w:val="00C848AF"/>
    <w:rsid w:val="00C84970"/>
    <w:rsid w:val="00C853D6"/>
    <w:rsid w:val="00C85623"/>
    <w:rsid w:val="00C858BB"/>
    <w:rsid w:val="00C85BC2"/>
    <w:rsid w:val="00C85C5C"/>
    <w:rsid w:val="00C85F57"/>
    <w:rsid w:val="00C85F58"/>
    <w:rsid w:val="00C86296"/>
    <w:rsid w:val="00C862CE"/>
    <w:rsid w:val="00C86728"/>
    <w:rsid w:val="00C86790"/>
    <w:rsid w:val="00C86A08"/>
    <w:rsid w:val="00C86A45"/>
    <w:rsid w:val="00C9026C"/>
    <w:rsid w:val="00C909D5"/>
    <w:rsid w:val="00C90F7E"/>
    <w:rsid w:val="00C91502"/>
    <w:rsid w:val="00C91747"/>
    <w:rsid w:val="00C92306"/>
    <w:rsid w:val="00C92763"/>
    <w:rsid w:val="00C929AB"/>
    <w:rsid w:val="00C92AE2"/>
    <w:rsid w:val="00C92BC1"/>
    <w:rsid w:val="00C92EB4"/>
    <w:rsid w:val="00C930F4"/>
    <w:rsid w:val="00C93321"/>
    <w:rsid w:val="00C934A5"/>
    <w:rsid w:val="00C93828"/>
    <w:rsid w:val="00C93DB5"/>
    <w:rsid w:val="00C93EB0"/>
    <w:rsid w:val="00C945DA"/>
    <w:rsid w:val="00C94808"/>
    <w:rsid w:val="00C94BAD"/>
    <w:rsid w:val="00C94EF2"/>
    <w:rsid w:val="00C94FB6"/>
    <w:rsid w:val="00C95455"/>
    <w:rsid w:val="00C95AA2"/>
    <w:rsid w:val="00C95D65"/>
    <w:rsid w:val="00C96020"/>
    <w:rsid w:val="00C964F8"/>
    <w:rsid w:val="00C96991"/>
    <w:rsid w:val="00C96CEE"/>
    <w:rsid w:val="00C973B6"/>
    <w:rsid w:val="00C97886"/>
    <w:rsid w:val="00C97B5A"/>
    <w:rsid w:val="00C97D4C"/>
    <w:rsid w:val="00C97D5B"/>
    <w:rsid w:val="00CA042F"/>
    <w:rsid w:val="00CA15CA"/>
    <w:rsid w:val="00CA1A60"/>
    <w:rsid w:val="00CA1AA0"/>
    <w:rsid w:val="00CA2064"/>
    <w:rsid w:val="00CA2210"/>
    <w:rsid w:val="00CA246F"/>
    <w:rsid w:val="00CA285D"/>
    <w:rsid w:val="00CA2A93"/>
    <w:rsid w:val="00CA2C4C"/>
    <w:rsid w:val="00CA33FA"/>
    <w:rsid w:val="00CA3552"/>
    <w:rsid w:val="00CA389A"/>
    <w:rsid w:val="00CA39F2"/>
    <w:rsid w:val="00CA4171"/>
    <w:rsid w:val="00CA4385"/>
    <w:rsid w:val="00CA492C"/>
    <w:rsid w:val="00CA575B"/>
    <w:rsid w:val="00CA58D7"/>
    <w:rsid w:val="00CA5E66"/>
    <w:rsid w:val="00CA5E9F"/>
    <w:rsid w:val="00CA663A"/>
    <w:rsid w:val="00CA68CC"/>
    <w:rsid w:val="00CA6BEA"/>
    <w:rsid w:val="00CA6FEC"/>
    <w:rsid w:val="00CA709D"/>
    <w:rsid w:val="00CA73BA"/>
    <w:rsid w:val="00CA7C29"/>
    <w:rsid w:val="00CA7D66"/>
    <w:rsid w:val="00CB010C"/>
    <w:rsid w:val="00CB0161"/>
    <w:rsid w:val="00CB0484"/>
    <w:rsid w:val="00CB07A6"/>
    <w:rsid w:val="00CB0B60"/>
    <w:rsid w:val="00CB0DE3"/>
    <w:rsid w:val="00CB0F2E"/>
    <w:rsid w:val="00CB109B"/>
    <w:rsid w:val="00CB1816"/>
    <w:rsid w:val="00CB1C90"/>
    <w:rsid w:val="00CB1F15"/>
    <w:rsid w:val="00CB29BC"/>
    <w:rsid w:val="00CB2A47"/>
    <w:rsid w:val="00CB3907"/>
    <w:rsid w:val="00CB3D9E"/>
    <w:rsid w:val="00CB4D78"/>
    <w:rsid w:val="00CB4DDC"/>
    <w:rsid w:val="00CB543E"/>
    <w:rsid w:val="00CB545D"/>
    <w:rsid w:val="00CB568D"/>
    <w:rsid w:val="00CB579F"/>
    <w:rsid w:val="00CB61FC"/>
    <w:rsid w:val="00CB62D6"/>
    <w:rsid w:val="00CB6459"/>
    <w:rsid w:val="00CB64CF"/>
    <w:rsid w:val="00CB66DC"/>
    <w:rsid w:val="00CB6A36"/>
    <w:rsid w:val="00CB6B62"/>
    <w:rsid w:val="00CB6D88"/>
    <w:rsid w:val="00CB7698"/>
    <w:rsid w:val="00CB76AC"/>
    <w:rsid w:val="00CB76E5"/>
    <w:rsid w:val="00CB76FE"/>
    <w:rsid w:val="00CB7848"/>
    <w:rsid w:val="00CC0162"/>
    <w:rsid w:val="00CC029B"/>
    <w:rsid w:val="00CC0EA1"/>
    <w:rsid w:val="00CC1A15"/>
    <w:rsid w:val="00CC1A42"/>
    <w:rsid w:val="00CC22C0"/>
    <w:rsid w:val="00CC2F6C"/>
    <w:rsid w:val="00CC2F76"/>
    <w:rsid w:val="00CC317D"/>
    <w:rsid w:val="00CC35D7"/>
    <w:rsid w:val="00CC397C"/>
    <w:rsid w:val="00CC3AA0"/>
    <w:rsid w:val="00CC3C9D"/>
    <w:rsid w:val="00CC43AA"/>
    <w:rsid w:val="00CC561C"/>
    <w:rsid w:val="00CC5630"/>
    <w:rsid w:val="00CC5C95"/>
    <w:rsid w:val="00CC6501"/>
    <w:rsid w:val="00CC656C"/>
    <w:rsid w:val="00CC6584"/>
    <w:rsid w:val="00CC67B0"/>
    <w:rsid w:val="00CC6C20"/>
    <w:rsid w:val="00CC6C3E"/>
    <w:rsid w:val="00CC6FB1"/>
    <w:rsid w:val="00CC7B4A"/>
    <w:rsid w:val="00CD039E"/>
    <w:rsid w:val="00CD03A7"/>
    <w:rsid w:val="00CD05D6"/>
    <w:rsid w:val="00CD09EA"/>
    <w:rsid w:val="00CD0B91"/>
    <w:rsid w:val="00CD0D3B"/>
    <w:rsid w:val="00CD1B91"/>
    <w:rsid w:val="00CD26EA"/>
    <w:rsid w:val="00CD2808"/>
    <w:rsid w:val="00CD2D4C"/>
    <w:rsid w:val="00CD2ECE"/>
    <w:rsid w:val="00CD2F48"/>
    <w:rsid w:val="00CD312A"/>
    <w:rsid w:val="00CD398B"/>
    <w:rsid w:val="00CD452C"/>
    <w:rsid w:val="00CD45A3"/>
    <w:rsid w:val="00CD4655"/>
    <w:rsid w:val="00CD49D0"/>
    <w:rsid w:val="00CD4C7F"/>
    <w:rsid w:val="00CD4CBD"/>
    <w:rsid w:val="00CD4D2F"/>
    <w:rsid w:val="00CD511C"/>
    <w:rsid w:val="00CD5383"/>
    <w:rsid w:val="00CD65FE"/>
    <w:rsid w:val="00CD6C77"/>
    <w:rsid w:val="00CD6DC8"/>
    <w:rsid w:val="00CD7027"/>
    <w:rsid w:val="00CD7642"/>
    <w:rsid w:val="00CD7741"/>
    <w:rsid w:val="00CE00A7"/>
    <w:rsid w:val="00CE04A5"/>
    <w:rsid w:val="00CE0531"/>
    <w:rsid w:val="00CE154F"/>
    <w:rsid w:val="00CE2D0C"/>
    <w:rsid w:val="00CE353D"/>
    <w:rsid w:val="00CE3588"/>
    <w:rsid w:val="00CE376B"/>
    <w:rsid w:val="00CE3776"/>
    <w:rsid w:val="00CE4125"/>
    <w:rsid w:val="00CE46AB"/>
    <w:rsid w:val="00CE484D"/>
    <w:rsid w:val="00CE4A75"/>
    <w:rsid w:val="00CE4D18"/>
    <w:rsid w:val="00CE4E46"/>
    <w:rsid w:val="00CE56EE"/>
    <w:rsid w:val="00CE586B"/>
    <w:rsid w:val="00CE651B"/>
    <w:rsid w:val="00CE66CA"/>
    <w:rsid w:val="00CE69B6"/>
    <w:rsid w:val="00CE6ECB"/>
    <w:rsid w:val="00CE74FD"/>
    <w:rsid w:val="00CE7590"/>
    <w:rsid w:val="00CF0591"/>
    <w:rsid w:val="00CF069B"/>
    <w:rsid w:val="00CF0904"/>
    <w:rsid w:val="00CF0A8F"/>
    <w:rsid w:val="00CF0B4B"/>
    <w:rsid w:val="00CF137E"/>
    <w:rsid w:val="00CF1976"/>
    <w:rsid w:val="00CF19CE"/>
    <w:rsid w:val="00CF1A6E"/>
    <w:rsid w:val="00CF1CE3"/>
    <w:rsid w:val="00CF1D09"/>
    <w:rsid w:val="00CF211A"/>
    <w:rsid w:val="00CF214A"/>
    <w:rsid w:val="00CF2330"/>
    <w:rsid w:val="00CF293D"/>
    <w:rsid w:val="00CF3028"/>
    <w:rsid w:val="00CF3AC6"/>
    <w:rsid w:val="00CF49CD"/>
    <w:rsid w:val="00CF4A84"/>
    <w:rsid w:val="00CF524C"/>
    <w:rsid w:val="00CF570C"/>
    <w:rsid w:val="00CF5AFC"/>
    <w:rsid w:val="00CF639E"/>
    <w:rsid w:val="00CF7018"/>
    <w:rsid w:val="00CF743F"/>
    <w:rsid w:val="00CF7B64"/>
    <w:rsid w:val="00D000EF"/>
    <w:rsid w:val="00D00C0A"/>
    <w:rsid w:val="00D011E0"/>
    <w:rsid w:val="00D0137B"/>
    <w:rsid w:val="00D0195E"/>
    <w:rsid w:val="00D020B8"/>
    <w:rsid w:val="00D028AE"/>
    <w:rsid w:val="00D02B49"/>
    <w:rsid w:val="00D030FD"/>
    <w:rsid w:val="00D0371D"/>
    <w:rsid w:val="00D038EA"/>
    <w:rsid w:val="00D048F6"/>
    <w:rsid w:val="00D04AA8"/>
    <w:rsid w:val="00D05214"/>
    <w:rsid w:val="00D05A6C"/>
    <w:rsid w:val="00D05B08"/>
    <w:rsid w:val="00D05E30"/>
    <w:rsid w:val="00D0601A"/>
    <w:rsid w:val="00D060AC"/>
    <w:rsid w:val="00D061D7"/>
    <w:rsid w:val="00D062CA"/>
    <w:rsid w:val="00D06AF7"/>
    <w:rsid w:val="00D06BE8"/>
    <w:rsid w:val="00D06F89"/>
    <w:rsid w:val="00D07E49"/>
    <w:rsid w:val="00D10018"/>
    <w:rsid w:val="00D102F7"/>
    <w:rsid w:val="00D10449"/>
    <w:rsid w:val="00D10CC6"/>
    <w:rsid w:val="00D11201"/>
    <w:rsid w:val="00D1185B"/>
    <w:rsid w:val="00D11A39"/>
    <w:rsid w:val="00D11F6B"/>
    <w:rsid w:val="00D123F9"/>
    <w:rsid w:val="00D124B4"/>
    <w:rsid w:val="00D125EA"/>
    <w:rsid w:val="00D129AE"/>
    <w:rsid w:val="00D12FE1"/>
    <w:rsid w:val="00D1324C"/>
    <w:rsid w:val="00D135F4"/>
    <w:rsid w:val="00D139CB"/>
    <w:rsid w:val="00D13E24"/>
    <w:rsid w:val="00D1458C"/>
    <w:rsid w:val="00D14E34"/>
    <w:rsid w:val="00D14F19"/>
    <w:rsid w:val="00D15880"/>
    <w:rsid w:val="00D16305"/>
    <w:rsid w:val="00D164B4"/>
    <w:rsid w:val="00D16AB0"/>
    <w:rsid w:val="00D16AE9"/>
    <w:rsid w:val="00D170EF"/>
    <w:rsid w:val="00D1716D"/>
    <w:rsid w:val="00D174E2"/>
    <w:rsid w:val="00D17716"/>
    <w:rsid w:val="00D17E8B"/>
    <w:rsid w:val="00D17F07"/>
    <w:rsid w:val="00D20245"/>
    <w:rsid w:val="00D20AF9"/>
    <w:rsid w:val="00D20F88"/>
    <w:rsid w:val="00D20FFC"/>
    <w:rsid w:val="00D21524"/>
    <w:rsid w:val="00D216F9"/>
    <w:rsid w:val="00D21712"/>
    <w:rsid w:val="00D21771"/>
    <w:rsid w:val="00D21A7E"/>
    <w:rsid w:val="00D220F1"/>
    <w:rsid w:val="00D22C6D"/>
    <w:rsid w:val="00D231CB"/>
    <w:rsid w:val="00D23218"/>
    <w:rsid w:val="00D23838"/>
    <w:rsid w:val="00D23862"/>
    <w:rsid w:val="00D23CA7"/>
    <w:rsid w:val="00D2445E"/>
    <w:rsid w:val="00D24606"/>
    <w:rsid w:val="00D246F2"/>
    <w:rsid w:val="00D24896"/>
    <w:rsid w:val="00D24993"/>
    <w:rsid w:val="00D250DC"/>
    <w:rsid w:val="00D251C7"/>
    <w:rsid w:val="00D25E98"/>
    <w:rsid w:val="00D26089"/>
    <w:rsid w:val="00D2656A"/>
    <w:rsid w:val="00D26854"/>
    <w:rsid w:val="00D26A6D"/>
    <w:rsid w:val="00D26F82"/>
    <w:rsid w:val="00D274D7"/>
    <w:rsid w:val="00D27F4C"/>
    <w:rsid w:val="00D27F8C"/>
    <w:rsid w:val="00D3001A"/>
    <w:rsid w:val="00D3013A"/>
    <w:rsid w:val="00D30175"/>
    <w:rsid w:val="00D30C54"/>
    <w:rsid w:val="00D30DFD"/>
    <w:rsid w:val="00D30F7B"/>
    <w:rsid w:val="00D31226"/>
    <w:rsid w:val="00D314CF"/>
    <w:rsid w:val="00D31973"/>
    <w:rsid w:val="00D31C53"/>
    <w:rsid w:val="00D327CB"/>
    <w:rsid w:val="00D32E81"/>
    <w:rsid w:val="00D33038"/>
    <w:rsid w:val="00D33AD7"/>
    <w:rsid w:val="00D34518"/>
    <w:rsid w:val="00D34637"/>
    <w:rsid w:val="00D34AFB"/>
    <w:rsid w:val="00D34E51"/>
    <w:rsid w:val="00D35524"/>
    <w:rsid w:val="00D356F6"/>
    <w:rsid w:val="00D35875"/>
    <w:rsid w:val="00D35BFB"/>
    <w:rsid w:val="00D35EFF"/>
    <w:rsid w:val="00D36261"/>
    <w:rsid w:val="00D36355"/>
    <w:rsid w:val="00D36582"/>
    <w:rsid w:val="00D367C2"/>
    <w:rsid w:val="00D36861"/>
    <w:rsid w:val="00D36C40"/>
    <w:rsid w:val="00D36DD8"/>
    <w:rsid w:val="00D36ED0"/>
    <w:rsid w:val="00D372CC"/>
    <w:rsid w:val="00D37772"/>
    <w:rsid w:val="00D4076D"/>
    <w:rsid w:val="00D40BCE"/>
    <w:rsid w:val="00D41217"/>
    <w:rsid w:val="00D4122B"/>
    <w:rsid w:val="00D41754"/>
    <w:rsid w:val="00D41ABD"/>
    <w:rsid w:val="00D42232"/>
    <w:rsid w:val="00D42C6F"/>
    <w:rsid w:val="00D43F7D"/>
    <w:rsid w:val="00D442AE"/>
    <w:rsid w:val="00D442BE"/>
    <w:rsid w:val="00D444B1"/>
    <w:rsid w:val="00D448C6"/>
    <w:rsid w:val="00D44B54"/>
    <w:rsid w:val="00D44C92"/>
    <w:rsid w:val="00D45F83"/>
    <w:rsid w:val="00D461B2"/>
    <w:rsid w:val="00D463A0"/>
    <w:rsid w:val="00D4646D"/>
    <w:rsid w:val="00D4674E"/>
    <w:rsid w:val="00D469D0"/>
    <w:rsid w:val="00D469F4"/>
    <w:rsid w:val="00D46D38"/>
    <w:rsid w:val="00D46EB1"/>
    <w:rsid w:val="00D474B7"/>
    <w:rsid w:val="00D476C9"/>
    <w:rsid w:val="00D500AA"/>
    <w:rsid w:val="00D502CD"/>
    <w:rsid w:val="00D507CF"/>
    <w:rsid w:val="00D5097B"/>
    <w:rsid w:val="00D50A10"/>
    <w:rsid w:val="00D5106D"/>
    <w:rsid w:val="00D51243"/>
    <w:rsid w:val="00D5125A"/>
    <w:rsid w:val="00D51783"/>
    <w:rsid w:val="00D51B90"/>
    <w:rsid w:val="00D51D87"/>
    <w:rsid w:val="00D524D3"/>
    <w:rsid w:val="00D5273D"/>
    <w:rsid w:val="00D529E8"/>
    <w:rsid w:val="00D52C5A"/>
    <w:rsid w:val="00D52DB6"/>
    <w:rsid w:val="00D52E8A"/>
    <w:rsid w:val="00D52ECC"/>
    <w:rsid w:val="00D53525"/>
    <w:rsid w:val="00D5384F"/>
    <w:rsid w:val="00D53B1C"/>
    <w:rsid w:val="00D53CD4"/>
    <w:rsid w:val="00D54006"/>
    <w:rsid w:val="00D54212"/>
    <w:rsid w:val="00D54A75"/>
    <w:rsid w:val="00D54F80"/>
    <w:rsid w:val="00D55014"/>
    <w:rsid w:val="00D551CA"/>
    <w:rsid w:val="00D55282"/>
    <w:rsid w:val="00D5545F"/>
    <w:rsid w:val="00D55B88"/>
    <w:rsid w:val="00D55C6B"/>
    <w:rsid w:val="00D55FBC"/>
    <w:rsid w:val="00D563EC"/>
    <w:rsid w:val="00D56761"/>
    <w:rsid w:val="00D56E2C"/>
    <w:rsid w:val="00D571A2"/>
    <w:rsid w:val="00D579DC"/>
    <w:rsid w:val="00D603B7"/>
    <w:rsid w:val="00D60710"/>
    <w:rsid w:val="00D6094E"/>
    <w:rsid w:val="00D60B10"/>
    <w:rsid w:val="00D60C23"/>
    <w:rsid w:val="00D60FCD"/>
    <w:rsid w:val="00D61904"/>
    <w:rsid w:val="00D61C8D"/>
    <w:rsid w:val="00D61F47"/>
    <w:rsid w:val="00D62094"/>
    <w:rsid w:val="00D62C60"/>
    <w:rsid w:val="00D62D60"/>
    <w:rsid w:val="00D62EA3"/>
    <w:rsid w:val="00D631AB"/>
    <w:rsid w:val="00D63252"/>
    <w:rsid w:val="00D63A7E"/>
    <w:rsid w:val="00D63AF7"/>
    <w:rsid w:val="00D63C07"/>
    <w:rsid w:val="00D63F90"/>
    <w:rsid w:val="00D64247"/>
    <w:rsid w:val="00D64CE3"/>
    <w:rsid w:val="00D65137"/>
    <w:rsid w:val="00D65266"/>
    <w:rsid w:val="00D65B2C"/>
    <w:rsid w:val="00D66236"/>
    <w:rsid w:val="00D6628D"/>
    <w:rsid w:val="00D665A7"/>
    <w:rsid w:val="00D66A8E"/>
    <w:rsid w:val="00D70C1C"/>
    <w:rsid w:val="00D70F44"/>
    <w:rsid w:val="00D711C2"/>
    <w:rsid w:val="00D7126D"/>
    <w:rsid w:val="00D715B3"/>
    <w:rsid w:val="00D716CC"/>
    <w:rsid w:val="00D72161"/>
    <w:rsid w:val="00D72189"/>
    <w:rsid w:val="00D7219E"/>
    <w:rsid w:val="00D723EE"/>
    <w:rsid w:val="00D72BC8"/>
    <w:rsid w:val="00D72FE1"/>
    <w:rsid w:val="00D73238"/>
    <w:rsid w:val="00D7356E"/>
    <w:rsid w:val="00D73794"/>
    <w:rsid w:val="00D739DC"/>
    <w:rsid w:val="00D7445B"/>
    <w:rsid w:val="00D744C8"/>
    <w:rsid w:val="00D749D5"/>
    <w:rsid w:val="00D74B2C"/>
    <w:rsid w:val="00D7511F"/>
    <w:rsid w:val="00D75532"/>
    <w:rsid w:val="00D7587E"/>
    <w:rsid w:val="00D75D65"/>
    <w:rsid w:val="00D7667B"/>
    <w:rsid w:val="00D769AA"/>
    <w:rsid w:val="00D76A5F"/>
    <w:rsid w:val="00D76C4C"/>
    <w:rsid w:val="00D76FC2"/>
    <w:rsid w:val="00D7710D"/>
    <w:rsid w:val="00D772FA"/>
    <w:rsid w:val="00D77793"/>
    <w:rsid w:val="00D77D77"/>
    <w:rsid w:val="00D80910"/>
    <w:rsid w:val="00D81B1A"/>
    <w:rsid w:val="00D8244D"/>
    <w:rsid w:val="00D8270E"/>
    <w:rsid w:val="00D827C1"/>
    <w:rsid w:val="00D8374F"/>
    <w:rsid w:val="00D837C0"/>
    <w:rsid w:val="00D838E6"/>
    <w:rsid w:val="00D83B3D"/>
    <w:rsid w:val="00D83DE9"/>
    <w:rsid w:val="00D83EA4"/>
    <w:rsid w:val="00D84581"/>
    <w:rsid w:val="00D84891"/>
    <w:rsid w:val="00D84AE1"/>
    <w:rsid w:val="00D84B18"/>
    <w:rsid w:val="00D84B7A"/>
    <w:rsid w:val="00D85024"/>
    <w:rsid w:val="00D85331"/>
    <w:rsid w:val="00D854C0"/>
    <w:rsid w:val="00D854D5"/>
    <w:rsid w:val="00D85572"/>
    <w:rsid w:val="00D858F6"/>
    <w:rsid w:val="00D861BB"/>
    <w:rsid w:val="00D86211"/>
    <w:rsid w:val="00D86271"/>
    <w:rsid w:val="00D864BC"/>
    <w:rsid w:val="00D86901"/>
    <w:rsid w:val="00D8714C"/>
    <w:rsid w:val="00D87468"/>
    <w:rsid w:val="00D8777C"/>
    <w:rsid w:val="00D87882"/>
    <w:rsid w:val="00D87892"/>
    <w:rsid w:val="00D879BA"/>
    <w:rsid w:val="00D87B98"/>
    <w:rsid w:val="00D90412"/>
    <w:rsid w:val="00D905A3"/>
    <w:rsid w:val="00D90726"/>
    <w:rsid w:val="00D907A7"/>
    <w:rsid w:val="00D90B50"/>
    <w:rsid w:val="00D90C75"/>
    <w:rsid w:val="00D90D88"/>
    <w:rsid w:val="00D9131F"/>
    <w:rsid w:val="00D914F6"/>
    <w:rsid w:val="00D91C27"/>
    <w:rsid w:val="00D91F40"/>
    <w:rsid w:val="00D920B9"/>
    <w:rsid w:val="00D928DD"/>
    <w:rsid w:val="00D929A2"/>
    <w:rsid w:val="00D93252"/>
    <w:rsid w:val="00D933CC"/>
    <w:rsid w:val="00D93A1B"/>
    <w:rsid w:val="00D93C22"/>
    <w:rsid w:val="00D94197"/>
    <w:rsid w:val="00D9456D"/>
    <w:rsid w:val="00D949E2"/>
    <w:rsid w:val="00D956B4"/>
    <w:rsid w:val="00D9578E"/>
    <w:rsid w:val="00D966F6"/>
    <w:rsid w:val="00D96B63"/>
    <w:rsid w:val="00D96B7F"/>
    <w:rsid w:val="00D96FEA"/>
    <w:rsid w:val="00D97CC5"/>
    <w:rsid w:val="00DA004F"/>
    <w:rsid w:val="00DA116A"/>
    <w:rsid w:val="00DA148C"/>
    <w:rsid w:val="00DA21E2"/>
    <w:rsid w:val="00DA24B9"/>
    <w:rsid w:val="00DA2E7A"/>
    <w:rsid w:val="00DA3413"/>
    <w:rsid w:val="00DA3712"/>
    <w:rsid w:val="00DA380D"/>
    <w:rsid w:val="00DA3EED"/>
    <w:rsid w:val="00DA42B0"/>
    <w:rsid w:val="00DA42D0"/>
    <w:rsid w:val="00DA4574"/>
    <w:rsid w:val="00DA466A"/>
    <w:rsid w:val="00DA47D0"/>
    <w:rsid w:val="00DA54DE"/>
    <w:rsid w:val="00DA5851"/>
    <w:rsid w:val="00DA587B"/>
    <w:rsid w:val="00DA58A7"/>
    <w:rsid w:val="00DA5C6B"/>
    <w:rsid w:val="00DA5D18"/>
    <w:rsid w:val="00DA5F6C"/>
    <w:rsid w:val="00DA5FC3"/>
    <w:rsid w:val="00DA619E"/>
    <w:rsid w:val="00DA6254"/>
    <w:rsid w:val="00DA6BC3"/>
    <w:rsid w:val="00DA6E04"/>
    <w:rsid w:val="00DA6F53"/>
    <w:rsid w:val="00DA7096"/>
    <w:rsid w:val="00DA727C"/>
    <w:rsid w:val="00DA760E"/>
    <w:rsid w:val="00DA7944"/>
    <w:rsid w:val="00DA7ECF"/>
    <w:rsid w:val="00DB01A3"/>
    <w:rsid w:val="00DB0819"/>
    <w:rsid w:val="00DB201C"/>
    <w:rsid w:val="00DB287B"/>
    <w:rsid w:val="00DB2B14"/>
    <w:rsid w:val="00DB3122"/>
    <w:rsid w:val="00DB3661"/>
    <w:rsid w:val="00DB3D71"/>
    <w:rsid w:val="00DB3EDC"/>
    <w:rsid w:val="00DB3EE9"/>
    <w:rsid w:val="00DB40B9"/>
    <w:rsid w:val="00DB4584"/>
    <w:rsid w:val="00DB4997"/>
    <w:rsid w:val="00DB4C54"/>
    <w:rsid w:val="00DB4F5D"/>
    <w:rsid w:val="00DB520D"/>
    <w:rsid w:val="00DB571A"/>
    <w:rsid w:val="00DB59A3"/>
    <w:rsid w:val="00DB5B5A"/>
    <w:rsid w:val="00DB6439"/>
    <w:rsid w:val="00DB6487"/>
    <w:rsid w:val="00DB7004"/>
    <w:rsid w:val="00DB716D"/>
    <w:rsid w:val="00DB7264"/>
    <w:rsid w:val="00DB7304"/>
    <w:rsid w:val="00DB7FE1"/>
    <w:rsid w:val="00DC0459"/>
    <w:rsid w:val="00DC0744"/>
    <w:rsid w:val="00DC0FEC"/>
    <w:rsid w:val="00DC12A5"/>
    <w:rsid w:val="00DC14E5"/>
    <w:rsid w:val="00DC1851"/>
    <w:rsid w:val="00DC1A69"/>
    <w:rsid w:val="00DC1AD6"/>
    <w:rsid w:val="00DC24AA"/>
    <w:rsid w:val="00DC27D8"/>
    <w:rsid w:val="00DC2ADB"/>
    <w:rsid w:val="00DC2BE2"/>
    <w:rsid w:val="00DC2E5F"/>
    <w:rsid w:val="00DC3140"/>
    <w:rsid w:val="00DC322C"/>
    <w:rsid w:val="00DC3B91"/>
    <w:rsid w:val="00DC4027"/>
    <w:rsid w:val="00DC42D7"/>
    <w:rsid w:val="00DC43FB"/>
    <w:rsid w:val="00DC4496"/>
    <w:rsid w:val="00DC4F03"/>
    <w:rsid w:val="00DC51B6"/>
    <w:rsid w:val="00DC5262"/>
    <w:rsid w:val="00DC5425"/>
    <w:rsid w:val="00DC56AD"/>
    <w:rsid w:val="00DC5752"/>
    <w:rsid w:val="00DC673B"/>
    <w:rsid w:val="00DC6C92"/>
    <w:rsid w:val="00DC6DF7"/>
    <w:rsid w:val="00DC73E2"/>
    <w:rsid w:val="00DC75A5"/>
    <w:rsid w:val="00DC76CD"/>
    <w:rsid w:val="00DC7C09"/>
    <w:rsid w:val="00DC7CE9"/>
    <w:rsid w:val="00DD051E"/>
    <w:rsid w:val="00DD0574"/>
    <w:rsid w:val="00DD0817"/>
    <w:rsid w:val="00DD0C38"/>
    <w:rsid w:val="00DD0DF9"/>
    <w:rsid w:val="00DD0F83"/>
    <w:rsid w:val="00DD1462"/>
    <w:rsid w:val="00DD1FEC"/>
    <w:rsid w:val="00DD21AB"/>
    <w:rsid w:val="00DD237B"/>
    <w:rsid w:val="00DD28AC"/>
    <w:rsid w:val="00DD2E6E"/>
    <w:rsid w:val="00DD349B"/>
    <w:rsid w:val="00DD37F4"/>
    <w:rsid w:val="00DD3B37"/>
    <w:rsid w:val="00DD3CB1"/>
    <w:rsid w:val="00DD3DD4"/>
    <w:rsid w:val="00DD3F15"/>
    <w:rsid w:val="00DD3F57"/>
    <w:rsid w:val="00DD488D"/>
    <w:rsid w:val="00DD4A09"/>
    <w:rsid w:val="00DD4C42"/>
    <w:rsid w:val="00DD4CAB"/>
    <w:rsid w:val="00DD5605"/>
    <w:rsid w:val="00DD5E97"/>
    <w:rsid w:val="00DD5F60"/>
    <w:rsid w:val="00DD610C"/>
    <w:rsid w:val="00DD67D6"/>
    <w:rsid w:val="00DD6970"/>
    <w:rsid w:val="00DD71B1"/>
    <w:rsid w:val="00DD7277"/>
    <w:rsid w:val="00DD7C3A"/>
    <w:rsid w:val="00DD7CD0"/>
    <w:rsid w:val="00DE029A"/>
    <w:rsid w:val="00DE0DDB"/>
    <w:rsid w:val="00DE1135"/>
    <w:rsid w:val="00DE146A"/>
    <w:rsid w:val="00DE167F"/>
    <w:rsid w:val="00DE16F4"/>
    <w:rsid w:val="00DE1C44"/>
    <w:rsid w:val="00DE1E62"/>
    <w:rsid w:val="00DE1FE1"/>
    <w:rsid w:val="00DE27A9"/>
    <w:rsid w:val="00DE321A"/>
    <w:rsid w:val="00DE3293"/>
    <w:rsid w:val="00DE33FF"/>
    <w:rsid w:val="00DE34C0"/>
    <w:rsid w:val="00DE3809"/>
    <w:rsid w:val="00DE4190"/>
    <w:rsid w:val="00DE4193"/>
    <w:rsid w:val="00DE4563"/>
    <w:rsid w:val="00DE47D2"/>
    <w:rsid w:val="00DE4CE4"/>
    <w:rsid w:val="00DE4D2E"/>
    <w:rsid w:val="00DE5334"/>
    <w:rsid w:val="00DE5682"/>
    <w:rsid w:val="00DE57CB"/>
    <w:rsid w:val="00DE5941"/>
    <w:rsid w:val="00DE5E97"/>
    <w:rsid w:val="00DE5EF9"/>
    <w:rsid w:val="00DE6480"/>
    <w:rsid w:val="00DE68DC"/>
    <w:rsid w:val="00DE69EC"/>
    <w:rsid w:val="00DE6FB3"/>
    <w:rsid w:val="00DE7D97"/>
    <w:rsid w:val="00DF014A"/>
    <w:rsid w:val="00DF0B74"/>
    <w:rsid w:val="00DF0BA1"/>
    <w:rsid w:val="00DF0F7F"/>
    <w:rsid w:val="00DF1BDB"/>
    <w:rsid w:val="00DF1CD7"/>
    <w:rsid w:val="00DF1EB2"/>
    <w:rsid w:val="00DF1FE7"/>
    <w:rsid w:val="00DF210D"/>
    <w:rsid w:val="00DF2757"/>
    <w:rsid w:val="00DF29FD"/>
    <w:rsid w:val="00DF2B4F"/>
    <w:rsid w:val="00DF2BBA"/>
    <w:rsid w:val="00DF2C1F"/>
    <w:rsid w:val="00DF32E7"/>
    <w:rsid w:val="00DF3B1A"/>
    <w:rsid w:val="00DF3F56"/>
    <w:rsid w:val="00DF403A"/>
    <w:rsid w:val="00DF4069"/>
    <w:rsid w:val="00DF40EA"/>
    <w:rsid w:val="00DF42B8"/>
    <w:rsid w:val="00DF4385"/>
    <w:rsid w:val="00DF4698"/>
    <w:rsid w:val="00DF4A75"/>
    <w:rsid w:val="00DF4B0A"/>
    <w:rsid w:val="00DF4DAB"/>
    <w:rsid w:val="00DF59C8"/>
    <w:rsid w:val="00DF66C8"/>
    <w:rsid w:val="00DF69F8"/>
    <w:rsid w:val="00DF6C12"/>
    <w:rsid w:val="00DF6CFA"/>
    <w:rsid w:val="00DF78C3"/>
    <w:rsid w:val="00E00053"/>
    <w:rsid w:val="00E004A3"/>
    <w:rsid w:val="00E00AF2"/>
    <w:rsid w:val="00E00CFC"/>
    <w:rsid w:val="00E00E52"/>
    <w:rsid w:val="00E015CE"/>
    <w:rsid w:val="00E01C9C"/>
    <w:rsid w:val="00E01F70"/>
    <w:rsid w:val="00E023BF"/>
    <w:rsid w:val="00E0290C"/>
    <w:rsid w:val="00E02948"/>
    <w:rsid w:val="00E02BEE"/>
    <w:rsid w:val="00E02D36"/>
    <w:rsid w:val="00E02F63"/>
    <w:rsid w:val="00E0356D"/>
    <w:rsid w:val="00E03759"/>
    <w:rsid w:val="00E03984"/>
    <w:rsid w:val="00E04009"/>
    <w:rsid w:val="00E04642"/>
    <w:rsid w:val="00E04F8D"/>
    <w:rsid w:val="00E05F1E"/>
    <w:rsid w:val="00E0617C"/>
    <w:rsid w:val="00E06322"/>
    <w:rsid w:val="00E0635D"/>
    <w:rsid w:val="00E063F1"/>
    <w:rsid w:val="00E0670E"/>
    <w:rsid w:val="00E068A8"/>
    <w:rsid w:val="00E06B3F"/>
    <w:rsid w:val="00E06CBD"/>
    <w:rsid w:val="00E06F41"/>
    <w:rsid w:val="00E0732C"/>
    <w:rsid w:val="00E07595"/>
    <w:rsid w:val="00E07807"/>
    <w:rsid w:val="00E07AB7"/>
    <w:rsid w:val="00E07C1D"/>
    <w:rsid w:val="00E1031D"/>
    <w:rsid w:val="00E10576"/>
    <w:rsid w:val="00E10699"/>
    <w:rsid w:val="00E1082B"/>
    <w:rsid w:val="00E10C53"/>
    <w:rsid w:val="00E10DB1"/>
    <w:rsid w:val="00E122DE"/>
    <w:rsid w:val="00E12596"/>
    <w:rsid w:val="00E149E4"/>
    <w:rsid w:val="00E15879"/>
    <w:rsid w:val="00E15FDC"/>
    <w:rsid w:val="00E16CC3"/>
    <w:rsid w:val="00E16D7D"/>
    <w:rsid w:val="00E16E34"/>
    <w:rsid w:val="00E173A5"/>
    <w:rsid w:val="00E17D8C"/>
    <w:rsid w:val="00E17DCB"/>
    <w:rsid w:val="00E17FB7"/>
    <w:rsid w:val="00E20213"/>
    <w:rsid w:val="00E2044E"/>
    <w:rsid w:val="00E20574"/>
    <w:rsid w:val="00E206AA"/>
    <w:rsid w:val="00E20CA3"/>
    <w:rsid w:val="00E20EFE"/>
    <w:rsid w:val="00E21217"/>
    <w:rsid w:val="00E2149D"/>
    <w:rsid w:val="00E21700"/>
    <w:rsid w:val="00E21A01"/>
    <w:rsid w:val="00E21CAE"/>
    <w:rsid w:val="00E21D30"/>
    <w:rsid w:val="00E22D1D"/>
    <w:rsid w:val="00E23310"/>
    <w:rsid w:val="00E2348E"/>
    <w:rsid w:val="00E23E56"/>
    <w:rsid w:val="00E24091"/>
    <w:rsid w:val="00E2412F"/>
    <w:rsid w:val="00E24356"/>
    <w:rsid w:val="00E24936"/>
    <w:rsid w:val="00E24B29"/>
    <w:rsid w:val="00E24B4E"/>
    <w:rsid w:val="00E24CB5"/>
    <w:rsid w:val="00E24D51"/>
    <w:rsid w:val="00E25255"/>
    <w:rsid w:val="00E255BD"/>
    <w:rsid w:val="00E258CF"/>
    <w:rsid w:val="00E25BAF"/>
    <w:rsid w:val="00E25C42"/>
    <w:rsid w:val="00E26151"/>
    <w:rsid w:val="00E26350"/>
    <w:rsid w:val="00E26AF8"/>
    <w:rsid w:val="00E26D1A"/>
    <w:rsid w:val="00E27210"/>
    <w:rsid w:val="00E273A7"/>
    <w:rsid w:val="00E274DA"/>
    <w:rsid w:val="00E275A2"/>
    <w:rsid w:val="00E27915"/>
    <w:rsid w:val="00E27D7B"/>
    <w:rsid w:val="00E304B0"/>
    <w:rsid w:val="00E30CE2"/>
    <w:rsid w:val="00E311AD"/>
    <w:rsid w:val="00E323C3"/>
    <w:rsid w:val="00E327C0"/>
    <w:rsid w:val="00E33071"/>
    <w:rsid w:val="00E3382B"/>
    <w:rsid w:val="00E33D50"/>
    <w:rsid w:val="00E33F35"/>
    <w:rsid w:val="00E33F56"/>
    <w:rsid w:val="00E3490A"/>
    <w:rsid w:val="00E34C08"/>
    <w:rsid w:val="00E34CAB"/>
    <w:rsid w:val="00E351F3"/>
    <w:rsid w:val="00E359DC"/>
    <w:rsid w:val="00E35B83"/>
    <w:rsid w:val="00E35C52"/>
    <w:rsid w:val="00E35F8E"/>
    <w:rsid w:val="00E3608A"/>
    <w:rsid w:val="00E364FC"/>
    <w:rsid w:val="00E36557"/>
    <w:rsid w:val="00E367B0"/>
    <w:rsid w:val="00E367EB"/>
    <w:rsid w:val="00E367F4"/>
    <w:rsid w:val="00E36F4D"/>
    <w:rsid w:val="00E372F0"/>
    <w:rsid w:val="00E375FA"/>
    <w:rsid w:val="00E37C4D"/>
    <w:rsid w:val="00E40036"/>
    <w:rsid w:val="00E4061C"/>
    <w:rsid w:val="00E407C4"/>
    <w:rsid w:val="00E40B50"/>
    <w:rsid w:val="00E4147B"/>
    <w:rsid w:val="00E414AD"/>
    <w:rsid w:val="00E415C1"/>
    <w:rsid w:val="00E41A08"/>
    <w:rsid w:val="00E41B75"/>
    <w:rsid w:val="00E41C38"/>
    <w:rsid w:val="00E42A80"/>
    <w:rsid w:val="00E42C07"/>
    <w:rsid w:val="00E42EAA"/>
    <w:rsid w:val="00E430BA"/>
    <w:rsid w:val="00E434BF"/>
    <w:rsid w:val="00E4365E"/>
    <w:rsid w:val="00E43924"/>
    <w:rsid w:val="00E44431"/>
    <w:rsid w:val="00E444D9"/>
    <w:rsid w:val="00E44A28"/>
    <w:rsid w:val="00E44B97"/>
    <w:rsid w:val="00E44FB4"/>
    <w:rsid w:val="00E450D1"/>
    <w:rsid w:val="00E4520F"/>
    <w:rsid w:val="00E45451"/>
    <w:rsid w:val="00E455C1"/>
    <w:rsid w:val="00E455D6"/>
    <w:rsid w:val="00E457C0"/>
    <w:rsid w:val="00E457F0"/>
    <w:rsid w:val="00E45FA8"/>
    <w:rsid w:val="00E46AF8"/>
    <w:rsid w:val="00E47835"/>
    <w:rsid w:val="00E47F3D"/>
    <w:rsid w:val="00E50289"/>
    <w:rsid w:val="00E50C95"/>
    <w:rsid w:val="00E51286"/>
    <w:rsid w:val="00E51323"/>
    <w:rsid w:val="00E5138D"/>
    <w:rsid w:val="00E513DD"/>
    <w:rsid w:val="00E519D5"/>
    <w:rsid w:val="00E51A7D"/>
    <w:rsid w:val="00E51B2C"/>
    <w:rsid w:val="00E52C72"/>
    <w:rsid w:val="00E52E69"/>
    <w:rsid w:val="00E530DE"/>
    <w:rsid w:val="00E539CE"/>
    <w:rsid w:val="00E53CAD"/>
    <w:rsid w:val="00E53CD9"/>
    <w:rsid w:val="00E5471C"/>
    <w:rsid w:val="00E54802"/>
    <w:rsid w:val="00E54805"/>
    <w:rsid w:val="00E54993"/>
    <w:rsid w:val="00E54B7B"/>
    <w:rsid w:val="00E54C90"/>
    <w:rsid w:val="00E55F5A"/>
    <w:rsid w:val="00E561FF"/>
    <w:rsid w:val="00E5641D"/>
    <w:rsid w:val="00E568D3"/>
    <w:rsid w:val="00E569A3"/>
    <w:rsid w:val="00E56E7B"/>
    <w:rsid w:val="00E5722B"/>
    <w:rsid w:val="00E577CA"/>
    <w:rsid w:val="00E5786F"/>
    <w:rsid w:val="00E60128"/>
    <w:rsid w:val="00E603B4"/>
    <w:rsid w:val="00E605ED"/>
    <w:rsid w:val="00E60B50"/>
    <w:rsid w:val="00E616A5"/>
    <w:rsid w:val="00E616DD"/>
    <w:rsid w:val="00E617BA"/>
    <w:rsid w:val="00E61941"/>
    <w:rsid w:val="00E61A8F"/>
    <w:rsid w:val="00E61AB1"/>
    <w:rsid w:val="00E61AF1"/>
    <w:rsid w:val="00E62553"/>
    <w:rsid w:val="00E62CB3"/>
    <w:rsid w:val="00E634CC"/>
    <w:rsid w:val="00E635B1"/>
    <w:rsid w:val="00E63728"/>
    <w:rsid w:val="00E6392F"/>
    <w:rsid w:val="00E63DC5"/>
    <w:rsid w:val="00E64723"/>
    <w:rsid w:val="00E64B6B"/>
    <w:rsid w:val="00E64CDD"/>
    <w:rsid w:val="00E652B9"/>
    <w:rsid w:val="00E661F1"/>
    <w:rsid w:val="00E66846"/>
    <w:rsid w:val="00E6699E"/>
    <w:rsid w:val="00E66D9F"/>
    <w:rsid w:val="00E67135"/>
    <w:rsid w:val="00E6743D"/>
    <w:rsid w:val="00E67646"/>
    <w:rsid w:val="00E677C3"/>
    <w:rsid w:val="00E67A1D"/>
    <w:rsid w:val="00E70395"/>
    <w:rsid w:val="00E712C1"/>
    <w:rsid w:val="00E713EB"/>
    <w:rsid w:val="00E7172B"/>
    <w:rsid w:val="00E718FF"/>
    <w:rsid w:val="00E71A7B"/>
    <w:rsid w:val="00E71AB4"/>
    <w:rsid w:val="00E7212A"/>
    <w:rsid w:val="00E724CC"/>
    <w:rsid w:val="00E72554"/>
    <w:rsid w:val="00E72CD9"/>
    <w:rsid w:val="00E73678"/>
    <w:rsid w:val="00E736BA"/>
    <w:rsid w:val="00E7377F"/>
    <w:rsid w:val="00E73B34"/>
    <w:rsid w:val="00E73BD2"/>
    <w:rsid w:val="00E746AA"/>
    <w:rsid w:val="00E74C2A"/>
    <w:rsid w:val="00E74C7B"/>
    <w:rsid w:val="00E74CCC"/>
    <w:rsid w:val="00E74CE3"/>
    <w:rsid w:val="00E74DE2"/>
    <w:rsid w:val="00E7525E"/>
    <w:rsid w:val="00E7562C"/>
    <w:rsid w:val="00E75AFE"/>
    <w:rsid w:val="00E75C60"/>
    <w:rsid w:val="00E75F48"/>
    <w:rsid w:val="00E76964"/>
    <w:rsid w:val="00E76C2D"/>
    <w:rsid w:val="00E77202"/>
    <w:rsid w:val="00E77371"/>
    <w:rsid w:val="00E773CB"/>
    <w:rsid w:val="00E77E1F"/>
    <w:rsid w:val="00E8025B"/>
    <w:rsid w:val="00E803C3"/>
    <w:rsid w:val="00E804B1"/>
    <w:rsid w:val="00E80635"/>
    <w:rsid w:val="00E807E2"/>
    <w:rsid w:val="00E80C41"/>
    <w:rsid w:val="00E80F11"/>
    <w:rsid w:val="00E81086"/>
    <w:rsid w:val="00E81475"/>
    <w:rsid w:val="00E82553"/>
    <w:rsid w:val="00E825E0"/>
    <w:rsid w:val="00E830F8"/>
    <w:rsid w:val="00E83185"/>
    <w:rsid w:val="00E83249"/>
    <w:rsid w:val="00E83353"/>
    <w:rsid w:val="00E835D2"/>
    <w:rsid w:val="00E83735"/>
    <w:rsid w:val="00E8397A"/>
    <w:rsid w:val="00E839E9"/>
    <w:rsid w:val="00E83CE9"/>
    <w:rsid w:val="00E8465F"/>
    <w:rsid w:val="00E84B52"/>
    <w:rsid w:val="00E84B6D"/>
    <w:rsid w:val="00E84CD2"/>
    <w:rsid w:val="00E85458"/>
    <w:rsid w:val="00E8559B"/>
    <w:rsid w:val="00E856DB"/>
    <w:rsid w:val="00E85A9A"/>
    <w:rsid w:val="00E863CB"/>
    <w:rsid w:val="00E864B4"/>
    <w:rsid w:val="00E86732"/>
    <w:rsid w:val="00E867E8"/>
    <w:rsid w:val="00E87321"/>
    <w:rsid w:val="00E87A1E"/>
    <w:rsid w:val="00E87D43"/>
    <w:rsid w:val="00E90429"/>
    <w:rsid w:val="00E9051F"/>
    <w:rsid w:val="00E9053C"/>
    <w:rsid w:val="00E90F0A"/>
    <w:rsid w:val="00E90FF7"/>
    <w:rsid w:val="00E914AE"/>
    <w:rsid w:val="00E9152E"/>
    <w:rsid w:val="00E9162E"/>
    <w:rsid w:val="00E91A11"/>
    <w:rsid w:val="00E91BAC"/>
    <w:rsid w:val="00E91CBA"/>
    <w:rsid w:val="00E92237"/>
    <w:rsid w:val="00E92512"/>
    <w:rsid w:val="00E92AC3"/>
    <w:rsid w:val="00E92B29"/>
    <w:rsid w:val="00E92DD2"/>
    <w:rsid w:val="00E92F1F"/>
    <w:rsid w:val="00E93A96"/>
    <w:rsid w:val="00E93C18"/>
    <w:rsid w:val="00E94876"/>
    <w:rsid w:val="00E94CF9"/>
    <w:rsid w:val="00E94D41"/>
    <w:rsid w:val="00E94D6F"/>
    <w:rsid w:val="00E94D77"/>
    <w:rsid w:val="00E94E32"/>
    <w:rsid w:val="00E94F5F"/>
    <w:rsid w:val="00E955E6"/>
    <w:rsid w:val="00E95985"/>
    <w:rsid w:val="00E96397"/>
    <w:rsid w:val="00E963BF"/>
    <w:rsid w:val="00E97208"/>
    <w:rsid w:val="00E978B6"/>
    <w:rsid w:val="00EA006D"/>
    <w:rsid w:val="00EA01AA"/>
    <w:rsid w:val="00EA033F"/>
    <w:rsid w:val="00EA077F"/>
    <w:rsid w:val="00EA0C72"/>
    <w:rsid w:val="00EA12EF"/>
    <w:rsid w:val="00EA1752"/>
    <w:rsid w:val="00EA18F4"/>
    <w:rsid w:val="00EA1D26"/>
    <w:rsid w:val="00EA2874"/>
    <w:rsid w:val="00EA2A53"/>
    <w:rsid w:val="00EA2D30"/>
    <w:rsid w:val="00EA32DF"/>
    <w:rsid w:val="00EA353F"/>
    <w:rsid w:val="00EA388A"/>
    <w:rsid w:val="00EA3B0C"/>
    <w:rsid w:val="00EA3D1B"/>
    <w:rsid w:val="00EA4196"/>
    <w:rsid w:val="00EA482D"/>
    <w:rsid w:val="00EA4D0B"/>
    <w:rsid w:val="00EA5471"/>
    <w:rsid w:val="00EA58A8"/>
    <w:rsid w:val="00EA5C55"/>
    <w:rsid w:val="00EA5DAD"/>
    <w:rsid w:val="00EA643F"/>
    <w:rsid w:val="00EA6570"/>
    <w:rsid w:val="00EA662F"/>
    <w:rsid w:val="00EA6923"/>
    <w:rsid w:val="00EA6A7F"/>
    <w:rsid w:val="00EA706A"/>
    <w:rsid w:val="00EA79E8"/>
    <w:rsid w:val="00EB0D8E"/>
    <w:rsid w:val="00EB16BE"/>
    <w:rsid w:val="00EB16F2"/>
    <w:rsid w:val="00EB1962"/>
    <w:rsid w:val="00EB2146"/>
    <w:rsid w:val="00EB22AD"/>
    <w:rsid w:val="00EB26D3"/>
    <w:rsid w:val="00EB2762"/>
    <w:rsid w:val="00EB2B02"/>
    <w:rsid w:val="00EB35CC"/>
    <w:rsid w:val="00EB3C75"/>
    <w:rsid w:val="00EB41D3"/>
    <w:rsid w:val="00EB445D"/>
    <w:rsid w:val="00EB455C"/>
    <w:rsid w:val="00EB475B"/>
    <w:rsid w:val="00EB4E6D"/>
    <w:rsid w:val="00EB518B"/>
    <w:rsid w:val="00EB5501"/>
    <w:rsid w:val="00EB58D8"/>
    <w:rsid w:val="00EB604B"/>
    <w:rsid w:val="00EB6A90"/>
    <w:rsid w:val="00EB6F5F"/>
    <w:rsid w:val="00EB70EA"/>
    <w:rsid w:val="00EB7305"/>
    <w:rsid w:val="00EB742C"/>
    <w:rsid w:val="00EB7731"/>
    <w:rsid w:val="00EB77A4"/>
    <w:rsid w:val="00EB7B45"/>
    <w:rsid w:val="00EB7B83"/>
    <w:rsid w:val="00EC007B"/>
    <w:rsid w:val="00EC0148"/>
    <w:rsid w:val="00EC0466"/>
    <w:rsid w:val="00EC0561"/>
    <w:rsid w:val="00EC0773"/>
    <w:rsid w:val="00EC0AA6"/>
    <w:rsid w:val="00EC0EAC"/>
    <w:rsid w:val="00EC105A"/>
    <w:rsid w:val="00EC1765"/>
    <w:rsid w:val="00EC1F25"/>
    <w:rsid w:val="00EC2149"/>
    <w:rsid w:val="00EC332F"/>
    <w:rsid w:val="00EC3BD0"/>
    <w:rsid w:val="00EC4371"/>
    <w:rsid w:val="00EC43C6"/>
    <w:rsid w:val="00EC441A"/>
    <w:rsid w:val="00EC51F4"/>
    <w:rsid w:val="00EC5CEE"/>
    <w:rsid w:val="00EC5E39"/>
    <w:rsid w:val="00EC64D9"/>
    <w:rsid w:val="00EC64F7"/>
    <w:rsid w:val="00EC65CD"/>
    <w:rsid w:val="00EC6DD3"/>
    <w:rsid w:val="00EC70B9"/>
    <w:rsid w:val="00EC7264"/>
    <w:rsid w:val="00EC7578"/>
    <w:rsid w:val="00EC7B6C"/>
    <w:rsid w:val="00EC7D6A"/>
    <w:rsid w:val="00EC7DD1"/>
    <w:rsid w:val="00ED0264"/>
    <w:rsid w:val="00ED054D"/>
    <w:rsid w:val="00ED08A7"/>
    <w:rsid w:val="00ED09FF"/>
    <w:rsid w:val="00ED0A05"/>
    <w:rsid w:val="00ED0BCC"/>
    <w:rsid w:val="00ED1757"/>
    <w:rsid w:val="00ED1B50"/>
    <w:rsid w:val="00ED1B6E"/>
    <w:rsid w:val="00ED2242"/>
    <w:rsid w:val="00ED24B1"/>
    <w:rsid w:val="00ED27E3"/>
    <w:rsid w:val="00ED2D3C"/>
    <w:rsid w:val="00ED2D7C"/>
    <w:rsid w:val="00ED305D"/>
    <w:rsid w:val="00ED3197"/>
    <w:rsid w:val="00ED3232"/>
    <w:rsid w:val="00ED391E"/>
    <w:rsid w:val="00ED3CC0"/>
    <w:rsid w:val="00ED3F3D"/>
    <w:rsid w:val="00ED43AE"/>
    <w:rsid w:val="00ED49E1"/>
    <w:rsid w:val="00ED4AC9"/>
    <w:rsid w:val="00ED4F67"/>
    <w:rsid w:val="00ED51A2"/>
    <w:rsid w:val="00ED5351"/>
    <w:rsid w:val="00ED552B"/>
    <w:rsid w:val="00ED5737"/>
    <w:rsid w:val="00ED5963"/>
    <w:rsid w:val="00ED6218"/>
    <w:rsid w:val="00ED626C"/>
    <w:rsid w:val="00ED6786"/>
    <w:rsid w:val="00ED67D8"/>
    <w:rsid w:val="00ED775D"/>
    <w:rsid w:val="00ED77A9"/>
    <w:rsid w:val="00ED7B6E"/>
    <w:rsid w:val="00EE01D4"/>
    <w:rsid w:val="00EE08E7"/>
    <w:rsid w:val="00EE09AC"/>
    <w:rsid w:val="00EE0E97"/>
    <w:rsid w:val="00EE145C"/>
    <w:rsid w:val="00EE18F8"/>
    <w:rsid w:val="00EE1952"/>
    <w:rsid w:val="00EE305B"/>
    <w:rsid w:val="00EE3095"/>
    <w:rsid w:val="00EE3234"/>
    <w:rsid w:val="00EE33FC"/>
    <w:rsid w:val="00EE387D"/>
    <w:rsid w:val="00EE3919"/>
    <w:rsid w:val="00EE3F63"/>
    <w:rsid w:val="00EE46A1"/>
    <w:rsid w:val="00EE523D"/>
    <w:rsid w:val="00EE566D"/>
    <w:rsid w:val="00EE5758"/>
    <w:rsid w:val="00EE61A3"/>
    <w:rsid w:val="00EE62C4"/>
    <w:rsid w:val="00EE65B5"/>
    <w:rsid w:val="00EE6E6C"/>
    <w:rsid w:val="00EE7030"/>
    <w:rsid w:val="00EE704F"/>
    <w:rsid w:val="00EE77B4"/>
    <w:rsid w:val="00EE7CAF"/>
    <w:rsid w:val="00EF0158"/>
    <w:rsid w:val="00EF03F2"/>
    <w:rsid w:val="00EF08D9"/>
    <w:rsid w:val="00EF163E"/>
    <w:rsid w:val="00EF1C91"/>
    <w:rsid w:val="00EF1DFC"/>
    <w:rsid w:val="00EF1E33"/>
    <w:rsid w:val="00EF1FF6"/>
    <w:rsid w:val="00EF22F9"/>
    <w:rsid w:val="00EF22FF"/>
    <w:rsid w:val="00EF2695"/>
    <w:rsid w:val="00EF2A30"/>
    <w:rsid w:val="00EF2B5A"/>
    <w:rsid w:val="00EF3481"/>
    <w:rsid w:val="00EF3ECC"/>
    <w:rsid w:val="00EF4801"/>
    <w:rsid w:val="00EF4BED"/>
    <w:rsid w:val="00EF4CBF"/>
    <w:rsid w:val="00EF4F15"/>
    <w:rsid w:val="00EF50B4"/>
    <w:rsid w:val="00EF5896"/>
    <w:rsid w:val="00EF5BAC"/>
    <w:rsid w:val="00EF5BE4"/>
    <w:rsid w:val="00EF5D6D"/>
    <w:rsid w:val="00EF5D9B"/>
    <w:rsid w:val="00EF608C"/>
    <w:rsid w:val="00EF61AD"/>
    <w:rsid w:val="00EF6785"/>
    <w:rsid w:val="00EF68D7"/>
    <w:rsid w:val="00EF6DC2"/>
    <w:rsid w:val="00EF7555"/>
    <w:rsid w:val="00EF7680"/>
    <w:rsid w:val="00EF7A35"/>
    <w:rsid w:val="00EF7C0E"/>
    <w:rsid w:val="00F001D9"/>
    <w:rsid w:val="00F00307"/>
    <w:rsid w:val="00F0040B"/>
    <w:rsid w:val="00F00514"/>
    <w:rsid w:val="00F00795"/>
    <w:rsid w:val="00F0092D"/>
    <w:rsid w:val="00F00ACB"/>
    <w:rsid w:val="00F0104D"/>
    <w:rsid w:val="00F013C1"/>
    <w:rsid w:val="00F016FD"/>
    <w:rsid w:val="00F01934"/>
    <w:rsid w:val="00F023A9"/>
    <w:rsid w:val="00F02498"/>
    <w:rsid w:val="00F024C9"/>
    <w:rsid w:val="00F02DC6"/>
    <w:rsid w:val="00F02EB4"/>
    <w:rsid w:val="00F0302A"/>
    <w:rsid w:val="00F03514"/>
    <w:rsid w:val="00F0390C"/>
    <w:rsid w:val="00F03ACD"/>
    <w:rsid w:val="00F03FAC"/>
    <w:rsid w:val="00F041C3"/>
    <w:rsid w:val="00F04360"/>
    <w:rsid w:val="00F0462F"/>
    <w:rsid w:val="00F04D76"/>
    <w:rsid w:val="00F04F2F"/>
    <w:rsid w:val="00F04FF6"/>
    <w:rsid w:val="00F05221"/>
    <w:rsid w:val="00F052CE"/>
    <w:rsid w:val="00F05442"/>
    <w:rsid w:val="00F05966"/>
    <w:rsid w:val="00F05AFA"/>
    <w:rsid w:val="00F063DC"/>
    <w:rsid w:val="00F06513"/>
    <w:rsid w:val="00F06681"/>
    <w:rsid w:val="00F0677C"/>
    <w:rsid w:val="00F0680A"/>
    <w:rsid w:val="00F06A59"/>
    <w:rsid w:val="00F06B76"/>
    <w:rsid w:val="00F06FBF"/>
    <w:rsid w:val="00F072C1"/>
    <w:rsid w:val="00F073CF"/>
    <w:rsid w:val="00F07A14"/>
    <w:rsid w:val="00F100C1"/>
    <w:rsid w:val="00F10384"/>
    <w:rsid w:val="00F104DE"/>
    <w:rsid w:val="00F10600"/>
    <w:rsid w:val="00F1096D"/>
    <w:rsid w:val="00F10FF1"/>
    <w:rsid w:val="00F1119E"/>
    <w:rsid w:val="00F11555"/>
    <w:rsid w:val="00F11A76"/>
    <w:rsid w:val="00F11BDA"/>
    <w:rsid w:val="00F11F4C"/>
    <w:rsid w:val="00F125D6"/>
    <w:rsid w:val="00F130EF"/>
    <w:rsid w:val="00F1314B"/>
    <w:rsid w:val="00F131BF"/>
    <w:rsid w:val="00F137EA"/>
    <w:rsid w:val="00F13E4A"/>
    <w:rsid w:val="00F13EF5"/>
    <w:rsid w:val="00F14176"/>
    <w:rsid w:val="00F15124"/>
    <w:rsid w:val="00F1519E"/>
    <w:rsid w:val="00F159E4"/>
    <w:rsid w:val="00F15A55"/>
    <w:rsid w:val="00F15C44"/>
    <w:rsid w:val="00F164FA"/>
    <w:rsid w:val="00F16D6E"/>
    <w:rsid w:val="00F16E53"/>
    <w:rsid w:val="00F176AF"/>
    <w:rsid w:val="00F178F4"/>
    <w:rsid w:val="00F17EAF"/>
    <w:rsid w:val="00F206EC"/>
    <w:rsid w:val="00F20FD3"/>
    <w:rsid w:val="00F210FA"/>
    <w:rsid w:val="00F21699"/>
    <w:rsid w:val="00F21E6B"/>
    <w:rsid w:val="00F21E81"/>
    <w:rsid w:val="00F226D6"/>
    <w:rsid w:val="00F227DC"/>
    <w:rsid w:val="00F22A8D"/>
    <w:rsid w:val="00F22CBB"/>
    <w:rsid w:val="00F22D11"/>
    <w:rsid w:val="00F2320C"/>
    <w:rsid w:val="00F233DC"/>
    <w:rsid w:val="00F23599"/>
    <w:rsid w:val="00F23718"/>
    <w:rsid w:val="00F23721"/>
    <w:rsid w:val="00F2386E"/>
    <w:rsid w:val="00F23DA7"/>
    <w:rsid w:val="00F24A63"/>
    <w:rsid w:val="00F24BD4"/>
    <w:rsid w:val="00F25AD9"/>
    <w:rsid w:val="00F261A1"/>
    <w:rsid w:val="00F261C5"/>
    <w:rsid w:val="00F26405"/>
    <w:rsid w:val="00F26820"/>
    <w:rsid w:val="00F27324"/>
    <w:rsid w:val="00F27329"/>
    <w:rsid w:val="00F2748F"/>
    <w:rsid w:val="00F30CB3"/>
    <w:rsid w:val="00F3100E"/>
    <w:rsid w:val="00F3137A"/>
    <w:rsid w:val="00F3152E"/>
    <w:rsid w:val="00F328D1"/>
    <w:rsid w:val="00F3292B"/>
    <w:rsid w:val="00F33091"/>
    <w:rsid w:val="00F33756"/>
    <w:rsid w:val="00F3395A"/>
    <w:rsid w:val="00F33A8E"/>
    <w:rsid w:val="00F33CBC"/>
    <w:rsid w:val="00F34285"/>
    <w:rsid w:val="00F34347"/>
    <w:rsid w:val="00F3483B"/>
    <w:rsid w:val="00F348DA"/>
    <w:rsid w:val="00F349DB"/>
    <w:rsid w:val="00F34AF5"/>
    <w:rsid w:val="00F35186"/>
    <w:rsid w:val="00F35427"/>
    <w:rsid w:val="00F36022"/>
    <w:rsid w:val="00F3649C"/>
    <w:rsid w:val="00F36DBE"/>
    <w:rsid w:val="00F36EB4"/>
    <w:rsid w:val="00F37124"/>
    <w:rsid w:val="00F3717D"/>
    <w:rsid w:val="00F3788F"/>
    <w:rsid w:val="00F401B1"/>
    <w:rsid w:val="00F407D6"/>
    <w:rsid w:val="00F40D7C"/>
    <w:rsid w:val="00F414EA"/>
    <w:rsid w:val="00F42266"/>
    <w:rsid w:val="00F422CC"/>
    <w:rsid w:val="00F42859"/>
    <w:rsid w:val="00F42D9B"/>
    <w:rsid w:val="00F42E54"/>
    <w:rsid w:val="00F43785"/>
    <w:rsid w:val="00F4386D"/>
    <w:rsid w:val="00F43AB8"/>
    <w:rsid w:val="00F43C4A"/>
    <w:rsid w:val="00F43EFE"/>
    <w:rsid w:val="00F44CD7"/>
    <w:rsid w:val="00F45A6C"/>
    <w:rsid w:val="00F46210"/>
    <w:rsid w:val="00F46355"/>
    <w:rsid w:val="00F4640F"/>
    <w:rsid w:val="00F46678"/>
    <w:rsid w:val="00F46A0F"/>
    <w:rsid w:val="00F46A6F"/>
    <w:rsid w:val="00F47941"/>
    <w:rsid w:val="00F500BF"/>
    <w:rsid w:val="00F5151B"/>
    <w:rsid w:val="00F51A25"/>
    <w:rsid w:val="00F52C05"/>
    <w:rsid w:val="00F52D1B"/>
    <w:rsid w:val="00F52D96"/>
    <w:rsid w:val="00F533A9"/>
    <w:rsid w:val="00F5341E"/>
    <w:rsid w:val="00F53618"/>
    <w:rsid w:val="00F53707"/>
    <w:rsid w:val="00F53855"/>
    <w:rsid w:val="00F53B1F"/>
    <w:rsid w:val="00F53FB5"/>
    <w:rsid w:val="00F540E8"/>
    <w:rsid w:val="00F541F5"/>
    <w:rsid w:val="00F54754"/>
    <w:rsid w:val="00F5478E"/>
    <w:rsid w:val="00F551A0"/>
    <w:rsid w:val="00F555AD"/>
    <w:rsid w:val="00F55818"/>
    <w:rsid w:val="00F55D86"/>
    <w:rsid w:val="00F5602C"/>
    <w:rsid w:val="00F56040"/>
    <w:rsid w:val="00F56196"/>
    <w:rsid w:val="00F562B9"/>
    <w:rsid w:val="00F563DE"/>
    <w:rsid w:val="00F56A7C"/>
    <w:rsid w:val="00F56E36"/>
    <w:rsid w:val="00F57296"/>
    <w:rsid w:val="00F5797A"/>
    <w:rsid w:val="00F57B1D"/>
    <w:rsid w:val="00F57FAD"/>
    <w:rsid w:val="00F6075D"/>
    <w:rsid w:val="00F60A91"/>
    <w:rsid w:val="00F60C32"/>
    <w:rsid w:val="00F60F87"/>
    <w:rsid w:val="00F60F96"/>
    <w:rsid w:val="00F612AD"/>
    <w:rsid w:val="00F612FA"/>
    <w:rsid w:val="00F6170B"/>
    <w:rsid w:val="00F61B96"/>
    <w:rsid w:val="00F61E8A"/>
    <w:rsid w:val="00F61F38"/>
    <w:rsid w:val="00F62169"/>
    <w:rsid w:val="00F62487"/>
    <w:rsid w:val="00F62908"/>
    <w:rsid w:val="00F62962"/>
    <w:rsid w:val="00F62A44"/>
    <w:rsid w:val="00F63733"/>
    <w:rsid w:val="00F63873"/>
    <w:rsid w:val="00F63ABC"/>
    <w:rsid w:val="00F64356"/>
    <w:rsid w:val="00F653FF"/>
    <w:rsid w:val="00F6561D"/>
    <w:rsid w:val="00F65986"/>
    <w:rsid w:val="00F65B03"/>
    <w:rsid w:val="00F65E81"/>
    <w:rsid w:val="00F66764"/>
    <w:rsid w:val="00F669C6"/>
    <w:rsid w:val="00F66FF7"/>
    <w:rsid w:val="00F67711"/>
    <w:rsid w:val="00F67788"/>
    <w:rsid w:val="00F67970"/>
    <w:rsid w:val="00F67995"/>
    <w:rsid w:val="00F67FB8"/>
    <w:rsid w:val="00F70143"/>
    <w:rsid w:val="00F70495"/>
    <w:rsid w:val="00F70665"/>
    <w:rsid w:val="00F707F9"/>
    <w:rsid w:val="00F709EF"/>
    <w:rsid w:val="00F70BD4"/>
    <w:rsid w:val="00F70EEA"/>
    <w:rsid w:val="00F71B01"/>
    <w:rsid w:val="00F7217E"/>
    <w:rsid w:val="00F722A9"/>
    <w:rsid w:val="00F72D4F"/>
    <w:rsid w:val="00F737C2"/>
    <w:rsid w:val="00F73B10"/>
    <w:rsid w:val="00F741C5"/>
    <w:rsid w:val="00F748E1"/>
    <w:rsid w:val="00F7509B"/>
    <w:rsid w:val="00F75122"/>
    <w:rsid w:val="00F75150"/>
    <w:rsid w:val="00F751A3"/>
    <w:rsid w:val="00F7527C"/>
    <w:rsid w:val="00F75293"/>
    <w:rsid w:val="00F75A86"/>
    <w:rsid w:val="00F75DEA"/>
    <w:rsid w:val="00F75EA6"/>
    <w:rsid w:val="00F76C3F"/>
    <w:rsid w:val="00F7727D"/>
    <w:rsid w:val="00F77724"/>
    <w:rsid w:val="00F779B2"/>
    <w:rsid w:val="00F779BE"/>
    <w:rsid w:val="00F8004F"/>
    <w:rsid w:val="00F80443"/>
    <w:rsid w:val="00F80528"/>
    <w:rsid w:val="00F809E0"/>
    <w:rsid w:val="00F80D2D"/>
    <w:rsid w:val="00F8123A"/>
    <w:rsid w:val="00F82029"/>
    <w:rsid w:val="00F8246A"/>
    <w:rsid w:val="00F82786"/>
    <w:rsid w:val="00F82E91"/>
    <w:rsid w:val="00F82F5D"/>
    <w:rsid w:val="00F8310C"/>
    <w:rsid w:val="00F832DD"/>
    <w:rsid w:val="00F8378C"/>
    <w:rsid w:val="00F83B18"/>
    <w:rsid w:val="00F841E2"/>
    <w:rsid w:val="00F8428F"/>
    <w:rsid w:val="00F84575"/>
    <w:rsid w:val="00F84D76"/>
    <w:rsid w:val="00F8512F"/>
    <w:rsid w:val="00F8519A"/>
    <w:rsid w:val="00F85384"/>
    <w:rsid w:val="00F85784"/>
    <w:rsid w:val="00F85B0A"/>
    <w:rsid w:val="00F85E3F"/>
    <w:rsid w:val="00F85FB2"/>
    <w:rsid w:val="00F85FDA"/>
    <w:rsid w:val="00F861BA"/>
    <w:rsid w:val="00F872BC"/>
    <w:rsid w:val="00F873CF"/>
    <w:rsid w:val="00F87919"/>
    <w:rsid w:val="00F87C85"/>
    <w:rsid w:val="00F87F46"/>
    <w:rsid w:val="00F90141"/>
    <w:rsid w:val="00F90260"/>
    <w:rsid w:val="00F90672"/>
    <w:rsid w:val="00F90784"/>
    <w:rsid w:val="00F9096E"/>
    <w:rsid w:val="00F910A5"/>
    <w:rsid w:val="00F91777"/>
    <w:rsid w:val="00F9194A"/>
    <w:rsid w:val="00F91A60"/>
    <w:rsid w:val="00F91BDC"/>
    <w:rsid w:val="00F91CB3"/>
    <w:rsid w:val="00F92430"/>
    <w:rsid w:val="00F927CD"/>
    <w:rsid w:val="00F92D5B"/>
    <w:rsid w:val="00F92E71"/>
    <w:rsid w:val="00F92FE6"/>
    <w:rsid w:val="00F931D7"/>
    <w:rsid w:val="00F936FE"/>
    <w:rsid w:val="00F94526"/>
    <w:rsid w:val="00F94D30"/>
    <w:rsid w:val="00F94FA8"/>
    <w:rsid w:val="00F95A75"/>
    <w:rsid w:val="00F95FD7"/>
    <w:rsid w:val="00F9622D"/>
    <w:rsid w:val="00F9628A"/>
    <w:rsid w:val="00F96D03"/>
    <w:rsid w:val="00F96E20"/>
    <w:rsid w:val="00F973A9"/>
    <w:rsid w:val="00F976DE"/>
    <w:rsid w:val="00F97842"/>
    <w:rsid w:val="00F978BA"/>
    <w:rsid w:val="00F978EF"/>
    <w:rsid w:val="00F97C0D"/>
    <w:rsid w:val="00FA0472"/>
    <w:rsid w:val="00FA04F0"/>
    <w:rsid w:val="00FA07F0"/>
    <w:rsid w:val="00FA089E"/>
    <w:rsid w:val="00FA11AC"/>
    <w:rsid w:val="00FA1291"/>
    <w:rsid w:val="00FA16BC"/>
    <w:rsid w:val="00FA1831"/>
    <w:rsid w:val="00FA1C5B"/>
    <w:rsid w:val="00FA1FA7"/>
    <w:rsid w:val="00FA1FC3"/>
    <w:rsid w:val="00FA25FA"/>
    <w:rsid w:val="00FA2670"/>
    <w:rsid w:val="00FA280E"/>
    <w:rsid w:val="00FA28D9"/>
    <w:rsid w:val="00FA2A56"/>
    <w:rsid w:val="00FA350D"/>
    <w:rsid w:val="00FA36A4"/>
    <w:rsid w:val="00FA40BD"/>
    <w:rsid w:val="00FA4345"/>
    <w:rsid w:val="00FA463A"/>
    <w:rsid w:val="00FA5305"/>
    <w:rsid w:val="00FA53E9"/>
    <w:rsid w:val="00FA550F"/>
    <w:rsid w:val="00FA5B56"/>
    <w:rsid w:val="00FA5BCE"/>
    <w:rsid w:val="00FA5E5E"/>
    <w:rsid w:val="00FA6399"/>
    <w:rsid w:val="00FA6801"/>
    <w:rsid w:val="00FA6B14"/>
    <w:rsid w:val="00FA6E0F"/>
    <w:rsid w:val="00FA7597"/>
    <w:rsid w:val="00FA7852"/>
    <w:rsid w:val="00FA7AF2"/>
    <w:rsid w:val="00FA7AFE"/>
    <w:rsid w:val="00FA7E3F"/>
    <w:rsid w:val="00FB04F4"/>
    <w:rsid w:val="00FB0841"/>
    <w:rsid w:val="00FB08D3"/>
    <w:rsid w:val="00FB0BDF"/>
    <w:rsid w:val="00FB0C4D"/>
    <w:rsid w:val="00FB166E"/>
    <w:rsid w:val="00FB1A27"/>
    <w:rsid w:val="00FB1A29"/>
    <w:rsid w:val="00FB25DD"/>
    <w:rsid w:val="00FB2B6F"/>
    <w:rsid w:val="00FB2CEA"/>
    <w:rsid w:val="00FB2EE9"/>
    <w:rsid w:val="00FB3424"/>
    <w:rsid w:val="00FB38DD"/>
    <w:rsid w:val="00FB3BC3"/>
    <w:rsid w:val="00FB3F50"/>
    <w:rsid w:val="00FB45C3"/>
    <w:rsid w:val="00FB4792"/>
    <w:rsid w:val="00FB51F4"/>
    <w:rsid w:val="00FB528C"/>
    <w:rsid w:val="00FB5395"/>
    <w:rsid w:val="00FB5895"/>
    <w:rsid w:val="00FB5A56"/>
    <w:rsid w:val="00FB63AF"/>
    <w:rsid w:val="00FB656C"/>
    <w:rsid w:val="00FB6B6C"/>
    <w:rsid w:val="00FB6B71"/>
    <w:rsid w:val="00FB6E27"/>
    <w:rsid w:val="00FB73EE"/>
    <w:rsid w:val="00FB79A8"/>
    <w:rsid w:val="00FC007D"/>
    <w:rsid w:val="00FC085C"/>
    <w:rsid w:val="00FC0E69"/>
    <w:rsid w:val="00FC1176"/>
    <w:rsid w:val="00FC143C"/>
    <w:rsid w:val="00FC1B07"/>
    <w:rsid w:val="00FC1B35"/>
    <w:rsid w:val="00FC2079"/>
    <w:rsid w:val="00FC20A8"/>
    <w:rsid w:val="00FC2A04"/>
    <w:rsid w:val="00FC2B45"/>
    <w:rsid w:val="00FC323F"/>
    <w:rsid w:val="00FC39F9"/>
    <w:rsid w:val="00FC3D72"/>
    <w:rsid w:val="00FC4399"/>
    <w:rsid w:val="00FC44CD"/>
    <w:rsid w:val="00FC4B1A"/>
    <w:rsid w:val="00FC4E7D"/>
    <w:rsid w:val="00FC50D6"/>
    <w:rsid w:val="00FC5409"/>
    <w:rsid w:val="00FC5FAB"/>
    <w:rsid w:val="00FC6AA8"/>
    <w:rsid w:val="00FC6D9E"/>
    <w:rsid w:val="00FC6EB2"/>
    <w:rsid w:val="00FC6F5F"/>
    <w:rsid w:val="00FC7355"/>
    <w:rsid w:val="00FC7605"/>
    <w:rsid w:val="00FD007D"/>
    <w:rsid w:val="00FD08D6"/>
    <w:rsid w:val="00FD130B"/>
    <w:rsid w:val="00FD208E"/>
    <w:rsid w:val="00FD2380"/>
    <w:rsid w:val="00FD28CD"/>
    <w:rsid w:val="00FD2CD2"/>
    <w:rsid w:val="00FD3448"/>
    <w:rsid w:val="00FD3800"/>
    <w:rsid w:val="00FD3B0A"/>
    <w:rsid w:val="00FD42F9"/>
    <w:rsid w:val="00FD5800"/>
    <w:rsid w:val="00FD5DA1"/>
    <w:rsid w:val="00FD6248"/>
    <w:rsid w:val="00FD65E8"/>
    <w:rsid w:val="00FD7301"/>
    <w:rsid w:val="00FD78FE"/>
    <w:rsid w:val="00FD7A97"/>
    <w:rsid w:val="00FD7F8B"/>
    <w:rsid w:val="00FE010B"/>
    <w:rsid w:val="00FE0280"/>
    <w:rsid w:val="00FE079B"/>
    <w:rsid w:val="00FE0F4C"/>
    <w:rsid w:val="00FE1303"/>
    <w:rsid w:val="00FE140E"/>
    <w:rsid w:val="00FE14A0"/>
    <w:rsid w:val="00FE15C2"/>
    <w:rsid w:val="00FE1B21"/>
    <w:rsid w:val="00FE1BAE"/>
    <w:rsid w:val="00FE24FE"/>
    <w:rsid w:val="00FE27E1"/>
    <w:rsid w:val="00FE2874"/>
    <w:rsid w:val="00FE2A4D"/>
    <w:rsid w:val="00FE2AB0"/>
    <w:rsid w:val="00FE2C84"/>
    <w:rsid w:val="00FE2FBA"/>
    <w:rsid w:val="00FE306F"/>
    <w:rsid w:val="00FE323F"/>
    <w:rsid w:val="00FE3465"/>
    <w:rsid w:val="00FE3546"/>
    <w:rsid w:val="00FE41EE"/>
    <w:rsid w:val="00FE4926"/>
    <w:rsid w:val="00FE49C6"/>
    <w:rsid w:val="00FE4B6A"/>
    <w:rsid w:val="00FE5216"/>
    <w:rsid w:val="00FE5323"/>
    <w:rsid w:val="00FE55E8"/>
    <w:rsid w:val="00FE57CE"/>
    <w:rsid w:val="00FE6125"/>
    <w:rsid w:val="00FE6154"/>
    <w:rsid w:val="00FE6178"/>
    <w:rsid w:val="00FE6489"/>
    <w:rsid w:val="00FE64C2"/>
    <w:rsid w:val="00FE6C58"/>
    <w:rsid w:val="00FE727C"/>
    <w:rsid w:val="00FE745A"/>
    <w:rsid w:val="00FF01E8"/>
    <w:rsid w:val="00FF0486"/>
    <w:rsid w:val="00FF04A0"/>
    <w:rsid w:val="00FF0C67"/>
    <w:rsid w:val="00FF0E42"/>
    <w:rsid w:val="00FF1568"/>
    <w:rsid w:val="00FF168A"/>
    <w:rsid w:val="00FF1CCB"/>
    <w:rsid w:val="00FF2038"/>
    <w:rsid w:val="00FF223F"/>
    <w:rsid w:val="00FF2CC5"/>
    <w:rsid w:val="00FF2D1D"/>
    <w:rsid w:val="00FF318A"/>
    <w:rsid w:val="00FF36A1"/>
    <w:rsid w:val="00FF37EE"/>
    <w:rsid w:val="00FF4439"/>
    <w:rsid w:val="00FF4D80"/>
    <w:rsid w:val="00FF4E81"/>
    <w:rsid w:val="00FF5163"/>
    <w:rsid w:val="00FF5AC4"/>
    <w:rsid w:val="00FF68E0"/>
    <w:rsid w:val="00FF6FA3"/>
    <w:rsid w:val="00FF7294"/>
    <w:rsid w:val="00FF736E"/>
    <w:rsid w:val="00FF7439"/>
    <w:rsid w:val="01F54598"/>
    <w:rsid w:val="0230702A"/>
    <w:rsid w:val="02932CA7"/>
    <w:rsid w:val="03E5348B"/>
    <w:rsid w:val="042433FB"/>
    <w:rsid w:val="04673AB4"/>
    <w:rsid w:val="05422897"/>
    <w:rsid w:val="06AD32F2"/>
    <w:rsid w:val="07344244"/>
    <w:rsid w:val="076608CA"/>
    <w:rsid w:val="0AAF3B7A"/>
    <w:rsid w:val="0AFF7B58"/>
    <w:rsid w:val="0B486572"/>
    <w:rsid w:val="0B693B9D"/>
    <w:rsid w:val="0BAE1638"/>
    <w:rsid w:val="0C024B50"/>
    <w:rsid w:val="0D853C14"/>
    <w:rsid w:val="0D926B8C"/>
    <w:rsid w:val="0DD01027"/>
    <w:rsid w:val="0F740E88"/>
    <w:rsid w:val="0F926246"/>
    <w:rsid w:val="0FDD536B"/>
    <w:rsid w:val="108306AA"/>
    <w:rsid w:val="10DE16B8"/>
    <w:rsid w:val="13A63764"/>
    <w:rsid w:val="13B41DE3"/>
    <w:rsid w:val="14655B48"/>
    <w:rsid w:val="153100E4"/>
    <w:rsid w:val="15497662"/>
    <w:rsid w:val="159D7FCD"/>
    <w:rsid w:val="15E06254"/>
    <w:rsid w:val="16F426DB"/>
    <w:rsid w:val="17461806"/>
    <w:rsid w:val="175B0DAB"/>
    <w:rsid w:val="17B0408B"/>
    <w:rsid w:val="18485152"/>
    <w:rsid w:val="1856037D"/>
    <w:rsid w:val="18A12177"/>
    <w:rsid w:val="18AF27FA"/>
    <w:rsid w:val="19703CAD"/>
    <w:rsid w:val="1ABF6B18"/>
    <w:rsid w:val="1B24668C"/>
    <w:rsid w:val="1B6E7E40"/>
    <w:rsid w:val="1C8C4A35"/>
    <w:rsid w:val="1DFE6DBF"/>
    <w:rsid w:val="1E2102F9"/>
    <w:rsid w:val="1E3E1B0D"/>
    <w:rsid w:val="1ECA1A7F"/>
    <w:rsid w:val="1FCF534E"/>
    <w:rsid w:val="1FD55675"/>
    <w:rsid w:val="206046BD"/>
    <w:rsid w:val="20CE1D17"/>
    <w:rsid w:val="216F2A89"/>
    <w:rsid w:val="22611D6A"/>
    <w:rsid w:val="22F40305"/>
    <w:rsid w:val="233309ED"/>
    <w:rsid w:val="24017F35"/>
    <w:rsid w:val="24700B79"/>
    <w:rsid w:val="252E07BD"/>
    <w:rsid w:val="25CB0FF5"/>
    <w:rsid w:val="26025A9C"/>
    <w:rsid w:val="26067162"/>
    <w:rsid w:val="265C36A1"/>
    <w:rsid w:val="26C56C0C"/>
    <w:rsid w:val="26DE13B3"/>
    <w:rsid w:val="27862587"/>
    <w:rsid w:val="27F81140"/>
    <w:rsid w:val="29840607"/>
    <w:rsid w:val="299D7432"/>
    <w:rsid w:val="2A100431"/>
    <w:rsid w:val="2A1856CF"/>
    <w:rsid w:val="2C150A96"/>
    <w:rsid w:val="2C2C690F"/>
    <w:rsid w:val="2C587A7A"/>
    <w:rsid w:val="2C8C1496"/>
    <w:rsid w:val="2D1207DA"/>
    <w:rsid w:val="2DA94960"/>
    <w:rsid w:val="2DD01741"/>
    <w:rsid w:val="2E1558B2"/>
    <w:rsid w:val="2EAE7B66"/>
    <w:rsid w:val="2EF00F14"/>
    <w:rsid w:val="32222246"/>
    <w:rsid w:val="32354003"/>
    <w:rsid w:val="329F64CD"/>
    <w:rsid w:val="32DD6F4A"/>
    <w:rsid w:val="337B5F9E"/>
    <w:rsid w:val="339411EF"/>
    <w:rsid w:val="33C642EC"/>
    <w:rsid w:val="342F4D9A"/>
    <w:rsid w:val="34384EBA"/>
    <w:rsid w:val="34D63E18"/>
    <w:rsid w:val="354A7832"/>
    <w:rsid w:val="35806D96"/>
    <w:rsid w:val="35DB0B6E"/>
    <w:rsid w:val="3643023F"/>
    <w:rsid w:val="3662433E"/>
    <w:rsid w:val="371B1595"/>
    <w:rsid w:val="378D2BFF"/>
    <w:rsid w:val="37A61240"/>
    <w:rsid w:val="394A0A54"/>
    <w:rsid w:val="39812642"/>
    <w:rsid w:val="3A286883"/>
    <w:rsid w:val="3AF8092C"/>
    <w:rsid w:val="3B5A0A6B"/>
    <w:rsid w:val="3BA853CC"/>
    <w:rsid w:val="3BDC77EB"/>
    <w:rsid w:val="3C033522"/>
    <w:rsid w:val="3C3D3F8B"/>
    <w:rsid w:val="3C424274"/>
    <w:rsid w:val="3C654B2D"/>
    <w:rsid w:val="3C6E70D3"/>
    <w:rsid w:val="3C84631E"/>
    <w:rsid w:val="3C8F4CF6"/>
    <w:rsid w:val="3CDC389A"/>
    <w:rsid w:val="3E7C3133"/>
    <w:rsid w:val="3F577BC6"/>
    <w:rsid w:val="410161AA"/>
    <w:rsid w:val="41DE01DB"/>
    <w:rsid w:val="422B29F8"/>
    <w:rsid w:val="42BA768D"/>
    <w:rsid w:val="4305166D"/>
    <w:rsid w:val="43FF2C78"/>
    <w:rsid w:val="44016FBD"/>
    <w:rsid w:val="44112612"/>
    <w:rsid w:val="44B9781E"/>
    <w:rsid w:val="44CD6614"/>
    <w:rsid w:val="46A7537E"/>
    <w:rsid w:val="46A85B22"/>
    <w:rsid w:val="46C72ABD"/>
    <w:rsid w:val="47AD41F3"/>
    <w:rsid w:val="47D90A07"/>
    <w:rsid w:val="487B17DB"/>
    <w:rsid w:val="48CD50E3"/>
    <w:rsid w:val="49542713"/>
    <w:rsid w:val="4A604D7D"/>
    <w:rsid w:val="4A810345"/>
    <w:rsid w:val="4AA85518"/>
    <w:rsid w:val="4BFB6AB7"/>
    <w:rsid w:val="4C0E0FE1"/>
    <w:rsid w:val="4D785E64"/>
    <w:rsid w:val="4D7D0C55"/>
    <w:rsid w:val="4DA41060"/>
    <w:rsid w:val="4EB173A3"/>
    <w:rsid w:val="4FF725D1"/>
    <w:rsid w:val="5082310E"/>
    <w:rsid w:val="51641DE4"/>
    <w:rsid w:val="518F6E45"/>
    <w:rsid w:val="51DF0374"/>
    <w:rsid w:val="52077CF7"/>
    <w:rsid w:val="52C41DC6"/>
    <w:rsid w:val="53402862"/>
    <w:rsid w:val="53C12F70"/>
    <w:rsid w:val="53DC571A"/>
    <w:rsid w:val="546D3847"/>
    <w:rsid w:val="549333D4"/>
    <w:rsid w:val="556B483B"/>
    <w:rsid w:val="564D6178"/>
    <w:rsid w:val="566A6A4B"/>
    <w:rsid w:val="56905843"/>
    <w:rsid w:val="57ED2A87"/>
    <w:rsid w:val="59C3435A"/>
    <w:rsid w:val="5A403309"/>
    <w:rsid w:val="5AFC1D17"/>
    <w:rsid w:val="5B011C81"/>
    <w:rsid w:val="5B35719C"/>
    <w:rsid w:val="5C830208"/>
    <w:rsid w:val="5D00656D"/>
    <w:rsid w:val="5D0154D4"/>
    <w:rsid w:val="5E453E4B"/>
    <w:rsid w:val="5E64220E"/>
    <w:rsid w:val="5E8067C3"/>
    <w:rsid w:val="5E8A1CE7"/>
    <w:rsid w:val="5F513D31"/>
    <w:rsid w:val="5F6C11A5"/>
    <w:rsid w:val="60743EBC"/>
    <w:rsid w:val="61B91E17"/>
    <w:rsid w:val="626A7D23"/>
    <w:rsid w:val="62B82D84"/>
    <w:rsid w:val="6321006E"/>
    <w:rsid w:val="639C16E1"/>
    <w:rsid w:val="64FE6267"/>
    <w:rsid w:val="65001451"/>
    <w:rsid w:val="66CD3CFA"/>
    <w:rsid w:val="67695774"/>
    <w:rsid w:val="681B37AF"/>
    <w:rsid w:val="68883EEA"/>
    <w:rsid w:val="693973C0"/>
    <w:rsid w:val="696743D7"/>
    <w:rsid w:val="6976618B"/>
    <w:rsid w:val="69C3201D"/>
    <w:rsid w:val="6CAB7D4A"/>
    <w:rsid w:val="6D3D3ECC"/>
    <w:rsid w:val="6D752DF7"/>
    <w:rsid w:val="6E2479AB"/>
    <w:rsid w:val="6E2B30AC"/>
    <w:rsid w:val="6F087A31"/>
    <w:rsid w:val="6F172E12"/>
    <w:rsid w:val="6F82048D"/>
    <w:rsid w:val="6FFB4434"/>
    <w:rsid w:val="707A04AB"/>
    <w:rsid w:val="70C43C10"/>
    <w:rsid w:val="714B34EB"/>
    <w:rsid w:val="714B60C7"/>
    <w:rsid w:val="71CC4141"/>
    <w:rsid w:val="71F7625E"/>
    <w:rsid w:val="72966D4D"/>
    <w:rsid w:val="73280C66"/>
    <w:rsid w:val="73E70079"/>
    <w:rsid w:val="741E3A71"/>
    <w:rsid w:val="752E3CD9"/>
    <w:rsid w:val="75863CC0"/>
    <w:rsid w:val="75D55AFA"/>
    <w:rsid w:val="764215B9"/>
    <w:rsid w:val="766E249F"/>
    <w:rsid w:val="76D30AEC"/>
    <w:rsid w:val="7715369E"/>
    <w:rsid w:val="773168CC"/>
    <w:rsid w:val="781343C7"/>
    <w:rsid w:val="79045E7F"/>
    <w:rsid w:val="79895C44"/>
    <w:rsid w:val="7A6B4718"/>
    <w:rsid w:val="7AA94259"/>
    <w:rsid w:val="7B0C58FF"/>
    <w:rsid w:val="7B983814"/>
    <w:rsid w:val="7C2A59C4"/>
    <w:rsid w:val="7CC1081A"/>
    <w:rsid w:val="7D021DBF"/>
    <w:rsid w:val="7D944F67"/>
    <w:rsid w:val="7F0F28CD"/>
    <w:rsid w:val="7F1D1755"/>
    <w:rsid w:val="7F860989"/>
    <w:rsid w:val="7FAC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EAD121"/>
  <w15:docId w15:val="{B625F31A-E799-4510-9B52-97A85F1A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iPriority="99" w:qFormat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Dat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qFormat="1"/>
    <w:lsdException w:name="Body Text Indent 3" w:semiHidden="1" w:unhideWhenUsed="1"/>
    <w:lsdException w:name="Block Text" w:semiHidden="1" w:unhideWhenUsed="1"/>
    <w:lsdException w:name="Hyperlink" w:uiPriority="99" w:qFormat="1"/>
    <w:lsdException w:name="FollowedHyperlink" w:uiPriority="99" w:unhideWhenUsed="1" w:qFormat="1"/>
    <w:lsdException w:name="Strong" w:qFormat="1"/>
    <w:lsdException w:name="Emphasis" w:qFormat="1"/>
    <w:lsdException w:name="Document Map" w:semiHidden="1" w:qFormat="1"/>
    <w:lsdException w:name="Plain Text" w:qFormat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widowControl/>
      <w:spacing w:before="100" w:beforeAutospacing="1" w:after="100" w:afterAutospacing="1" w:line="288" w:lineRule="atLeast"/>
      <w:jc w:val="left"/>
      <w:outlineLvl w:val="0"/>
    </w:pPr>
    <w:rPr>
      <w:rFonts w:ascii="SimSun" w:hAnsi="SimSun" w:cs="SimSun"/>
      <w:kern w:val="36"/>
      <w:sz w:val="36"/>
      <w:szCs w:val="36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qFormat/>
    <w:pPr>
      <w:shd w:val="clear" w:color="auto" w:fill="000080"/>
    </w:pPr>
  </w:style>
  <w:style w:type="paragraph" w:styleId="CommentText">
    <w:name w:val="annotation text"/>
    <w:basedOn w:val="Normal"/>
    <w:link w:val="CommentTextChar"/>
    <w:semiHidden/>
    <w:unhideWhenUsed/>
    <w:pPr>
      <w:jc w:val="left"/>
    </w:pPr>
  </w:style>
  <w:style w:type="paragraph" w:styleId="PlainText">
    <w:name w:val="Plain Text"/>
    <w:basedOn w:val="Normal"/>
    <w:qFormat/>
    <w:rPr>
      <w:rFonts w:ascii="SimSun" w:hAnsi="Courier New"/>
      <w:szCs w:val="20"/>
    </w:rPr>
  </w:style>
  <w:style w:type="paragraph" w:styleId="Date">
    <w:name w:val="Date"/>
    <w:basedOn w:val="Normal"/>
    <w:next w:val="Normal"/>
    <w:qFormat/>
    <w:pPr>
      <w:ind w:leftChars="2500" w:left="100"/>
    </w:pPr>
  </w:style>
  <w:style w:type="paragraph" w:styleId="BodyTextIndent2">
    <w:name w:val="Body Text Indent 2"/>
    <w:basedOn w:val="Normal"/>
    <w:qFormat/>
    <w:pPr>
      <w:adjustRightInd w:val="0"/>
      <w:snapToGrid w:val="0"/>
      <w:spacing w:line="360" w:lineRule="auto"/>
      <w:ind w:firstLineChars="200" w:firstLine="560"/>
    </w:pPr>
    <w:rPr>
      <w:rFonts w:ascii="FangSong_GB2312" w:eastAsia="FangSong_GB2312"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single"/>
    </w:rPr>
  </w:style>
  <w:style w:type="character" w:styleId="LineNumber">
    <w:name w:val="line number"/>
    <w:basedOn w:val="DefaultParagraphFont"/>
    <w:uiPriority w:val="99"/>
    <w:qFormat/>
  </w:style>
  <w:style w:type="character" w:styleId="Hyperlink">
    <w:name w:val="Hyperlink"/>
    <w:uiPriority w:val="99"/>
    <w:qFormat/>
    <w:rPr>
      <w:color w:val="3366CC"/>
      <w:u w:val="single"/>
    </w:rPr>
  </w:style>
  <w:style w:type="character" w:styleId="CommentReference">
    <w:name w:val="annotation reference"/>
    <w:basedOn w:val="DefaultParagraphFont"/>
    <w:semiHidden/>
    <w:unhideWhenUsed/>
    <w:qFormat/>
    <w:rPr>
      <w:sz w:val="21"/>
      <w:szCs w:val="21"/>
    </w:rPr>
  </w:style>
  <w:style w:type="paragraph" w:customStyle="1" w:styleId="CharCharCharCharCharCharChar">
    <w:name w:val="Char Char Char Char Char Char Char"/>
    <w:basedOn w:val="Normal"/>
    <w:qFormat/>
    <w:pPr>
      <w:tabs>
        <w:tab w:val="left" w:pos="1360"/>
      </w:tabs>
      <w:ind w:left="1360" w:hanging="720"/>
    </w:pPr>
    <w:rPr>
      <w:sz w:val="24"/>
    </w:rPr>
  </w:style>
  <w:style w:type="paragraph" w:customStyle="1" w:styleId="20505">
    <w:name w:val="样式 标题 2 + 段前: 0.5 行 段后: 0.5 行"/>
    <w:basedOn w:val="Heading2"/>
    <w:qFormat/>
    <w:pPr>
      <w:tabs>
        <w:tab w:val="left" w:pos="965"/>
      </w:tabs>
      <w:spacing w:before="0" w:after="0" w:line="240" w:lineRule="auto"/>
      <w:ind w:rightChars="21" w:right="44"/>
    </w:pPr>
    <w:rPr>
      <w:rFonts w:ascii="SimSun" w:eastAsia="SimSun" w:hAnsi="SimSun" w:cs="SimSun"/>
      <w:sz w:val="21"/>
      <w:szCs w:val="21"/>
    </w:rPr>
  </w:style>
  <w:style w:type="character" w:customStyle="1" w:styleId="HeaderChar">
    <w:name w:val="Header Char"/>
    <w:link w:val="Header"/>
    <w:uiPriority w:val="99"/>
    <w:qFormat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FooterChar">
    <w:name w:val="Footer Char"/>
    <w:link w:val="Footer"/>
    <w:uiPriority w:val="99"/>
    <w:qFormat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shorttext1">
    <w:name w:val="short_text1"/>
    <w:qFormat/>
    <w:rPr>
      <w:sz w:val="19"/>
      <w:szCs w:val="19"/>
    </w:rPr>
  </w:style>
  <w:style w:type="character" w:customStyle="1" w:styleId="apple-style-span">
    <w:name w:val="apple-style-span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paragraph" w:customStyle="1" w:styleId="figlegend">
    <w:name w:val="figlegend"/>
    <w:basedOn w:val="Normal"/>
    <w:next w:val="Normal"/>
    <w:qFormat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qFormat/>
    <w:pPr>
      <w:spacing w:before="120"/>
    </w:pPr>
    <w:rPr>
      <w:sz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qFormat/>
    <w:rPr>
      <w:rFonts w:ascii="SimSun" w:hAnsi="SimSun" w:cs="SimSun"/>
      <w:kern w:val="36"/>
      <w:sz w:val="36"/>
      <w:szCs w:val="36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</w:rPr>
  </w:style>
  <w:style w:type="paragraph" w:customStyle="1" w:styleId="xl70">
    <w:name w:val="xl70"/>
    <w:basedOn w:val="Normal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71">
    <w:name w:val="xl71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72">
    <w:name w:val="xl72"/>
    <w:basedOn w:val="Normal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73">
    <w:name w:val="xl73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74">
    <w:name w:val="xl74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75">
    <w:name w:val="xl75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76">
    <w:name w:val="xl76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77">
    <w:name w:val="xl77"/>
    <w:basedOn w:val="Normal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78">
    <w:name w:val="xl78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79">
    <w:name w:val="xl79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80">
    <w:name w:val="xl80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81">
    <w:name w:val="xl81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4C4E74" w:eastAsia="AdvP4C4E74" w:hAnsi="AdvP4C4E74" w:cs="AdvP4C4E74"/>
      <w:color w:val="000000"/>
      <w:sz w:val="12"/>
      <w:szCs w:val="12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b/>
      <w:bCs/>
      <w:color w:val="FF0000"/>
      <w:sz w:val="18"/>
      <w:szCs w:val="18"/>
      <w:u w:val="none"/>
    </w:rPr>
  </w:style>
  <w:style w:type="character" w:customStyle="1" w:styleId="font81">
    <w:name w:val="font81"/>
    <w:basedOn w:val="DefaultParagraphFont"/>
    <w:qFormat/>
    <w:rPr>
      <w:rFonts w:ascii="SimSun" w:eastAsia="SimSun" w:hAnsi="SimSun" w:cs="SimSun" w:hint="eastAsia"/>
      <w:b/>
      <w:bCs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b/>
      <w:bCs/>
      <w:color w:val="FF0000"/>
      <w:sz w:val="18"/>
      <w:szCs w:val="18"/>
      <w:u w:val="none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b/>
      <w:bCs/>
      <w:kern w:val="2"/>
      <w:sz w:val="21"/>
      <w:szCs w:val="24"/>
    </w:rPr>
  </w:style>
  <w:style w:type="character" w:customStyle="1" w:styleId="fontstyle01">
    <w:name w:val="fontstyle01"/>
    <w:basedOn w:val="DefaultParagraphFont"/>
    <w:qFormat/>
    <w:rsid w:val="00EB3C75"/>
    <w:rPr>
      <w:rFonts w:ascii="AdvOT863180fb" w:eastAsia="AdvOT863180fb" w:hAnsi="AdvOT863180fb" w:cs="AdvOT863180fb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1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E535BCA5-88F7-40E1-91E1-504986A0DC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34</Words>
  <Characters>11029</Characters>
  <Application>Microsoft Office Word</Application>
  <DocSecurity>0</DocSecurity>
  <Lines>91</Lines>
  <Paragraphs>25</Paragraphs>
  <ScaleCrop>false</ScaleCrop>
  <Company/>
  <LinksUpToDate>false</LinksUpToDate>
  <CharactersWithSpaces>1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India Humphreys</cp:lastModifiedBy>
  <cp:revision>2</cp:revision>
  <cp:lastPrinted>2021-05-27T03:08:00Z</cp:lastPrinted>
  <dcterms:created xsi:type="dcterms:W3CDTF">2022-02-04T09:08:00Z</dcterms:created>
  <dcterms:modified xsi:type="dcterms:W3CDTF">2022-02-0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EE70DC145884AB8B5D0A2B6D2F5D686</vt:lpwstr>
  </property>
</Properties>
</file>